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E3964" w:rsidRDefault="007E5F54" w:rsidP="00695368">
      <w:pPr>
        <w:spacing w:before="0" w:after="0" w:line="480" w:lineRule="auto"/>
        <w:jc w:val="left"/>
        <w:rPr>
          <w:rFonts w:ascii="Times New Roman" w:hAnsi="Times New Roman" w:cs="Times New Roman"/>
          <w:b/>
          <w:sz w:val="24"/>
          <w:szCs w:val="24"/>
        </w:rPr>
      </w:pPr>
      <w:r>
        <w:rPr>
          <w:rFonts w:ascii="Times New Roman" w:hAnsi="Times New Roman" w:cs="Times New Roman"/>
          <w:b/>
          <w:sz w:val="24"/>
          <w:szCs w:val="24"/>
        </w:rPr>
        <w:t>Supplementary materials</w:t>
      </w:r>
    </w:p>
    <w:p w:rsidR="007E5F54" w:rsidRDefault="007E5F54" w:rsidP="007E5F54">
      <w:pPr>
        <w:pStyle w:val="Caption"/>
        <w:rPr>
          <w:rFonts w:ascii="Times New Roman" w:hAnsi="Times New Roman"/>
          <w:sz w:val="24"/>
        </w:rPr>
      </w:pPr>
      <w:r w:rsidRPr="007E5F54">
        <w:rPr>
          <w:rFonts w:ascii="Times New Roman" w:hAnsi="Times New Roman"/>
          <w:sz w:val="24"/>
        </w:rPr>
        <w:t xml:space="preserve">Table 1. </w:t>
      </w:r>
      <w:r>
        <w:rPr>
          <w:rFonts w:ascii="Times New Roman" w:hAnsi="Times New Roman"/>
          <w:sz w:val="24"/>
        </w:rPr>
        <w:t>ICD codes</w:t>
      </w:r>
    </w:p>
    <w:tbl>
      <w:tblPr>
        <w:tblStyle w:val="TableGrid"/>
        <w:tblW w:w="5000" w:type="pct"/>
        <w:tblLook w:val="04A0" w:firstRow="1" w:lastRow="0" w:firstColumn="1" w:lastColumn="0" w:noHBand="0" w:noVBand="1"/>
      </w:tblPr>
      <w:tblGrid>
        <w:gridCol w:w="1405"/>
        <w:gridCol w:w="3288"/>
        <w:gridCol w:w="1512"/>
        <w:gridCol w:w="3145"/>
      </w:tblGrid>
      <w:tr w:rsidR="003B48C7" w:rsidRPr="007E5F54" w:rsidTr="00CE3112">
        <w:tc>
          <w:tcPr>
            <w:tcW w:w="735" w:type="pct"/>
          </w:tcPr>
          <w:p w:rsidR="007E5F54" w:rsidRPr="007E5F54" w:rsidRDefault="007E5F54" w:rsidP="0035724F">
            <w:pPr>
              <w:pStyle w:val="Table-Normal"/>
              <w:rPr>
                <w:b/>
                <w:sz w:val="20"/>
                <w:szCs w:val="20"/>
              </w:rPr>
            </w:pPr>
            <w:r w:rsidRPr="007E5F54">
              <w:rPr>
                <w:b/>
                <w:sz w:val="20"/>
                <w:szCs w:val="20"/>
              </w:rPr>
              <w:t>Chronic medical conditions</w:t>
            </w:r>
          </w:p>
        </w:tc>
        <w:tc>
          <w:tcPr>
            <w:tcW w:w="1764" w:type="pct"/>
          </w:tcPr>
          <w:p w:rsidR="007E5F54" w:rsidRPr="007E5F54" w:rsidRDefault="007E5F54" w:rsidP="0035724F">
            <w:pPr>
              <w:pStyle w:val="Table-Normal"/>
              <w:rPr>
                <w:b/>
                <w:sz w:val="20"/>
                <w:szCs w:val="20"/>
              </w:rPr>
            </w:pPr>
            <w:r w:rsidRPr="007E5F54">
              <w:rPr>
                <w:b/>
                <w:sz w:val="20"/>
                <w:szCs w:val="20"/>
              </w:rPr>
              <w:t>ICD-9-CM diagnosis codes</w:t>
            </w:r>
          </w:p>
        </w:tc>
        <w:tc>
          <w:tcPr>
            <w:tcW w:w="814" w:type="pct"/>
          </w:tcPr>
          <w:p w:rsidR="007E5F54" w:rsidRPr="007E5F54" w:rsidRDefault="007E5F54" w:rsidP="0035724F">
            <w:pPr>
              <w:pStyle w:val="Table-Normal"/>
              <w:rPr>
                <w:b/>
                <w:sz w:val="20"/>
                <w:szCs w:val="20"/>
              </w:rPr>
            </w:pPr>
            <w:r w:rsidRPr="007E5F54">
              <w:rPr>
                <w:b/>
                <w:sz w:val="20"/>
                <w:szCs w:val="20"/>
              </w:rPr>
              <w:t>ICD-9-CM procedure codes</w:t>
            </w:r>
          </w:p>
        </w:tc>
        <w:tc>
          <w:tcPr>
            <w:tcW w:w="1687" w:type="pct"/>
          </w:tcPr>
          <w:p w:rsidR="007E5F54" w:rsidRPr="007E5F54" w:rsidRDefault="007E5F54" w:rsidP="0035724F">
            <w:pPr>
              <w:pStyle w:val="Table-Normal"/>
              <w:rPr>
                <w:b/>
                <w:sz w:val="20"/>
                <w:szCs w:val="20"/>
              </w:rPr>
            </w:pPr>
            <w:r w:rsidRPr="007E5F54">
              <w:rPr>
                <w:b/>
                <w:sz w:val="20"/>
                <w:szCs w:val="20"/>
              </w:rPr>
              <w:t>CPT4 procedure codes</w:t>
            </w:r>
          </w:p>
        </w:tc>
      </w:tr>
      <w:tr w:rsidR="00CE3112" w:rsidRPr="007E5F54" w:rsidTr="00CE3112">
        <w:tc>
          <w:tcPr>
            <w:tcW w:w="735" w:type="pct"/>
          </w:tcPr>
          <w:p w:rsidR="007E5F54" w:rsidRPr="007E5F54" w:rsidRDefault="007E5F54" w:rsidP="0035724F">
            <w:pPr>
              <w:pStyle w:val="Table-Normal"/>
              <w:rPr>
                <w:sz w:val="20"/>
                <w:szCs w:val="20"/>
              </w:rPr>
            </w:pPr>
            <w:r w:rsidRPr="007E5F54">
              <w:rPr>
                <w:sz w:val="20"/>
                <w:szCs w:val="20"/>
              </w:rPr>
              <w:t>Chronic heart disease</w:t>
            </w:r>
          </w:p>
        </w:tc>
        <w:tc>
          <w:tcPr>
            <w:tcW w:w="1764" w:type="pct"/>
          </w:tcPr>
          <w:p w:rsidR="007E5F54" w:rsidRPr="007E5F54" w:rsidRDefault="007E5F54" w:rsidP="0035724F">
            <w:pPr>
              <w:pStyle w:val="Table-Normal"/>
              <w:rPr>
                <w:sz w:val="20"/>
                <w:szCs w:val="20"/>
              </w:rPr>
            </w:pPr>
            <w:r w:rsidRPr="007E5F54">
              <w:rPr>
                <w:color w:val="000000"/>
                <w:sz w:val="20"/>
                <w:szCs w:val="20"/>
                <w:lang w:eastAsia="en-GB"/>
              </w:rPr>
              <w:t>393.xx-398.xx, 402.01, 402.11, 402.91, 404.01, 404.03, 404.11, 404.13, 404.91, 404.93, 413.xx, 414.xx, 416.xx, 425.xx, 428.xx, 429.xx, 746.xx</w:t>
            </w:r>
          </w:p>
        </w:tc>
        <w:tc>
          <w:tcPr>
            <w:tcW w:w="814" w:type="pct"/>
          </w:tcPr>
          <w:p w:rsidR="007E5F54" w:rsidRPr="007E5F54" w:rsidRDefault="007E5F54" w:rsidP="0035724F">
            <w:pPr>
              <w:pStyle w:val="Table-Normal"/>
              <w:rPr>
                <w:sz w:val="20"/>
                <w:szCs w:val="20"/>
              </w:rPr>
            </w:pPr>
            <w:r w:rsidRPr="007E5F54">
              <w:rPr>
                <w:sz w:val="20"/>
                <w:szCs w:val="20"/>
              </w:rPr>
              <w:t>N/A</w:t>
            </w:r>
          </w:p>
        </w:tc>
        <w:tc>
          <w:tcPr>
            <w:tcW w:w="1687" w:type="pct"/>
          </w:tcPr>
          <w:p w:rsidR="007E5F54" w:rsidRPr="007E5F54" w:rsidRDefault="007E5F54" w:rsidP="0035724F">
            <w:pPr>
              <w:pStyle w:val="Table-Normal"/>
              <w:rPr>
                <w:sz w:val="20"/>
                <w:szCs w:val="20"/>
              </w:rPr>
            </w:pPr>
            <w:r w:rsidRPr="007E5F54">
              <w:rPr>
                <w:sz w:val="20"/>
                <w:szCs w:val="20"/>
              </w:rPr>
              <w:t>N/A</w:t>
            </w:r>
          </w:p>
        </w:tc>
      </w:tr>
      <w:tr w:rsidR="003B48C7" w:rsidRPr="007E5F54" w:rsidTr="00CE3112">
        <w:tc>
          <w:tcPr>
            <w:tcW w:w="735" w:type="pct"/>
            <w:vAlign w:val="center"/>
          </w:tcPr>
          <w:p w:rsidR="007E5F54" w:rsidRPr="007E5F54" w:rsidRDefault="007E5F54" w:rsidP="007E5F54">
            <w:pPr>
              <w:pStyle w:val="Table-Normal"/>
              <w:rPr>
                <w:sz w:val="20"/>
                <w:szCs w:val="20"/>
              </w:rPr>
            </w:pPr>
            <w:r w:rsidRPr="007E5F54">
              <w:rPr>
                <w:sz w:val="20"/>
                <w:szCs w:val="20"/>
              </w:rPr>
              <w:t>Asthma</w:t>
            </w:r>
          </w:p>
        </w:tc>
        <w:tc>
          <w:tcPr>
            <w:tcW w:w="1764" w:type="pct"/>
            <w:vAlign w:val="center"/>
          </w:tcPr>
          <w:p w:rsidR="007E5F54" w:rsidRPr="007E5F54" w:rsidRDefault="007E5F54" w:rsidP="007E5F54">
            <w:pPr>
              <w:pStyle w:val="Table-Normal"/>
              <w:rPr>
                <w:sz w:val="20"/>
                <w:szCs w:val="20"/>
              </w:rPr>
            </w:pPr>
            <w:r w:rsidRPr="007E5F54">
              <w:rPr>
                <w:sz w:val="20"/>
                <w:szCs w:val="20"/>
              </w:rPr>
              <w:t>493.xx</w:t>
            </w:r>
          </w:p>
        </w:tc>
        <w:tc>
          <w:tcPr>
            <w:tcW w:w="814" w:type="pct"/>
          </w:tcPr>
          <w:p w:rsidR="007E5F54" w:rsidRPr="007E5F54" w:rsidRDefault="007E5F54" w:rsidP="007E5F54">
            <w:pPr>
              <w:pStyle w:val="Table-Normal"/>
              <w:rPr>
                <w:sz w:val="20"/>
                <w:szCs w:val="20"/>
              </w:rPr>
            </w:pPr>
            <w:r w:rsidRPr="007E5F54">
              <w:rPr>
                <w:sz w:val="20"/>
                <w:szCs w:val="20"/>
              </w:rPr>
              <w:t>N/A</w:t>
            </w:r>
          </w:p>
        </w:tc>
        <w:tc>
          <w:tcPr>
            <w:tcW w:w="1687" w:type="pct"/>
          </w:tcPr>
          <w:p w:rsidR="007E5F54" w:rsidRPr="007E5F54" w:rsidRDefault="007E5F54" w:rsidP="007E5F54">
            <w:pPr>
              <w:pStyle w:val="Table-Normal"/>
              <w:rPr>
                <w:sz w:val="20"/>
                <w:szCs w:val="20"/>
              </w:rPr>
            </w:pPr>
            <w:r w:rsidRPr="007E5F54">
              <w:rPr>
                <w:sz w:val="20"/>
                <w:szCs w:val="20"/>
              </w:rPr>
              <w:t>N/A</w:t>
            </w:r>
          </w:p>
        </w:tc>
      </w:tr>
      <w:tr w:rsidR="003B48C7" w:rsidRPr="007E5F54" w:rsidTr="00CE3112">
        <w:tc>
          <w:tcPr>
            <w:tcW w:w="735" w:type="pct"/>
          </w:tcPr>
          <w:p w:rsidR="007E5F54" w:rsidRPr="007E5F54" w:rsidRDefault="007E5F54" w:rsidP="007E5F54">
            <w:pPr>
              <w:pStyle w:val="Table-Normal"/>
              <w:rPr>
                <w:sz w:val="20"/>
                <w:szCs w:val="20"/>
              </w:rPr>
            </w:pPr>
            <w:r w:rsidRPr="007E5F54">
              <w:rPr>
                <w:sz w:val="20"/>
                <w:szCs w:val="20"/>
              </w:rPr>
              <w:t>Chronic lung disease</w:t>
            </w:r>
          </w:p>
        </w:tc>
        <w:tc>
          <w:tcPr>
            <w:tcW w:w="1764" w:type="pct"/>
          </w:tcPr>
          <w:p w:rsidR="007E5F54" w:rsidRPr="007E5F54" w:rsidRDefault="007E5F54" w:rsidP="007E5F54">
            <w:pPr>
              <w:pStyle w:val="Table-Normal"/>
              <w:rPr>
                <w:sz w:val="20"/>
                <w:szCs w:val="20"/>
              </w:rPr>
            </w:pPr>
            <w:r w:rsidRPr="007E5F54">
              <w:rPr>
                <w:sz w:val="20"/>
                <w:szCs w:val="20"/>
              </w:rPr>
              <w:t>490.xx</w:t>
            </w:r>
            <w:r>
              <w:rPr>
                <w:sz w:val="20"/>
                <w:szCs w:val="20"/>
              </w:rPr>
              <w:t>–</w:t>
            </w:r>
            <w:r w:rsidRPr="007E5F54">
              <w:rPr>
                <w:sz w:val="20"/>
                <w:szCs w:val="20"/>
              </w:rPr>
              <w:t>492.xx, 494.xx</w:t>
            </w:r>
            <w:r>
              <w:rPr>
                <w:sz w:val="20"/>
                <w:szCs w:val="20"/>
              </w:rPr>
              <w:t>–</w:t>
            </w:r>
            <w:r w:rsidRPr="007E5F54">
              <w:rPr>
                <w:sz w:val="20"/>
                <w:szCs w:val="20"/>
              </w:rPr>
              <w:t>496.xx, 500.xx</w:t>
            </w:r>
            <w:r>
              <w:rPr>
                <w:sz w:val="20"/>
                <w:szCs w:val="20"/>
              </w:rPr>
              <w:t>–</w:t>
            </w:r>
            <w:r w:rsidRPr="007E5F54">
              <w:rPr>
                <w:sz w:val="20"/>
                <w:szCs w:val="20"/>
              </w:rPr>
              <w:t>505.xx, 515.xx, 516.xx, 518.83, 518.89</w:t>
            </w:r>
          </w:p>
        </w:tc>
        <w:tc>
          <w:tcPr>
            <w:tcW w:w="814" w:type="pct"/>
          </w:tcPr>
          <w:p w:rsidR="007E5F54" w:rsidRPr="007E5F54" w:rsidRDefault="007E5F54" w:rsidP="007E5F54">
            <w:pPr>
              <w:pStyle w:val="Table-Normal"/>
              <w:rPr>
                <w:sz w:val="20"/>
                <w:szCs w:val="20"/>
              </w:rPr>
            </w:pPr>
            <w:r w:rsidRPr="007E5F54">
              <w:rPr>
                <w:sz w:val="20"/>
                <w:szCs w:val="20"/>
              </w:rPr>
              <w:t>N/A</w:t>
            </w:r>
          </w:p>
        </w:tc>
        <w:tc>
          <w:tcPr>
            <w:tcW w:w="1687" w:type="pct"/>
          </w:tcPr>
          <w:p w:rsidR="007E5F54" w:rsidRPr="007E5F54" w:rsidRDefault="007E5F54" w:rsidP="007E5F54">
            <w:pPr>
              <w:pStyle w:val="Table-Normal"/>
              <w:rPr>
                <w:sz w:val="20"/>
                <w:szCs w:val="20"/>
              </w:rPr>
            </w:pPr>
            <w:r w:rsidRPr="007E5F54">
              <w:rPr>
                <w:sz w:val="20"/>
                <w:szCs w:val="20"/>
              </w:rPr>
              <w:t>N/A</w:t>
            </w:r>
          </w:p>
        </w:tc>
      </w:tr>
      <w:tr w:rsidR="003B48C7" w:rsidRPr="007E5F54" w:rsidTr="00CE3112">
        <w:tc>
          <w:tcPr>
            <w:tcW w:w="735" w:type="pct"/>
          </w:tcPr>
          <w:p w:rsidR="007E5F54" w:rsidRPr="007E5F54" w:rsidRDefault="007E5F54" w:rsidP="007E5F54">
            <w:pPr>
              <w:pStyle w:val="Table-Normal"/>
              <w:rPr>
                <w:sz w:val="20"/>
                <w:szCs w:val="20"/>
              </w:rPr>
            </w:pPr>
            <w:r>
              <w:rPr>
                <w:sz w:val="20"/>
                <w:szCs w:val="20"/>
              </w:rPr>
              <w:t>Diabetes</w:t>
            </w:r>
          </w:p>
        </w:tc>
        <w:tc>
          <w:tcPr>
            <w:tcW w:w="1764" w:type="pct"/>
          </w:tcPr>
          <w:p w:rsidR="007E5F54" w:rsidRPr="007E5F54" w:rsidRDefault="007E5F54" w:rsidP="007E5F54">
            <w:pPr>
              <w:pStyle w:val="Table-Normal"/>
              <w:rPr>
                <w:sz w:val="20"/>
                <w:szCs w:val="20"/>
              </w:rPr>
            </w:pPr>
            <w:r w:rsidRPr="007E5F54">
              <w:rPr>
                <w:sz w:val="20"/>
                <w:szCs w:val="20"/>
              </w:rPr>
              <w:t>249.xx, 250.xx</w:t>
            </w:r>
          </w:p>
        </w:tc>
        <w:tc>
          <w:tcPr>
            <w:tcW w:w="814" w:type="pct"/>
          </w:tcPr>
          <w:p w:rsidR="007E5F54" w:rsidRPr="007E5F54" w:rsidRDefault="007E5F54" w:rsidP="007E5F54">
            <w:pPr>
              <w:pStyle w:val="Table-Normal"/>
              <w:rPr>
                <w:sz w:val="20"/>
                <w:szCs w:val="20"/>
              </w:rPr>
            </w:pPr>
            <w:r w:rsidRPr="007E5F54">
              <w:rPr>
                <w:sz w:val="20"/>
                <w:szCs w:val="20"/>
              </w:rPr>
              <w:t>N/A</w:t>
            </w:r>
          </w:p>
        </w:tc>
        <w:tc>
          <w:tcPr>
            <w:tcW w:w="1687" w:type="pct"/>
          </w:tcPr>
          <w:p w:rsidR="007E5F54" w:rsidRPr="007E5F54" w:rsidRDefault="007E5F54" w:rsidP="007E5F54">
            <w:pPr>
              <w:pStyle w:val="Table-Normal"/>
              <w:rPr>
                <w:sz w:val="20"/>
                <w:szCs w:val="20"/>
              </w:rPr>
            </w:pPr>
            <w:r w:rsidRPr="007E5F54">
              <w:rPr>
                <w:sz w:val="20"/>
                <w:szCs w:val="20"/>
              </w:rPr>
              <w:t>N/A</w:t>
            </w:r>
          </w:p>
        </w:tc>
      </w:tr>
      <w:tr w:rsidR="003B48C7" w:rsidRPr="007E5F54" w:rsidTr="00CE3112">
        <w:tc>
          <w:tcPr>
            <w:tcW w:w="735" w:type="pct"/>
          </w:tcPr>
          <w:p w:rsidR="00DC0308" w:rsidRPr="00DC0308" w:rsidRDefault="00DC0308" w:rsidP="00DC0308">
            <w:pPr>
              <w:pStyle w:val="Table-Normal"/>
              <w:rPr>
                <w:sz w:val="20"/>
                <w:szCs w:val="20"/>
              </w:rPr>
            </w:pPr>
            <w:r w:rsidRPr="00DC0308">
              <w:rPr>
                <w:sz w:val="20"/>
                <w:szCs w:val="20"/>
              </w:rPr>
              <w:t>Chronic liver disease</w:t>
            </w:r>
          </w:p>
        </w:tc>
        <w:tc>
          <w:tcPr>
            <w:tcW w:w="1764" w:type="pct"/>
          </w:tcPr>
          <w:p w:rsidR="00DC0308" w:rsidRPr="007E5F54" w:rsidRDefault="00DC0308" w:rsidP="00DC0308">
            <w:pPr>
              <w:pStyle w:val="Table-Normal"/>
              <w:rPr>
                <w:sz w:val="20"/>
                <w:szCs w:val="20"/>
              </w:rPr>
            </w:pPr>
            <w:r w:rsidRPr="00DC0308">
              <w:rPr>
                <w:sz w:val="20"/>
                <w:szCs w:val="20"/>
              </w:rPr>
              <w:t>070.2x, 070.3x</w:t>
            </w:r>
            <w:r>
              <w:rPr>
                <w:sz w:val="20"/>
                <w:szCs w:val="20"/>
              </w:rPr>
              <w:t xml:space="preserve">, </w:t>
            </w:r>
            <w:r w:rsidRPr="00DC0308">
              <w:rPr>
                <w:sz w:val="20"/>
                <w:szCs w:val="20"/>
              </w:rPr>
              <w:t>070.44, 070.54, 070.70, 070.71</w:t>
            </w:r>
            <w:r>
              <w:rPr>
                <w:sz w:val="20"/>
                <w:szCs w:val="20"/>
              </w:rPr>
              <w:t xml:space="preserve">, </w:t>
            </w:r>
            <w:r w:rsidRPr="00DC0308">
              <w:rPr>
                <w:sz w:val="20"/>
                <w:szCs w:val="20"/>
              </w:rPr>
              <w:t>571.0x, 571.2x</w:t>
            </w:r>
            <w:r>
              <w:rPr>
                <w:sz w:val="20"/>
                <w:szCs w:val="20"/>
              </w:rPr>
              <w:t>–</w:t>
            </w:r>
            <w:r w:rsidRPr="00DC0308">
              <w:rPr>
                <w:sz w:val="20"/>
                <w:szCs w:val="20"/>
              </w:rPr>
              <w:t>571.9x, 572.xx, 573.xx</w:t>
            </w:r>
          </w:p>
        </w:tc>
        <w:tc>
          <w:tcPr>
            <w:tcW w:w="814" w:type="pct"/>
          </w:tcPr>
          <w:p w:rsidR="00DC0308" w:rsidRPr="007E5F54" w:rsidRDefault="00DC0308" w:rsidP="00DC0308">
            <w:pPr>
              <w:pStyle w:val="Table-Normal"/>
              <w:rPr>
                <w:sz w:val="20"/>
                <w:szCs w:val="20"/>
              </w:rPr>
            </w:pPr>
            <w:r w:rsidRPr="007E5F54">
              <w:rPr>
                <w:sz w:val="20"/>
                <w:szCs w:val="20"/>
              </w:rPr>
              <w:t>N/A</w:t>
            </w:r>
          </w:p>
        </w:tc>
        <w:tc>
          <w:tcPr>
            <w:tcW w:w="1687" w:type="pct"/>
          </w:tcPr>
          <w:p w:rsidR="00DC0308" w:rsidRPr="007E5F54" w:rsidRDefault="00DC0308" w:rsidP="00DC0308">
            <w:pPr>
              <w:pStyle w:val="Table-Normal"/>
              <w:rPr>
                <w:sz w:val="20"/>
                <w:szCs w:val="20"/>
              </w:rPr>
            </w:pPr>
            <w:r w:rsidRPr="007E5F54">
              <w:rPr>
                <w:sz w:val="20"/>
                <w:szCs w:val="20"/>
              </w:rPr>
              <w:t>N/A</w:t>
            </w:r>
          </w:p>
        </w:tc>
      </w:tr>
      <w:tr w:rsidR="003B48C7" w:rsidRPr="007E5F54" w:rsidTr="00CE3112">
        <w:tc>
          <w:tcPr>
            <w:tcW w:w="735" w:type="pct"/>
          </w:tcPr>
          <w:p w:rsidR="00DC0308" w:rsidRPr="00DC0308" w:rsidRDefault="00DC0308" w:rsidP="00DC0308">
            <w:pPr>
              <w:pStyle w:val="Table-Normal"/>
              <w:rPr>
                <w:sz w:val="20"/>
                <w:szCs w:val="20"/>
              </w:rPr>
            </w:pPr>
            <w:r w:rsidRPr="00DC0308">
              <w:rPr>
                <w:sz w:val="20"/>
                <w:szCs w:val="20"/>
              </w:rPr>
              <w:t>Asplenia</w:t>
            </w:r>
          </w:p>
        </w:tc>
        <w:tc>
          <w:tcPr>
            <w:tcW w:w="1764" w:type="pct"/>
          </w:tcPr>
          <w:p w:rsidR="00DC0308" w:rsidRPr="00DC0308" w:rsidRDefault="00DC0308" w:rsidP="00DC0308">
            <w:pPr>
              <w:pStyle w:val="Table-Normal"/>
              <w:rPr>
                <w:sz w:val="20"/>
                <w:szCs w:val="20"/>
              </w:rPr>
            </w:pPr>
            <w:r w:rsidRPr="00DC0308">
              <w:rPr>
                <w:sz w:val="20"/>
                <w:szCs w:val="20"/>
              </w:rPr>
              <w:t>282.4x, 282.6x</w:t>
            </w:r>
            <w:r>
              <w:rPr>
                <w:sz w:val="20"/>
                <w:szCs w:val="20"/>
              </w:rPr>
              <w:t xml:space="preserve">, </w:t>
            </w:r>
            <w:r w:rsidRPr="00DC0308">
              <w:rPr>
                <w:sz w:val="20"/>
                <w:szCs w:val="20"/>
              </w:rPr>
              <w:t>759.0x</w:t>
            </w:r>
            <w:r>
              <w:rPr>
                <w:sz w:val="20"/>
                <w:szCs w:val="20"/>
              </w:rPr>
              <w:t xml:space="preserve">, </w:t>
            </w:r>
            <w:r w:rsidRPr="00DC0308">
              <w:rPr>
                <w:sz w:val="20"/>
                <w:szCs w:val="20"/>
              </w:rPr>
              <w:t>289.4x, 289.5x</w:t>
            </w:r>
          </w:p>
        </w:tc>
        <w:tc>
          <w:tcPr>
            <w:tcW w:w="814" w:type="pct"/>
          </w:tcPr>
          <w:p w:rsidR="00DC0308" w:rsidRPr="007E5F54" w:rsidRDefault="00DC0308" w:rsidP="00DC0308">
            <w:pPr>
              <w:pStyle w:val="Table-Normal"/>
              <w:rPr>
                <w:b/>
                <w:sz w:val="20"/>
                <w:szCs w:val="20"/>
              </w:rPr>
            </w:pPr>
            <w:r w:rsidRPr="007E5F54">
              <w:rPr>
                <w:sz w:val="20"/>
                <w:szCs w:val="20"/>
              </w:rPr>
              <w:t>N/A</w:t>
            </w:r>
          </w:p>
        </w:tc>
        <w:tc>
          <w:tcPr>
            <w:tcW w:w="1687" w:type="pct"/>
          </w:tcPr>
          <w:p w:rsidR="00DC0308" w:rsidRPr="00DC0308" w:rsidRDefault="00DC0308" w:rsidP="00DC0308">
            <w:pPr>
              <w:pStyle w:val="Table-Normal"/>
              <w:rPr>
                <w:sz w:val="20"/>
                <w:szCs w:val="20"/>
              </w:rPr>
            </w:pPr>
            <w:r w:rsidRPr="00DC0308">
              <w:rPr>
                <w:sz w:val="20"/>
                <w:szCs w:val="20"/>
              </w:rPr>
              <w:t>38100, 38101, 38102, 38115, 38120, 38129</w:t>
            </w:r>
          </w:p>
        </w:tc>
      </w:tr>
      <w:tr w:rsidR="003B48C7" w:rsidRPr="007E5F54" w:rsidTr="00CE3112">
        <w:tc>
          <w:tcPr>
            <w:tcW w:w="735" w:type="pct"/>
          </w:tcPr>
          <w:p w:rsidR="00DC0308" w:rsidRPr="007E5F54" w:rsidRDefault="00DC0308" w:rsidP="00DC0308">
            <w:pPr>
              <w:pStyle w:val="Table-Normal"/>
              <w:rPr>
                <w:sz w:val="20"/>
                <w:szCs w:val="20"/>
              </w:rPr>
            </w:pPr>
            <w:r>
              <w:rPr>
                <w:sz w:val="20"/>
                <w:szCs w:val="20"/>
              </w:rPr>
              <w:t>HIV</w:t>
            </w:r>
          </w:p>
        </w:tc>
        <w:tc>
          <w:tcPr>
            <w:tcW w:w="1764" w:type="pct"/>
          </w:tcPr>
          <w:p w:rsidR="00DC0308" w:rsidRPr="007E5F54" w:rsidRDefault="00DC0308" w:rsidP="00DC0308">
            <w:pPr>
              <w:pStyle w:val="Table-Normal"/>
              <w:rPr>
                <w:sz w:val="20"/>
                <w:szCs w:val="20"/>
              </w:rPr>
            </w:pPr>
            <w:r w:rsidRPr="00DC0308">
              <w:rPr>
                <w:sz w:val="20"/>
                <w:szCs w:val="20"/>
              </w:rPr>
              <w:t>042.xx, V08.xx, 079.53</w:t>
            </w:r>
          </w:p>
        </w:tc>
        <w:tc>
          <w:tcPr>
            <w:tcW w:w="814" w:type="pct"/>
          </w:tcPr>
          <w:p w:rsidR="00DC0308" w:rsidRPr="007E5F54" w:rsidRDefault="00DC0308" w:rsidP="00DC0308">
            <w:pPr>
              <w:pStyle w:val="Table-Normal"/>
              <w:rPr>
                <w:sz w:val="20"/>
                <w:szCs w:val="20"/>
              </w:rPr>
            </w:pPr>
            <w:r w:rsidRPr="007E5F54">
              <w:rPr>
                <w:sz w:val="20"/>
                <w:szCs w:val="20"/>
              </w:rPr>
              <w:t>N/A</w:t>
            </w:r>
          </w:p>
        </w:tc>
        <w:tc>
          <w:tcPr>
            <w:tcW w:w="1687" w:type="pct"/>
          </w:tcPr>
          <w:p w:rsidR="00DC0308" w:rsidRPr="007E5F54" w:rsidRDefault="00DC0308" w:rsidP="00DC0308">
            <w:pPr>
              <w:pStyle w:val="Table-Normal"/>
              <w:rPr>
                <w:sz w:val="20"/>
                <w:szCs w:val="20"/>
              </w:rPr>
            </w:pPr>
            <w:r w:rsidRPr="007E5F54">
              <w:rPr>
                <w:sz w:val="20"/>
                <w:szCs w:val="20"/>
              </w:rPr>
              <w:t>N/A</w:t>
            </w:r>
          </w:p>
        </w:tc>
      </w:tr>
      <w:tr w:rsidR="003B48C7" w:rsidRPr="007E5F54" w:rsidTr="00CE3112">
        <w:tc>
          <w:tcPr>
            <w:tcW w:w="735" w:type="pct"/>
          </w:tcPr>
          <w:p w:rsidR="003B48C7" w:rsidRPr="007E5F54" w:rsidRDefault="003B48C7" w:rsidP="003B48C7">
            <w:pPr>
              <w:pStyle w:val="Table-Normal"/>
              <w:rPr>
                <w:sz w:val="20"/>
                <w:szCs w:val="20"/>
              </w:rPr>
            </w:pPr>
            <w:r>
              <w:rPr>
                <w:sz w:val="20"/>
                <w:szCs w:val="20"/>
              </w:rPr>
              <w:t>Chronic renal disease</w:t>
            </w:r>
          </w:p>
        </w:tc>
        <w:tc>
          <w:tcPr>
            <w:tcW w:w="1764" w:type="pct"/>
          </w:tcPr>
          <w:p w:rsidR="003B48C7" w:rsidRPr="007E5F54" w:rsidRDefault="003B48C7" w:rsidP="003B48C7">
            <w:pPr>
              <w:pStyle w:val="Table-Normal"/>
              <w:rPr>
                <w:sz w:val="20"/>
                <w:szCs w:val="20"/>
              </w:rPr>
            </w:pPr>
            <w:r w:rsidRPr="003B48C7">
              <w:rPr>
                <w:sz w:val="20"/>
                <w:szCs w:val="20"/>
              </w:rPr>
              <w:t>403.xx, 404.02, 404.12, 404.92, 581.xx, 582.xx, 585.xx, 586.xx</w:t>
            </w:r>
          </w:p>
        </w:tc>
        <w:tc>
          <w:tcPr>
            <w:tcW w:w="814" w:type="pct"/>
          </w:tcPr>
          <w:p w:rsidR="003B48C7" w:rsidRPr="007E5F54" w:rsidRDefault="003B48C7" w:rsidP="003B48C7">
            <w:pPr>
              <w:pStyle w:val="Table-Normal"/>
              <w:rPr>
                <w:sz w:val="20"/>
                <w:szCs w:val="20"/>
              </w:rPr>
            </w:pPr>
            <w:r w:rsidRPr="007E5F54">
              <w:rPr>
                <w:sz w:val="20"/>
                <w:szCs w:val="20"/>
              </w:rPr>
              <w:t>N/A</w:t>
            </w:r>
          </w:p>
        </w:tc>
        <w:tc>
          <w:tcPr>
            <w:tcW w:w="1687" w:type="pct"/>
          </w:tcPr>
          <w:p w:rsidR="003B48C7" w:rsidRPr="007E5F54" w:rsidRDefault="003B48C7" w:rsidP="003B48C7">
            <w:pPr>
              <w:pStyle w:val="Table-Normal"/>
              <w:rPr>
                <w:sz w:val="20"/>
                <w:szCs w:val="20"/>
              </w:rPr>
            </w:pPr>
            <w:r w:rsidRPr="007E5F54">
              <w:rPr>
                <w:sz w:val="20"/>
                <w:szCs w:val="20"/>
              </w:rPr>
              <w:t>N/A</w:t>
            </w:r>
          </w:p>
        </w:tc>
      </w:tr>
      <w:tr w:rsidR="003B48C7" w:rsidRPr="007E5F54" w:rsidTr="00CE3112">
        <w:tc>
          <w:tcPr>
            <w:tcW w:w="735" w:type="pct"/>
          </w:tcPr>
          <w:p w:rsidR="003B48C7" w:rsidRPr="003B48C7" w:rsidRDefault="003B48C7" w:rsidP="003B48C7">
            <w:pPr>
              <w:pStyle w:val="Table-Normal"/>
              <w:rPr>
                <w:sz w:val="20"/>
                <w:szCs w:val="20"/>
              </w:rPr>
            </w:pPr>
            <w:r w:rsidRPr="003B48C7">
              <w:rPr>
                <w:sz w:val="20"/>
                <w:szCs w:val="20"/>
              </w:rPr>
              <w:t>Cancer</w:t>
            </w:r>
          </w:p>
        </w:tc>
        <w:tc>
          <w:tcPr>
            <w:tcW w:w="1764" w:type="pct"/>
          </w:tcPr>
          <w:p w:rsidR="003B48C7" w:rsidRPr="003B48C7" w:rsidRDefault="003B48C7" w:rsidP="003B48C7">
            <w:pPr>
              <w:pStyle w:val="Table-Normal"/>
              <w:rPr>
                <w:sz w:val="20"/>
                <w:szCs w:val="20"/>
              </w:rPr>
            </w:pPr>
            <w:r w:rsidRPr="003B48C7">
              <w:rPr>
                <w:sz w:val="20"/>
                <w:szCs w:val="20"/>
              </w:rPr>
              <w:t>140.xx-209.xx, 230.xx</w:t>
            </w:r>
            <w:r>
              <w:rPr>
                <w:sz w:val="20"/>
                <w:szCs w:val="20"/>
              </w:rPr>
              <w:t>–</w:t>
            </w:r>
            <w:r w:rsidRPr="003B48C7">
              <w:rPr>
                <w:sz w:val="20"/>
                <w:szCs w:val="20"/>
              </w:rPr>
              <w:t>234.xx</w:t>
            </w:r>
          </w:p>
        </w:tc>
        <w:tc>
          <w:tcPr>
            <w:tcW w:w="814" w:type="pct"/>
          </w:tcPr>
          <w:p w:rsidR="003B48C7" w:rsidRPr="007E5F54" w:rsidRDefault="003B48C7" w:rsidP="003B48C7">
            <w:pPr>
              <w:pStyle w:val="Table-Normal"/>
              <w:rPr>
                <w:sz w:val="20"/>
                <w:szCs w:val="20"/>
              </w:rPr>
            </w:pPr>
            <w:r w:rsidRPr="007E5F54">
              <w:rPr>
                <w:sz w:val="20"/>
                <w:szCs w:val="20"/>
              </w:rPr>
              <w:t>N/A</w:t>
            </w:r>
          </w:p>
        </w:tc>
        <w:tc>
          <w:tcPr>
            <w:tcW w:w="1687" w:type="pct"/>
          </w:tcPr>
          <w:p w:rsidR="003B48C7" w:rsidRPr="007E5F54" w:rsidRDefault="003B48C7" w:rsidP="003B48C7">
            <w:pPr>
              <w:pStyle w:val="Table-Normal"/>
              <w:rPr>
                <w:sz w:val="20"/>
                <w:szCs w:val="20"/>
              </w:rPr>
            </w:pPr>
            <w:r w:rsidRPr="007E5F54">
              <w:rPr>
                <w:sz w:val="20"/>
                <w:szCs w:val="20"/>
              </w:rPr>
              <w:t>N/A</w:t>
            </w:r>
          </w:p>
        </w:tc>
      </w:tr>
      <w:tr w:rsidR="003B48C7" w:rsidRPr="007E5F54" w:rsidTr="00CE3112">
        <w:tc>
          <w:tcPr>
            <w:tcW w:w="735" w:type="pct"/>
          </w:tcPr>
          <w:p w:rsidR="003B48C7" w:rsidRPr="007E5F54" w:rsidRDefault="003B48C7" w:rsidP="003B48C7">
            <w:pPr>
              <w:pStyle w:val="Table-Normal"/>
              <w:rPr>
                <w:sz w:val="20"/>
                <w:szCs w:val="20"/>
              </w:rPr>
            </w:pPr>
            <w:r>
              <w:rPr>
                <w:sz w:val="20"/>
                <w:szCs w:val="20"/>
              </w:rPr>
              <w:t>Organ transplantation</w:t>
            </w:r>
          </w:p>
        </w:tc>
        <w:tc>
          <w:tcPr>
            <w:tcW w:w="1764" w:type="pct"/>
          </w:tcPr>
          <w:p w:rsidR="003B48C7" w:rsidRPr="007E5F54" w:rsidRDefault="003B48C7" w:rsidP="003B48C7">
            <w:pPr>
              <w:pStyle w:val="Table-Normal"/>
              <w:rPr>
                <w:sz w:val="20"/>
                <w:szCs w:val="20"/>
              </w:rPr>
            </w:pPr>
            <w:r>
              <w:rPr>
                <w:sz w:val="20"/>
                <w:szCs w:val="20"/>
              </w:rPr>
              <w:t>N/A</w:t>
            </w:r>
          </w:p>
        </w:tc>
        <w:tc>
          <w:tcPr>
            <w:tcW w:w="814" w:type="pct"/>
          </w:tcPr>
          <w:p w:rsidR="003B48C7" w:rsidRPr="007E5F54" w:rsidRDefault="003B48C7" w:rsidP="003B48C7">
            <w:pPr>
              <w:pStyle w:val="Table-Normal"/>
              <w:rPr>
                <w:sz w:val="20"/>
                <w:szCs w:val="20"/>
              </w:rPr>
            </w:pPr>
            <w:r w:rsidRPr="003B48C7">
              <w:rPr>
                <w:sz w:val="20"/>
                <w:szCs w:val="20"/>
              </w:rPr>
              <w:t>0091x, 0092x, 0093x, 0794x, 3751x, 4697x, 5553x, 5569x, 116xx, 335xx, 336xx, 410xx, 504xx, 505xx, 528xx</w:t>
            </w:r>
          </w:p>
        </w:tc>
        <w:tc>
          <w:tcPr>
            <w:tcW w:w="1687" w:type="pct"/>
          </w:tcPr>
          <w:p w:rsidR="003B48C7" w:rsidRPr="007E5F54" w:rsidRDefault="003B48C7" w:rsidP="003B48C7">
            <w:pPr>
              <w:pStyle w:val="Table-Normal"/>
              <w:rPr>
                <w:sz w:val="20"/>
                <w:szCs w:val="20"/>
              </w:rPr>
            </w:pPr>
            <w:r w:rsidRPr="003B48C7">
              <w:rPr>
                <w:sz w:val="20"/>
                <w:szCs w:val="20"/>
              </w:rPr>
              <w:t>'00144',</w:t>
            </w:r>
            <w:r>
              <w:rPr>
                <w:sz w:val="20"/>
                <w:szCs w:val="20"/>
              </w:rPr>
              <w:t xml:space="preserve"> </w:t>
            </w:r>
            <w:r w:rsidRPr="003B48C7">
              <w:rPr>
                <w:sz w:val="20"/>
                <w:szCs w:val="20"/>
              </w:rPr>
              <w:t>'00580',</w:t>
            </w:r>
            <w:r>
              <w:rPr>
                <w:sz w:val="20"/>
                <w:szCs w:val="20"/>
              </w:rPr>
              <w:t xml:space="preserve"> </w:t>
            </w:r>
            <w:r w:rsidRPr="003B48C7">
              <w:rPr>
                <w:sz w:val="20"/>
                <w:szCs w:val="20"/>
              </w:rPr>
              <w:t>'00796',</w:t>
            </w:r>
            <w:r>
              <w:rPr>
                <w:sz w:val="20"/>
                <w:szCs w:val="20"/>
              </w:rPr>
              <w:t xml:space="preserve"> </w:t>
            </w:r>
            <w:r w:rsidRPr="003B48C7">
              <w:rPr>
                <w:sz w:val="20"/>
                <w:szCs w:val="20"/>
              </w:rPr>
              <w:t>'00868',</w:t>
            </w:r>
            <w:r>
              <w:rPr>
                <w:sz w:val="20"/>
                <w:szCs w:val="20"/>
              </w:rPr>
              <w:t xml:space="preserve"> </w:t>
            </w:r>
            <w:r w:rsidRPr="003B48C7">
              <w:rPr>
                <w:sz w:val="20"/>
                <w:szCs w:val="20"/>
              </w:rPr>
              <w:t>'29868',</w:t>
            </w:r>
            <w:r>
              <w:rPr>
                <w:sz w:val="20"/>
                <w:szCs w:val="20"/>
              </w:rPr>
              <w:t xml:space="preserve"> </w:t>
            </w:r>
            <w:r w:rsidRPr="003B48C7">
              <w:rPr>
                <w:sz w:val="20"/>
                <w:szCs w:val="20"/>
              </w:rPr>
              <w:t>'32851',</w:t>
            </w:r>
            <w:r>
              <w:rPr>
                <w:sz w:val="20"/>
                <w:szCs w:val="20"/>
              </w:rPr>
              <w:t xml:space="preserve"> </w:t>
            </w:r>
            <w:r w:rsidRPr="003B48C7">
              <w:rPr>
                <w:sz w:val="20"/>
                <w:szCs w:val="20"/>
              </w:rPr>
              <w:t>'32852',</w:t>
            </w:r>
            <w:r>
              <w:rPr>
                <w:sz w:val="20"/>
                <w:szCs w:val="20"/>
              </w:rPr>
              <w:t xml:space="preserve"> </w:t>
            </w:r>
            <w:r w:rsidRPr="003B48C7">
              <w:rPr>
                <w:sz w:val="20"/>
                <w:szCs w:val="20"/>
              </w:rPr>
              <w:t>'32853',</w:t>
            </w:r>
            <w:r>
              <w:rPr>
                <w:sz w:val="20"/>
                <w:szCs w:val="20"/>
              </w:rPr>
              <w:t xml:space="preserve"> </w:t>
            </w:r>
            <w:r w:rsidRPr="003B48C7">
              <w:rPr>
                <w:sz w:val="20"/>
                <w:szCs w:val="20"/>
              </w:rPr>
              <w:t>'32854',</w:t>
            </w:r>
            <w:r>
              <w:rPr>
                <w:sz w:val="20"/>
                <w:szCs w:val="20"/>
              </w:rPr>
              <w:t xml:space="preserve"> </w:t>
            </w:r>
            <w:r w:rsidRPr="003B48C7">
              <w:rPr>
                <w:sz w:val="20"/>
                <w:szCs w:val="20"/>
              </w:rPr>
              <w:t>'32855',</w:t>
            </w:r>
            <w:r>
              <w:rPr>
                <w:sz w:val="20"/>
                <w:szCs w:val="20"/>
              </w:rPr>
              <w:t xml:space="preserve"> </w:t>
            </w:r>
            <w:r w:rsidRPr="003B48C7">
              <w:rPr>
                <w:sz w:val="20"/>
                <w:szCs w:val="20"/>
              </w:rPr>
              <w:t>'32856',</w:t>
            </w:r>
            <w:r>
              <w:rPr>
                <w:sz w:val="20"/>
                <w:szCs w:val="20"/>
              </w:rPr>
              <w:t xml:space="preserve"> </w:t>
            </w:r>
            <w:r w:rsidRPr="003B48C7">
              <w:rPr>
                <w:sz w:val="20"/>
                <w:szCs w:val="20"/>
              </w:rPr>
              <w:t>'33933',</w:t>
            </w:r>
            <w:r>
              <w:rPr>
                <w:sz w:val="20"/>
                <w:szCs w:val="20"/>
              </w:rPr>
              <w:t xml:space="preserve"> </w:t>
            </w:r>
            <w:r w:rsidRPr="003B48C7">
              <w:rPr>
                <w:sz w:val="20"/>
                <w:szCs w:val="20"/>
              </w:rPr>
              <w:t>'33935',</w:t>
            </w:r>
            <w:r>
              <w:rPr>
                <w:sz w:val="20"/>
                <w:szCs w:val="20"/>
              </w:rPr>
              <w:t xml:space="preserve"> </w:t>
            </w:r>
            <w:r w:rsidRPr="003B48C7">
              <w:rPr>
                <w:sz w:val="20"/>
                <w:szCs w:val="20"/>
              </w:rPr>
              <w:t>'33944',</w:t>
            </w:r>
            <w:r>
              <w:rPr>
                <w:sz w:val="20"/>
                <w:szCs w:val="20"/>
              </w:rPr>
              <w:t xml:space="preserve"> </w:t>
            </w:r>
            <w:r w:rsidRPr="003B48C7">
              <w:rPr>
                <w:sz w:val="20"/>
                <w:szCs w:val="20"/>
              </w:rPr>
              <w:t>'33945',</w:t>
            </w:r>
            <w:r>
              <w:rPr>
                <w:sz w:val="20"/>
                <w:szCs w:val="20"/>
              </w:rPr>
              <w:t xml:space="preserve"> </w:t>
            </w:r>
            <w:r w:rsidRPr="003B48C7">
              <w:rPr>
                <w:sz w:val="20"/>
                <w:szCs w:val="20"/>
              </w:rPr>
              <w:t>'38240',</w:t>
            </w:r>
            <w:r>
              <w:rPr>
                <w:sz w:val="20"/>
                <w:szCs w:val="20"/>
              </w:rPr>
              <w:t xml:space="preserve"> </w:t>
            </w:r>
            <w:r w:rsidRPr="003B48C7">
              <w:rPr>
                <w:sz w:val="20"/>
                <w:szCs w:val="20"/>
              </w:rPr>
              <w:t>'38241',</w:t>
            </w:r>
            <w:r>
              <w:rPr>
                <w:sz w:val="20"/>
                <w:szCs w:val="20"/>
              </w:rPr>
              <w:t xml:space="preserve"> </w:t>
            </w:r>
            <w:r w:rsidRPr="003B48C7">
              <w:rPr>
                <w:sz w:val="20"/>
                <w:szCs w:val="20"/>
              </w:rPr>
              <w:t>'38242',</w:t>
            </w:r>
            <w:r>
              <w:rPr>
                <w:sz w:val="20"/>
                <w:szCs w:val="20"/>
              </w:rPr>
              <w:t xml:space="preserve"> </w:t>
            </w:r>
            <w:r w:rsidRPr="003B48C7">
              <w:rPr>
                <w:sz w:val="20"/>
                <w:szCs w:val="20"/>
              </w:rPr>
              <w:t>'44135',</w:t>
            </w:r>
            <w:r>
              <w:rPr>
                <w:sz w:val="20"/>
                <w:szCs w:val="20"/>
              </w:rPr>
              <w:t xml:space="preserve"> </w:t>
            </w:r>
            <w:r w:rsidRPr="003B48C7">
              <w:rPr>
                <w:sz w:val="20"/>
                <w:szCs w:val="20"/>
              </w:rPr>
              <w:t>'44136',</w:t>
            </w:r>
            <w:r>
              <w:rPr>
                <w:sz w:val="20"/>
                <w:szCs w:val="20"/>
              </w:rPr>
              <w:t xml:space="preserve"> </w:t>
            </w:r>
            <w:r w:rsidRPr="003B48C7">
              <w:rPr>
                <w:sz w:val="20"/>
                <w:szCs w:val="20"/>
              </w:rPr>
              <w:t>'44137',</w:t>
            </w:r>
            <w:r>
              <w:rPr>
                <w:sz w:val="20"/>
                <w:szCs w:val="20"/>
              </w:rPr>
              <w:t xml:space="preserve"> </w:t>
            </w:r>
            <w:r w:rsidRPr="003B48C7">
              <w:rPr>
                <w:sz w:val="20"/>
                <w:szCs w:val="20"/>
              </w:rPr>
              <w:t>'44715',</w:t>
            </w:r>
            <w:r>
              <w:rPr>
                <w:sz w:val="20"/>
                <w:szCs w:val="20"/>
              </w:rPr>
              <w:t xml:space="preserve"> </w:t>
            </w:r>
            <w:r w:rsidRPr="003B48C7">
              <w:rPr>
                <w:sz w:val="20"/>
                <w:szCs w:val="20"/>
              </w:rPr>
              <w:t>'44720',</w:t>
            </w:r>
            <w:r>
              <w:rPr>
                <w:sz w:val="20"/>
                <w:szCs w:val="20"/>
              </w:rPr>
              <w:t xml:space="preserve"> </w:t>
            </w:r>
            <w:r w:rsidRPr="003B48C7">
              <w:rPr>
                <w:sz w:val="20"/>
                <w:szCs w:val="20"/>
              </w:rPr>
              <w:t>'44721',</w:t>
            </w:r>
            <w:r>
              <w:rPr>
                <w:sz w:val="20"/>
                <w:szCs w:val="20"/>
              </w:rPr>
              <w:t xml:space="preserve"> </w:t>
            </w:r>
            <w:r w:rsidRPr="003B48C7">
              <w:rPr>
                <w:sz w:val="20"/>
                <w:szCs w:val="20"/>
              </w:rPr>
              <w:t>'47135',</w:t>
            </w:r>
            <w:r>
              <w:rPr>
                <w:sz w:val="20"/>
                <w:szCs w:val="20"/>
              </w:rPr>
              <w:t xml:space="preserve"> </w:t>
            </w:r>
            <w:r w:rsidRPr="003B48C7">
              <w:rPr>
                <w:sz w:val="20"/>
                <w:szCs w:val="20"/>
              </w:rPr>
              <w:t>'47136',</w:t>
            </w:r>
            <w:r>
              <w:rPr>
                <w:sz w:val="20"/>
                <w:szCs w:val="20"/>
              </w:rPr>
              <w:t xml:space="preserve"> </w:t>
            </w:r>
            <w:r w:rsidRPr="003B48C7">
              <w:rPr>
                <w:sz w:val="20"/>
                <w:szCs w:val="20"/>
              </w:rPr>
              <w:t>'47143',</w:t>
            </w:r>
            <w:r>
              <w:rPr>
                <w:sz w:val="20"/>
                <w:szCs w:val="20"/>
              </w:rPr>
              <w:t xml:space="preserve"> </w:t>
            </w:r>
            <w:r w:rsidRPr="003B48C7">
              <w:rPr>
                <w:sz w:val="20"/>
                <w:szCs w:val="20"/>
              </w:rPr>
              <w:t>'47144',</w:t>
            </w:r>
            <w:r>
              <w:rPr>
                <w:sz w:val="20"/>
                <w:szCs w:val="20"/>
              </w:rPr>
              <w:t xml:space="preserve"> </w:t>
            </w:r>
            <w:r w:rsidRPr="003B48C7">
              <w:rPr>
                <w:sz w:val="20"/>
                <w:szCs w:val="20"/>
              </w:rPr>
              <w:t>'47145',</w:t>
            </w:r>
            <w:r>
              <w:rPr>
                <w:sz w:val="20"/>
                <w:szCs w:val="20"/>
              </w:rPr>
              <w:t xml:space="preserve"> </w:t>
            </w:r>
            <w:r w:rsidRPr="003B48C7">
              <w:rPr>
                <w:sz w:val="20"/>
                <w:szCs w:val="20"/>
              </w:rPr>
              <w:t>'47146',</w:t>
            </w:r>
            <w:r>
              <w:rPr>
                <w:sz w:val="20"/>
                <w:szCs w:val="20"/>
              </w:rPr>
              <w:t xml:space="preserve"> </w:t>
            </w:r>
            <w:r w:rsidRPr="003B48C7">
              <w:rPr>
                <w:sz w:val="20"/>
                <w:szCs w:val="20"/>
              </w:rPr>
              <w:t>'47147',</w:t>
            </w:r>
            <w:r>
              <w:rPr>
                <w:sz w:val="20"/>
                <w:szCs w:val="20"/>
              </w:rPr>
              <w:t xml:space="preserve"> </w:t>
            </w:r>
            <w:r w:rsidRPr="003B48C7">
              <w:rPr>
                <w:sz w:val="20"/>
                <w:szCs w:val="20"/>
              </w:rPr>
              <w:t>'48551',</w:t>
            </w:r>
            <w:r>
              <w:rPr>
                <w:sz w:val="20"/>
                <w:szCs w:val="20"/>
              </w:rPr>
              <w:t xml:space="preserve"> </w:t>
            </w:r>
            <w:r w:rsidRPr="003B48C7">
              <w:rPr>
                <w:sz w:val="20"/>
                <w:szCs w:val="20"/>
              </w:rPr>
              <w:t>'48552',</w:t>
            </w:r>
            <w:r>
              <w:rPr>
                <w:sz w:val="20"/>
                <w:szCs w:val="20"/>
              </w:rPr>
              <w:t xml:space="preserve"> </w:t>
            </w:r>
            <w:r w:rsidRPr="003B48C7">
              <w:rPr>
                <w:sz w:val="20"/>
                <w:szCs w:val="20"/>
              </w:rPr>
              <w:t>'48554',</w:t>
            </w:r>
            <w:r>
              <w:rPr>
                <w:sz w:val="20"/>
                <w:szCs w:val="20"/>
              </w:rPr>
              <w:t xml:space="preserve"> </w:t>
            </w:r>
            <w:r w:rsidRPr="003B48C7">
              <w:rPr>
                <w:sz w:val="20"/>
                <w:szCs w:val="20"/>
              </w:rPr>
              <w:t>'48556',</w:t>
            </w:r>
            <w:r>
              <w:rPr>
                <w:sz w:val="20"/>
                <w:szCs w:val="20"/>
              </w:rPr>
              <w:t xml:space="preserve"> </w:t>
            </w:r>
            <w:r w:rsidRPr="003B48C7">
              <w:rPr>
                <w:sz w:val="20"/>
                <w:szCs w:val="20"/>
              </w:rPr>
              <w:t>'50323',</w:t>
            </w:r>
            <w:r>
              <w:rPr>
                <w:sz w:val="20"/>
                <w:szCs w:val="20"/>
              </w:rPr>
              <w:t xml:space="preserve"> </w:t>
            </w:r>
            <w:r w:rsidRPr="003B48C7">
              <w:rPr>
                <w:sz w:val="20"/>
                <w:szCs w:val="20"/>
              </w:rPr>
              <w:t>'50325',</w:t>
            </w:r>
            <w:r>
              <w:rPr>
                <w:sz w:val="20"/>
                <w:szCs w:val="20"/>
              </w:rPr>
              <w:t xml:space="preserve"> </w:t>
            </w:r>
            <w:r w:rsidRPr="003B48C7">
              <w:rPr>
                <w:sz w:val="20"/>
                <w:szCs w:val="20"/>
              </w:rPr>
              <w:t>'50327',</w:t>
            </w:r>
            <w:r>
              <w:rPr>
                <w:sz w:val="20"/>
                <w:szCs w:val="20"/>
              </w:rPr>
              <w:t xml:space="preserve"> </w:t>
            </w:r>
            <w:r w:rsidRPr="003B48C7">
              <w:rPr>
                <w:sz w:val="20"/>
                <w:szCs w:val="20"/>
              </w:rPr>
              <w:t>'50328',</w:t>
            </w:r>
            <w:r>
              <w:rPr>
                <w:sz w:val="20"/>
                <w:szCs w:val="20"/>
              </w:rPr>
              <w:t xml:space="preserve"> </w:t>
            </w:r>
            <w:r w:rsidRPr="003B48C7">
              <w:rPr>
                <w:sz w:val="20"/>
                <w:szCs w:val="20"/>
              </w:rPr>
              <w:t>'50329',</w:t>
            </w:r>
            <w:r>
              <w:rPr>
                <w:sz w:val="20"/>
                <w:szCs w:val="20"/>
              </w:rPr>
              <w:t xml:space="preserve"> </w:t>
            </w:r>
            <w:r w:rsidRPr="003B48C7">
              <w:rPr>
                <w:sz w:val="20"/>
                <w:szCs w:val="20"/>
              </w:rPr>
              <w:t>'50340',</w:t>
            </w:r>
            <w:r>
              <w:rPr>
                <w:sz w:val="20"/>
                <w:szCs w:val="20"/>
              </w:rPr>
              <w:t xml:space="preserve"> </w:t>
            </w:r>
            <w:r w:rsidRPr="003B48C7">
              <w:rPr>
                <w:sz w:val="20"/>
                <w:szCs w:val="20"/>
              </w:rPr>
              <w:t>'50360',</w:t>
            </w:r>
            <w:r>
              <w:rPr>
                <w:sz w:val="20"/>
                <w:szCs w:val="20"/>
              </w:rPr>
              <w:t xml:space="preserve"> </w:t>
            </w:r>
            <w:r w:rsidRPr="003B48C7">
              <w:rPr>
                <w:sz w:val="20"/>
                <w:szCs w:val="20"/>
              </w:rPr>
              <w:t>'50365',</w:t>
            </w:r>
            <w:r>
              <w:rPr>
                <w:sz w:val="20"/>
                <w:szCs w:val="20"/>
              </w:rPr>
              <w:t xml:space="preserve"> </w:t>
            </w:r>
            <w:r w:rsidRPr="003B48C7">
              <w:rPr>
                <w:sz w:val="20"/>
                <w:szCs w:val="20"/>
              </w:rPr>
              <w:t>'50370',</w:t>
            </w:r>
            <w:r>
              <w:rPr>
                <w:sz w:val="20"/>
                <w:szCs w:val="20"/>
              </w:rPr>
              <w:t xml:space="preserve"> </w:t>
            </w:r>
            <w:r w:rsidRPr="003B48C7">
              <w:rPr>
                <w:sz w:val="20"/>
                <w:szCs w:val="20"/>
              </w:rPr>
              <w:t>'65710',</w:t>
            </w:r>
            <w:r>
              <w:rPr>
                <w:sz w:val="20"/>
                <w:szCs w:val="20"/>
              </w:rPr>
              <w:t xml:space="preserve"> </w:t>
            </w:r>
            <w:r w:rsidRPr="003B48C7">
              <w:rPr>
                <w:sz w:val="20"/>
                <w:szCs w:val="20"/>
              </w:rPr>
              <w:t>'65730',</w:t>
            </w:r>
            <w:r>
              <w:rPr>
                <w:sz w:val="20"/>
                <w:szCs w:val="20"/>
              </w:rPr>
              <w:t xml:space="preserve"> </w:t>
            </w:r>
            <w:r w:rsidRPr="003B48C7">
              <w:rPr>
                <w:sz w:val="20"/>
                <w:szCs w:val="20"/>
              </w:rPr>
              <w:t>'65750',</w:t>
            </w:r>
            <w:r>
              <w:rPr>
                <w:sz w:val="20"/>
                <w:szCs w:val="20"/>
              </w:rPr>
              <w:t xml:space="preserve"> </w:t>
            </w:r>
            <w:r w:rsidRPr="003B48C7">
              <w:rPr>
                <w:sz w:val="20"/>
                <w:szCs w:val="20"/>
              </w:rPr>
              <w:t>'65755',</w:t>
            </w:r>
            <w:r>
              <w:rPr>
                <w:sz w:val="20"/>
                <w:szCs w:val="20"/>
              </w:rPr>
              <w:t xml:space="preserve"> </w:t>
            </w:r>
            <w:r w:rsidRPr="003B48C7">
              <w:rPr>
                <w:sz w:val="20"/>
                <w:szCs w:val="20"/>
              </w:rPr>
              <w:t>'65756',</w:t>
            </w:r>
            <w:r>
              <w:rPr>
                <w:sz w:val="20"/>
                <w:szCs w:val="20"/>
              </w:rPr>
              <w:t xml:space="preserve"> </w:t>
            </w:r>
            <w:r w:rsidRPr="003B48C7">
              <w:rPr>
                <w:sz w:val="20"/>
                <w:szCs w:val="20"/>
              </w:rPr>
              <w:t>'65757',</w:t>
            </w:r>
            <w:r>
              <w:rPr>
                <w:sz w:val="20"/>
                <w:szCs w:val="20"/>
              </w:rPr>
              <w:t xml:space="preserve"> </w:t>
            </w:r>
            <w:r w:rsidRPr="003B48C7">
              <w:rPr>
                <w:sz w:val="20"/>
                <w:szCs w:val="20"/>
              </w:rPr>
              <w:t>'65780',</w:t>
            </w:r>
            <w:r>
              <w:rPr>
                <w:sz w:val="20"/>
                <w:szCs w:val="20"/>
              </w:rPr>
              <w:t xml:space="preserve"> </w:t>
            </w:r>
            <w:r w:rsidRPr="003B48C7">
              <w:rPr>
                <w:sz w:val="20"/>
                <w:szCs w:val="20"/>
              </w:rPr>
              <w:t>'65781',</w:t>
            </w:r>
            <w:r>
              <w:rPr>
                <w:sz w:val="20"/>
                <w:szCs w:val="20"/>
              </w:rPr>
              <w:t xml:space="preserve"> </w:t>
            </w:r>
            <w:r w:rsidRPr="003B48C7">
              <w:rPr>
                <w:sz w:val="20"/>
                <w:szCs w:val="20"/>
              </w:rPr>
              <w:t>'76776',</w:t>
            </w:r>
            <w:r>
              <w:rPr>
                <w:sz w:val="20"/>
                <w:szCs w:val="20"/>
              </w:rPr>
              <w:t xml:space="preserve"> </w:t>
            </w:r>
            <w:r w:rsidRPr="003B48C7">
              <w:rPr>
                <w:sz w:val="20"/>
                <w:szCs w:val="20"/>
              </w:rPr>
              <w:t>'76778',</w:t>
            </w:r>
            <w:r>
              <w:rPr>
                <w:sz w:val="20"/>
                <w:szCs w:val="20"/>
              </w:rPr>
              <w:t xml:space="preserve"> </w:t>
            </w:r>
            <w:r w:rsidRPr="003B48C7">
              <w:rPr>
                <w:sz w:val="20"/>
                <w:szCs w:val="20"/>
              </w:rPr>
              <w:t>'81267',</w:t>
            </w:r>
            <w:r>
              <w:rPr>
                <w:sz w:val="20"/>
                <w:szCs w:val="20"/>
              </w:rPr>
              <w:t xml:space="preserve"> </w:t>
            </w:r>
            <w:r w:rsidRPr="003B48C7">
              <w:rPr>
                <w:sz w:val="20"/>
                <w:szCs w:val="20"/>
              </w:rPr>
              <w:t>'81268'</w:t>
            </w:r>
          </w:p>
        </w:tc>
      </w:tr>
      <w:tr w:rsidR="003B48C7" w:rsidRPr="007E5F54" w:rsidTr="00CE3112">
        <w:tc>
          <w:tcPr>
            <w:tcW w:w="735" w:type="pct"/>
          </w:tcPr>
          <w:p w:rsidR="003B48C7" w:rsidRPr="007E5F54" w:rsidRDefault="003B48C7" w:rsidP="003B48C7">
            <w:pPr>
              <w:pStyle w:val="Table-Normal"/>
              <w:rPr>
                <w:sz w:val="20"/>
                <w:szCs w:val="20"/>
              </w:rPr>
            </w:pPr>
            <w:r>
              <w:rPr>
                <w:sz w:val="20"/>
                <w:szCs w:val="20"/>
              </w:rPr>
              <w:t>IPD – bacteremia</w:t>
            </w:r>
          </w:p>
        </w:tc>
        <w:tc>
          <w:tcPr>
            <w:tcW w:w="1764" w:type="pct"/>
          </w:tcPr>
          <w:p w:rsidR="003B48C7" w:rsidRPr="007E5F54" w:rsidRDefault="003B48C7" w:rsidP="003B48C7">
            <w:pPr>
              <w:pStyle w:val="Table-Normal"/>
              <w:rPr>
                <w:sz w:val="20"/>
                <w:szCs w:val="20"/>
              </w:rPr>
            </w:pPr>
            <w:r w:rsidRPr="003B48C7">
              <w:rPr>
                <w:sz w:val="20"/>
                <w:szCs w:val="20"/>
              </w:rPr>
              <w:t>790.7x, 771.83 + 041.2x, 038.2x, 038.9x + 041.2x</w:t>
            </w:r>
          </w:p>
        </w:tc>
        <w:tc>
          <w:tcPr>
            <w:tcW w:w="814" w:type="pct"/>
          </w:tcPr>
          <w:p w:rsidR="003B48C7" w:rsidRPr="007E5F54" w:rsidRDefault="003B48C7" w:rsidP="003B48C7">
            <w:pPr>
              <w:pStyle w:val="Table-Normal"/>
              <w:rPr>
                <w:sz w:val="20"/>
                <w:szCs w:val="20"/>
              </w:rPr>
            </w:pPr>
            <w:r w:rsidRPr="007E5F54">
              <w:rPr>
                <w:sz w:val="20"/>
                <w:szCs w:val="20"/>
              </w:rPr>
              <w:t>N/A</w:t>
            </w:r>
          </w:p>
        </w:tc>
        <w:tc>
          <w:tcPr>
            <w:tcW w:w="1687" w:type="pct"/>
          </w:tcPr>
          <w:p w:rsidR="003B48C7" w:rsidRPr="007E5F54" w:rsidRDefault="003B48C7" w:rsidP="003B48C7">
            <w:pPr>
              <w:pStyle w:val="Table-Normal"/>
              <w:rPr>
                <w:sz w:val="20"/>
                <w:szCs w:val="20"/>
              </w:rPr>
            </w:pPr>
            <w:r w:rsidRPr="007E5F54">
              <w:rPr>
                <w:sz w:val="20"/>
                <w:szCs w:val="20"/>
              </w:rPr>
              <w:t>N/A</w:t>
            </w:r>
          </w:p>
        </w:tc>
      </w:tr>
      <w:tr w:rsidR="003B48C7" w:rsidRPr="007E5F54" w:rsidTr="00CE3112">
        <w:tc>
          <w:tcPr>
            <w:tcW w:w="735" w:type="pct"/>
          </w:tcPr>
          <w:p w:rsidR="003B48C7" w:rsidRPr="003B48C7" w:rsidRDefault="003B48C7" w:rsidP="003B48C7">
            <w:pPr>
              <w:pStyle w:val="Table-Normal"/>
              <w:rPr>
                <w:sz w:val="20"/>
                <w:szCs w:val="20"/>
              </w:rPr>
            </w:pPr>
            <w:r w:rsidRPr="003B48C7">
              <w:rPr>
                <w:sz w:val="20"/>
                <w:szCs w:val="20"/>
              </w:rPr>
              <w:t>IPD – meningitis</w:t>
            </w:r>
          </w:p>
        </w:tc>
        <w:tc>
          <w:tcPr>
            <w:tcW w:w="1764" w:type="pct"/>
          </w:tcPr>
          <w:p w:rsidR="003B48C7" w:rsidRPr="003B48C7" w:rsidRDefault="003B48C7" w:rsidP="003B48C7">
            <w:pPr>
              <w:pStyle w:val="Table-Normal"/>
              <w:rPr>
                <w:sz w:val="20"/>
                <w:szCs w:val="20"/>
              </w:rPr>
            </w:pPr>
            <w:r w:rsidRPr="003B48C7">
              <w:rPr>
                <w:sz w:val="20"/>
                <w:szCs w:val="20"/>
              </w:rPr>
              <w:t>320.1x, 320.9x + 041.2x, 322.9x + 041.2x</w:t>
            </w:r>
          </w:p>
        </w:tc>
        <w:tc>
          <w:tcPr>
            <w:tcW w:w="814" w:type="pct"/>
          </w:tcPr>
          <w:p w:rsidR="003B48C7" w:rsidRPr="007E5F54" w:rsidRDefault="003B48C7" w:rsidP="003B48C7">
            <w:pPr>
              <w:pStyle w:val="Table-Normal"/>
              <w:rPr>
                <w:sz w:val="20"/>
                <w:szCs w:val="20"/>
              </w:rPr>
            </w:pPr>
            <w:r w:rsidRPr="007E5F54">
              <w:rPr>
                <w:sz w:val="20"/>
                <w:szCs w:val="20"/>
              </w:rPr>
              <w:t>N/A</w:t>
            </w:r>
          </w:p>
        </w:tc>
        <w:tc>
          <w:tcPr>
            <w:tcW w:w="1687" w:type="pct"/>
          </w:tcPr>
          <w:p w:rsidR="003B48C7" w:rsidRPr="007E5F54" w:rsidRDefault="003B48C7" w:rsidP="003B48C7">
            <w:pPr>
              <w:pStyle w:val="Table-Normal"/>
              <w:rPr>
                <w:sz w:val="20"/>
                <w:szCs w:val="20"/>
              </w:rPr>
            </w:pPr>
            <w:r w:rsidRPr="007E5F54">
              <w:rPr>
                <w:sz w:val="20"/>
                <w:szCs w:val="20"/>
              </w:rPr>
              <w:t>N/A</w:t>
            </w:r>
          </w:p>
        </w:tc>
      </w:tr>
      <w:tr w:rsidR="003B48C7" w:rsidRPr="007E5F54" w:rsidTr="00CE3112">
        <w:tc>
          <w:tcPr>
            <w:tcW w:w="735" w:type="pct"/>
          </w:tcPr>
          <w:p w:rsidR="003B48C7" w:rsidRPr="007E5F54" w:rsidRDefault="003B48C7" w:rsidP="003B48C7">
            <w:pPr>
              <w:pStyle w:val="Table-Normal"/>
              <w:rPr>
                <w:sz w:val="20"/>
                <w:szCs w:val="20"/>
              </w:rPr>
            </w:pPr>
            <w:r>
              <w:rPr>
                <w:sz w:val="20"/>
                <w:szCs w:val="20"/>
              </w:rPr>
              <w:t>IPD - other</w:t>
            </w:r>
          </w:p>
        </w:tc>
        <w:tc>
          <w:tcPr>
            <w:tcW w:w="1764" w:type="pct"/>
          </w:tcPr>
          <w:p w:rsidR="003B48C7" w:rsidRPr="007E5F54" w:rsidRDefault="003B48C7" w:rsidP="003B48C7">
            <w:pPr>
              <w:pStyle w:val="Table-Normal"/>
              <w:rPr>
                <w:sz w:val="20"/>
                <w:szCs w:val="20"/>
              </w:rPr>
            </w:pPr>
            <w:r w:rsidRPr="003B48C7">
              <w:rPr>
                <w:sz w:val="20"/>
                <w:szCs w:val="20"/>
              </w:rPr>
              <w:t>421.xx + 041.2x, 711.0x + 041.2x, 730.0x, 730.2x + 041.2x</w:t>
            </w:r>
          </w:p>
        </w:tc>
        <w:tc>
          <w:tcPr>
            <w:tcW w:w="814" w:type="pct"/>
          </w:tcPr>
          <w:p w:rsidR="003B48C7" w:rsidRPr="007E5F54" w:rsidRDefault="003B48C7" w:rsidP="003B48C7">
            <w:pPr>
              <w:pStyle w:val="Table-Normal"/>
              <w:rPr>
                <w:sz w:val="20"/>
                <w:szCs w:val="20"/>
              </w:rPr>
            </w:pPr>
            <w:r w:rsidRPr="007E5F54">
              <w:rPr>
                <w:sz w:val="20"/>
                <w:szCs w:val="20"/>
              </w:rPr>
              <w:t>N/A</w:t>
            </w:r>
          </w:p>
        </w:tc>
        <w:tc>
          <w:tcPr>
            <w:tcW w:w="1687" w:type="pct"/>
          </w:tcPr>
          <w:p w:rsidR="003B48C7" w:rsidRPr="007E5F54" w:rsidRDefault="003B48C7" w:rsidP="003B48C7">
            <w:pPr>
              <w:pStyle w:val="Table-Normal"/>
              <w:rPr>
                <w:sz w:val="20"/>
                <w:szCs w:val="20"/>
              </w:rPr>
            </w:pPr>
            <w:r w:rsidRPr="007E5F54">
              <w:rPr>
                <w:sz w:val="20"/>
                <w:szCs w:val="20"/>
              </w:rPr>
              <w:t>N/A</w:t>
            </w:r>
          </w:p>
        </w:tc>
      </w:tr>
      <w:tr w:rsidR="003B48C7" w:rsidRPr="007E5F54" w:rsidTr="00CE3112">
        <w:tc>
          <w:tcPr>
            <w:tcW w:w="735" w:type="pct"/>
          </w:tcPr>
          <w:p w:rsidR="003B48C7" w:rsidRPr="007E5F54" w:rsidRDefault="00CE3112" w:rsidP="003B48C7">
            <w:pPr>
              <w:pStyle w:val="Table-Normal"/>
              <w:rPr>
                <w:sz w:val="20"/>
                <w:szCs w:val="20"/>
              </w:rPr>
            </w:pPr>
            <w:r>
              <w:rPr>
                <w:sz w:val="20"/>
                <w:szCs w:val="20"/>
              </w:rPr>
              <w:t>All-c</w:t>
            </w:r>
            <w:r w:rsidRPr="00CE3112">
              <w:rPr>
                <w:sz w:val="20"/>
                <w:szCs w:val="20"/>
              </w:rPr>
              <w:t>ause</w:t>
            </w:r>
            <w:r>
              <w:rPr>
                <w:sz w:val="20"/>
                <w:szCs w:val="20"/>
              </w:rPr>
              <w:t xml:space="preserve"> pneumonia</w:t>
            </w:r>
          </w:p>
        </w:tc>
        <w:tc>
          <w:tcPr>
            <w:tcW w:w="1764" w:type="pct"/>
          </w:tcPr>
          <w:p w:rsidR="003B48C7" w:rsidRPr="007E5F54" w:rsidRDefault="00CE3112" w:rsidP="00CE3112">
            <w:pPr>
              <w:pStyle w:val="Table-Normal"/>
              <w:rPr>
                <w:sz w:val="20"/>
                <w:szCs w:val="20"/>
              </w:rPr>
            </w:pPr>
            <w:r w:rsidRPr="00CE3112">
              <w:rPr>
                <w:sz w:val="20"/>
                <w:szCs w:val="20"/>
              </w:rPr>
              <w:t>480.xx</w:t>
            </w:r>
            <w:r>
              <w:rPr>
                <w:sz w:val="20"/>
                <w:szCs w:val="20"/>
              </w:rPr>
              <w:t>–</w:t>
            </w:r>
            <w:r w:rsidRPr="00CE3112">
              <w:rPr>
                <w:sz w:val="20"/>
                <w:szCs w:val="20"/>
              </w:rPr>
              <w:t>486.xx, 487.0x, 510.xx, 511.1x, 511.9x</w:t>
            </w:r>
          </w:p>
        </w:tc>
        <w:tc>
          <w:tcPr>
            <w:tcW w:w="814" w:type="pct"/>
          </w:tcPr>
          <w:p w:rsidR="003B48C7" w:rsidRPr="007E5F54" w:rsidRDefault="003B48C7" w:rsidP="003B48C7">
            <w:pPr>
              <w:pStyle w:val="Table-Normal"/>
              <w:rPr>
                <w:sz w:val="20"/>
                <w:szCs w:val="20"/>
              </w:rPr>
            </w:pPr>
          </w:p>
        </w:tc>
        <w:tc>
          <w:tcPr>
            <w:tcW w:w="1687" w:type="pct"/>
          </w:tcPr>
          <w:p w:rsidR="003B48C7" w:rsidRPr="007E5F54" w:rsidRDefault="003B48C7" w:rsidP="003B48C7">
            <w:pPr>
              <w:pStyle w:val="Table-Normal"/>
              <w:rPr>
                <w:sz w:val="20"/>
                <w:szCs w:val="20"/>
              </w:rPr>
            </w:pPr>
          </w:p>
        </w:tc>
      </w:tr>
      <w:tr w:rsidR="003B48C7" w:rsidRPr="007E5F54" w:rsidTr="00CE3112">
        <w:tc>
          <w:tcPr>
            <w:tcW w:w="735" w:type="pct"/>
          </w:tcPr>
          <w:p w:rsidR="003B48C7" w:rsidRPr="00CE3112" w:rsidRDefault="00CE3112" w:rsidP="003B48C7">
            <w:pPr>
              <w:pStyle w:val="Table-Normal"/>
              <w:rPr>
                <w:sz w:val="20"/>
                <w:szCs w:val="20"/>
              </w:rPr>
            </w:pPr>
            <w:r w:rsidRPr="00CE3112">
              <w:rPr>
                <w:sz w:val="20"/>
                <w:szCs w:val="20"/>
              </w:rPr>
              <w:t>Pneumococcal pneumonia</w:t>
            </w:r>
          </w:p>
        </w:tc>
        <w:tc>
          <w:tcPr>
            <w:tcW w:w="1764" w:type="pct"/>
          </w:tcPr>
          <w:p w:rsidR="003B48C7" w:rsidRPr="00CE3112" w:rsidRDefault="00CE3112" w:rsidP="003B48C7">
            <w:pPr>
              <w:pStyle w:val="Table-Normal"/>
              <w:rPr>
                <w:sz w:val="20"/>
                <w:szCs w:val="20"/>
              </w:rPr>
            </w:pPr>
            <w:r w:rsidRPr="00CE3112">
              <w:rPr>
                <w:sz w:val="20"/>
                <w:szCs w:val="20"/>
              </w:rPr>
              <w:t>481.xx, 482.9x + 041.2x, 485.xx + 041.2x, 486.xx + 041.2x,</w:t>
            </w:r>
            <w:r>
              <w:rPr>
                <w:sz w:val="20"/>
                <w:szCs w:val="20"/>
              </w:rPr>
              <w:t xml:space="preserve"> </w:t>
            </w:r>
            <w:r w:rsidRPr="00CE3112">
              <w:rPr>
                <w:sz w:val="20"/>
                <w:szCs w:val="20"/>
              </w:rPr>
              <w:t>510.xx + 041.2x, 511.1x, 511.9x + 041.2x</w:t>
            </w:r>
          </w:p>
        </w:tc>
        <w:tc>
          <w:tcPr>
            <w:tcW w:w="814" w:type="pct"/>
          </w:tcPr>
          <w:p w:rsidR="003B48C7" w:rsidRPr="007E5F54" w:rsidRDefault="003B48C7" w:rsidP="003B48C7">
            <w:pPr>
              <w:pStyle w:val="Table-Normal"/>
              <w:rPr>
                <w:b/>
                <w:sz w:val="20"/>
                <w:szCs w:val="20"/>
              </w:rPr>
            </w:pPr>
          </w:p>
        </w:tc>
        <w:tc>
          <w:tcPr>
            <w:tcW w:w="1687" w:type="pct"/>
          </w:tcPr>
          <w:p w:rsidR="003B48C7" w:rsidRPr="007E5F54" w:rsidRDefault="003B48C7" w:rsidP="003B48C7">
            <w:pPr>
              <w:pStyle w:val="Table-Normal"/>
              <w:rPr>
                <w:b/>
                <w:sz w:val="20"/>
                <w:szCs w:val="20"/>
              </w:rPr>
            </w:pPr>
          </w:p>
        </w:tc>
      </w:tr>
    </w:tbl>
    <w:p w:rsidR="00CE3112" w:rsidRDefault="00CE3112" w:rsidP="00CE3112">
      <w:pPr>
        <w:spacing w:before="0" w:after="0" w:line="240" w:lineRule="auto"/>
        <w:contextualSpacing/>
        <w:jc w:val="left"/>
        <w:rPr>
          <w:rFonts w:ascii="Times New Roman" w:hAnsi="Times New Roman" w:cs="Times New Roman"/>
          <w:sz w:val="18"/>
          <w:szCs w:val="18"/>
        </w:rPr>
      </w:pPr>
      <w:r>
        <w:rPr>
          <w:rFonts w:ascii="Times New Roman" w:hAnsi="Times New Roman" w:cs="Times New Roman"/>
          <w:sz w:val="18"/>
          <w:szCs w:val="18"/>
        </w:rPr>
        <w:t xml:space="preserve">CM = clinical modification; CPT4 = </w:t>
      </w:r>
      <w:r w:rsidRPr="00CE3112">
        <w:rPr>
          <w:rFonts w:ascii="Times New Roman" w:hAnsi="Times New Roman" w:cs="Times New Roman"/>
          <w:sz w:val="18"/>
          <w:szCs w:val="18"/>
        </w:rPr>
        <w:t>Current Procedural Terminology, 4th Edition</w:t>
      </w:r>
      <w:r>
        <w:rPr>
          <w:rFonts w:ascii="Times New Roman" w:hAnsi="Times New Roman" w:cs="Times New Roman"/>
          <w:sz w:val="18"/>
          <w:szCs w:val="18"/>
        </w:rPr>
        <w:t xml:space="preserve">; </w:t>
      </w:r>
      <w:r w:rsidRPr="00CE3112">
        <w:rPr>
          <w:rFonts w:ascii="Times New Roman" w:hAnsi="Times New Roman" w:cs="Times New Roman"/>
          <w:sz w:val="18"/>
          <w:szCs w:val="18"/>
        </w:rPr>
        <w:t>HIV</w:t>
      </w:r>
      <w:r>
        <w:rPr>
          <w:rFonts w:ascii="Times New Roman" w:hAnsi="Times New Roman" w:cs="Times New Roman"/>
          <w:sz w:val="18"/>
          <w:szCs w:val="18"/>
        </w:rPr>
        <w:t xml:space="preserve"> = human immunodeficiency virus;</w:t>
      </w:r>
      <w:r w:rsidR="000B2571">
        <w:rPr>
          <w:rFonts w:ascii="Times New Roman" w:hAnsi="Times New Roman" w:cs="Times New Roman"/>
          <w:sz w:val="18"/>
          <w:szCs w:val="18"/>
        </w:rPr>
        <w:br/>
      </w:r>
      <w:r>
        <w:rPr>
          <w:rFonts w:ascii="Times New Roman" w:hAnsi="Times New Roman" w:cs="Times New Roman"/>
          <w:sz w:val="18"/>
          <w:szCs w:val="18"/>
        </w:rPr>
        <w:t xml:space="preserve"> ICD = International Classification of Diseases; IPD = invasive pneumococcal disease.</w:t>
      </w:r>
    </w:p>
    <w:p w:rsidR="00CE3112" w:rsidRDefault="00CE3112">
      <w:pPr>
        <w:spacing w:before="0" w:after="200"/>
        <w:jc w:val="left"/>
        <w:rPr>
          <w:rFonts w:ascii="Times New Roman" w:hAnsi="Times New Roman" w:cs="Times New Roman"/>
          <w:sz w:val="18"/>
          <w:szCs w:val="18"/>
        </w:rPr>
      </w:pPr>
      <w:r>
        <w:rPr>
          <w:rFonts w:ascii="Times New Roman" w:hAnsi="Times New Roman" w:cs="Times New Roman"/>
          <w:sz w:val="18"/>
          <w:szCs w:val="18"/>
        </w:rPr>
        <w:br w:type="page"/>
      </w:r>
    </w:p>
    <w:p w:rsidR="007E5F54" w:rsidRDefault="00CE3112" w:rsidP="00CE3112">
      <w:pPr>
        <w:pStyle w:val="Caption"/>
        <w:rPr>
          <w:rFonts w:ascii="Times New Roman" w:hAnsi="Times New Roman"/>
          <w:sz w:val="24"/>
        </w:rPr>
      </w:pPr>
      <w:r w:rsidRPr="00CE3112">
        <w:rPr>
          <w:rFonts w:ascii="Times New Roman" w:hAnsi="Times New Roman"/>
          <w:sz w:val="24"/>
        </w:rPr>
        <w:lastRenderedPageBreak/>
        <w:t>Table 2.</w:t>
      </w:r>
      <w:r>
        <w:rPr>
          <w:rFonts w:ascii="Times New Roman" w:hAnsi="Times New Roman"/>
          <w:sz w:val="24"/>
        </w:rPr>
        <w:t xml:space="preserve"> </w:t>
      </w:r>
      <w:r w:rsidR="000B2571">
        <w:rPr>
          <w:rFonts w:ascii="Times New Roman" w:hAnsi="Times New Roman"/>
          <w:sz w:val="24"/>
        </w:rPr>
        <w:t>Health plan descriptions</w:t>
      </w:r>
      <w:r w:rsidR="00EC0043">
        <w:rPr>
          <w:rFonts w:ascii="Times New Roman" w:hAnsi="Times New Roman"/>
          <w:sz w:val="24"/>
        </w:rPr>
        <w:fldChar w:fldCharType="begin"/>
      </w:r>
      <w:r w:rsidR="00EC0043">
        <w:rPr>
          <w:rFonts w:ascii="Times New Roman" w:hAnsi="Times New Roman"/>
          <w:sz w:val="24"/>
        </w:rPr>
        <w:instrText xml:space="preserve"> ADDIN EN.CITE &lt;EndNote&gt;&lt;Cite&gt;&lt;Author&gt;United States Department of Labour&lt;/Author&gt;&lt;Year&gt;2017&lt;/Year&gt;&lt;RecNum&gt;50&lt;/RecNum&gt;&lt;DisplayText&gt;&lt;style face="superscript"&gt;1&lt;/style&gt;&lt;/DisplayText&gt;&lt;record&gt;&lt;rec-number&gt;50&lt;/rec-number&gt;&lt;foreign-keys&gt;&lt;key app="EN" db-id="rfraxxdamwav0retsv2paps4fppp5exwr0zd" timestamp="1530169971"&gt;50&lt;/key&gt;&lt;/foreign-keys&gt;&lt;ref-type name="Web Page"&gt;12&lt;/ref-type&gt;&lt;contributors&gt;&lt;authors&gt;&lt;author&gt;United States Department of Labour,&lt;/author&gt;&lt;/authors&gt;&lt;/contributors&gt;&lt;titles&gt;&lt;title&gt;National Compensation Survey: Glossary of Employee Benefit Terms.&lt;/title&gt;&lt;/titles&gt;&lt;number&gt;June 28, 2018&lt;/number&gt;&lt;dates&gt;&lt;year&gt;2017&lt;/year&gt;&lt;/dates&gt;&lt;urls&gt;&lt;related-urls&gt;&lt;url&gt;https://www.bls.gov/ncs/ebs/glossary20162017.htm#health_care&lt;/url&gt;&lt;/related-urls&gt;&lt;/urls&gt;&lt;/record&gt;&lt;/Cite&gt;&lt;/EndNote&gt;</w:instrText>
      </w:r>
      <w:r w:rsidR="00EC0043">
        <w:rPr>
          <w:rFonts w:ascii="Times New Roman" w:hAnsi="Times New Roman"/>
          <w:sz w:val="24"/>
        </w:rPr>
        <w:fldChar w:fldCharType="separate"/>
      </w:r>
      <w:r w:rsidR="00EC0043" w:rsidRPr="00EC0043">
        <w:rPr>
          <w:rFonts w:ascii="Times New Roman" w:hAnsi="Times New Roman"/>
          <w:noProof/>
          <w:sz w:val="24"/>
          <w:vertAlign w:val="superscript"/>
        </w:rPr>
        <w:t>1</w:t>
      </w:r>
      <w:r w:rsidR="00EC0043">
        <w:rPr>
          <w:rFonts w:ascii="Times New Roman" w:hAnsi="Times New Roman"/>
          <w:sz w:val="24"/>
        </w:rPr>
        <w:fldChar w:fldCharType="end"/>
      </w:r>
    </w:p>
    <w:tbl>
      <w:tblPr>
        <w:tblStyle w:val="TableGrid"/>
        <w:tblW w:w="0" w:type="auto"/>
        <w:tblLook w:val="04A0" w:firstRow="1" w:lastRow="0" w:firstColumn="1" w:lastColumn="0" w:noHBand="0" w:noVBand="1"/>
      </w:tblPr>
      <w:tblGrid>
        <w:gridCol w:w="1819"/>
        <w:gridCol w:w="7531"/>
      </w:tblGrid>
      <w:tr w:rsidR="000B2571" w:rsidRPr="007E5F54" w:rsidTr="000B2571">
        <w:tc>
          <w:tcPr>
            <w:tcW w:w="0" w:type="auto"/>
          </w:tcPr>
          <w:p w:rsidR="000B2571" w:rsidRPr="007E5F54" w:rsidRDefault="000B2571" w:rsidP="00915F84">
            <w:pPr>
              <w:pStyle w:val="Table-Normal"/>
              <w:rPr>
                <w:b/>
                <w:sz w:val="20"/>
                <w:szCs w:val="20"/>
              </w:rPr>
            </w:pPr>
            <w:r>
              <w:rPr>
                <w:b/>
                <w:sz w:val="20"/>
                <w:szCs w:val="20"/>
              </w:rPr>
              <w:t>Plan type</w:t>
            </w:r>
          </w:p>
        </w:tc>
        <w:tc>
          <w:tcPr>
            <w:tcW w:w="0" w:type="auto"/>
          </w:tcPr>
          <w:p w:rsidR="000B2571" w:rsidRPr="007E5F54" w:rsidRDefault="000B2571" w:rsidP="00915F84">
            <w:pPr>
              <w:pStyle w:val="Table-Normal"/>
              <w:rPr>
                <w:b/>
                <w:sz w:val="20"/>
                <w:szCs w:val="20"/>
              </w:rPr>
            </w:pPr>
            <w:r>
              <w:rPr>
                <w:b/>
                <w:sz w:val="20"/>
                <w:szCs w:val="20"/>
              </w:rPr>
              <w:t>Description</w:t>
            </w:r>
          </w:p>
        </w:tc>
      </w:tr>
      <w:tr w:rsidR="000B2571" w:rsidRPr="007E5F54" w:rsidTr="000B2571">
        <w:tc>
          <w:tcPr>
            <w:tcW w:w="0" w:type="auto"/>
          </w:tcPr>
          <w:p w:rsidR="000B2571" w:rsidRPr="007E5F54" w:rsidRDefault="000B2571" w:rsidP="00915F84">
            <w:pPr>
              <w:pStyle w:val="Table-Normal"/>
              <w:rPr>
                <w:sz w:val="20"/>
                <w:szCs w:val="20"/>
              </w:rPr>
            </w:pPr>
            <w:r w:rsidRPr="000B2571">
              <w:rPr>
                <w:sz w:val="20"/>
                <w:szCs w:val="20"/>
              </w:rPr>
              <w:t>Traditional fee-for-service plan</w:t>
            </w:r>
          </w:p>
        </w:tc>
        <w:tc>
          <w:tcPr>
            <w:tcW w:w="0" w:type="auto"/>
          </w:tcPr>
          <w:p w:rsidR="000B2571" w:rsidRPr="00915F84" w:rsidRDefault="000B2571" w:rsidP="006E00CF">
            <w:pPr>
              <w:pStyle w:val="Table-Normal"/>
              <w:rPr>
                <w:sz w:val="20"/>
                <w:szCs w:val="20"/>
              </w:rPr>
            </w:pPr>
            <w:r w:rsidRPr="000B2571">
              <w:rPr>
                <w:sz w:val="20"/>
                <w:szCs w:val="20"/>
              </w:rPr>
              <w:t>This type of plan finances, but does not deliver, health care services; the plan allows participants the choice of any provider, without affecting reimbursement.</w:t>
            </w:r>
          </w:p>
        </w:tc>
      </w:tr>
      <w:tr w:rsidR="000B2571" w:rsidRPr="007E5F54" w:rsidTr="000B2571">
        <w:tc>
          <w:tcPr>
            <w:tcW w:w="0" w:type="auto"/>
          </w:tcPr>
          <w:p w:rsidR="000B2571" w:rsidRPr="007E5F54" w:rsidRDefault="000B2571" w:rsidP="00915F84">
            <w:pPr>
              <w:pStyle w:val="Table-Normal"/>
              <w:rPr>
                <w:sz w:val="20"/>
                <w:szCs w:val="20"/>
              </w:rPr>
            </w:pPr>
            <w:r w:rsidRPr="000B2571">
              <w:rPr>
                <w:sz w:val="20"/>
                <w:szCs w:val="20"/>
              </w:rPr>
              <w:t>Exclusive provider organization (EPO)</w:t>
            </w:r>
          </w:p>
        </w:tc>
        <w:tc>
          <w:tcPr>
            <w:tcW w:w="0" w:type="auto"/>
          </w:tcPr>
          <w:p w:rsidR="000B2571" w:rsidRPr="00915F84" w:rsidRDefault="000B2571" w:rsidP="006E00CF">
            <w:pPr>
              <w:pStyle w:val="Table-Normal"/>
              <w:rPr>
                <w:sz w:val="20"/>
                <w:szCs w:val="20"/>
              </w:rPr>
            </w:pPr>
            <w:r w:rsidRPr="000B2571">
              <w:rPr>
                <w:sz w:val="20"/>
                <w:szCs w:val="20"/>
              </w:rPr>
              <w:t>This type of plan obligates employees to use only the plan’s providers in order to receive coverage, in contrast to PPO benefit plans, which merely offer a financial incentive for enrollees to use the preferred provider.</w:t>
            </w:r>
          </w:p>
        </w:tc>
      </w:tr>
      <w:tr w:rsidR="000B2571" w:rsidRPr="007E5F54" w:rsidTr="000B2571">
        <w:tc>
          <w:tcPr>
            <w:tcW w:w="0" w:type="auto"/>
          </w:tcPr>
          <w:p w:rsidR="000B2571" w:rsidRPr="007E5F54" w:rsidRDefault="000B2571" w:rsidP="00915F84">
            <w:pPr>
              <w:pStyle w:val="Table-Normal"/>
              <w:rPr>
                <w:sz w:val="20"/>
                <w:szCs w:val="20"/>
              </w:rPr>
            </w:pPr>
            <w:r w:rsidRPr="000B2571">
              <w:rPr>
                <w:sz w:val="20"/>
                <w:szCs w:val="20"/>
              </w:rPr>
              <w:t>Preferred provider organization (PPO)</w:t>
            </w:r>
          </w:p>
        </w:tc>
        <w:tc>
          <w:tcPr>
            <w:tcW w:w="0" w:type="auto"/>
          </w:tcPr>
          <w:p w:rsidR="000B2571" w:rsidRPr="00915F84" w:rsidRDefault="000B2571" w:rsidP="006E00CF">
            <w:pPr>
              <w:pStyle w:val="Table-Normal"/>
              <w:rPr>
                <w:sz w:val="20"/>
                <w:szCs w:val="20"/>
              </w:rPr>
            </w:pPr>
            <w:r w:rsidRPr="000B2571">
              <w:rPr>
                <w:sz w:val="20"/>
                <w:szCs w:val="20"/>
              </w:rPr>
              <w:t>This type of plan provides coverage through a network of participating health care providers. Enrollees may receive services outside the network, but generally at higher costs. The additional costs may be in the form of higher deductibles, higher coinsurance rates, or both, or in the form of non-discounted charges from providers.</w:t>
            </w:r>
          </w:p>
        </w:tc>
      </w:tr>
      <w:tr w:rsidR="000B2571" w:rsidRPr="007E5F54" w:rsidTr="000B2571">
        <w:tc>
          <w:tcPr>
            <w:tcW w:w="0" w:type="auto"/>
          </w:tcPr>
          <w:p w:rsidR="000B2571" w:rsidRPr="007E5F54" w:rsidRDefault="000B2571" w:rsidP="00915F84">
            <w:pPr>
              <w:pStyle w:val="Table-Normal"/>
              <w:rPr>
                <w:sz w:val="20"/>
                <w:szCs w:val="20"/>
              </w:rPr>
            </w:pPr>
            <w:r w:rsidRPr="000B2571">
              <w:rPr>
                <w:sz w:val="20"/>
                <w:szCs w:val="20"/>
              </w:rPr>
              <w:t>Point-of-service (POS) plan</w:t>
            </w:r>
          </w:p>
        </w:tc>
        <w:tc>
          <w:tcPr>
            <w:tcW w:w="0" w:type="auto"/>
          </w:tcPr>
          <w:p w:rsidR="000B2571" w:rsidRPr="00915F84" w:rsidRDefault="000B2571" w:rsidP="006E00CF">
            <w:pPr>
              <w:pStyle w:val="Table-Normal"/>
              <w:rPr>
                <w:sz w:val="20"/>
                <w:szCs w:val="20"/>
              </w:rPr>
            </w:pPr>
            <w:r w:rsidRPr="000B2571">
              <w:rPr>
                <w:sz w:val="20"/>
                <w:szCs w:val="20"/>
              </w:rPr>
              <w:t>This type of plan provides services through a network of participating health care providers. Services received within the network or through select medical facilities generally provide more generous benefits than services received outside the network.</w:t>
            </w:r>
          </w:p>
        </w:tc>
      </w:tr>
      <w:tr w:rsidR="000B2571" w:rsidRPr="007E5F54" w:rsidTr="000B2571">
        <w:tc>
          <w:tcPr>
            <w:tcW w:w="0" w:type="auto"/>
          </w:tcPr>
          <w:p w:rsidR="000B2571" w:rsidRPr="00DC0308" w:rsidRDefault="000B2571" w:rsidP="00915F84">
            <w:pPr>
              <w:pStyle w:val="Table-Normal"/>
              <w:rPr>
                <w:sz w:val="20"/>
                <w:szCs w:val="20"/>
              </w:rPr>
            </w:pPr>
            <w:r w:rsidRPr="000B2571">
              <w:rPr>
                <w:sz w:val="20"/>
                <w:szCs w:val="20"/>
              </w:rPr>
              <w:t>Health Maintenance Organizations (HMOs)</w:t>
            </w:r>
          </w:p>
        </w:tc>
        <w:tc>
          <w:tcPr>
            <w:tcW w:w="0" w:type="auto"/>
          </w:tcPr>
          <w:p w:rsidR="000B2571" w:rsidRPr="00915F84" w:rsidRDefault="000B2571" w:rsidP="006E00CF">
            <w:pPr>
              <w:pStyle w:val="Table-Normal"/>
              <w:rPr>
                <w:sz w:val="20"/>
                <w:szCs w:val="20"/>
              </w:rPr>
            </w:pPr>
            <w:r w:rsidRPr="000B2571">
              <w:rPr>
                <w:sz w:val="20"/>
                <w:szCs w:val="20"/>
              </w:rPr>
              <w:t>This type of plan assumes both the financial risks associated with providing comprehensive medical services and the responsibility for delivering health care in a particular geographic area, usually in return for a fixed, prepaid fee from members. Traditional HMOs provide no benefits for services obtained outside the network. Open-access HMOs allow enrollees to receive services from a non-network provider at a higher cost than the enrollee would pay at a network provider.</w:t>
            </w:r>
          </w:p>
        </w:tc>
      </w:tr>
      <w:tr w:rsidR="000B2571" w:rsidRPr="007E5F54" w:rsidTr="000B2571">
        <w:tc>
          <w:tcPr>
            <w:tcW w:w="0" w:type="auto"/>
          </w:tcPr>
          <w:p w:rsidR="000B2571" w:rsidRPr="00DC0308" w:rsidRDefault="000B2571" w:rsidP="00915F84">
            <w:pPr>
              <w:pStyle w:val="Table-Normal"/>
              <w:rPr>
                <w:sz w:val="20"/>
                <w:szCs w:val="20"/>
              </w:rPr>
            </w:pPr>
            <w:r w:rsidRPr="000B2571">
              <w:rPr>
                <w:sz w:val="20"/>
                <w:szCs w:val="20"/>
              </w:rPr>
              <w:t>High deductible health plan (HDHP)</w:t>
            </w:r>
          </w:p>
        </w:tc>
        <w:tc>
          <w:tcPr>
            <w:tcW w:w="0" w:type="auto"/>
          </w:tcPr>
          <w:p w:rsidR="000B2571" w:rsidRPr="00915F84" w:rsidRDefault="000B2571" w:rsidP="006E00CF">
            <w:pPr>
              <w:pStyle w:val="Table-Normal"/>
              <w:rPr>
                <w:sz w:val="20"/>
                <w:szCs w:val="20"/>
              </w:rPr>
            </w:pPr>
            <w:r w:rsidRPr="000B2571">
              <w:rPr>
                <w:sz w:val="20"/>
                <w:szCs w:val="20"/>
              </w:rPr>
              <w:t>This type of plan typically features a higher deductible and lower insurance premiums than those of traditional health plans. The plan includes catastrophic coverage to protect against large medical expenses, but the insured is responsible for routine out-of-pocket expenses up until they meet the plan deductible.</w:t>
            </w:r>
          </w:p>
        </w:tc>
      </w:tr>
      <w:tr w:rsidR="000B2571" w:rsidRPr="007E5F54" w:rsidTr="000B2571">
        <w:tc>
          <w:tcPr>
            <w:tcW w:w="0" w:type="auto"/>
          </w:tcPr>
          <w:p w:rsidR="000B2571" w:rsidRPr="007E5F54" w:rsidRDefault="000B2571" w:rsidP="00915F84">
            <w:pPr>
              <w:pStyle w:val="Table-Normal"/>
              <w:rPr>
                <w:sz w:val="20"/>
                <w:szCs w:val="20"/>
              </w:rPr>
            </w:pPr>
            <w:r w:rsidRPr="000B2571">
              <w:rPr>
                <w:sz w:val="20"/>
                <w:szCs w:val="20"/>
              </w:rPr>
              <w:t>Consumer-driven health plan (CDHP)</w:t>
            </w:r>
          </w:p>
        </w:tc>
        <w:tc>
          <w:tcPr>
            <w:tcW w:w="0" w:type="auto"/>
          </w:tcPr>
          <w:p w:rsidR="000B2571" w:rsidRPr="007E5F54" w:rsidRDefault="000B2571" w:rsidP="006E00CF">
            <w:pPr>
              <w:pStyle w:val="Table-Normal"/>
              <w:rPr>
                <w:sz w:val="20"/>
                <w:szCs w:val="20"/>
              </w:rPr>
            </w:pPr>
            <w:r w:rsidRPr="000B2571">
              <w:rPr>
                <w:sz w:val="20"/>
                <w:szCs w:val="20"/>
              </w:rPr>
              <w:t>This type of plan combines a high-deductible health policy that provides protection from catastrophic medical expenses with a tax-favored account that pays routine health care expenses such as those for prescription medications and doctor visits.</w:t>
            </w:r>
          </w:p>
        </w:tc>
      </w:tr>
    </w:tbl>
    <w:p w:rsidR="005619EC" w:rsidRDefault="000B2571" w:rsidP="005619EC">
      <w:pPr>
        <w:spacing w:before="0" w:after="0" w:line="240" w:lineRule="auto"/>
        <w:contextualSpacing/>
        <w:jc w:val="left"/>
        <w:rPr>
          <w:rFonts w:ascii="Times New Roman" w:hAnsi="Times New Roman" w:cs="Times New Roman"/>
          <w:sz w:val="18"/>
          <w:szCs w:val="18"/>
        </w:rPr>
      </w:pPr>
      <w:r>
        <w:rPr>
          <w:rFonts w:ascii="Times New Roman" w:hAnsi="Times New Roman" w:cs="Times New Roman"/>
          <w:sz w:val="18"/>
          <w:szCs w:val="18"/>
        </w:rPr>
        <w:t>CDHP =</w:t>
      </w:r>
      <w:r w:rsidRPr="000B2571">
        <w:t xml:space="preserve"> </w:t>
      </w:r>
      <w:r w:rsidRPr="000B2571">
        <w:rPr>
          <w:rFonts w:ascii="Times New Roman" w:hAnsi="Times New Roman" w:cs="Times New Roman"/>
          <w:sz w:val="18"/>
          <w:szCs w:val="18"/>
        </w:rPr>
        <w:t>Consumer-driven health plan</w:t>
      </w:r>
      <w:r>
        <w:rPr>
          <w:rFonts w:ascii="Times New Roman" w:hAnsi="Times New Roman" w:cs="Times New Roman"/>
          <w:sz w:val="18"/>
          <w:szCs w:val="18"/>
        </w:rPr>
        <w:t xml:space="preserve">; EPO = </w:t>
      </w:r>
      <w:r w:rsidRPr="000B2571">
        <w:rPr>
          <w:rFonts w:ascii="Times New Roman" w:hAnsi="Times New Roman" w:cs="Times New Roman"/>
          <w:sz w:val="18"/>
          <w:szCs w:val="18"/>
        </w:rPr>
        <w:t>Exclusive provider organization</w:t>
      </w:r>
      <w:r>
        <w:rPr>
          <w:rFonts w:ascii="Times New Roman" w:hAnsi="Times New Roman" w:cs="Times New Roman"/>
          <w:sz w:val="18"/>
          <w:szCs w:val="18"/>
        </w:rPr>
        <w:t xml:space="preserve">; HDHP = </w:t>
      </w:r>
      <w:r w:rsidRPr="000B2571">
        <w:rPr>
          <w:rFonts w:ascii="Times New Roman" w:hAnsi="Times New Roman" w:cs="Times New Roman"/>
          <w:sz w:val="18"/>
          <w:szCs w:val="18"/>
        </w:rPr>
        <w:t>High deductible health plan</w:t>
      </w:r>
      <w:r>
        <w:rPr>
          <w:rFonts w:ascii="Times New Roman" w:hAnsi="Times New Roman" w:cs="Times New Roman"/>
          <w:sz w:val="18"/>
          <w:szCs w:val="18"/>
        </w:rPr>
        <w:t>;</w:t>
      </w:r>
      <w:r w:rsidRPr="000B2571">
        <w:rPr>
          <w:rFonts w:ascii="Times New Roman" w:hAnsi="Times New Roman" w:cs="Times New Roman"/>
          <w:sz w:val="18"/>
          <w:szCs w:val="18"/>
        </w:rPr>
        <w:t xml:space="preserve"> </w:t>
      </w:r>
      <w:r>
        <w:rPr>
          <w:rFonts w:ascii="Times New Roman" w:hAnsi="Times New Roman" w:cs="Times New Roman"/>
          <w:sz w:val="18"/>
          <w:szCs w:val="18"/>
        </w:rPr>
        <w:br/>
        <w:t xml:space="preserve">HMO = </w:t>
      </w:r>
      <w:r w:rsidRPr="000B2571">
        <w:rPr>
          <w:rFonts w:ascii="Times New Roman" w:hAnsi="Times New Roman" w:cs="Times New Roman"/>
          <w:sz w:val="18"/>
          <w:szCs w:val="18"/>
        </w:rPr>
        <w:t>Health Maintenance Organizations</w:t>
      </w:r>
      <w:r>
        <w:rPr>
          <w:rFonts w:ascii="Times New Roman" w:hAnsi="Times New Roman" w:cs="Times New Roman"/>
          <w:sz w:val="18"/>
          <w:szCs w:val="18"/>
        </w:rPr>
        <w:t>;</w:t>
      </w:r>
      <w:r w:rsidRPr="000B2571">
        <w:rPr>
          <w:rFonts w:ascii="Times New Roman" w:hAnsi="Times New Roman" w:cs="Times New Roman"/>
          <w:sz w:val="18"/>
          <w:szCs w:val="18"/>
        </w:rPr>
        <w:t xml:space="preserve"> </w:t>
      </w:r>
      <w:r>
        <w:rPr>
          <w:rFonts w:ascii="Times New Roman" w:hAnsi="Times New Roman" w:cs="Times New Roman"/>
          <w:sz w:val="18"/>
          <w:szCs w:val="18"/>
        </w:rPr>
        <w:t xml:space="preserve">POS = Point-of-service; PPO = </w:t>
      </w:r>
      <w:r w:rsidRPr="000B2571">
        <w:rPr>
          <w:rFonts w:ascii="Times New Roman" w:hAnsi="Times New Roman" w:cs="Times New Roman"/>
          <w:sz w:val="18"/>
          <w:szCs w:val="18"/>
        </w:rPr>
        <w:t>Preferred provider organization</w:t>
      </w:r>
    </w:p>
    <w:p w:rsidR="00EC0043" w:rsidRDefault="00EC0043" w:rsidP="005619EC">
      <w:pPr>
        <w:pStyle w:val="EndnoteText"/>
      </w:pPr>
    </w:p>
    <w:p w:rsidR="00EC0043" w:rsidRDefault="00EC0043" w:rsidP="005619EC">
      <w:pPr>
        <w:pStyle w:val="EndnoteText"/>
      </w:pPr>
    </w:p>
    <w:p w:rsidR="00173E0C" w:rsidRPr="00173E0C" w:rsidRDefault="00EC0043" w:rsidP="00173E0C">
      <w:pPr>
        <w:pStyle w:val="EndNoteBibliography"/>
        <w:ind w:left="720" w:hanging="720"/>
      </w:pPr>
      <w:r>
        <w:fldChar w:fldCharType="begin"/>
      </w:r>
      <w:r>
        <w:instrText xml:space="preserve"> ADDIN EN.REFLIST </w:instrText>
      </w:r>
      <w:r>
        <w:fldChar w:fldCharType="separate"/>
      </w:r>
      <w:r w:rsidR="00173E0C" w:rsidRPr="00173E0C">
        <w:t>1.</w:t>
      </w:r>
      <w:r w:rsidR="00173E0C" w:rsidRPr="00173E0C">
        <w:tab/>
        <w:t xml:space="preserve">United States Department of Labour. National Compensation Survey: Glossary of Employee Benefit Terms. 2017; </w:t>
      </w:r>
      <w:hyperlink r:id="rId9" w:history="1">
        <w:r w:rsidR="00173E0C" w:rsidRPr="00173E0C">
          <w:rPr>
            <w:rStyle w:val="Hyperlink"/>
          </w:rPr>
          <w:t>https://www.bls.gov/ncs/ebs/glossary20162017.htm#health_care</w:t>
        </w:r>
      </w:hyperlink>
      <w:r w:rsidR="00173E0C" w:rsidRPr="00173E0C">
        <w:t>. Accessed June 28, 2018.</w:t>
      </w:r>
    </w:p>
    <w:p w:rsidR="006D379F" w:rsidRPr="006D379F" w:rsidRDefault="00EC0043" w:rsidP="005619EC">
      <w:pPr>
        <w:pStyle w:val="EndnoteText"/>
      </w:pPr>
      <w:r>
        <w:fldChar w:fldCharType="end"/>
      </w:r>
      <w:bookmarkStart w:id="0" w:name="_GoBack"/>
      <w:bookmarkEnd w:id="0"/>
    </w:p>
    <w:sectPr w:rsidR="006D379F" w:rsidRPr="006D379F" w:rsidSect="00526D3B">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02B9D" w:rsidRDefault="00902B9D" w:rsidP="00FC203E">
      <w:pPr>
        <w:spacing w:before="0" w:after="0" w:line="240" w:lineRule="auto"/>
      </w:pPr>
      <w:r>
        <w:separator/>
      </w:r>
    </w:p>
  </w:endnote>
  <w:endnote w:type="continuationSeparator" w:id="0">
    <w:p w:rsidR="00902B9D" w:rsidRDefault="00902B9D" w:rsidP="00FC203E">
      <w:pPr>
        <w:spacing w:before="0" w:after="0" w:line="240" w:lineRule="auto"/>
      </w:pPr>
      <w:r>
        <w:continuationSeparator/>
      </w:r>
    </w:p>
  </w:endnote>
  <w:endnote w:type="continuationNotice" w:id="1">
    <w:p w:rsidR="00902B9D" w:rsidRDefault="00902B9D">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Times-Italic">
    <w:panose1 w:val="00000000000000000000"/>
    <w:charset w:val="4D"/>
    <w:family w:val="auto"/>
    <w:notTrueType/>
    <w:pitch w:val="default"/>
    <w:sig w:usb0="00000003" w:usb1="00000000" w:usb2="00000000" w:usb3="00000000" w:csb0="00000001" w:csb1="00000000"/>
  </w:font>
  <w:font w:name="Adobe Garamond Pro">
    <w:altName w:val="Adobe Garamond Pro"/>
    <w:panose1 w:val="00000000000000000000"/>
    <w:charset w:val="00"/>
    <w:family w:val="roman"/>
    <w:notTrueType/>
    <w:pitch w:val="default"/>
    <w:sig w:usb0="00000003" w:usb1="08070000" w:usb2="00000010" w:usb3="00000000" w:csb0="0002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53744" w:rsidRDefault="00753744">
    <w:pPr>
      <w:pStyle w:val="Footer"/>
      <w:jc w:val="center"/>
    </w:pPr>
  </w:p>
  <w:p w:rsidR="00753744" w:rsidRDefault="007537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02B9D" w:rsidRDefault="00902B9D" w:rsidP="00FC203E">
      <w:pPr>
        <w:spacing w:before="0" w:after="0" w:line="240" w:lineRule="auto"/>
      </w:pPr>
      <w:r>
        <w:separator/>
      </w:r>
    </w:p>
  </w:footnote>
  <w:footnote w:type="continuationSeparator" w:id="0">
    <w:p w:rsidR="00902B9D" w:rsidRDefault="00902B9D" w:rsidP="00FC203E">
      <w:pPr>
        <w:spacing w:before="0" w:after="0" w:line="240" w:lineRule="auto"/>
      </w:pPr>
      <w:r>
        <w:continuationSeparator/>
      </w:r>
    </w:p>
  </w:footnote>
  <w:footnote w:type="continuationNotice" w:id="1">
    <w:p w:rsidR="00902B9D" w:rsidRDefault="00902B9D">
      <w:pPr>
        <w:spacing w:before="0"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1237780"/>
      <w:docPartObj>
        <w:docPartGallery w:val="Page Numbers (Top of Page)"/>
        <w:docPartUnique/>
      </w:docPartObj>
    </w:sdtPr>
    <w:sdtEndPr>
      <w:rPr>
        <w:rFonts w:ascii="Times New Roman" w:hAnsi="Times New Roman" w:cs="Times New Roman"/>
        <w:noProof/>
        <w:sz w:val="24"/>
        <w:szCs w:val="24"/>
      </w:rPr>
    </w:sdtEndPr>
    <w:sdtContent>
      <w:p w:rsidR="00753744" w:rsidRPr="0069088D" w:rsidRDefault="00753744">
        <w:pPr>
          <w:pStyle w:val="Header"/>
          <w:jc w:val="right"/>
          <w:rPr>
            <w:rFonts w:ascii="Times New Roman" w:hAnsi="Times New Roman" w:cs="Times New Roman"/>
            <w:sz w:val="24"/>
            <w:szCs w:val="24"/>
          </w:rPr>
        </w:pPr>
        <w:r w:rsidRPr="0069088D">
          <w:rPr>
            <w:rFonts w:ascii="Times New Roman" w:hAnsi="Times New Roman" w:cs="Times New Roman"/>
            <w:sz w:val="24"/>
            <w:szCs w:val="24"/>
          </w:rPr>
          <w:fldChar w:fldCharType="begin"/>
        </w:r>
        <w:r w:rsidRPr="0069088D">
          <w:rPr>
            <w:rFonts w:ascii="Times New Roman" w:hAnsi="Times New Roman" w:cs="Times New Roman"/>
            <w:sz w:val="24"/>
            <w:szCs w:val="24"/>
          </w:rPr>
          <w:instrText xml:space="preserve"> PAGE   \* MERGEFORMAT </w:instrText>
        </w:r>
        <w:r w:rsidRPr="0069088D">
          <w:rPr>
            <w:rFonts w:ascii="Times New Roman" w:hAnsi="Times New Roman" w:cs="Times New Roman"/>
            <w:sz w:val="24"/>
            <w:szCs w:val="24"/>
          </w:rPr>
          <w:fldChar w:fldCharType="separate"/>
        </w:r>
        <w:r w:rsidR="00173E0C">
          <w:rPr>
            <w:rFonts w:ascii="Times New Roman" w:hAnsi="Times New Roman" w:cs="Times New Roman"/>
            <w:noProof/>
            <w:sz w:val="24"/>
            <w:szCs w:val="24"/>
          </w:rPr>
          <w:t>1</w:t>
        </w:r>
        <w:r w:rsidRPr="0069088D">
          <w:rPr>
            <w:rFonts w:ascii="Times New Roman" w:hAnsi="Times New Roman" w:cs="Times New Roman"/>
            <w:noProof/>
            <w:sz w:val="24"/>
            <w:szCs w:val="24"/>
          </w:rPr>
          <w:fldChar w:fldCharType="end"/>
        </w:r>
      </w:p>
    </w:sdtContent>
  </w:sdt>
  <w:p w:rsidR="00753744" w:rsidRDefault="0075374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566.4pt;height:469.2pt" o:bullet="t">
        <v:imagedata r:id="rId1" o:title="Green Double"/>
      </v:shape>
    </w:pict>
  </w:numPicBullet>
  <w:numPicBullet w:numPicBulletId="1">
    <w:pict>
      <v:shape id="_x0000_i1027" type="#_x0000_t75" style="width:282.6pt;height:469.2pt" o:bullet="t">
        <v:imagedata r:id="rId2" o:title="Green Single"/>
      </v:shape>
    </w:pict>
  </w:numPicBullet>
  <w:abstractNum w:abstractNumId="0" w15:restartNumberingAfterBreak="0">
    <w:nsid w:val="18860A3F"/>
    <w:multiLevelType w:val="hybridMultilevel"/>
    <w:tmpl w:val="A30222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AF13CFE"/>
    <w:multiLevelType w:val="hybridMultilevel"/>
    <w:tmpl w:val="15CCB360"/>
    <w:lvl w:ilvl="0" w:tplc="1F1248D0">
      <w:start w:val="1"/>
      <w:numFmt w:val="bullet"/>
      <w:pStyle w:val="Table-Bullet2"/>
      <w:lvlText w:val="-"/>
      <w:lvlJc w:val="left"/>
      <w:pPr>
        <w:ind w:left="633" w:hanging="360"/>
      </w:pPr>
      <w:rPr>
        <w:rFonts w:ascii="Calibri" w:hAnsi="Calibri" w:hint="default"/>
        <w:color w:val="F79646" w:themeColor="accent6"/>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81202F2"/>
    <w:multiLevelType w:val="hybridMultilevel"/>
    <w:tmpl w:val="9F225108"/>
    <w:lvl w:ilvl="0" w:tplc="A5F646BA">
      <w:numFmt w:val="bullet"/>
      <w:lvlText w:val="-"/>
      <w:lvlJc w:val="left"/>
      <w:pPr>
        <w:ind w:left="720" w:hanging="360"/>
      </w:pPr>
      <w:rPr>
        <w:rFonts w:ascii="Calibri" w:eastAsia="Calibri" w:hAnsi="Calibri"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503DBA"/>
    <w:multiLevelType w:val="hybridMultilevel"/>
    <w:tmpl w:val="C9BE1D5C"/>
    <w:lvl w:ilvl="0" w:tplc="BB7E5824">
      <w:start w:val="1"/>
      <w:numFmt w:val="bullet"/>
      <w:pStyle w:val="Bullet4"/>
      <w:lvlText w:val="▫"/>
      <w:lvlJc w:val="left"/>
      <w:pPr>
        <w:ind w:left="2128" w:hanging="360"/>
      </w:pPr>
      <w:rPr>
        <w:rFonts w:ascii="Tahoma" w:hAnsi="Tahoma" w:hint="default"/>
        <w:color w:val="F79646" w:themeColor="accent6"/>
      </w:rPr>
    </w:lvl>
    <w:lvl w:ilvl="1" w:tplc="08090003" w:tentative="1">
      <w:start w:val="1"/>
      <w:numFmt w:val="bullet"/>
      <w:lvlText w:val="o"/>
      <w:lvlJc w:val="left"/>
      <w:pPr>
        <w:ind w:left="2923" w:hanging="360"/>
      </w:pPr>
      <w:rPr>
        <w:rFonts w:ascii="Courier New" w:hAnsi="Courier New" w:cs="Courier New" w:hint="default"/>
      </w:rPr>
    </w:lvl>
    <w:lvl w:ilvl="2" w:tplc="08090005" w:tentative="1">
      <w:start w:val="1"/>
      <w:numFmt w:val="bullet"/>
      <w:lvlText w:val=""/>
      <w:lvlJc w:val="left"/>
      <w:pPr>
        <w:ind w:left="3643" w:hanging="360"/>
      </w:pPr>
      <w:rPr>
        <w:rFonts w:ascii="Wingdings" w:hAnsi="Wingdings" w:hint="default"/>
      </w:rPr>
    </w:lvl>
    <w:lvl w:ilvl="3" w:tplc="08090001" w:tentative="1">
      <w:start w:val="1"/>
      <w:numFmt w:val="bullet"/>
      <w:lvlText w:val=""/>
      <w:lvlJc w:val="left"/>
      <w:pPr>
        <w:ind w:left="4363" w:hanging="360"/>
      </w:pPr>
      <w:rPr>
        <w:rFonts w:ascii="Symbol" w:hAnsi="Symbol" w:hint="default"/>
      </w:rPr>
    </w:lvl>
    <w:lvl w:ilvl="4" w:tplc="08090003" w:tentative="1">
      <w:start w:val="1"/>
      <w:numFmt w:val="bullet"/>
      <w:lvlText w:val="o"/>
      <w:lvlJc w:val="left"/>
      <w:pPr>
        <w:ind w:left="5083" w:hanging="360"/>
      </w:pPr>
      <w:rPr>
        <w:rFonts w:ascii="Courier New" w:hAnsi="Courier New" w:cs="Courier New" w:hint="default"/>
      </w:rPr>
    </w:lvl>
    <w:lvl w:ilvl="5" w:tplc="08090005" w:tentative="1">
      <w:start w:val="1"/>
      <w:numFmt w:val="bullet"/>
      <w:lvlText w:val=""/>
      <w:lvlJc w:val="left"/>
      <w:pPr>
        <w:ind w:left="5803" w:hanging="360"/>
      </w:pPr>
      <w:rPr>
        <w:rFonts w:ascii="Wingdings" w:hAnsi="Wingdings" w:hint="default"/>
      </w:rPr>
    </w:lvl>
    <w:lvl w:ilvl="6" w:tplc="08090001" w:tentative="1">
      <w:start w:val="1"/>
      <w:numFmt w:val="bullet"/>
      <w:lvlText w:val=""/>
      <w:lvlJc w:val="left"/>
      <w:pPr>
        <w:ind w:left="6523" w:hanging="360"/>
      </w:pPr>
      <w:rPr>
        <w:rFonts w:ascii="Symbol" w:hAnsi="Symbol" w:hint="default"/>
      </w:rPr>
    </w:lvl>
    <w:lvl w:ilvl="7" w:tplc="08090003" w:tentative="1">
      <w:start w:val="1"/>
      <w:numFmt w:val="bullet"/>
      <w:lvlText w:val="o"/>
      <w:lvlJc w:val="left"/>
      <w:pPr>
        <w:ind w:left="7243" w:hanging="360"/>
      </w:pPr>
      <w:rPr>
        <w:rFonts w:ascii="Courier New" w:hAnsi="Courier New" w:cs="Courier New" w:hint="default"/>
      </w:rPr>
    </w:lvl>
    <w:lvl w:ilvl="8" w:tplc="08090005" w:tentative="1">
      <w:start w:val="1"/>
      <w:numFmt w:val="bullet"/>
      <w:lvlText w:val=""/>
      <w:lvlJc w:val="left"/>
      <w:pPr>
        <w:ind w:left="7963" w:hanging="360"/>
      </w:pPr>
      <w:rPr>
        <w:rFonts w:ascii="Wingdings" w:hAnsi="Wingdings" w:hint="default"/>
      </w:rPr>
    </w:lvl>
  </w:abstractNum>
  <w:abstractNum w:abstractNumId="4" w15:restartNumberingAfterBreak="0">
    <w:nsid w:val="338F3690"/>
    <w:multiLevelType w:val="hybridMultilevel"/>
    <w:tmpl w:val="AE4873BC"/>
    <w:lvl w:ilvl="0" w:tplc="53CE6642">
      <w:start w:val="1"/>
      <w:numFmt w:val="bullet"/>
      <w:pStyle w:val="Bullet3"/>
      <w:lvlText w:val="▪"/>
      <w:lvlJc w:val="left"/>
      <w:pPr>
        <w:ind w:left="1854" w:hanging="360"/>
      </w:pPr>
      <w:rPr>
        <w:rFonts w:ascii="Tahoma" w:hAnsi="Tahoma" w:hint="default"/>
        <w:color w:val="F79646" w:themeColor="accent6"/>
      </w:rPr>
    </w:lvl>
    <w:lvl w:ilvl="1" w:tplc="08090003" w:tentative="1">
      <w:start w:val="1"/>
      <w:numFmt w:val="bullet"/>
      <w:lvlText w:val="o"/>
      <w:lvlJc w:val="left"/>
      <w:pPr>
        <w:ind w:left="2574" w:hanging="360"/>
      </w:pPr>
      <w:rPr>
        <w:rFonts w:ascii="Courier New" w:hAnsi="Courier New" w:cs="Courier New" w:hint="default"/>
      </w:rPr>
    </w:lvl>
    <w:lvl w:ilvl="2" w:tplc="08090005" w:tentative="1">
      <w:start w:val="1"/>
      <w:numFmt w:val="bullet"/>
      <w:lvlText w:val=""/>
      <w:lvlJc w:val="left"/>
      <w:pPr>
        <w:ind w:left="3294" w:hanging="360"/>
      </w:pPr>
      <w:rPr>
        <w:rFonts w:ascii="Wingdings" w:hAnsi="Wingdings" w:hint="default"/>
      </w:rPr>
    </w:lvl>
    <w:lvl w:ilvl="3" w:tplc="08090001" w:tentative="1">
      <w:start w:val="1"/>
      <w:numFmt w:val="bullet"/>
      <w:lvlText w:val=""/>
      <w:lvlJc w:val="left"/>
      <w:pPr>
        <w:ind w:left="4014" w:hanging="360"/>
      </w:pPr>
      <w:rPr>
        <w:rFonts w:ascii="Symbol" w:hAnsi="Symbol" w:hint="default"/>
      </w:rPr>
    </w:lvl>
    <w:lvl w:ilvl="4" w:tplc="08090003" w:tentative="1">
      <w:start w:val="1"/>
      <w:numFmt w:val="bullet"/>
      <w:lvlText w:val="o"/>
      <w:lvlJc w:val="left"/>
      <w:pPr>
        <w:ind w:left="4734" w:hanging="360"/>
      </w:pPr>
      <w:rPr>
        <w:rFonts w:ascii="Courier New" w:hAnsi="Courier New" w:cs="Courier New" w:hint="default"/>
      </w:rPr>
    </w:lvl>
    <w:lvl w:ilvl="5" w:tplc="08090005" w:tentative="1">
      <w:start w:val="1"/>
      <w:numFmt w:val="bullet"/>
      <w:lvlText w:val=""/>
      <w:lvlJc w:val="left"/>
      <w:pPr>
        <w:ind w:left="5454" w:hanging="360"/>
      </w:pPr>
      <w:rPr>
        <w:rFonts w:ascii="Wingdings" w:hAnsi="Wingdings" w:hint="default"/>
      </w:rPr>
    </w:lvl>
    <w:lvl w:ilvl="6" w:tplc="08090001" w:tentative="1">
      <w:start w:val="1"/>
      <w:numFmt w:val="bullet"/>
      <w:lvlText w:val=""/>
      <w:lvlJc w:val="left"/>
      <w:pPr>
        <w:ind w:left="6174" w:hanging="360"/>
      </w:pPr>
      <w:rPr>
        <w:rFonts w:ascii="Symbol" w:hAnsi="Symbol" w:hint="default"/>
      </w:rPr>
    </w:lvl>
    <w:lvl w:ilvl="7" w:tplc="08090003" w:tentative="1">
      <w:start w:val="1"/>
      <w:numFmt w:val="bullet"/>
      <w:lvlText w:val="o"/>
      <w:lvlJc w:val="left"/>
      <w:pPr>
        <w:ind w:left="6894" w:hanging="360"/>
      </w:pPr>
      <w:rPr>
        <w:rFonts w:ascii="Courier New" w:hAnsi="Courier New" w:cs="Courier New" w:hint="default"/>
      </w:rPr>
    </w:lvl>
    <w:lvl w:ilvl="8" w:tplc="08090005" w:tentative="1">
      <w:start w:val="1"/>
      <w:numFmt w:val="bullet"/>
      <w:lvlText w:val=""/>
      <w:lvlJc w:val="left"/>
      <w:pPr>
        <w:ind w:left="7614" w:hanging="360"/>
      </w:pPr>
      <w:rPr>
        <w:rFonts w:ascii="Wingdings" w:hAnsi="Wingdings" w:hint="default"/>
      </w:rPr>
    </w:lvl>
  </w:abstractNum>
  <w:abstractNum w:abstractNumId="5" w15:restartNumberingAfterBreak="0">
    <w:nsid w:val="4C4B2389"/>
    <w:multiLevelType w:val="hybridMultilevel"/>
    <w:tmpl w:val="3F2838DA"/>
    <w:lvl w:ilvl="0" w:tplc="8AC8C1BA">
      <w:start w:val="1"/>
      <w:numFmt w:val="bullet"/>
      <w:pStyle w:val="Bullet2"/>
      <w:lvlText w:val="-"/>
      <w:lvlJc w:val="left"/>
      <w:pPr>
        <w:ind w:left="1400" w:hanging="360"/>
      </w:pPr>
      <w:rPr>
        <w:rFonts w:ascii="Calibri" w:hAnsi="Calibri" w:hint="default"/>
        <w:color w:val="F79646" w:themeColor="accent6"/>
      </w:rPr>
    </w:lvl>
    <w:lvl w:ilvl="1" w:tplc="08090003" w:tentative="1">
      <w:start w:val="1"/>
      <w:numFmt w:val="bullet"/>
      <w:lvlText w:val="o"/>
      <w:lvlJc w:val="left"/>
      <w:pPr>
        <w:ind w:left="2120" w:hanging="360"/>
      </w:pPr>
      <w:rPr>
        <w:rFonts w:ascii="Courier New" w:hAnsi="Courier New" w:cs="Courier New" w:hint="default"/>
      </w:rPr>
    </w:lvl>
    <w:lvl w:ilvl="2" w:tplc="8648DBB4">
      <w:start w:val="1"/>
      <w:numFmt w:val="bullet"/>
      <w:lvlText w:val=""/>
      <w:lvlJc w:val="left"/>
      <w:pPr>
        <w:ind w:left="2840" w:hanging="360"/>
      </w:pPr>
      <w:rPr>
        <w:rFonts w:ascii="Wingdings" w:hAnsi="Wingdings" w:hint="default"/>
      </w:rPr>
    </w:lvl>
    <w:lvl w:ilvl="3" w:tplc="08090001">
      <w:start w:val="1"/>
      <w:numFmt w:val="bullet"/>
      <w:lvlText w:val=""/>
      <w:lvlJc w:val="left"/>
      <w:pPr>
        <w:ind w:left="3560" w:hanging="360"/>
      </w:pPr>
      <w:rPr>
        <w:rFonts w:ascii="Symbol" w:hAnsi="Symbol" w:hint="default"/>
      </w:rPr>
    </w:lvl>
    <w:lvl w:ilvl="4" w:tplc="08090003" w:tentative="1">
      <w:start w:val="1"/>
      <w:numFmt w:val="bullet"/>
      <w:lvlText w:val="o"/>
      <w:lvlJc w:val="left"/>
      <w:pPr>
        <w:ind w:left="4280" w:hanging="360"/>
      </w:pPr>
      <w:rPr>
        <w:rFonts w:ascii="Courier New" w:hAnsi="Courier New" w:cs="Courier New" w:hint="default"/>
      </w:rPr>
    </w:lvl>
    <w:lvl w:ilvl="5" w:tplc="08090005" w:tentative="1">
      <w:start w:val="1"/>
      <w:numFmt w:val="bullet"/>
      <w:lvlText w:val=""/>
      <w:lvlJc w:val="left"/>
      <w:pPr>
        <w:ind w:left="5000" w:hanging="360"/>
      </w:pPr>
      <w:rPr>
        <w:rFonts w:ascii="Wingdings" w:hAnsi="Wingdings" w:hint="default"/>
      </w:rPr>
    </w:lvl>
    <w:lvl w:ilvl="6" w:tplc="08090001" w:tentative="1">
      <w:start w:val="1"/>
      <w:numFmt w:val="bullet"/>
      <w:lvlText w:val=""/>
      <w:lvlJc w:val="left"/>
      <w:pPr>
        <w:ind w:left="5720" w:hanging="360"/>
      </w:pPr>
      <w:rPr>
        <w:rFonts w:ascii="Symbol" w:hAnsi="Symbol" w:hint="default"/>
      </w:rPr>
    </w:lvl>
    <w:lvl w:ilvl="7" w:tplc="08090003" w:tentative="1">
      <w:start w:val="1"/>
      <w:numFmt w:val="bullet"/>
      <w:lvlText w:val="o"/>
      <w:lvlJc w:val="left"/>
      <w:pPr>
        <w:ind w:left="6440" w:hanging="360"/>
      </w:pPr>
      <w:rPr>
        <w:rFonts w:ascii="Courier New" w:hAnsi="Courier New" w:cs="Courier New" w:hint="default"/>
      </w:rPr>
    </w:lvl>
    <w:lvl w:ilvl="8" w:tplc="08090005" w:tentative="1">
      <w:start w:val="1"/>
      <w:numFmt w:val="bullet"/>
      <w:lvlText w:val=""/>
      <w:lvlJc w:val="left"/>
      <w:pPr>
        <w:ind w:left="7160" w:hanging="360"/>
      </w:pPr>
      <w:rPr>
        <w:rFonts w:ascii="Wingdings" w:hAnsi="Wingdings" w:hint="default"/>
      </w:rPr>
    </w:lvl>
  </w:abstractNum>
  <w:abstractNum w:abstractNumId="6" w15:restartNumberingAfterBreak="0">
    <w:nsid w:val="6CA07998"/>
    <w:multiLevelType w:val="hybridMultilevel"/>
    <w:tmpl w:val="375C40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D646EB3"/>
    <w:multiLevelType w:val="hybridMultilevel"/>
    <w:tmpl w:val="3AF2BC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8633C18"/>
    <w:multiLevelType w:val="hybridMultilevel"/>
    <w:tmpl w:val="7E90F82A"/>
    <w:lvl w:ilvl="0" w:tplc="085C22D4">
      <w:start w:val="1"/>
      <w:numFmt w:val="bullet"/>
      <w:pStyle w:val="Table-Bullet1"/>
      <w:lvlText w:val="&gt;"/>
      <w:lvlJc w:val="left"/>
      <w:pPr>
        <w:ind w:left="360" w:hanging="360"/>
      </w:pPr>
      <w:rPr>
        <w:rFonts w:ascii="Calibri" w:hAnsi="Calibri" w:hint="default"/>
        <w:color w:val="F79646" w:themeColor="accent6"/>
        <w:u w:color="1F497D" w:themeColor="text2"/>
      </w:rPr>
    </w:lvl>
    <w:lvl w:ilvl="1" w:tplc="08090003" w:tentative="1">
      <w:start w:val="1"/>
      <w:numFmt w:val="bullet"/>
      <w:lvlText w:val="o"/>
      <w:lvlJc w:val="left"/>
      <w:pPr>
        <w:ind w:left="1430" w:hanging="360"/>
      </w:pPr>
      <w:rPr>
        <w:rFonts w:ascii="Courier New" w:hAnsi="Courier New" w:cs="Courier New" w:hint="default"/>
      </w:rPr>
    </w:lvl>
    <w:lvl w:ilvl="2" w:tplc="08090005">
      <w:start w:val="1"/>
      <w:numFmt w:val="bullet"/>
      <w:lvlText w:val=""/>
      <w:lvlJc w:val="left"/>
      <w:pPr>
        <w:ind w:left="2150" w:hanging="360"/>
      </w:pPr>
      <w:rPr>
        <w:rFonts w:ascii="Wingdings" w:hAnsi="Wingdings" w:hint="default"/>
      </w:rPr>
    </w:lvl>
    <w:lvl w:ilvl="3" w:tplc="08090001" w:tentative="1">
      <w:start w:val="1"/>
      <w:numFmt w:val="bullet"/>
      <w:lvlText w:val=""/>
      <w:lvlJc w:val="left"/>
      <w:pPr>
        <w:ind w:left="2870" w:hanging="360"/>
      </w:pPr>
      <w:rPr>
        <w:rFonts w:ascii="Symbol" w:hAnsi="Symbol" w:hint="default"/>
      </w:rPr>
    </w:lvl>
    <w:lvl w:ilvl="4" w:tplc="08090003" w:tentative="1">
      <w:start w:val="1"/>
      <w:numFmt w:val="bullet"/>
      <w:lvlText w:val="o"/>
      <w:lvlJc w:val="left"/>
      <w:pPr>
        <w:ind w:left="3590" w:hanging="360"/>
      </w:pPr>
      <w:rPr>
        <w:rFonts w:ascii="Courier New" w:hAnsi="Courier New" w:cs="Courier New" w:hint="default"/>
      </w:rPr>
    </w:lvl>
    <w:lvl w:ilvl="5" w:tplc="08090005" w:tentative="1">
      <w:start w:val="1"/>
      <w:numFmt w:val="bullet"/>
      <w:lvlText w:val=""/>
      <w:lvlJc w:val="left"/>
      <w:pPr>
        <w:ind w:left="4310" w:hanging="360"/>
      </w:pPr>
      <w:rPr>
        <w:rFonts w:ascii="Wingdings" w:hAnsi="Wingdings" w:hint="default"/>
      </w:rPr>
    </w:lvl>
    <w:lvl w:ilvl="6" w:tplc="08090001" w:tentative="1">
      <w:start w:val="1"/>
      <w:numFmt w:val="bullet"/>
      <w:lvlText w:val=""/>
      <w:lvlJc w:val="left"/>
      <w:pPr>
        <w:ind w:left="5030" w:hanging="360"/>
      </w:pPr>
      <w:rPr>
        <w:rFonts w:ascii="Symbol" w:hAnsi="Symbol" w:hint="default"/>
      </w:rPr>
    </w:lvl>
    <w:lvl w:ilvl="7" w:tplc="08090003" w:tentative="1">
      <w:start w:val="1"/>
      <w:numFmt w:val="bullet"/>
      <w:lvlText w:val="o"/>
      <w:lvlJc w:val="left"/>
      <w:pPr>
        <w:ind w:left="5750" w:hanging="360"/>
      </w:pPr>
      <w:rPr>
        <w:rFonts w:ascii="Courier New" w:hAnsi="Courier New" w:cs="Courier New" w:hint="default"/>
      </w:rPr>
    </w:lvl>
    <w:lvl w:ilvl="8" w:tplc="08090005" w:tentative="1">
      <w:start w:val="1"/>
      <w:numFmt w:val="bullet"/>
      <w:lvlText w:val=""/>
      <w:lvlJc w:val="left"/>
      <w:pPr>
        <w:ind w:left="6470" w:hanging="360"/>
      </w:pPr>
      <w:rPr>
        <w:rFonts w:ascii="Wingdings" w:hAnsi="Wingdings" w:hint="default"/>
      </w:rPr>
    </w:lvl>
  </w:abstractNum>
  <w:abstractNum w:abstractNumId="9" w15:restartNumberingAfterBreak="0">
    <w:nsid w:val="7B663F1F"/>
    <w:multiLevelType w:val="multilevel"/>
    <w:tmpl w:val="459AA84E"/>
    <w:styleLink w:val="AVbulletstyle-green"/>
    <w:lvl w:ilvl="0">
      <w:start w:val="1"/>
      <w:numFmt w:val="bullet"/>
      <w:lvlText w:val=""/>
      <w:lvlPicBulletId w:val="0"/>
      <w:lvlJc w:val="left"/>
      <w:pPr>
        <w:ind w:left="680" w:hanging="323"/>
      </w:pPr>
      <w:rPr>
        <w:rFonts w:ascii="Symbol" w:hAnsi="Symbol" w:hint="default"/>
        <w:color w:val="auto"/>
      </w:rPr>
    </w:lvl>
    <w:lvl w:ilvl="1">
      <w:start w:val="1"/>
      <w:numFmt w:val="bullet"/>
      <w:lvlText w:val=""/>
      <w:lvlPicBulletId w:val="1"/>
      <w:lvlJc w:val="left"/>
      <w:pPr>
        <w:ind w:left="964" w:hanging="284"/>
      </w:pPr>
      <w:rPr>
        <w:rFonts w:ascii="Symbol" w:hAnsi="Symbol" w:hint="default"/>
        <w:color w:val="auto"/>
      </w:rPr>
    </w:lvl>
    <w:lvl w:ilvl="2">
      <w:start w:val="1"/>
      <w:numFmt w:val="bullet"/>
      <w:lvlText w:val="-"/>
      <w:lvlJc w:val="left"/>
      <w:pPr>
        <w:ind w:left="1247" w:hanging="283"/>
      </w:pPr>
      <w:rPr>
        <w:rFonts w:ascii="Calibri" w:hAnsi="Calibri" w:hint="default"/>
        <w:b/>
        <w:i w:val="0"/>
        <w:color w:val="4F81BD" w:themeColor="accent1"/>
      </w:rPr>
    </w:lvl>
    <w:lvl w:ilvl="3">
      <w:start w:val="1"/>
      <w:numFmt w:val="bullet"/>
      <w:lvlText w:val=""/>
      <w:lvlJc w:val="left"/>
      <w:pPr>
        <w:ind w:left="1531" w:hanging="284"/>
      </w:pPr>
      <w:rPr>
        <w:rFonts w:ascii="Wingdings" w:hAnsi="Wingdings" w:hint="default"/>
        <w:b/>
        <w:i w:val="0"/>
        <w:color w:val="68B937"/>
      </w:rPr>
    </w:lvl>
    <w:lvl w:ilvl="4">
      <w:start w:val="1"/>
      <w:numFmt w:val="bullet"/>
      <w:lvlText w:val="-"/>
      <w:lvlJc w:val="left"/>
      <w:pPr>
        <w:ind w:left="1814" w:hanging="283"/>
      </w:pPr>
      <w:rPr>
        <w:rFonts w:ascii="Calibri" w:hAnsi="Calibri" w:hint="default"/>
        <w:b/>
        <w:i w:val="0"/>
        <w:color w:val="68B937"/>
      </w:rPr>
    </w:lvl>
    <w:lvl w:ilvl="5">
      <w:start w:val="1"/>
      <w:numFmt w:val="bullet"/>
      <w:lvlText w:val="-"/>
      <w:lvlJc w:val="left"/>
      <w:pPr>
        <w:ind w:left="8217" w:hanging="284"/>
      </w:pPr>
      <w:rPr>
        <w:rFonts w:ascii="Calibri" w:hAnsi="Calibri" w:hint="default"/>
        <w:b/>
        <w:i w:val="0"/>
        <w:color w:val="8064A2" w:themeColor="accent4"/>
      </w:rPr>
    </w:lvl>
    <w:lvl w:ilvl="6">
      <w:start w:val="1"/>
      <w:numFmt w:val="bullet"/>
      <w:lvlText w:val="-"/>
      <w:lvlJc w:val="left"/>
      <w:pPr>
        <w:ind w:left="8500" w:hanging="283"/>
      </w:pPr>
      <w:rPr>
        <w:rFonts w:ascii="Calibri" w:hAnsi="Calibri" w:hint="default"/>
        <w:color w:val="8064A2" w:themeColor="accent4"/>
      </w:rPr>
    </w:lvl>
    <w:lvl w:ilvl="7">
      <w:start w:val="1"/>
      <w:numFmt w:val="lowerLetter"/>
      <w:lvlText w:val="%8."/>
      <w:lvlJc w:val="left"/>
      <w:pPr>
        <w:ind w:left="29279" w:hanging="360"/>
      </w:pPr>
      <w:rPr>
        <w:rFonts w:hint="default"/>
      </w:rPr>
    </w:lvl>
    <w:lvl w:ilvl="8">
      <w:start w:val="1"/>
      <w:numFmt w:val="lowerRoman"/>
      <w:lvlText w:val="%9."/>
      <w:lvlJc w:val="left"/>
      <w:pPr>
        <w:ind w:left="29639" w:hanging="360"/>
      </w:pPr>
      <w:rPr>
        <w:rFonts w:hint="default"/>
      </w:rPr>
    </w:lvl>
  </w:abstractNum>
  <w:num w:numId="1">
    <w:abstractNumId w:val="5"/>
  </w:num>
  <w:num w:numId="2">
    <w:abstractNumId w:val="4"/>
  </w:num>
  <w:num w:numId="3">
    <w:abstractNumId w:val="3"/>
  </w:num>
  <w:num w:numId="4">
    <w:abstractNumId w:val="8"/>
  </w:num>
  <w:num w:numId="5">
    <w:abstractNumId w:val="1"/>
  </w:num>
  <w:num w:numId="6">
    <w:abstractNumId w:val="9"/>
  </w:num>
  <w:num w:numId="7">
    <w:abstractNumId w:val="2"/>
  </w:num>
  <w:num w:numId="8">
    <w:abstractNumId w:val="0"/>
  </w:num>
  <w:num w:numId="9">
    <w:abstractNumId w:val="7"/>
  </w:num>
  <w:num w:numId="10">
    <w:abstractNumId w:val="6"/>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raxxdamwav0retsv2paps4fppp5exwr0zd&quot;&gt;My EndNote Library&lt;record-ids&gt;&lt;item&gt;50&lt;/item&gt;&lt;/record-ids&gt;&lt;/item&gt;&lt;/Libraries&gt;"/>
  </w:docVars>
  <w:rsids>
    <w:rsidRoot w:val="00FC203E"/>
    <w:rsid w:val="000011C4"/>
    <w:rsid w:val="000029E4"/>
    <w:rsid w:val="00002A00"/>
    <w:rsid w:val="00002A57"/>
    <w:rsid w:val="00002B21"/>
    <w:rsid w:val="00002D9C"/>
    <w:rsid w:val="0000309F"/>
    <w:rsid w:val="000031E5"/>
    <w:rsid w:val="00003AF2"/>
    <w:rsid w:val="00003BE0"/>
    <w:rsid w:val="00003F72"/>
    <w:rsid w:val="0000423D"/>
    <w:rsid w:val="00005760"/>
    <w:rsid w:val="00005970"/>
    <w:rsid w:val="00006672"/>
    <w:rsid w:val="00007E68"/>
    <w:rsid w:val="0001011F"/>
    <w:rsid w:val="00010D4E"/>
    <w:rsid w:val="00010E8E"/>
    <w:rsid w:val="00010F03"/>
    <w:rsid w:val="0001175B"/>
    <w:rsid w:val="000121FE"/>
    <w:rsid w:val="000127C9"/>
    <w:rsid w:val="0001287D"/>
    <w:rsid w:val="0001294C"/>
    <w:rsid w:val="000129E7"/>
    <w:rsid w:val="000137FC"/>
    <w:rsid w:val="00013EC2"/>
    <w:rsid w:val="0001435F"/>
    <w:rsid w:val="0001594A"/>
    <w:rsid w:val="00016457"/>
    <w:rsid w:val="00016DCD"/>
    <w:rsid w:val="00017CD8"/>
    <w:rsid w:val="000201B6"/>
    <w:rsid w:val="000206FA"/>
    <w:rsid w:val="00020B16"/>
    <w:rsid w:val="00020E3F"/>
    <w:rsid w:val="0002181D"/>
    <w:rsid w:val="00022A06"/>
    <w:rsid w:val="000232B6"/>
    <w:rsid w:val="00023852"/>
    <w:rsid w:val="00023F26"/>
    <w:rsid w:val="00024EDB"/>
    <w:rsid w:val="000251DB"/>
    <w:rsid w:val="00025508"/>
    <w:rsid w:val="00025D32"/>
    <w:rsid w:val="0002647D"/>
    <w:rsid w:val="00026EA5"/>
    <w:rsid w:val="00027B57"/>
    <w:rsid w:val="000309A2"/>
    <w:rsid w:val="00030D3E"/>
    <w:rsid w:val="00030E3A"/>
    <w:rsid w:val="00030FC1"/>
    <w:rsid w:val="00031CC1"/>
    <w:rsid w:val="00031E63"/>
    <w:rsid w:val="00032050"/>
    <w:rsid w:val="000333B1"/>
    <w:rsid w:val="00033843"/>
    <w:rsid w:val="00034527"/>
    <w:rsid w:val="000353B6"/>
    <w:rsid w:val="00036415"/>
    <w:rsid w:val="000365F1"/>
    <w:rsid w:val="00037A24"/>
    <w:rsid w:val="00037F8B"/>
    <w:rsid w:val="000402C1"/>
    <w:rsid w:val="000410F9"/>
    <w:rsid w:val="0004276E"/>
    <w:rsid w:val="000428BF"/>
    <w:rsid w:val="00042B05"/>
    <w:rsid w:val="0004312F"/>
    <w:rsid w:val="000446F4"/>
    <w:rsid w:val="00044F17"/>
    <w:rsid w:val="000451B7"/>
    <w:rsid w:val="00045922"/>
    <w:rsid w:val="000459D2"/>
    <w:rsid w:val="00045BFB"/>
    <w:rsid w:val="00046136"/>
    <w:rsid w:val="0004616D"/>
    <w:rsid w:val="0004652D"/>
    <w:rsid w:val="000478D6"/>
    <w:rsid w:val="00050793"/>
    <w:rsid w:val="00050D12"/>
    <w:rsid w:val="0005112E"/>
    <w:rsid w:val="00051456"/>
    <w:rsid w:val="0005155A"/>
    <w:rsid w:val="00051BF9"/>
    <w:rsid w:val="000523E6"/>
    <w:rsid w:val="0005240F"/>
    <w:rsid w:val="000529F3"/>
    <w:rsid w:val="00053475"/>
    <w:rsid w:val="000536C6"/>
    <w:rsid w:val="000541E0"/>
    <w:rsid w:val="00055A43"/>
    <w:rsid w:val="000567AB"/>
    <w:rsid w:val="00056B66"/>
    <w:rsid w:val="00056CC8"/>
    <w:rsid w:val="00056E54"/>
    <w:rsid w:val="00056EC9"/>
    <w:rsid w:val="00056FA0"/>
    <w:rsid w:val="00057832"/>
    <w:rsid w:val="00057B82"/>
    <w:rsid w:val="00060334"/>
    <w:rsid w:val="00060652"/>
    <w:rsid w:val="00060948"/>
    <w:rsid w:val="00062B22"/>
    <w:rsid w:val="00063098"/>
    <w:rsid w:val="00063425"/>
    <w:rsid w:val="00063588"/>
    <w:rsid w:val="00063633"/>
    <w:rsid w:val="00063C00"/>
    <w:rsid w:val="000646E8"/>
    <w:rsid w:val="00064B54"/>
    <w:rsid w:val="00065925"/>
    <w:rsid w:val="00065A5B"/>
    <w:rsid w:val="00065CA5"/>
    <w:rsid w:val="00066913"/>
    <w:rsid w:val="000703BC"/>
    <w:rsid w:val="00070BB8"/>
    <w:rsid w:val="00070E41"/>
    <w:rsid w:val="0007355E"/>
    <w:rsid w:val="00073E38"/>
    <w:rsid w:val="00073F23"/>
    <w:rsid w:val="000751BA"/>
    <w:rsid w:val="00075A97"/>
    <w:rsid w:val="000768B6"/>
    <w:rsid w:val="00076921"/>
    <w:rsid w:val="000772EB"/>
    <w:rsid w:val="00077455"/>
    <w:rsid w:val="000803A1"/>
    <w:rsid w:val="00080591"/>
    <w:rsid w:val="00080910"/>
    <w:rsid w:val="00081AB0"/>
    <w:rsid w:val="000824C9"/>
    <w:rsid w:val="00082A8C"/>
    <w:rsid w:val="00082BAC"/>
    <w:rsid w:val="00082CB5"/>
    <w:rsid w:val="0008338C"/>
    <w:rsid w:val="00083BE3"/>
    <w:rsid w:val="00084271"/>
    <w:rsid w:val="000847F1"/>
    <w:rsid w:val="00084ABB"/>
    <w:rsid w:val="00085242"/>
    <w:rsid w:val="00086459"/>
    <w:rsid w:val="00086485"/>
    <w:rsid w:val="000868C2"/>
    <w:rsid w:val="00086D36"/>
    <w:rsid w:val="00086DC2"/>
    <w:rsid w:val="00087206"/>
    <w:rsid w:val="00087831"/>
    <w:rsid w:val="0008796A"/>
    <w:rsid w:val="000879C3"/>
    <w:rsid w:val="000907A3"/>
    <w:rsid w:val="00090EF5"/>
    <w:rsid w:val="00091BBB"/>
    <w:rsid w:val="00091DB7"/>
    <w:rsid w:val="00092816"/>
    <w:rsid w:val="00095E3D"/>
    <w:rsid w:val="00095EB6"/>
    <w:rsid w:val="00095FA5"/>
    <w:rsid w:val="000967AC"/>
    <w:rsid w:val="00096BB5"/>
    <w:rsid w:val="000972E3"/>
    <w:rsid w:val="00097B3B"/>
    <w:rsid w:val="00097BDF"/>
    <w:rsid w:val="000A03CF"/>
    <w:rsid w:val="000A0682"/>
    <w:rsid w:val="000A17E1"/>
    <w:rsid w:val="000A1A5A"/>
    <w:rsid w:val="000A2261"/>
    <w:rsid w:val="000A25AF"/>
    <w:rsid w:val="000A2AE9"/>
    <w:rsid w:val="000A2D4B"/>
    <w:rsid w:val="000A3377"/>
    <w:rsid w:val="000A3A88"/>
    <w:rsid w:val="000A3B9D"/>
    <w:rsid w:val="000A3EF7"/>
    <w:rsid w:val="000A4034"/>
    <w:rsid w:val="000A47A4"/>
    <w:rsid w:val="000A4FC2"/>
    <w:rsid w:val="000A548E"/>
    <w:rsid w:val="000A71D9"/>
    <w:rsid w:val="000A7611"/>
    <w:rsid w:val="000A766A"/>
    <w:rsid w:val="000A7719"/>
    <w:rsid w:val="000A7BA5"/>
    <w:rsid w:val="000A7C11"/>
    <w:rsid w:val="000B037F"/>
    <w:rsid w:val="000B19B4"/>
    <w:rsid w:val="000B1D8B"/>
    <w:rsid w:val="000B2571"/>
    <w:rsid w:val="000B319A"/>
    <w:rsid w:val="000B34D6"/>
    <w:rsid w:val="000B37A4"/>
    <w:rsid w:val="000B3865"/>
    <w:rsid w:val="000B390A"/>
    <w:rsid w:val="000B3A82"/>
    <w:rsid w:val="000B3E87"/>
    <w:rsid w:val="000B3FC9"/>
    <w:rsid w:val="000B450A"/>
    <w:rsid w:val="000B4559"/>
    <w:rsid w:val="000B47FD"/>
    <w:rsid w:val="000B495E"/>
    <w:rsid w:val="000B4F4A"/>
    <w:rsid w:val="000B5646"/>
    <w:rsid w:val="000B6C40"/>
    <w:rsid w:val="000B6E40"/>
    <w:rsid w:val="000B6FF8"/>
    <w:rsid w:val="000B734A"/>
    <w:rsid w:val="000B766D"/>
    <w:rsid w:val="000B7758"/>
    <w:rsid w:val="000C032D"/>
    <w:rsid w:val="000C0828"/>
    <w:rsid w:val="000C0E66"/>
    <w:rsid w:val="000C12DE"/>
    <w:rsid w:val="000C1894"/>
    <w:rsid w:val="000C1968"/>
    <w:rsid w:val="000C19E3"/>
    <w:rsid w:val="000C1E5C"/>
    <w:rsid w:val="000C27B4"/>
    <w:rsid w:val="000C34F6"/>
    <w:rsid w:val="000C39E9"/>
    <w:rsid w:val="000C3DBF"/>
    <w:rsid w:val="000C4170"/>
    <w:rsid w:val="000C445C"/>
    <w:rsid w:val="000C44DD"/>
    <w:rsid w:val="000C50EA"/>
    <w:rsid w:val="000C52AD"/>
    <w:rsid w:val="000C5616"/>
    <w:rsid w:val="000C5822"/>
    <w:rsid w:val="000C656D"/>
    <w:rsid w:val="000C6987"/>
    <w:rsid w:val="000C70B5"/>
    <w:rsid w:val="000C71C7"/>
    <w:rsid w:val="000C746E"/>
    <w:rsid w:val="000C7A0D"/>
    <w:rsid w:val="000D0153"/>
    <w:rsid w:val="000D186E"/>
    <w:rsid w:val="000D1E80"/>
    <w:rsid w:val="000D1F10"/>
    <w:rsid w:val="000D217E"/>
    <w:rsid w:val="000D22F7"/>
    <w:rsid w:val="000D277E"/>
    <w:rsid w:val="000D35D9"/>
    <w:rsid w:val="000D397D"/>
    <w:rsid w:val="000D4875"/>
    <w:rsid w:val="000D48F6"/>
    <w:rsid w:val="000D4D1D"/>
    <w:rsid w:val="000D5AF6"/>
    <w:rsid w:val="000D61E1"/>
    <w:rsid w:val="000D6411"/>
    <w:rsid w:val="000D6BF8"/>
    <w:rsid w:val="000D6C80"/>
    <w:rsid w:val="000D72FD"/>
    <w:rsid w:val="000E08D8"/>
    <w:rsid w:val="000E0971"/>
    <w:rsid w:val="000E0B55"/>
    <w:rsid w:val="000E2346"/>
    <w:rsid w:val="000E2689"/>
    <w:rsid w:val="000E3A67"/>
    <w:rsid w:val="000E3E39"/>
    <w:rsid w:val="000E428D"/>
    <w:rsid w:val="000E5FF1"/>
    <w:rsid w:val="000E61E9"/>
    <w:rsid w:val="000E6543"/>
    <w:rsid w:val="000E6D1E"/>
    <w:rsid w:val="000E6D62"/>
    <w:rsid w:val="000E6F04"/>
    <w:rsid w:val="000E761B"/>
    <w:rsid w:val="000E7947"/>
    <w:rsid w:val="000E7B65"/>
    <w:rsid w:val="000F06CA"/>
    <w:rsid w:val="000F0FAE"/>
    <w:rsid w:val="000F11E1"/>
    <w:rsid w:val="000F1B9C"/>
    <w:rsid w:val="000F1D34"/>
    <w:rsid w:val="000F1F63"/>
    <w:rsid w:val="000F2234"/>
    <w:rsid w:val="000F2354"/>
    <w:rsid w:val="000F24AA"/>
    <w:rsid w:val="000F40F7"/>
    <w:rsid w:val="000F4A26"/>
    <w:rsid w:val="000F4C11"/>
    <w:rsid w:val="000F4F37"/>
    <w:rsid w:val="000F68F7"/>
    <w:rsid w:val="0010020F"/>
    <w:rsid w:val="00100390"/>
    <w:rsid w:val="00102CB0"/>
    <w:rsid w:val="00102EBF"/>
    <w:rsid w:val="001046C5"/>
    <w:rsid w:val="001046E9"/>
    <w:rsid w:val="001048D6"/>
    <w:rsid w:val="00104F4E"/>
    <w:rsid w:val="00104F73"/>
    <w:rsid w:val="00104FBE"/>
    <w:rsid w:val="00105995"/>
    <w:rsid w:val="00105B16"/>
    <w:rsid w:val="00107185"/>
    <w:rsid w:val="00107E84"/>
    <w:rsid w:val="00107EB8"/>
    <w:rsid w:val="0011083C"/>
    <w:rsid w:val="00110A85"/>
    <w:rsid w:val="00110A97"/>
    <w:rsid w:val="001115C0"/>
    <w:rsid w:val="00111654"/>
    <w:rsid w:val="001119E2"/>
    <w:rsid w:val="001140C3"/>
    <w:rsid w:val="00114548"/>
    <w:rsid w:val="00114FFC"/>
    <w:rsid w:val="001151CB"/>
    <w:rsid w:val="001159CD"/>
    <w:rsid w:val="0011671A"/>
    <w:rsid w:val="001167EB"/>
    <w:rsid w:val="00116AD8"/>
    <w:rsid w:val="001177F6"/>
    <w:rsid w:val="001210DB"/>
    <w:rsid w:val="00121B61"/>
    <w:rsid w:val="00121D51"/>
    <w:rsid w:val="0012251B"/>
    <w:rsid w:val="00122858"/>
    <w:rsid w:val="0012436A"/>
    <w:rsid w:val="0012447A"/>
    <w:rsid w:val="00125244"/>
    <w:rsid w:val="00125B7C"/>
    <w:rsid w:val="001261BA"/>
    <w:rsid w:val="001261C1"/>
    <w:rsid w:val="0012671F"/>
    <w:rsid w:val="00127C3E"/>
    <w:rsid w:val="001303F2"/>
    <w:rsid w:val="00132DA6"/>
    <w:rsid w:val="00132FAF"/>
    <w:rsid w:val="00133562"/>
    <w:rsid w:val="00133F5C"/>
    <w:rsid w:val="00134EA8"/>
    <w:rsid w:val="00134FDD"/>
    <w:rsid w:val="00135267"/>
    <w:rsid w:val="00136487"/>
    <w:rsid w:val="001378E8"/>
    <w:rsid w:val="00137CD6"/>
    <w:rsid w:val="00137FAC"/>
    <w:rsid w:val="001411D1"/>
    <w:rsid w:val="001412B2"/>
    <w:rsid w:val="0014136A"/>
    <w:rsid w:val="001428C8"/>
    <w:rsid w:val="00143011"/>
    <w:rsid w:val="0014378A"/>
    <w:rsid w:val="00143CEC"/>
    <w:rsid w:val="0014448B"/>
    <w:rsid w:val="0014451D"/>
    <w:rsid w:val="00144C6F"/>
    <w:rsid w:val="00144E47"/>
    <w:rsid w:val="0014503A"/>
    <w:rsid w:val="00145480"/>
    <w:rsid w:val="001455E3"/>
    <w:rsid w:val="001465A4"/>
    <w:rsid w:val="00146D24"/>
    <w:rsid w:val="00147509"/>
    <w:rsid w:val="00150084"/>
    <w:rsid w:val="00150952"/>
    <w:rsid w:val="00150E43"/>
    <w:rsid w:val="00151233"/>
    <w:rsid w:val="00152338"/>
    <w:rsid w:val="00152AE6"/>
    <w:rsid w:val="00152FBF"/>
    <w:rsid w:val="00153372"/>
    <w:rsid w:val="00153624"/>
    <w:rsid w:val="0015383D"/>
    <w:rsid w:val="00153BA1"/>
    <w:rsid w:val="001548B6"/>
    <w:rsid w:val="00154B67"/>
    <w:rsid w:val="00154D5C"/>
    <w:rsid w:val="00155065"/>
    <w:rsid w:val="001563EE"/>
    <w:rsid w:val="00156661"/>
    <w:rsid w:val="001574B7"/>
    <w:rsid w:val="00160A6E"/>
    <w:rsid w:val="00160A89"/>
    <w:rsid w:val="00160BC7"/>
    <w:rsid w:val="00161B81"/>
    <w:rsid w:val="00162029"/>
    <w:rsid w:val="0016254E"/>
    <w:rsid w:val="00162A36"/>
    <w:rsid w:val="00163751"/>
    <w:rsid w:val="0016427D"/>
    <w:rsid w:val="00164A6F"/>
    <w:rsid w:val="00164C6B"/>
    <w:rsid w:val="00165681"/>
    <w:rsid w:val="00165730"/>
    <w:rsid w:val="0016585B"/>
    <w:rsid w:val="00165F1A"/>
    <w:rsid w:val="00166CD3"/>
    <w:rsid w:val="001672A2"/>
    <w:rsid w:val="00167CC0"/>
    <w:rsid w:val="00170053"/>
    <w:rsid w:val="00170B99"/>
    <w:rsid w:val="00170CE1"/>
    <w:rsid w:val="001710D5"/>
    <w:rsid w:val="001717D5"/>
    <w:rsid w:val="0017199A"/>
    <w:rsid w:val="00171A5F"/>
    <w:rsid w:val="001724E6"/>
    <w:rsid w:val="00172F7B"/>
    <w:rsid w:val="001737B1"/>
    <w:rsid w:val="00173B4C"/>
    <w:rsid w:val="00173CD8"/>
    <w:rsid w:val="00173E0C"/>
    <w:rsid w:val="001740B9"/>
    <w:rsid w:val="00174E4F"/>
    <w:rsid w:val="00174F17"/>
    <w:rsid w:val="001757CD"/>
    <w:rsid w:val="001758B0"/>
    <w:rsid w:val="00175FF1"/>
    <w:rsid w:val="00176013"/>
    <w:rsid w:val="00176266"/>
    <w:rsid w:val="001763C1"/>
    <w:rsid w:val="0017688E"/>
    <w:rsid w:val="00176FCE"/>
    <w:rsid w:val="001773DC"/>
    <w:rsid w:val="001802B1"/>
    <w:rsid w:val="001811D0"/>
    <w:rsid w:val="00181245"/>
    <w:rsid w:val="00181B96"/>
    <w:rsid w:val="00181CE6"/>
    <w:rsid w:val="00181F14"/>
    <w:rsid w:val="00184191"/>
    <w:rsid w:val="00184C3F"/>
    <w:rsid w:val="00184CFD"/>
    <w:rsid w:val="0018512E"/>
    <w:rsid w:val="00185D80"/>
    <w:rsid w:val="0018648D"/>
    <w:rsid w:val="001877F6"/>
    <w:rsid w:val="0019017C"/>
    <w:rsid w:val="00190E1F"/>
    <w:rsid w:val="00190ED1"/>
    <w:rsid w:val="0019105A"/>
    <w:rsid w:val="00191492"/>
    <w:rsid w:val="00192102"/>
    <w:rsid w:val="00192265"/>
    <w:rsid w:val="00192639"/>
    <w:rsid w:val="001928E6"/>
    <w:rsid w:val="00192D60"/>
    <w:rsid w:val="0019317A"/>
    <w:rsid w:val="0019397A"/>
    <w:rsid w:val="00194894"/>
    <w:rsid w:val="00194EC0"/>
    <w:rsid w:val="00195A66"/>
    <w:rsid w:val="00195DCC"/>
    <w:rsid w:val="00196215"/>
    <w:rsid w:val="0019624B"/>
    <w:rsid w:val="00196495"/>
    <w:rsid w:val="00196505"/>
    <w:rsid w:val="001966BA"/>
    <w:rsid w:val="0019680D"/>
    <w:rsid w:val="001A0DFB"/>
    <w:rsid w:val="001A2234"/>
    <w:rsid w:val="001A223E"/>
    <w:rsid w:val="001A2DCE"/>
    <w:rsid w:val="001A2F31"/>
    <w:rsid w:val="001A31D4"/>
    <w:rsid w:val="001A42F6"/>
    <w:rsid w:val="001A4963"/>
    <w:rsid w:val="001A5777"/>
    <w:rsid w:val="001A5987"/>
    <w:rsid w:val="001A5DF2"/>
    <w:rsid w:val="001A5E89"/>
    <w:rsid w:val="001A6412"/>
    <w:rsid w:val="001A7DE2"/>
    <w:rsid w:val="001A7E64"/>
    <w:rsid w:val="001B0121"/>
    <w:rsid w:val="001B03F7"/>
    <w:rsid w:val="001B0550"/>
    <w:rsid w:val="001B1711"/>
    <w:rsid w:val="001B1ACA"/>
    <w:rsid w:val="001B3E22"/>
    <w:rsid w:val="001B3F47"/>
    <w:rsid w:val="001B3F6A"/>
    <w:rsid w:val="001B441B"/>
    <w:rsid w:val="001B63AC"/>
    <w:rsid w:val="001B65BC"/>
    <w:rsid w:val="001B6E4A"/>
    <w:rsid w:val="001B7F02"/>
    <w:rsid w:val="001C029F"/>
    <w:rsid w:val="001C0339"/>
    <w:rsid w:val="001C0B87"/>
    <w:rsid w:val="001C1E22"/>
    <w:rsid w:val="001C3241"/>
    <w:rsid w:val="001C37B8"/>
    <w:rsid w:val="001C3A0D"/>
    <w:rsid w:val="001C3AE4"/>
    <w:rsid w:val="001C41E1"/>
    <w:rsid w:val="001C4672"/>
    <w:rsid w:val="001C4966"/>
    <w:rsid w:val="001C4A8F"/>
    <w:rsid w:val="001C4BEC"/>
    <w:rsid w:val="001C50CC"/>
    <w:rsid w:val="001C56B5"/>
    <w:rsid w:val="001C57CE"/>
    <w:rsid w:val="001C7F2D"/>
    <w:rsid w:val="001D0460"/>
    <w:rsid w:val="001D08B3"/>
    <w:rsid w:val="001D0927"/>
    <w:rsid w:val="001D0D8B"/>
    <w:rsid w:val="001D10CF"/>
    <w:rsid w:val="001D113A"/>
    <w:rsid w:val="001D2E30"/>
    <w:rsid w:val="001D4069"/>
    <w:rsid w:val="001D4CAB"/>
    <w:rsid w:val="001D52FC"/>
    <w:rsid w:val="001D5999"/>
    <w:rsid w:val="001D5B53"/>
    <w:rsid w:val="001D5C4A"/>
    <w:rsid w:val="001D62B2"/>
    <w:rsid w:val="001D6356"/>
    <w:rsid w:val="001D7BF9"/>
    <w:rsid w:val="001D7D37"/>
    <w:rsid w:val="001D7EEC"/>
    <w:rsid w:val="001E1132"/>
    <w:rsid w:val="001E1444"/>
    <w:rsid w:val="001E1923"/>
    <w:rsid w:val="001E21AC"/>
    <w:rsid w:val="001E2817"/>
    <w:rsid w:val="001E2BE1"/>
    <w:rsid w:val="001E31D1"/>
    <w:rsid w:val="001E3559"/>
    <w:rsid w:val="001E38D8"/>
    <w:rsid w:val="001E3E5C"/>
    <w:rsid w:val="001E5232"/>
    <w:rsid w:val="001E5ED5"/>
    <w:rsid w:val="001E682E"/>
    <w:rsid w:val="001E777F"/>
    <w:rsid w:val="001F09AE"/>
    <w:rsid w:val="001F0B40"/>
    <w:rsid w:val="001F0C42"/>
    <w:rsid w:val="001F2AA0"/>
    <w:rsid w:val="001F2C94"/>
    <w:rsid w:val="001F2EB1"/>
    <w:rsid w:val="001F346F"/>
    <w:rsid w:val="001F36CA"/>
    <w:rsid w:val="001F38D5"/>
    <w:rsid w:val="001F408F"/>
    <w:rsid w:val="001F42BF"/>
    <w:rsid w:val="001F4407"/>
    <w:rsid w:val="001F503C"/>
    <w:rsid w:val="001F54AF"/>
    <w:rsid w:val="001F553D"/>
    <w:rsid w:val="001F5A22"/>
    <w:rsid w:val="001F66AE"/>
    <w:rsid w:val="001F6AD5"/>
    <w:rsid w:val="001F6C97"/>
    <w:rsid w:val="002001A4"/>
    <w:rsid w:val="0020029E"/>
    <w:rsid w:val="002002DF"/>
    <w:rsid w:val="002004E5"/>
    <w:rsid w:val="00200817"/>
    <w:rsid w:val="00200AE4"/>
    <w:rsid w:val="00202A6A"/>
    <w:rsid w:val="00202CCD"/>
    <w:rsid w:val="002033C9"/>
    <w:rsid w:val="00203842"/>
    <w:rsid w:val="00204BCE"/>
    <w:rsid w:val="0020589C"/>
    <w:rsid w:val="00207461"/>
    <w:rsid w:val="002078B3"/>
    <w:rsid w:val="00207E2E"/>
    <w:rsid w:val="0021054A"/>
    <w:rsid w:val="00210B75"/>
    <w:rsid w:val="00211015"/>
    <w:rsid w:val="00211377"/>
    <w:rsid w:val="00211690"/>
    <w:rsid w:val="002119BD"/>
    <w:rsid w:val="00211A88"/>
    <w:rsid w:val="00211FF1"/>
    <w:rsid w:val="00212556"/>
    <w:rsid w:val="00213191"/>
    <w:rsid w:val="00213FC3"/>
    <w:rsid w:val="002148EE"/>
    <w:rsid w:val="0021498C"/>
    <w:rsid w:val="0021549B"/>
    <w:rsid w:val="002155C4"/>
    <w:rsid w:val="00215767"/>
    <w:rsid w:val="00215AF7"/>
    <w:rsid w:val="00216AB7"/>
    <w:rsid w:val="002171FF"/>
    <w:rsid w:val="00220687"/>
    <w:rsid w:val="00220705"/>
    <w:rsid w:val="00220847"/>
    <w:rsid w:val="00220859"/>
    <w:rsid w:val="00220BF6"/>
    <w:rsid w:val="00220EE6"/>
    <w:rsid w:val="002214F9"/>
    <w:rsid w:val="00221E48"/>
    <w:rsid w:val="00222400"/>
    <w:rsid w:val="00222B8D"/>
    <w:rsid w:val="00222F5E"/>
    <w:rsid w:val="00222FB0"/>
    <w:rsid w:val="002237E2"/>
    <w:rsid w:val="0022467C"/>
    <w:rsid w:val="00224740"/>
    <w:rsid w:val="0022478C"/>
    <w:rsid w:val="00226848"/>
    <w:rsid w:val="00227B4F"/>
    <w:rsid w:val="002306CD"/>
    <w:rsid w:val="0023169D"/>
    <w:rsid w:val="002320A4"/>
    <w:rsid w:val="00232155"/>
    <w:rsid w:val="00232854"/>
    <w:rsid w:val="00233D0A"/>
    <w:rsid w:val="00234058"/>
    <w:rsid w:val="00234A5E"/>
    <w:rsid w:val="00234F3C"/>
    <w:rsid w:val="00235552"/>
    <w:rsid w:val="00235D5E"/>
    <w:rsid w:val="002372B5"/>
    <w:rsid w:val="00237590"/>
    <w:rsid w:val="0024011A"/>
    <w:rsid w:val="002408A7"/>
    <w:rsid w:val="00241799"/>
    <w:rsid w:val="00242627"/>
    <w:rsid w:val="00242DDA"/>
    <w:rsid w:val="002430FD"/>
    <w:rsid w:val="0024423D"/>
    <w:rsid w:val="002471AD"/>
    <w:rsid w:val="00250356"/>
    <w:rsid w:val="00250FDA"/>
    <w:rsid w:val="00251D0E"/>
    <w:rsid w:val="00251D75"/>
    <w:rsid w:val="00253116"/>
    <w:rsid w:val="00254532"/>
    <w:rsid w:val="00254B7F"/>
    <w:rsid w:val="00254E35"/>
    <w:rsid w:val="00255798"/>
    <w:rsid w:val="002566A8"/>
    <w:rsid w:val="00256C87"/>
    <w:rsid w:val="002570C4"/>
    <w:rsid w:val="00260B63"/>
    <w:rsid w:val="00260B78"/>
    <w:rsid w:val="0026100D"/>
    <w:rsid w:val="002622EF"/>
    <w:rsid w:val="00262510"/>
    <w:rsid w:val="00262608"/>
    <w:rsid w:val="00262928"/>
    <w:rsid w:val="00262F0C"/>
    <w:rsid w:val="00263841"/>
    <w:rsid w:val="00263FB4"/>
    <w:rsid w:val="0026405A"/>
    <w:rsid w:val="002643D4"/>
    <w:rsid w:val="002646B2"/>
    <w:rsid w:val="00265A20"/>
    <w:rsid w:val="00266610"/>
    <w:rsid w:val="00266B1A"/>
    <w:rsid w:val="00266DC0"/>
    <w:rsid w:val="00266DCC"/>
    <w:rsid w:val="00267637"/>
    <w:rsid w:val="00270056"/>
    <w:rsid w:val="002700B4"/>
    <w:rsid w:val="00270619"/>
    <w:rsid w:val="00270BBD"/>
    <w:rsid w:val="00271214"/>
    <w:rsid w:val="0027177B"/>
    <w:rsid w:val="00271961"/>
    <w:rsid w:val="00271E24"/>
    <w:rsid w:val="00272369"/>
    <w:rsid w:val="0027275D"/>
    <w:rsid w:val="00272C9E"/>
    <w:rsid w:val="002731B7"/>
    <w:rsid w:val="00273D00"/>
    <w:rsid w:val="00274993"/>
    <w:rsid w:val="00274C2C"/>
    <w:rsid w:val="00274DBB"/>
    <w:rsid w:val="002753AE"/>
    <w:rsid w:val="0027543B"/>
    <w:rsid w:val="0027642A"/>
    <w:rsid w:val="00276AD3"/>
    <w:rsid w:val="002770D6"/>
    <w:rsid w:val="00277E2C"/>
    <w:rsid w:val="00280201"/>
    <w:rsid w:val="002802DB"/>
    <w:rsid w:val="00280C68"/>
    <w:rsid w:val="00280F2F"/>
    <w:rsid w:val="00280F58"/>
    <w:rsid w:val="00281580"/>
    <w:rsid w:val="00281B73"/>
    <w:rsid w:val="00281C20"/>
    <w:rsid w:val="002844AE"/>
    <w:rsid w:val="002844B8"/>
    <w:rsid w:val="00284540"/>
    <w:rsid w:val="0028555F"/>
    <w:rsid w:val="002868AA"/>
    <w:rsid w:val="00287284"/>
    <w:rsid w:val="00287C56"/>
    <w:rsid w:val="00287CA7"/>
    <w:rsid w:val="00287E4E"/>
    <w:rsid w:val="002903DD"/>
    <w:rsid w:val="00291439"/>
    <w:rsid w:val="00291DAD"/>
    <w:rsid w:val="00292009"/>
    <w:rsid w:val="002925BA"/>
    <w:rsid w:val="002927E8"/>
    <w:rsid w:val="00292E7A"/>
    <w:rsid w:val="00293F7B"/>
    <w:rsid w:val="002942FF"/>
    <w:rsid w:val="00294749"/>
    <w:rsid w:val="00295273"/>
    <w:rsid w:val="00295607"/>
    <w:rsid w:val="002956EF"/>
    <w:rsid w:val="002959C6"/>
    <w:rsid w:val="00295DD4"/>
    <w:rsid w:val="00296DAD"/>
    <w:rsid w:val="00296F48"/>
    <w:rsid w:val="0029753F"/>
    <w:rsid w:val="0029769B"/>
    <w:rsid w:val="002A0083"/>
    <w:rsid w:val="002A00E0"/>
    <w:rsid w:val="002A0987"/>
    <w:rsid w:val="002A0AFE"/>
    <w:rsid w:val="002A0CA8"/>
    <w:rsid w:val="002A206E"/>
    <w:rsid w:val="002A266C"/>
    <w:rsid w:val="002A2A2E"/>
    <w:rsid w:val="002A2B54"/>
    <w:rsid w:val="002A4042"/>
    <w:rsid w:val="002A4E81"/>
    <w:rsid w:val="002A57C1"/>
    <w:rsid w:val="002A5C9A"/>
    <w:rsid w:val="002A5DDD"/>
    <w:rsid w:val="002A6367"/>
    <w:rsid w:val="002A6E9B"/>
    <w:rsid w:val="002A79D8"/>
    <w:rsid w:val="002A7C48"/>
    <w:rsid w:val="002A7D43"/>
    <w:rsid w:val="002A7DDE"/>
    <w:rsid w:val="002B0716"/>
    <w:rsid w:val="002B0BE9"/>
    <w:rsid w:val="002B19C0"/>
    <w:rsid w:val="002B2202"/>
    <w:rsid w:val="002B2FB2"/>
    <w:rsid w:val="002B37A8"/>
    <w:rsid w:val="002B389C"/>
    <w:rsid w:val="002B3FBF"/>
    <w:rsid w:val="002B4A60"/>
    <w:rsid w:val="002B558D"/>
    <w:rsid w:val="002B5C70"/>
    <w:rsid w:val="002B6A39"/>
    <w:rsid w:val="002B71A7"/>
    <w:rsid w:val="002B7861"/>
    <w:rsid w:val="002C106E"/>
    <w:rsid w:val="002C1ACB"/>
    <w:rsid w:val="002C1CE6"/>
    <w:rsid w:val="002C1E83"/>
    <w:rsid w:val="002C22D8"/>
    <w:rsid w:val="002C25DC"/>
    <w:rsid w:val="002C43C5"/>
    <w:rsid w:val="002C4A84"/>
    <w:rsid w:val="002C4BFC"/>
    <w:rsid w:val="002C5189"/>
    <w:rsid w:val="002C5790"/>
    <w:rsid w:val="002C666D"/>
    <w:rsid w:val="002C6C66"/>
    <w:rsid w:val="002C768A"/>
    <w:rsid w:val="002D0895"/>
    <w:rsid w:val="002D1FA6"/>
    <w:rsid w:val="002D374C"/>
    <w:rsid w:val="002D3F14"/>
    <w:rsid w:val="002D41D1"/>
    <w:rsid w:val="002D5232"/>
    <w:rsid w:val="002D6073"/>
    <w:rsid w:val="002D6800"/>
    <w:rsid w:val="002D6DF1"/>
    <w:rsid w:val="002D77C5"/>
    <w:rsid w:val="002D7CA6"/>
    <w:rsid w:val="002E0A53"/>
    <w:rsid w:val="002E0F23"/>
    <w:rsid w:val="002E1118"/>
    <w:rsid w:val="002E1573"/>
    <w:rsid w:val="002E21DF"/>
    <w:rsid w:val="002E2500"/>
    <w:rsid w:val="002E3237"/>
    <w:rsid w:val="002E3449"/>
    <w:rsid w:val="002E3497"/>
    <w:rsid w:val="002E3E33"/>
    <w:rsid w:val="002E420D"/>
    <w:rsid w:val="002E4989"/>
    <w:rsid w:val="002E4F21"/>
    <w:rsid w:val="002E55BE"/>
    <w:rsid w:val="002E60A0"/>
    <w:rsid w:val="002E66F9"/>
    <w:rsid w:val="002E6FC2"/>
    <w:rsid w:val="002E7B73"/>
    <w:rsid w:val="002E7DF9"/>
    <w:rsid w:val="002F01D3"/>
    <w:rsid w:val="002F03B8"/>
    <w:rsid w:val="002F061D"/>
    <w:rsid w:val="002F0F32"/>
    <w:rsid w:val="002F0FE8"/>
    <w:rsid w:val="002F1131"/>
    <w:rsid w:val="002F1724"/>
    <w:rsid w:val="002F2175"/>
    <w:rsid w:val="002F2C95"/>
    <w:rsid w:val="002F362F"/>
    <w:rsid w:val="002F3979"/>
    <w:rsid w:val="002F3DE9"/>
    <w:rsid w:val="002F3E82"/>
    <w:rsid w:val="002F4033"/>
    <w:rsid w:val="002F4D73"/>
    <w:rsid w:val="002F5CF8"/>
    <w:rsid w:val="002F612E"/>
    <w:rsid w:val="002F65CA"/>
    <w:rsid w:val="002F6E1B"/>
    <w:rsid w:val="002F709F"/>
    <w:rsid w:val="002F7999"/>
    <w:rsid w:val="002F7C21"/>
    <w:rsid w:val="0030063E"/>
    <w:rsid w:val="00300A1E"/>
    <w:rsid w:val="00300DF5"/>
    <w:rsid w:val="0030113B"/>
    <w:rsid w:val="00301863"/>
    <w:rsid w:val="003047FB"/>
    <w:rsid w:val="00304855"/>
    <w:rsid w:val="0030498C"/>
    <w:rsid w:val="00304AD0"/>
    <w:rsid w:val="00304AFE"/>
    <w:rsid w:val="00305770"/>
    <w:rsid w:val="00305F61"/>
    <w:rsid w:val="003064EF"/>
    <w:rsid w:val="003065C0"/>
    <w:rsid w:val="00307CD0"/>
    <w:rsid w:val="00307CD1"/>
    <w:rsid w:val="00310978"/>
    <w:rsid w:val="00311092"/>
    <w:rsid w:val="00311239"/>
    <w:rsid w:val="003124EE"/>
    <w:rsid w:val="00312F66"/>
    <w:rsid w:val="00313903"/>
    <w:rsid w:val="00313E7D"/>
    <w:rsid w:val="0031477D"/>
    <w:rsid w:val="00315BE9"/>
    <w:rsid w:val="00315E14"/>
    <w:rsid w:val="00315FF7"/>
    <w:rsid w:val="00316395"/>
    <w:rsid w:val="00316743"/>
    <w:rsid w:val="003203DF"/>
    <w:rsid w:val="0032123B"/>
    <w:rsid w:val="00322DCA"/>
    <w:rsid w:val="00322F31"/>
    <w:rsid w:val="003232D1"/>
    <w:rsid w:val="00323798"/>
    <w:rsid w:val="00323E5F"/>
    <w:rsid w:val="003258EE"/>
    <w:rsid w:val="0032642A"/>
    <w:rsid w:val="003265BF"/>
    <w:rsid w:val="0032680F"/>
    <w:rsid w:val="00330B56"/>
    <w:rsid w:val="00330FB1"/>
    <w:rsid w:val="00332500"/>
    <w:rsid w:val="00332B9C"/>
    <w:rsid w:val="00332D47"/>
    <w:rsid w:val="00332D69"/>
    <w:rsid w:val="00333E9D"/>
    <w:rsid w:val="00334717"/>
    <w:rsid w:val="00334B80"/>
    <w:rsid w:val="00336105"/>
    <w:rsid w:val="00336210"/>
    <w:rsid w:val="00336E50"/>
    <w:rsid w:val="003374B6"/>
    <w:rsid w:val="003378C9"/>
    <w:rsid w:val="00337D95"/>
    <w:rsid w:val="003409B9"/>
    <w:rsid w:val="00341167"/>
    <w:rsid w:val="0034125D"/>
    <w:rsid w:val="00341567"/>
    <w:rsid w:val="003420E9"/>
    <w:rsid w:val="0034230A"/>
    <w:rsid w:val="00342858"/>
    <w:rsid w:val="003435EA"/>
    <w:rsid w:val="003447EB"/>
    <w:rsid w:val="00344D9F"/>
    <w:rsid w:val="00344F23"/>
    <w:rsid w:val="0034561B"/>
    <w:rsid w:val="003462CE"/>
    <w:rsid w:val="00346A8F"/>
    <w:rsid w:val="00346CA7"/>
    <w:rsid w:val="00347340"/>
    <w:rsid w:val="003475D2"/>
    <w:rsid w:val="003505A2"/>
    <w:rsid w:val="003507B1"/>
    <w:rsid w:val="00350F04"/>
    <w:rsid w:val="00351FEE"/>
    <w:rsid w:val="00352363"/>
    <w:rsid w:val="003537C6"/>
    <w:rsid w:val="00354C94"/>
    <w:rsid w:val="0035541C"/>
    <w:rsid w:val="00355F9F"/>
    <w:rsid w:val="00356637"/>
    <w:rsid w:val="00356F81"/>
    <w:rsid w:val="00357677"/>
    <w:rsid w:val="003576CD"/>
    <w:rsid w:val="0036159A"/>
    <w:rsid w:val="00362F24"/>
    <w:rsid w:val="00362FC0"/>
    <w:rsid w:val="003633D2"/>
    <w:rsid w:val="003647DD"/>
    <w:rsid w:val="003653CD"/>
    <w:rsid w:val="0036657D"/>
    <w:rsid w:val="00366D07"/>
    <w:rsid w:val="00366D8E"/>
    <w:rsid w:val="00367653"/>
    <w:rsid w:val="00370381"/>
    <w:rsid w:val="00371E14"/>
    <w:rsid w:val="00372618"/>
    <w:rsid w:val="0037349E"/>
    <w:rsid w:val="00373642"/>
    <w:rsid w:val="00373C13"/>
    <w:rsid w:val="00373ED2"/>
    <w:rsid w:val="00374916"/>
    <w:rsid w:val="00374A95"/>
    <w:rsid w:val="00375335"/>
    <w:rsid w:val="00375D42"/>
    <w:rsid w:val="00376A55"/>
    <w:rsid w:val="003776C8"/>
    <w:rsid w:val="00377735"/>
    <w:rsid w:val="00377D47"/>
    <w:rsid w:val="00381236"/>
    <w:rsid w:val="003812E5"/>
    <w:rsid w:val="00381B52"/>
    <w:rsid w:val="00381B64"/>
    <w:rsid w:val="00381C76"/>
    <w:rsid w:val="003821A5"/>
    <w:rsid w:val="00382205"/>
    <w:rsid w:val="0038241E"/>
    <w:rsid w:val="003832E3"/>
    <w:rsid w:val="00383EAA"/>
    <w:rsid w:val="003848B6"/>
    <w:rsid w:val="00384CA9"/>
    <w:rsid w:val="0038558A"/>
    <w:rsid w:val="003856E4"/>
    <w:rsid w:val="003861E5"/>
    <w:rsid w:val="00386564"/>
    <w:rsid w:val="00386701"/>
    <w:rsid w:val="00386B1A"/>
    <w:rsid w:val="00386DD1"/>
    <w:rsid w:val="00386E2A"/>
    <w:rsid w:val="003879B5"/>
    <w:rsid w:val="00387CBB"/>
    <w:rsid w:val="00390E3C"/>
    <w:rsid w:val="0039188A"/>
    <w:rsid w:val="00392A86"/>
    <w:rsid w:val="00392F2E"/>
    <w:rsid w:val="00393525"/>
    <w:rsid w:val="0039388F"/>
    <w:rsid w:val="00393D46"/>
    <w:rsid w:val="00394A4B"/>
    <w:rsid w:val="00394FEB"/>
    <w:rsid w:val="003954AE"/>
    <w:rsid w:val="003958F2"/>
    <w:rsid w:val="00395B4B"/>
    <w:rsid w:val="003965D2"/>
    <w:rsid w:val="00397730"/>
    <w:rsid w:val="003978D6"/>
    <w:rsid w:val="003A0680"/>
    <w:rsid w:val="003A0C47"/>
    <w:rsid w:val="003A0E17"/>
    <w:rsid w:val="003A1854"/>
    <w:rsid w:val="003A2034"/>
    <w:rsid w:val="003A208E"/>
    <w:rsid w:val="003A3080"/>
    <w:rsid w:val="003A3648"/>
    <w:rsid w:val="003A4010"/>
    <w:rsid w:val="003A40A7"/>
    <w:rsid w:val="003A4901"/>
    <w:rsid w:val="003A5B1B"/>
    <w:rsid w:val="003A5F50"/>
    <w:rsid w:val="003A641A"/>
    <w:rsid w:val="003A6F4A"/>
    <w:rsid w:val="003A757F"/>
    <w:rsid w:val="003A75C0"/>
    <w:rsid w:val="003A7F6F"/>
    <w:rsid w:val="003B11B9"/>
    <w:rsid w:val="003B1977"/>
    <w:rsid w:val="003B1AF9"/>
    <w:rsid w:val="003B1D41"/>
    <w:rsid w:val="003B1FC9"/>
    <w:rsid w:val="003B2BAE"/>
    <w:rsid w:val="003B3EB3"/>
    <w:rsid w:val="003B4013"/>
    <w:rsid w:val="003B48C7"/>
    <w:rsid w:val="003B49D2"/>
    <w:rsid w:val="003B4B5F"/>
    <w:rsid w:val="003B584F"/>
    <w:rsid w:val="003B6018"/>
    <w:rsid w:val="003B63E1"/>
    <w:rsid w:val="003B656F"/>
    <w:rsid w:val="003B7944"/>
    <w:rsid w:val="003B7CC2"/>
    <w:rsid w:val="003B7E67"/>
    <w:rsid w:val="003C0028"/>
    <w:rsid w:val="003C0F08"/>
    <w:rsid w:val="003C102B"/>
    <w:rsid w:val="003C1EDC"/>
    <w:rsid w:val="003C219F"/>
    <w:rsid w:val="003C2A43"/>
    <w:rsid w:val="003C2B47"/>
    <w:rsid w:val="003C2E12"/>
    <w:rsid w:val="003C33E3"/>
    <w:rsid w:val="003C395F"/>
    <w:rsid w:val="003C3F4A"/>
    <w:rsid w:val="003C40AB"/>
    <w:rsid w:val="003C4910"/>
    <w:rsid w:val="003C60F4"/>
    <w:rsid w:val="003C61D2"/>
    <w:rsid w:val="003C73F5"/>
    <w:rsid w:val="003C75DD"/>
    <w:rsid w:val="003C763F"/>
    <w:rsid w:val="003C7711"/>
    <w:rsid w:val="003C77CD"/>
    <w:rsid w:val="003C7ADB"/>
    <w:rsid w:val="003C7B4E"/>
    <w:rsid w:val="003C7FCE"/>
    <w:rsid w:val="003D0259"/>
    <w:rsid w:val="003D0571"/>
    <w:rsid w:val="003D0813"/>
    <w:rsid w:val="003D090B"/>
    <w:rsid w:val="003D0D49"/>
    <w:rsid w:val="003D0F5B"/>
    <w:rsid w:val="003D18B2"/>
    <w:rsid w:val="003D18CF"/>
    <w:rsid w:val="003D18ED"/>
    <w:rsid w:val="003D2A06"/>
    <w:rsid w:val="003D39A4"/>
    <w:rsid w:val="003D3C26"/>
    <w:rsid w:val="003D5687"/>
    <w:rsid w:val="003D588B"/>
    <w:rsid w:val="003D6207"/>
    <w:rsid w:val="003D65E9"/>
    <w:rsid w:val="003D6880"/>
    <w:rsid w:val="003D68EB"/>
    <w:rsid w:val="003D6A27"/>
    <w:rsid w:val="003D7447"/>
    <w:rsid w:val="003D7473"/>
    <w:rsid w:val="003D79C2"/>
    <w:rsid w:val="003E160E"/>
    <w:rsid w:val="003E1A48"/>
    <w:rsid w:val="003E2157"/>
    <w:rsid w:val="003E29DF"/>
    <w:rsid w:val="003E3F4D"/>
    <w:rsid w:val="003E56B1"/>
    <w:rsid w:val="003E58D2"/>
    <w:rsid w:val="003E5C20"/>
    <w:rsid w:val="003E6D0B"/>
    <w:rsid w:val="003E7021"/>
    <w:rsid w:val="003E729C"/>
    <w:rsid w:val="003E7A89"/>
    <w:rsid w:val="003F04D5"/>
    <w:rsid w:val="003F0C2E"/>
    <w:rsid w:val="003F1D73"/>
    <w:rsid w:val="003F30C8"/>
    <w:rsid w:val="003F35F0"/>
    <w:rsid w:val="003F3B21"/>
    <w:rsid w:val="003F3F59"/>
    <w:rsid w:val="003F467D"/>
    <w:rsid w:val="003F46A0"/>
    <w:rsid w:val="003F4880"/>
    <w:rsid w:val="003F5432"/>
    <w:rsid w:val="003F565E"/>
    <w:rsid w:val="003F5795"/>
    <w:rsid w:val="003F5A39"/>
    <w:rsid w:val="003F63CB"/>
    <w:rsid w:val="003F66FC"/>
    <w:rsid w:val="003F680A"/>
    <w:rsid w:val="003F69E2"/>
    <w:rsid w:val="003F7397"/>
    <w:rsid w:val="0040040D"/>
    <w:rsid w:val="00400438"/>
    <w:rsid w:val="00401A67"/>
    <w:rsid w:val="00401E41"/>
    <w:rsid w:val="00402CFE"/>
    <w:rsid w:val="00402EDA"/>
    <w:rsid w:val="0040383F"/>
    <w:rsid w:val="00403941"/>
    <w:rsid w:val="00403AC5"/>
    <w:rsid w:val="00403F0F"/>
    <w:rsid w:val="00404826"/>
    <w:rsid w:val="00404B91"/>
    <w:rsid w:val="004067A0"/>
    <w:rsid w:val="00406C78"/>
    <w:rsid w:val="004070C5"/>
    <w:rsid w:val="004070CB"/>
    <w:rsid w:val="004107F5"/>
    <w:rsid w:val="004115ED"/>
    <w:rsid w:val="0041191C"/>
    <w:rsid w:val="00411B84"/>
    <w:rsid w:val="00412001"/>
    <w:rsid w:val="00412FC0"/>
    <w:rsid w:val="004136D0"/>
    <w:rsid w:val="00414579"/>
    <w:rsid w:val="0041503A"/>
    <w:rsid w:val="004150F9"/>
    <w:rsid w:val="00415477"/>
    <w:rsid w:val="00415FDE"/>
    <w:rsid w:val="00416B3F"/>
    <w:rsid w:val="00416E25"/>
    <w:rsid w:val="00420AC2"/>
    <w:rsid w:val="00422503"/>
    <w:rsid w:val="004237F8"/>
    <w:rsid w:val="00424369"/>
    <w:rsid w:val="00424817"/>
    <w:rsid w:val="00424BAB"/>
    <w:rsid w:val="00424D84"/>
    <w:rsid w:val="00424EF3"/>
    <w:rsid w:val="00425226"/>
    <w:rsid w:val="0042587D"/>
    <w:rsid w:val="004259A6"/>
    <w:rsid w:val="004264B3"/>
    <w:rsid w:val="004266E2"/>
    <w:rsid w:val="00426728"/>
    <w:rsid w:val="004267C4"/>
    <w:rsid w:val="00426B3A"/>
    <w:rsid w:val="00427133"/>
    <w:rsid w:val="00427333"/>
    <w:rsid w:val="004276B6"/>
    <w:rsid w:val="004300BF"/>
    <w:rsid w:val="00431541"/>
    <w:rsid w:val="004320F3"/>
    <w:rsid w:val="00432105"/>
    <w:rsid w:val="004321E8"/>
    <w:rsid w:val="004328CD"/>
    <w:rsid w:val="00432970"/>
    <w:rsid w:val="004339B5"/>
    <w:rsid w:val="004342F1"/>
    <w:rsid w:val="00434FAB"/>
    <w:rsid w:val="004358C1"/>
    <w:rsid w:val="00435B8A"/>
    <w:rsid w:val="00435BC9"/>
    <w:rsid w:val="00436406"/>
    <w:rsid w:val="004368B3"/>
    <w:rsid w:val="00440CC0"/>
    <w:rsid w:val="0044179C"/>
    <w:rsid w:val="00442933"/>
    <w:rsid w:val="00442B4E"/>
    <w:rsid w:val="00442E26"/>
    <w:rsid w:val="00444B4D"/>
    <w:rsid w:val="00444C09"/>
    <w:rsid w:val="0044618D"/>
    <w:rsid w:val="00446547"/>
    <w:rsid w:val="004469CD"/>
    <w:rsid w:val="00447414"/>
    <w:rsid w:val="00447818"/>
    <w:rsid w:val="004502BB"/>
    <w:rsid w:val="00451058"/>
    <w:rsid w:val="00451418"/>
    <w:rsid w:val="004515D7"/>
    <w:rsid w:val="00452549"/>
    <w:rsid w:val="00453E79"/>
    <w:rsid w:val="00454401"/>
    <w:rsid w:val="00454F6C"/>
    <w:rsid w:val="00455341"/>
    <w:rsid w:val="00455D25"/>
    <w:rsid w:val="004569C3"/>
    <w:rsid w:val="0045723E"/>
    <w:rsid w:val="00457387"/>
    <w:rsid w:val="00461321"/>
    <w:rsid w:val="004619B2"/>
    <w:rsid w:val="004620AD"/>
    <w:rsid w:val="00463B71"/>
    <w:rsid w:val="00463DA6"/>
    <w:rsid w:val="00463F74"/>
    <w:rsid w:val="00464348"/>
    <w:rsid w:val="00464674"/>
    <w:rsid w:val="0046544B"/>
    <w:rsid w:val="00465712"/>
    <w:rsid w:val="004660ED"/>
    <w:rsid w:val="004668EC"/>
    <w:rsid w:val="00466902"/>
    <w:rsid w:val="004671CD"/>
    <w:rsid w:val="00467247"/>
    <w:rsid w:val="004673C4"/>
    <w:rsid w:val="00470CBB"/>
    <w:rsid w:val="00471222"/>
    <w:rsid w:val="004717F6"/>
    <w:rsid w:val="00471BCE"/>
    <w:rsid w:val="0047259F"/>
    <w:rsid w:val="00472E3B"/>
    <w:rsid w:val="0047406F"/>
    <w:rsid w:val="0047448E"/>
    <w:rsid w:val="00474497"/>
    <w:rsid w:val="004744B5"/>
    <w:rsid w:val="00476DB5"/>
    <w:rsid w:val="00476E24"/>
    <w:rsid w:val="0047728E"/>
    <w:rsid w:val="00477308"/>
    <w:rsid w:val="00480449"/>
    <w:rsid w:val="004807C0"/>
    <w:rsid w:val="00480BEF"/>
    <w:rsid w:val="00480C18"/>
    <w:rsid w:val="00480FC3"/>
    <w:rsid w:val="0048162A"/>
    <w:rsid w:val="00481905"/>
    <w:rsid w:val="004827C8"/>
    <w:rsid w:val="00483B22"/>
    <w:rsid w:val="00483F42"/>
    <w:rsid w:val="00484B49"/>
    <w:rsid w:val="00484C1B"/>
    <w:rsid w:val="00485F12"/>
    <w:rsid w:val="0048620C"/>
    <w:rsid w:val="00486811"/>
    <w:rsid w:val="00486F69"/>
    <w:rsid w:val="004870F5"/>
    <w:rsid w:val="00487715"/>
    <w:rsid w:val="00487815"/>
    <w:rsid w:val="00487BF2"/>
    <w:rsid w:val="004909AE"/>
    <w:rsid w:val="00490CB5"/>
    <w:rsid w:val="004915B5"/>
    <w:rsid w:val="00492155"/>
    <w:rsid w:val="004925D9"/>
    <w:rsid w:val="00492857"/>
    <w:rsid w:val="00492BD2"/>
    <w:rsid w:val="00492ECB"/>
    <w:rsid w:val="004940AC"/>
    <w:rsid w:val="0049559B"/>
    <w:rsid w:val="00495B36"/>
    <w:rsid w:val="00496242"/>
    <w:rsid w:val="00496FB7"/>
    <w:rsid w:val="004970FB"/>
    <w:rsid w:val="00497464"/>
    <w:rsid w:val="00497E35"/>
    <w:rsid w:val="004A01C4"/>
    <w:rsid w:val="004A055C"/>
    <w:rsid w:val="004A07DE"/>
    <w:rsid w:val="004A096A"/>
    <w:rsid w:val="004A17AB"/>
    <w:rsid w:val="004A455F"/>
    <w:rsid w:val="004A50EC"/>
    <w:rsid w:val="004A62D4"/>
    <w:rsid w:val="004A6958"/>
    <w:rsid w:val="004A6E80"/>
    <w:rsid w:val="004A7161"/>
    <w:rsid w:val="004A7486"/>
    <w:rsid w:val="004A7B5A"/>
    <w:rsid w:val="004A7CFB"/>
    <w:rsid w:val="004A7D25"/>
    <w:rsid w:val="004B2DEA"/>
    <w:rsid w:val="004B2E62"/>
    <w:rsid w:val="004B379D"/>
    <w:rsid w:val="004B37F8"/>
    <w:rsid w:val="004B3CDA"/>
    <w:rsid w:val="004B4891"/>
    <w:rsid w:val="004B5A09"/>
    <w:rsid w:val="004B662F"/>
    <w:rsid w:val="004B6AE7"/>
    <w:rsid w:val="004B6B86"/>
    <w:rsid w:val="004B6BC5"/>
    <w:rsid w:val="004B75C9"/>
    <w:rsid w:val="004B77E4"/>
    <w:rsid w:val="004B7F1F"/>
    <w:rsid w:val="004B7F9A"/>
    <w:rsid w:val="004C04FD"/>
    <w:rsid w:val="004C0782"/>
    <w:rsid w:val="004C15B6"/>
    <w:rsid w:val="004C34B8"/>
    <w:rsid w:val="004C396A"/>
    <w:rsid w:val="004C3D1A"/>
    <w:rsid w:val="004C5C3B"/>
    <w:rsid w:val="004C5F0D"/>
    <w:rsid w:val="004C6321"/>
    <w:rsid w:val="004C6A1E"/>
    <w:rsid w:val="004C6B0F"/>
    <w:rsid w:val="004C764D"/>
    <w:rsid w:val="004D0C6C"/>
    <w:rsid w:val="004D0CC3"/>
    <w:rsid w:val="004D0FDE"/>
    <w:rsid w:val="004D1A5C"/>
    <w:rsid w:val="004D250A"/>
    <w:rsid w:val="004D3CA5"/>
    <w:rsid w:val="004D402F"/>
    <w:rsid w:val="004D419E"/>
    <w:rsid w:val="004D44FB"/>
    <w:rsid w:val="004D4639"/>
    <w:rsid w:val="004D469C"/>
    <w:rsid w:val="004D4941"/>
    <w:rsid w:val="004D4DEE"/>
    <w:rsid w:val="004D4E18"/>
    <w:rsid w:val="004D56AB"/>
    <w:rsid w:val="004D781B"/>
    <w:rsid w:val="004E001C"/>
    <w:rsid w:val="004E035D"/>
    <w:rsid w:val="004E05EF"/>
    <w:rsid w:val="004E0680"/>
    <w:rsid w:val="004E07CA"/>
    <w:rsid w:val="004E0CE8"/>
    <w:rsid w:val="004E0E35"/>
    <w:rsid w:val="004E0F1B"/>
    <w:rsid w:val="004E1201"/>
    <w:rsid w:val="004E20A5"/>
    <w:rsid w:val="004E231A"/>
    <w:rsid w:val="004E25CF"/>
    <w:rsid w:val="004E2DC6"/>
    <w:rsid w:val="004E2E10"/>
    <w:rsid w:val="004E3DD4"/>
    <w:rsid w:val="004E4274"/>
    <w:rsid w:val="004E48DC"/>
    <w:rsid w:val="004E5896"/>
    <w:rsid w:val="004E5C39"/>
    <w:rsid w:val="004E6CE9"/>
    <w:rsid w:val="004E6FD4"/>
    <w:rsid w:val="004E790B"/>
    <w:rsid w:val="004E7EB0"/>
    <w:rsid w:val="004F00B3"/>
    <w:rsid w:val="004F08A5"/>
    <w:rsid w:val="004F0A3D"/>
    <w:rsid w:val="004F0AB0"/>
    <w:rsid w:val="004F1218"/>
    <w:rsid w:val="004F201B"/>
    <w:rsid w:val="004F35C9"/>
    <w:rsid w:val="004F3A18"/>
    <w:rsid w:val="004F420D"/>
    <w:rsid w:val="004F467A"/>
    <w:rsid w:val="004F4AAA"/>
    <w:rsid w:val="004F4C05"/>
    <w:rsid w:val="004F4CA7"/>
    <w:rsid w:val="004F5AE2"/>
    <w:rsid w:val="004F5D14"/>
    <w:rsid w:val="004F62A7"/>
    <w:rsid w:val="004F6826"/>
    <w:rsid w:val="004F7A8B"/>
    <w:rsid w:val="00500429"/>
    <w:rsid w:val="00500FF4"/>
    <w:rsid w:val="005012E2"/>
    <w:rsid w:val="00502E57"/>
    <w:rsid w:val="0050405E"/>
    <w:rsid w:val="005051DA"/>
    <w:rsid w:val="005055B8"/>
    <w:rsid w:val="00505708"/>
    <w:rsid w:val="00505999"/>
    <w:rsid w:val="00505A75"/>
    <w:rsid w:val="00506364"/>
    <w:rsid w:val="00507A1D"/>
    <w:rsid w:val="005109CF"/>
    <w:rsid w:val="00511065"/>
    <w:rsid w:val="0051165D"/>
    <w:rsid w:val="005118C4"/>
    <w:rsid w:val="0051236E"/>
    <w:rsid w:val="005123B1"/>
    <w:rsid w:val="005123BE"/>
    <w:rsid w:val="0051250A"/>
    <w:rsid w:val="00513B1E"/>
    <w:rsid w:val="0051438E"/>
    <w:rsid w:val="00514A31"/>
    <w:rsid w:val="0051551B"/>
    <w:rsid w:val="00515842"/>
    <w:rsid w:val="00515B7C"/>
    <w:rsid w:val="00515C53"/>
    <w:rsid w:val="0051645A"/>
    <w:rsid w:val="005165D2"/>
    <w:rsid w:val="00516879"/>
    <w:rsid w:val="00517A9C"/>
    <w:rsid w:val="00517D42"/>
    <w:rsid w:val="005201DF"/>
    <w:rsid w:val="00520448"/>
    <w:rsid w:val="00521139"/>
    <w:rsid w:val="00521AD0"/>
    <w:rsid w:val="00522704"/>
    <w:rsid w:val="005227B6"/>
    <w:rsid w:val="00522EDF"/>
    <w:rsid w:val="00522FF0"/>
    <w:rsid w:val="0052376D"/>
    <w:rsid w:val="00523EE7"/>
    <w:rsid w:val="00525956"/>
    <w:rsid w:val="005264EC"/>
    <w:rsid w:val="00526D3B"/>
    <w:rsid w:val="00527906"/>
    <w:rsid w:val="00530597"/>
    <w:rsid w:val="005322E5"/>
    <w:rsid w:val="00532396"/>
    <w:rsid w:val="00532404"/>
    <w:rsid w:val="00532784"/>
    <w:rsid w:val="005335A2"/>
    <w:rsid w:val="005338B2"/>
    <w:rsid w:val="005338D5"/>
    <w:rsid w:val="00534650"/>
    <w:rsid w:val="00535EAA"/>
    <w:rsid w:val="00536530"/>
    <w:rsid w:val="00536D36"/>
    <w:rsid w:val="00537352"/>
    <w:rsid w:val="00537373"/>
    <w:rsid w:val="00537389"/>
    <w:rsid w:val="005379C4"/>
    <w:rsid w:val="00537E25"/>
    <w:rsid w:val="0054093E"/>
    <w:rsid w:val="00540A6D"/>
    <w:rsid w:val="00541931"/>
    <w:rsid w:val="00541CD6"/>
    <w:rsid w:val="00542878"/>
    <w:rsid w:val="00543384"/>
    <w:rsid w:val="005437C2"/>
    <w:rsid w:val="00543AD2"/>
    <w:rsid w:val="00543D6E"/>
    <w:rsid w:val="00544821"/>
    <w:rsid w:val="005468D5"/>
    <w:rsid w:val="00547EAB"/>
    <w:rsid w:val="0055007B"/>
    <w:rsid w:val="00550C4F"/>
    <w:rsid w:val="00551163"/>
    <w:rsid w:val="0055132A"/>
    <w:rsid w:val="00551922"/>
    <w:rsid w:val="00551B7D"/>
    <w:rsid w:val="005524C4"/>
    <w:rsid w:val="005525B1"/>
    <w:rsid w:val="00552C8E"/>
    <w:rsid w:val="00552F9E"/>
    <w:rsid w:val="005556BA"/>
    <w:rsid w:val="005558A1"/>
    <w:rsid w:val="00555DC6"/>
    <w:rsid w:val="005575A5"/>
    <w:rsid w:val="00557CAF"/>
    <w:rsid w:val="00557DB6"/>
    <w:rsid w:val="00557FD6"/>
    <w:rsid w:val="00560A90"/>
    <w:rsid w:val="00561326"/>
    <w:rsid w:val="005613DB"/>
    <w:rsid w:val="0056147B"/>
    <w:rsid w:val="0056185F"/>
    <w:rsid w:val="005619EC"/>
    <w:rsid w:val="00561BDF"/>
    <w:rsid w:val="00561DDA"/>
    <w:rsid w:val="00561ED4"/>
    <w:rsid w:val="005622D0"/>
    <w:rsid w:val="0056639C"/>
    <w:rsid w:val="005665F3"/>
    <w:rsid w:val="005666D9"/>
    <w:rsid w:val="00566A4B"/>
    <w:rsid w:val="00566B1F"/>
    <w:rsid w:val="005670D9"/>
    <w:rsid w:val="005678C7"/>
    <w:rsid w:val="00570808"/>
    <w:rsid w:val="00571446"/>
    <w:rsid w:val="00572034"/>
    <w:rsid w:val="005721DA"/>
    <w:rsid w:val="00572CC0"/>
    <w:rsid w:val="005749DC"/>
    <w:rsid w:val="00575B52"/>
    <w:rsid w:val="005767E3"/>
    <w:rsid w:val="00576870"/>
    <w:rsid w:val="005769AE"/>
    <w:rsid w:val="00576B9A"/>
    <w:rsid w:val="00576E60"/>
    <w:rsid w:val="00577866"/>
    <w:rsid w:val="005778CF"/>
    <w:rsid w:val="00577DD2"/>
    <w:rsid w:val="0058043D"/>
    <w:rsid w:val="005807CD"/>
    <w:rsid w:val="005809F5"/>
    <w:rsid w:val="00581E9A"/>
    <w:rsid w:val="005828CD"/>
    <w:rsid w:val="00582BB1"/>
    <w:rsid w:val="0058314C"/>
    <w:rsid w:val="00583582"/>
    <w:rsid w:val="00583DBC"/>
    <w:rsid w:val="00584281"/>
    <w:rsid w:val="00584874"/>
    <w:rsid w:val="00584E7F"/>
    <w:rsid w:val="00585D67"/>
    <w:rsid w:val="00586358"/>
    <w:rsid w:val="0058689B"/>
    <w:rsid w:val="005902FB"/>
    <w:rsid w:val="0059054E"/>
    <w:rsid w:val="00590753"/>
    <w:rsid w:val="00590B07"/>
    <w:rsid w:val="00591F4D"/>
    <w:rsid w:val="00592AEB"/>
    <w:rsid w:val="00593102"/>
    <w:rsid w:val="00593452"/>
    <w:rsid w:val="0059377F"/>
    <w:rsid w:val="00594018"/>
    <w:rsid w:val="005942C6"/>
    <w:rsid w:val="00595C30"/>
    <w:rsid w:val="00595DFB"/>
    <w:rsid w:val="005969BD"/>
    <w:rsid w:val="00596B8A"/>
    <w:rsid w:val="005A02BD"/>
    <w:rsid w:val="005A07EA"/>
    <w:rsid w:val="005A0F7F"/>
    <w:rsid w:val="005A11AF"/>
    <w:rsid w:val="005A20AA"/>
    <w:rsid w:val="005A2BD5"/>
    <w:rsid w:val="005A3648"/>
    <w:rsid w:val="005A3900"/>
    <w:rsid w:val="005A5160"/>
    <w:rsid w:val="005A525A"/>
    <w:rsid w:val="005A549A"/>
    <w:rsid w:val="005A60DB"/>
    <w:rsid w:val="005A63D6"/>
    <w:rsid w:val="005A64C2"/>
    <w:rsid w:val="005A703C"/>
    <w:rsid w:val="005A74DC"/>
    <w:rsid w:val="005A77DA"/>
    <w:rsid w:val="005B055B"/>
    <w:rsid w:val="005B1913"/>
    <w:rsid w:val="005B19CB"/>
    <w:rsid w:val="005B1D77"/>
    <w:rsid w:val="005B2876"/>
    <w:rsid w:val="005B33BE"/>
    <w:rsid w:val="005B3B4D"/>
    <w:rsid w:val="005B3F97"/>
    <w:rsid w:val="005B410E"/>
    <w:rsid w:val="005B4AA7"/>
    <w:rsid w:val="005B586C"/>
    <w:rsid w:val="005B5F1B"/>
    <w:rsid w:val="005B6371"/>
    <w:rsid w:val="005B735E"/>
    <w:rsid w:val="005C0005"/>
    <w:rsid w:val="005C06FE"/>
    <w:rsid w:val="005C0739"/>
    <w:rsid w:val="005C0945"/>
    <w:rsid w:val="005C1D4D"/>
    <w:rsid w:val="005C2388"/>
    <w:rsid w:val="005C25BC"/>
    <w:rsid w:val="005C2DE1"/>
    <w:rsid w:val="005C2E7E"/>
    <w:rsid w:val="005C36A8"/>
    <w:rsid w:val="005C39A7"/>
    <w:rsid w:val="005C4B56"/>
    <w:rsid w:val="005C4EBE"/>
    <w:rsid w:val="005C5031"/>
    <w:rsid w:val="005C5492"/>
    <w:rsid w:val="005C607A"/>
    <w:rsid w:val="005C6A5F"/>
    <w:rsid w:val="005C6C25"/>
    <w:rsid w:val="005C706A"/>
    <w:rsid w:val="005C7293"/>
    <w:rsid w:val="005D07E4"/>
    <w:rsid w:val="005D0D48"/>
    <w:rsid w:val="005D1530"/>
    <w:rsid w:val="005D1F7D"/>
    <w:rsid w:val="005D2158"/>
    <w:rsid w:val="005D34E8"/>
    <w:rsid w:val="005D3DEE"/>
    <w:rsid w:val="005D44DF"/>
    <w:rsid w:val="005D537A"/>
    <w:rsid w:val="005D58BF"/>
    <w:rsid w:val="005D645C"/>
    <w:rsid w:val="005E0F04"/>
    <w:rsid w:val="005E1097"/>
    <w:rsid w:val="005E1C03"/>
    <w:rsid w:val="005E28EA"/>
    <w:rsid w:val="005E331B"/>
    <w:rsid w:val="005E39A8"/>
    <w:rsid w:val="005E3AB7"/>
    <w:rsid w:val="005E4321"/>
    <w:rsid w:val="005E4E36"/>
    <w:rsid w:val="005E58F6"/>
    <w:rsid w:val="005E5FB1"/>
    <w:rsid w:val="005E678F"/>
    <w:rsid w:val="005E6B7A"/>
    <w:rsid w:val="005E75A8"/>
    <w:rsid w:val="005E7E5E"/>
    <w:rsid w:val="005F00BC"/>
    <w:rsid w:val="005F0AA5"/>
    <w:rsid w:val="005F1A07"/>
    <w:rsid w:val="005F1CE7"/>
    <w:rsid w:val="005F1D4A"/>
    <w:rsid w:val="005F2ED9"/>
    <w:rsid w:val="005F39AD"/>
    <w:rsid w:val="005F39D0"/>
    <w:rsid w:val="005F4470"/>
    <w:rsid w:val="005F49BF"/>
    <w:rsid w:val="005F4B3F"/>
    <w:rsid w:val="005F4CE0"/>
    <w:rsid w:val="005F4D7E"/>
    <w:rsid w:val="005F4F1A"/>
    <w:rsid w:val="005F5F53"/>
    <w:rsid w:val="005F5F74"/>
    <w:rsid w:val="005F60B1"/>
    <w:rsid w:val="005F69DD"/>
    <w:rsid w:val="005F7ECB"/>
    <w:rsid w:val="00600248"/>
    <w:rsid w:val="006004B1"/>
    <w:rsid w:val="006006D1"/>
    <w:rsid w:val="00600A8E"/>
    <w:rsid w:val="00601D28"/>
    <w:rsid w:val="0060201F"/>
    <w:rsid w:val="00602150"/>
    <w:rsid w:val="00602A51"/>
    <w:rsid w:val="00602C88"/>
    <w:rsid w:val="006047CA"/>
    <w:rsid w:val="00605513"/>
    <w:rsid w:val="00605DBD"/>
    <w:rsid w:val="00607B91"/>
    <w:rsid w:val="00607FBC"/>
    <w:rsid w:val="00610307"/>
    <w:rsid w:val="00610EB0"/>
    <w:rsid w:val="00610FD6"/>
    <w:rsid w:val="00611277"/>
    <w:rsid w:val="006122F0"/>
    <w:rsid w:val="006129B3"/>
    <w:rsid w:val="00614616"/>
    <w:rsid w:val="00614E68"/>
    <w:rsid w:val="00615440"/>
    <w:rsid w:val="00616ACC"/>
    <w:rsid w:val="00616E5B"/>
    <w:rsid w:val="006171B8"/>
    <w:rsid w:val="00617235"/>
    <w:rsid w:val="006173F5"/>
    <w:rsid w:val="00617871"/>
    <w:rsid w:val="00617DB3"/>
    <w:rsid w:val="00617F1A"/>
    <w:rsid w:val="0062005D"/>
    <w:rsid w:val="00620DAA"/>
    <w:rsid w:val="00621D19"/>
    <w:rsid w:val="006220CE"/>
    <w:rsid w:val="00622263"/>
    <w:rsid w:val="00622853"/>
    <w:rsid w:val="00622E09"/>
    <w:rsid w:val="00622ECF"/>
    <w:rsid w:val="00622F05"/>
    <w:rsid w:val="006233A7"/>
    <w:rsid w:val="00623BAA"/>
    <w:rsid w:val="00624A77"/>
    <w:rsid w:val="00625D73"/>
    <w:rsid w:val="00627D1D"/>
    <w:rsid w:val="00627F02"/>
    <w:rsid w:val="00627FD8"/>
    <w:rsid w:val="00630E44"/>
    <w:rsid w:val="00631C08"/>
    <w:rsid w:val="006326F1"/>
    <w:rsid w:val="00632CA9"/>
    <w:rsid w:val="006334F2"/>
    <w:rsid w:val="00634619"/>
    <w:rsid w:val="00634A1C"/>
    <w:rsid w:val="00634B16"/>
    <w:rsid w:val="00635B5A"/>
    <w:rsid w:val="00635C96"/>
    <w:rsid w:val="006362A3"/>
    <w:rsid w:val="006408B7"/>
    <w:rsid w:val="006409C5"/>
    <w:rsid w:val="00641756"/>
    <w:rsid w:val="00642A2C"/>
    <w:rsid w:val="006431B2"/>
    <w:rsid w:val="00643369"/>
    <w:rsid w:val="00643432"/>
    <w:rsid w:val="00643674"/>
    <w:rsid w:val="00643FAB"/>
    <w:rsid w:val="0064454A"/>
    <w:rsid w:val="006456B1"/>
    <w:rsid w:val="00645D6E"/>
    <w:rsid w:val="0064612E"/>
    <w:rsid w:val="0064641E"/>
    <w:rsid w:val="00646A88"/>
    <w:rsid w:val="00646F0F"/>
    <w:rsid w:val="006477D1"/>
    <w:rsid w:val="00650345"/>
    <w:rsid w:val="00650872"/>
    <w:rsid w:val="00650EAA"/>
    <w:rsid w:val="0065158A"/>
    <w:rsid w:val="00652262"/>
    <w:rsid w:val="00653869"/>
    <w:rsid w:val="00654FF2"/>
    <w:rsid w:val="00655269"/>
    <w:rsid w:val="0065724D"/>
    <w:rsid w:val="00657E7E"/>
    <w:rsid w:val="00657EE2"/>
    <w:rsid w:val="0066018D"/>
    <w:rsid w:val="006604D0"/>
    <w:rsid w:val="00660743"/>
    <w:rsid w:val="00660BB3"/>
    <w:rsid w:val="006611B0"/>
    <w:rsid w:val="00661539"/>
    <w:rsid w:val="006615F3"/>
    <w:rsid w:val="00663F45"/>
    <w:rsid w:val="00664456"/>
    <w:rsid w:val="00664661"/>
    <w:rsid w:val="00664A1F"/>
    <w:rsid w:val="00664D93"/>
    <w:rsid w:val="0066553E"/>
    <w:rsid w:val="00665B8B"/>
    <w:rsid w:val="00666135"/>
    <w:rsid w:val="00666937"/>
    <w:rsid w:val="00666B2E"/>
    <w:rsid w:val="00666B82"/>
    <w:rsid w:val="00667883"/>
    <w:rsid w:val="00671007"/>
    <w:rsid w:val="006713CA"/>
    <w:rsid w:val="0067186C"/>
    <w:rsid w:val="00671F64"/>
    <w:rsid w:val="0067202E"/>
    <w:rsid w:val="0067210B"/>
    <w:rsid w:val="00672766"/>
    <w:rsid w:val="00672D2C"/>
    <w:rsid w:val="00674694"/>
    <w:rsid w:val="00675869"/>
    <w:rsid w:val="0067612D"/>
    <w:rsid w:val="00676435"/>
    <w:rsid w:val="006769CB"/>
    <w:rsid w:val="00676F45"/>
    <w:rsid w:val="006772B0"/>
    <w:rsid w:val="006774E0"/>
    <w:rsid w:val="00677653"/>
    <w:rsid w:val="0067767B"/>
    <w:rsid w:val="00677857"/>
    <w:rsid w:val="00680315"/>
    <w:rsid w:val="00680DF7"/>
    <w:rsid w:val="0068133A"/>
    <w:rsid w:val="006825DE"/>
    <w:rsid w:val="00683167"/>
    <w:rsid w:val="006838FB"/>
    <w:rsid w:val="00683A71"/>
    <w:rsid w:val="00684499"/>
    <w:rsid w:val="00684C53"/>
    <w:rsid w:val="0068598A"/>
    <w:rsid w:val="006861E2"/>
    <w:rsid w:val="0068638D"/>
    <w:rsid w:val="00686DDB"/>
    <w:rsid w:val="006870FF"/>
    <w:rsid w:val="00687161"/>
    <w:rsid w:val="0068767D"/>
    <w:rsid w:val="00687DDF"/>
    <w:rsid w:val="006904D1"/>
    <w:rsid w:val="0069088D"/>
    <w:rsid w:val="00691850"/>
    <w:rsid w:val="00691B1A"/>
    <w:rsid w:val="00692E13"/>
    <w:rsid w:val="00693295"/>
    <w:rsid w:val="0069335C"/>
    <w:rsid w:val="00693D9C"/>
    <w:rsid w:val="006943E9"/>
    <w:rsid w:val="00694ADB"/>
    <w:rsid w:val="00695368"/>
    <w:rsid w:val="00695782"/>
    <w:rsid w:val="00695EBC"/>
    <w:rsid w:val="00696174"/>
    <w:rsid w:val="0069623D"/>
    <w:rsid w:val="006969A7"/>
    <w:rsid w:val="00696BFF"/>
    <w:rsid w:val="00697CEF"/>
    <w:rsid w:val="006A015F"/>
    <w:rsid w:val="006A0CE3"/>
    <w:rsid w:val="006A0CE4"/>
    <w:rsid w:val="006A271B"/>
    <w:rsid w:val="006A2CCF"/>
    <w:rsid w:val="006A2CF1"/>
    <w:rsid w:val="006A319A"/>
    <w:rsid w:val="006A34C8"/>
    <w:rsid w:val="006A38BB"/>
    <w:rsid w:val="006A3BB1"/>
    <w:rsid w:val="006A4103"/>
    <w:rsid w:val="006A6868"/>
    <w:rsid w:val="006A6C11"/>
    <w:rsid w:val="006A6D04"/>
    <w:rsid w:val="006A6F02"/>
    <w:rsid w:val="006A742A"/>
    <w:rsid w:val="006B0B70"/>
    <w:rsid w:val="006B0E47"/>
    <w:rsid w:val="006B0FC1"/>
    <w:rsid w:val="006B1220"/>
    <w:rsid w:val="006B1EC8"/>
    <w:rsid w:val="006B1FB6"/>
    <w:rsid w:val="006B2F1D"/>
    <w:rsid w:val="006B3AEB"/>
    <w:rsid w:val="006B3B32"/>
    <w:rsid w:val="006B5547"/>
    <w:rsid w:val="006B5BD8"/>
    <w:rsid w:val="006B6A58"/>
    <w:rsid w:val="006B747B"/>
    <w:rsid w:val="006B764C"/>
    <w:rsid w:val="006C1247"/>
    <w:rsid w:val="006C437B"/>
    <w:rsid w:val="006C5065"/>
    <w:rsid w:val="006C5956"/>
    <w:rsid w:val="006C5F2B"/>
    <w:rsid w:val="006C6373"/>
    <w:rsid w:val="006C68D7"/>
    <w:rsid w:val="006C7CDD"/>
    <w:rsid w:val="006C7F9F"/>
    <w:rsid w:val="006D0E9D"/>
    <w:rsid w:val="006D147C"/>
    <w:rsid w:val="006D1C9F"/>
    <w:rsid w:val="006D2332"/>
    <w:rsid w:val="006D25EA"/>
    <w:rsid w:val="006D31BA"/>
    <w:rsid w:val="006D379F"/>
    <w:rsid w:val="006D59D2"/>
    <w:rsid w:val="006D664D"/>
    <w:rsid w:val="006D6A8C"/>
    <w:rsid w:val="006D7D02"/>
    <w:rsid w:val="006D7D0B"/>
    <w:rsid w:val="006D7D44"/>
    <w:rsid w:val="006E00CF"/>
    <w:rsid w:val="006E0275"/>
    <w:rsid w:val="006E049E"/>
    <w:rsid w:val="006E0B54"/>
    <w:rsid w:val="006E1818"/>
    <w:rsid w:val="006E2434"/>
    <w:rsid w:val="006E2AD3"/>
    <w:rsid w:val="006E30BE"/>
    <w:rsid w:val="006E32E6"/>
    <w:rsid w:val="006E5C9D"/>
    <w:rsid w:val="006E62C1"/>
    <w:rsid w:val="006E6AD6"/>
    <w:rsid w:val="006E760F"/>
    <w:rsid w:val="006F00A7"/>
    <w:rsid w:val="006F065F"/>
    <w:rsid w:val="006F0C6D"/>
    <w:rsid w:val="006F1149"/>
    <w:rsid w:val="006F1278"/>
    <w:rsid w:val="006F1B36"/>
    <w:rsid w:val="006F1EE0"/>
    <w:rsid w:val="006F25AD"/>
    <w:rsid w:val="006F3239"/>
    <w:rsid w:val="006F33B3"/>
    <w:rsid w:val="006F3741"/>
    <w:rsid w:val="006F398F"/>
    <w:rsid w:val="006F3D4E"/>
    <w:rsid w:val="006F4557"/>
    <w:rsid w:val="006F4BFF"/>
    <w:rsid w:val="006F618D"/>
    <w:rsid w:val="006F668C"/>
    <w:rsid w:val="006F72A0"/>
    <w:rsid w:val="006F7CFB"/>
    <w:rsid w:val="006F7DEE"/>
    <w:rsid w:val="00700846"/>
    <w:rsid w:val="00700D44"/>
    <w:rsid w:val="00701221"/>
    <w:rsid w:val="0070170D"/>
    <w:rsid w:val="007021FC"/>
    <w:rsid w:val="00702914"/>
    <w:rsid w:val="00702C84"/>
    <w:rsid w:val="0070465A"/>
    <w:rsid w:val="0070495E"/>
    <w:rsid w:val="007062C3"/>
    <w:rsid w:val="00706792"/>
    <w:rsid w:val="00707170"/>
    <w:rsid w:val="00707B36"/>
    <w:rsid w:val="00710627"/>
    <w:rsid w:val="007117B9"/>
    <w:rsid w:val="007117F3"/>
    <w:rsid w:val="00711C5E"/>
    <w:rsid w:val="00711D6D"/>
    <w:rsid w:val="00711FA3"/>
    <w:rsid w:val="0071274E"/>
    <w:rsid w:val="00712909"/>
    <w:rsid w:val="00712978"/>
    <w:rsid w:val="007134F5"/>
    <w:rsid w:val="0071387F"/>
    <w:rsid w:val="00713CF2"/>
    <w:rsid w:val="00713F8A"/>
    <w:rsid w:val="00714A33"/>
    <w:rsid w:val="00714FCA"/>
    <w:rsid w:val="00715062"/>
    <w:rsid w:val="007153EB"/>
    <w:rsid w:val="00716C6A"/>
    <w:rsid w:val="00717310"/>
    <w:rsid w:val="0071771F"/>
    <w:rsid w:val="007177D2"/>
    <w:rsid w:val="00720927"/>
    <w:rsid w:val="00720E41"/>
    <w:rsid w:val="00721407"/>
    <w:rsid w:val="00722379"/>
    <w:rsid w:val="007224B6"/>
    <w:rsid w:val="007227D5"/>
    <w:rsid w:val="00722E66"/>
    <w:rsid w:val="0072449D"/>
    <w:rsid w:val="007249D0"/>
    <w:rsid w:val="00724F74"/>
    <w:rsid w:val="00726642"/>
    <w:rsid w:val="00727E25"/>
    <w:rsid w:val="00730655"/>
    <w:rsid w:val="00730A19"/>
    <w:rsid w:val="00731678"/>
    <w:rsid w:val="00731AF0"/>
    <w:rsid w:val="007324B3"/>
    <w:rsid w:val="00732E0A"/>
    <w:rsid w:val="00734236"/>
    <w:rsid w:val="0073476C"/>
    <w:rsid w:val="00735059"/>
    <w:rsid w:val="00735297"/>
    <w:rsid w:val="007356FE"/>
    <w:rsid w:val="0073646E"/>
    <w:rsid w:val="007367A4"/>
    <w:rsid w:val="00736B31"/>
    <w:rsid w:val="0073798E"/>
    <w:rsid w:val="00742A32"/>
    <w:rsid w:val="00742B5A"/>
    <w:rsid w:val="00742D2D"/>
    <w:rsid w:val="00742FA8"/>
    <w:rsid w:val="00744833"/>
    <w:rsid w:val="00744FD0"/>
    <w:rsid w:val="007453FB"/>
    <w:rsid w:val="00745B7A"/>
    <w:rsid w:val="00745BFE"/>
    <w:rsid w:val="0074642D"/>
    <w:rsid w:val="007470B0"/>
    <w:rsid w:val="007506EA"/>
    <w:rsid w:val="007515F6"/>
    <w:rsid w:val="00752730"/>
    <w:rsid w:val="00752B09"/>
    <w:rsid w:val="00753744"/>
    <w:rsid w:val="007538CA"/>
    <w:rsid w:val="00753968"/>
    <w:rsid w:val="00753F48"/>
    <w:rsid w:val="00754361"/>
    <w:rsid w:val="007544AC"/>
    <w:rsid w:val="00754EE8"/>
    <w:rsid w:val="007550E8"/>
    <w:rsid w:val="007551E6"/>
    <w:rsid w:val="007553E7"/>
    <w:rsid w:val="0075547F"/>
    <w:rsid w:val="007562CC"/>
    <w:rsid w:val="0075631C"/>
    <w:rsid w:val="00756D17"/>
    <w:rsid w:val="00757375"/>
    <w:rsid w:val="00757910"/>
    <w:rsid w:val="0076045A"/>
    <w:rsid w:val="007605C4"/>
    <w:rsid w:val="0076072F"/>
    <w:rsid w:val="0076094E"/>
    <w:rsid w:val="00760A49"/>
    <w:rsid w:val="0076136F"/>
    <w:rsid w:val="00761EEC"/>
    <w:rsid w:val="007621A5"/>
    <w:rsid w:val="007637FA"/>
    <w:rsid w:val="00763B3A"/>
    <w:rsid w:val="00763CBD"/>
    <w:rsid w:val="00764453"/>
    <w:rsid w:val="0076452D"/>
    <w:rsid w:val="0076459A"/>
    <w:rsid w:val="007657F4"/>
    <w:rsid w:val="007659F8"/>
    <w:rsid w:val="007662EF"/>
    <w:rsid w:val="00766AA9"/>
    <w:rsid w:val="00766DC3"/>
    <w:rsid w:val="00767E27"/>
    <w:rsid w:val="00770E85"/>
    <w:rsid w:val="007735E6"/>
    <w:rsid w:val="007735F7"/>
    <w:rsid w:val="00773A54"/>
    <w:rsid w:val="00773DA8"/>
    <w:rsid w:val="00774138"/>
    <w:rsid w:val="00774319"/>
    <w:rsid w:val="007749DC"/>
    <w:rsid w:val="0077602B"/>
    <w:rsid w:val="007769F7"/>
    <w:rsid w:val="00777C2A"/>
    <w:rsid w:val="007803FB"/>
    <w:rsid w:val="007813A3"/>
    <w:rsid w:val="007813B2"/>
    <w:rsid w:val="007817BA"/>
    <w:rsid w:val="00781C8B"/>
    <w:rsid w:val="00781F2A"/>
    <w:rsid w:val="007825E8"/>
    <w:rsid w:val="00782743"/>
    <w:rsid w:val="00782AE6"/>
    <w:rsid w:val="00783AF5"/>
    <w:rsid w:val="00783D2A"/>
    <w:rsid w:val="00783E79"/>
    <w:rsid w:val="00783F8F"/>
    <w:rsid w:val="007846B0"/>
    <w:rsid w:val="007850C8"/>
    <w:rsid w:val="0078525E"/>
    <w:rsid w:val="0078587E"/>
    <w:rsid w:val="00786A5B"/>
    <w:rsid w:val="0079026B"/>
    <w:rsid w:val="007909E5"/>
    <w:rsid w:val="007929E8"/>
    <w:rsid w:val="00792B7D"/>
    <w:rsid w:val="007932B9"/>
    <w:rsid w:val="007935DE"/>
    <w:rsid w:val="00793698"/>
    <w:rsid w:val="00793708"/>
    <w:rsid w:val="00797167"/>
    <w:rsid w:val="007977FA"/>
    <w:rsid w:val="00797AD4"/>
    <w:rsid w:val="007A00A3"/>
    <w:rsid w:val="007A0ACF"/>
    <w:rsid w:val="007A1BFE"/>
    <w:rsid w:val="007A1FA1"/>
    <w:rsid w:val="007A1FB7"/>
    <w:rsid w:val="007A205C"/>
    <w:rsid w:val="007A21F0"/>
    <w:rsid w:val="007A23E1"/>
    <w:rsid w:val="007A3A1E"/>
    <w:rsid w:val="007A4A74"/>
    <w:rsid w:val="007A4B66"/>
    <w:rsid w:val="007A50F8"/>
    <w:rsid w:val="007A5931"/>
    <w:rsid w:val="007A653D"/>
    <w:rsid w:val="007A69D2"/>
    <w:rsid w:val="007A6C10"/>
    <w:rsid w:val="007A76C1"/>
    <w:rsid w:val="007A7981"/>
    <w:rsid w:val="007A7BD6"/>
    <w:rsid w:val="007B017B"/>
    <w:rsid w:val="007B0434"/>
    <w:rsid w:val="007B0982"/>
    <w:rsid w:val="007B126F"/>
    <w:rsid w:val="007B1EA1"/>
    <w:rsid w:val="007B202A"/>
    <w:rsid w:val="007B249F"/>
    <w:rsid w:val="007B2BC6"/>
    <w:rsid w:val="007B2FAC"/>
    <w:rsid w:val="007B308D"/>
    <w:rsid w:val="007B3430"/>
    <w:rsid w:val="007B3D1A"/>
    <w:rsid w:val="007B40AF"/>
    <w:rsid w:val="007B5684"/>
    <w:rsid w:val="007B579B"/>
    <w:rsid w:val="007B65F7"/>
    <w:rsid w:val="007B678A"/>
    <w:rsid w:val="007B6D75"/>
    <w:rsid w:val="007B705D"/>
    <w:rsid w:val="007B731A"/>
    <w:rsid w:val="007B7A6D"/>
    <w:rsid w:val="007B7CEE"/>
    <w:rsid w:val="007C0B10"/>
    <w:rsid w:val="007C0C4F"/>
    <w:rsid w:val="007C0CC6"/>
    <w:rsid w:val="007C0E0D"/>
    <w:rsid w:val="007C0EA2"/>
    <w:rsid w:val="007C1149"/>
    <w:rsid w:val="007C1CB5"/>
    <w:rsid w:val="007C2256"/>
    <w:rsid w:val="007C2957"/>
    <w:rsid w:val="007C3A3A"/>
    <w:rsid w:val="007C3F6E"/>
    <w:rsid w:val="007C3FB2"/>
    <w:rsid w:val="007C4387"/>
    <w:rsid w:val="007C43EE"/>
    <w:rsid w:val="007C48F7"/>
    <w:rsid w:val="007C5E85"/>
    <w:rsid w:val="007C636B"/>
    <w:rsid w:val="007C64A0"/>
    <w:rsid w:val="007C7B33"/>
    <w:rsid w:val="007C7FE2"/>
    <w:rsid w:val="007D08B7"/>
    <w:rsid w:val="007D0C31"/>
    <w:rsid w:val="007D13FC"/>
    <w:rsid w:val="007D14EB"/>
    <w:rsid w:val="007D161F"/>
    <w:rsid w:val="007D1A48"/>
    <w:rsid w:val="007D27AE"/>
    <w:rsid w:val="007D3A71"/>
    <w:rsid w:val="007D4196"/>
    <w:rsid w:val="007D44DD"/>
    <w:rsid w:val="007D4882"/>
    <w:rsid w:val="007D500D"/>
    <w:rsid w:val="007D510E"/>
    <w:rsid w:val="007D5578"/>
    <w:rsid w:val="007D56EB"/>
    <w:rsid w:val="007D58FF"/>
    <w:rsid w:val="007D5A0E"/>
    <w:rsid w:val="007D5A8F"/>
    <w:rsid w:val="007D5A9A"/>
    <w:rsid w:val="007D6112"/>
    <w:rsid w:val="007D7468"/>
    <w:rsid w:val="007D757D"/>
    <w:rsid w:val="007D7B90"/>
    <w:rsid w:val="007E052C"/>
    <w:rsid w:val="007E06E4"/>
    <w:rsid w:val="007E0F95"/>
    <w:rsid w:val="007E1185"/>
    <w:rsid w:val="007E15E7"/>
    <w:rsid w:val="007E1A16"/>
    <w:rsid w:val="007E205B"/>
    <w:rsid w:val="007E23AC"/>
    <w:rsid w:val="007E284F"/>
    <w:rsid w:val="007E4336"/>
    <w:rsid w:val="007E53F7"/>
    <w:rsid w:val="007E551F"/>
    <w:rsid w:val="007E5F0D"/>
    <w:rsid w:val="007E5F54"/>
    <w:rsid w:val="007E64B3"/>
    <w:rsid w:val="007E6E85"/>
    <w:rsid w:val="007E72EF"/>
    <w:rsid w:val="007E75CD"/>
    <w:rsid w:val="007F0727"/>
    <w:rsid w:val="007F0B21"/>
    <w:rsid w:val="007F1113"/>
    <w:rsid w:val="007F1423"/>
    <w:rsid w:val="007F18E6"/>
    <w:rsid w:val="007F1FD2"/>
    <w:rsid w:val="007F201B"/>
    <w:rsid w:val="007F28F5"/>
    <w:rsid w:val="007F2CB8"/>
    <w:rsid w:val="007F2FF5"/>
    <w:rsid w:val="007F4011"/>
    <w:rsid w:val="007F460F"/>
    <w:rsid w:val="007F54CD"/>
    <w:rsid w:val="007F56B8"/>
    <w:rsid w:val="007F570E"/>
    <w:rsid w:val="007F622F"/>
    <w:rsid w:val="007F62D3"/>
    <w:rsid w:val="007F6573"/>
    <w:rsid w:val="007F7D5F"/>
    <w:rsid w:val="008013DD"/>
    <w:rsid w:val="00802CC2"/>
    <w:rsid w:val="008031BF"/>
    <w:rsid w:val="00803901"/>
    <w:rsid w:val="00803B51"/>
    <w:rsid w:val="00803B5F"/>
    <w:rsid w:val="00803F72"/>
    <w:rsid w:val="0080426F"/>
    <w:rsid w:val="00804B35"/>
    <w:rsid w:val="008051EE"/>
    <w:rsid w:val="00806108"/>
    <w:rsid w:val="0080639B"/>
    <w:rsid w:val="00807468"/>
    <w:rsid w:val="0081129A"/>
    <w:rsid w:val="00812567"/>
    <w:rsid w:val="00812AB9"/>
    <w:rsid w:val="00812EE7"/>
    <w:rsid w:val="008152C3"/>
    <w:rsid w:val="0081644F"/>
    <w:rsid w:val="008165BC"/>
    <w:rsid w:val="00816AD0"/>
    <w:rsid w:val="00817157"/>
    <w:rsid w:val="00817853"/>
    <w:rsid w:val="008178B0"/>
    <w:rsid w:val="0081791B"/>
    <w:rsid w:val="00817ADB"/>
    <w:rsid w:val="00817E3A"/>
    <w:rsid w:val="008215EE"/>
    <w:rsid w:val="00821711"/>
    <w:rsid w:val="00821FF9"/>
    <w:rsid w:val="00822E7F"/>
    <w:rsid w:val="008232CD"/>
    <w:rsid w:val="00823B21"/>
    <w:rsid w:val="00823CCF"/>
    <w:rsid w:val="00824C3E"/>
    <w:rsid w:val="00826000"/>
    <w:rsid w:val="0082683F"/>
    <w:rsid w:val="008276C5"/>
    <w:rsid w:val="0082771E"/>
    <w:rsid w:val="0083021B"/>
    <w:rsid w:val="00830B0D"/>
    <w:rsid w:val="008315F4"/>
    <w:rsid w:val="00832EA1"/>
    <w:rsid w:val="008339B7"/>
    <w:rsid w:val="00833A41"/>
    <w:rsid w:val="00833FED"/>
    <w:rsid w:val="008341C8"/>
    <w:rsid w:val="008345BE"/>
    <w:rsid w:val="00835545"/>
    <w:rsid w:val="00835ABE"/>
    <w:rsid w:val="00836384"/>
    <w:rsid w:val="00836BFC"/>
    <w:rsid w:val="00836DAF"/>
    <w:rsid w:val="008405C9"/>
    <w:rsid w:val="008414DF"/>
    <w:rsid w:val="00841781"/>
    <w:rsid w:val="00841B6E"/>
    <w:rsid w:val="00841D65"/>
    <w:rsid w:val="00842285"/>
    <w:rsid w:val="00842AEE"/>
    <w:rsid w:val="00843504"/>
    <w:rsid w:val="0084356F"/>
    <w:rsid w:val="00843CBE"/>
    <w:rsid w:val="00843FD7"/>
    <w:rsid w:val="00844C74"/>
    <w:rsid w:val="008456CE"/>
    <w:rsid w:val="00845E48"/>
    <w:rsid w:val="00845E8A"/>
    <w:rsid w:val="00846584"/>
    <w:rsid w:val="00846BB4"/>
    <w:rsid w:val="00846F46"/>
    <w:rsid w:val="00846FA8"/>
    <w:rsid w:val="00847340"/>
    <w:rsid w:val="0084782F"/>
    <w:rsid w:val="00847A8B"/>
    <w:rsid w:val="00847CC5"/>
    <w:rsid w:val="00847E25"/>
    <w:rsid w:val="00850BAE"/>
    <w:rsid w:val="00850E17"/>
    <w:rsid w:val="008518C2"/>
    <w:rsid w:val="00851B59"/>
    <w:rsid w:val="00852AA7"/>
    <w:rsid w:val="008531C5"/>
    <w:rsid w:val="00853F37"/>
    <w:rsid w:val="00854108"/>
    <w:rsid w:val="00854506"/>
    <w:rsid w:val="008565A3"/>
    <w:rsid w:val="00856B0B"/>
    <w:rsid w:val="00856CEF"/>
    <w:rsid w:val="00856FBD"/>
    <w:rsid w:val="00856FC0"/>
    <w:rsid w:val="008575B0"/>
    <w:rsid w:val="008576C4"/>
    <w:rsid w:val="00860788"/>
    <w:rsid w:val="00861993"/>
    <w:rsid w:val="00861B1E"/>
    <w:rsid w:val="008627C4"/>
    <w:rsid w:val="0086331E"/>
    <w:rsid w:val="0086453C"/>
    <w:rsid w:val="008646BC"/>
    <w:rsid w:val="00864D9A"/>
    <w:rsid w:val="00865062"/>
    <w:rsid w:val="0086536C"/>
    <w:rsid w:val="008653B8"/>
    <w:rsid w:val="0086555D"/>
    <w:rsid w:val="00865598"/>
    <w:rsid w:val="008655B4"/>
    <w:rsid w:val="008665D6"/>
    <w:rsid w:val="0086718A"/>
    <w:rsid w:val="008671A1"/>
    <w:rsid w:val="00867859"/>
    <w:rsid w:val="0087307A"/>
    <w:rsid w:val="00873F01"/>
    <w:rsid w:val="0087411F"/>
    <w:rsid w:val="00874703"/>
    <w:rsid w:val="0087682F"/>
    <w:rsid w:val="00880541"/>
    <w:rsid w:val="0088055F"/>
    <w:rsid w:val="0088072F"/>
    <w:rsid w:val="008807F2"/>
    <w:rsid w:val="008810F0"/>
    <w:rsid w:val="00881332"/>
    <w:rsid w:val="008817F5"/>
    <w:rsid w:val="00883604"/>
    <w:rsid w:val="00884202"/>
    <w:rsid w:val="00884A72"/>
    <w:rsid w:val="008850CB"/>
    <w:rsid w:val="008855C5"/>
    <w:rsid w:val="00885846"/>
    <w:rsid w:val="00886BA8"/>
    <w:rsid w:val="008877E3"/>
    <w:rsid w:val="008900A8"/>
    <w:rsid w:val="00890107"/>
    <w:rsid w:val="008913B6"/>
    <w:rsid w:val="0089177A"/>
    <w:rsid w:val="00891B2E"/>
    <w:rsid w:val="00891ED2"/>
    <w:rsid w:val="00892772"/>
    <w:rsid w:val="0089450B"/>
    <w:rsid w:val="0089572F"/>
    <w:rsid w:val="0089580F"/>
    <w:rsid w:val="008968C0"/>
    <w:rsid w:val="008A27CB"/>
    <w:rsid w:val="008A28C9"/>
    <w:rsid w:val="008A4440"/>
    <w:rsid w:val="008A544D"/>
    <w:rsid w:val="008A57BA"/>
    <w:rsid w:val="008A5898"/>
    <w:rsid w:val="008A5AF7"/>
    <w:rsid w:val="008A697D"/>
    <w:rsid w:val="008A6C5E"/>
    <w:rsid w:val="008A7401"/>
    <w:rsid w:val="008B0017"/>
    <w:rsid w:val="008B0DDB"/>
    <w:rsid w:val="008B21FE"/>
    <w:rsid w:val="008B304E"/>
    <w:rsid w:val="008B323B"/>
    <w:rsid w:val="008B3D78"/>
    <w:rsid w:val="008B53D2"/>
    <w:rsid w:val="008B5457"/>
    <w:rsid w:val="008B60E5"/>
    <w:rsid w:val="008B666E"/>
    <w:rsid w:val="008B70C1"/>
    <w:rsid w:val="008B7456"/>
    <w:rsid w:val="008B7788"/>
    <w:rsid w:val="008B7FA5"/>
    <w:rsid w:val="008C02A2"/>
    <w:rsid w:val="008C0C25"/>
    <w:rsid w:val="008C1FBF"/>
    <w:rsid w:val="008C2296"/>
    <w:rsid w:val="008C2925"/>
    <w:rsid w:val="008C5A37"/>
    <w:rsid w:val="008C6039"/>
    <w:rsid w:val="008C6757"/>
    <w:rsid w:val="008C6FBA"/>
    <w:rsid w:val="008D02D2"/>
    <w:rsid w:val="008D2430"/>
    <w:rsid w:val="008D24A1"/>
    <w:rsid w:val="008D2703"/>
    <w:rsid w:val="008D2968"/>
    <w:rsid w:val="008D36DD"/>
    <w:rsid w:val="008D377C"/>
    <w:rsid w:val="008D3CD7"/>
    <w:rsid w:val="008D4D6A"/>
    <w:rsid w:val="008D5461"/>
    <w:rsid w:val="008D589D"/>
    <w:rsid w:val="008D5D1C"/>
    <w:rsid w:val="008D604E"/>
    <w:rsid w:val="008D615E"/>
    <w:rsid w:val="008D655E"/>
    <w:rsid w:val="008D6A37"/>
    <w:rsid w:val="008D6A65"/>
    <w:rsid w:val="008D72D7"/>
    <w:rsid w:val="008D76A4"/>
    <w:rsid w:val="008D7C1A"/>
    <w:rsid w:val="008E140F"/>
    <w:rsid w:val="008E4030"/>
    <w:rsid w:val="008E4CE7"/>
    <w:rsid w:val="008E4D9B"/>
    <w:rsid w:val="008E5199"/>
    <w:rsid w:val="008E6171"/>
    <w:rsid w:val="008E6897"/>
    <w:rsid w:val="008E6A21"/>
    <w:rsid w:val="008E6FF6"/>
    <w:rsid w:val="008E717D"/>
    <w:rsid w:val="008E7F98"/>
    <w:rsid w:val="008F0471"/>
    <w:rsid w:val="008F1A18"/>
    <w:rsid w:val="008F1F6F"/>
    <w:rsid w:val="008F266D"/>
    <w:rsid w:val="008F2D13"/>
    <w:rsid w:val="008F41CA"/>
    <w:rsid w:val="008F485C"/>
    <w:rsid w:val="008F4AEC"/>
    <w:rsid w:val="008F4C3B"/>
    <w:rsid w:val="008F4DF7"/>
    <w:rsid w:val="008F5338"/>
    <w:rsid w:val="008F5458"/>
    <w:rsid w:val="008F5CFE"/>
    <w:rsid w:val="008F5EF5"/>
    <w:rsid w:val="008F5F35"/>
    <w:rsid w:val="008F6D47"/>
    <w:rsid w:val="008F79C6"/>
    <w:rsid w:val="008F7C6C"/>
    <w:rsid w:val="008F7D09"/>
    <w:rsid w:val="009002ED"/>
    <w:rsid w:val="009008AD"/>
    <w:rsid w:val="00900DBA"/>
    <w:rsid w:val="00900F7E"/>
    <w:rsid w:val="00901258"/>
    <w:rsid w:val="009016EB"/>
    <w:rsid w:val="00901745"/>
    <w:rsid w:val="00902547"/>
    <w:rsid w:val="00902717"/>
    <w:rsid w:val="00902A34"/>
    <w:rsid w:val="00902B9D"/>
    <w:rsid w:val="00903020"/>
    <w:rsid w:val="009035B5"/>
    <w:rsid w:val="00904348"/>
    <w:rsid w:val="009047D7"/>
    <w:rsid w:val="009052F1"/>
    <w:rsid w:val="00905593"/>
    <w:rsid w:val="00905918"/>
    <w:rsid w:val="00907A69"/>
    <w:rsid w:val="009104D3"/>
    <w:rsid w:val="009107E2"/>
    <w:rsid w:val="009109F7"/>
    <w:rsid w:val="009111BA"/>
    <w:rsid w:val="00911233"/>
    <w:rsid w:val="00911B74"/>
    <w:rsid w:val="009128A5"/>
    <w:rsid w:val="00913E51"/>
    <w:rsid w:val="00914105"/>
    <w:rsid w:val="00914198"/>
    <w:rsid w:val="00914DFF"/>
    <w:rsid w:val="00914FDD"/>
    <w:rsid w:val="00915F84"/>
    <w:rsid w:val="00916473"/>
    <w:rsid w:val="00916E22"/>
    <w:rsid w:val="009172BE"/>
    <w:rsid w:val="00917ECD"/>
    <w:rsid w:val="00917F49"/>
    <w:rsid w:val="009200AC"/>
    <w:rsid w:val="00920109"/>
    <w:rsid w:val="00920883"/>
    <w:rsid w:val="00921114"/>
    <w:rsid w:val="0092174A"/>
    <w:rsid w:val="00922A0F"/>
    <w:rsid w:val="00922FDF"/>
    <w:rsid w:val="0092300D"/>
    <w:rsid w:val="009231F5"/>
    <w:rsid w:val="0092455E"/>
    <w:rsid w:val="00924982"/>
    <w:rsid w:val="00924A09"/>
    <w:rsid w:val="00924AB9"/>
    <w:rsid w:val="00924D97"/>
    <w:rsid w:val="00925801"/>
    <w:rsid w:val="00925C31"/>
    <w:rsid w:val="0092629A"/>
    <w:rsid w:val="00926AB9"/>
    <w:rsid w:val="00927726"/>
    <w:rsid w:val="009277D6"/>
    <w:rsid w:val="009278B9"/>
    <w:rsid w:val="0092792F"/>
    <w:rsid w:val="00930D97"/>
    <w:rsid w:val="00931F8C"/>
    <w:rsid w:val="009320FC"/>
    <w:rsid w:val="0093224C"/>
    <w:rsid w:val="009326A9"/>
    <w:rsid w:val="00932E61"/>
    <w:rsid w:val="00933FED"/>
    <w:rsid w:val="009341C4"/>
    <w:rsid w:val="00934463"/>
    <w:rsid w:val="009348CA"/>
    <w:rsid w:val="00935AF9"/>
    <w:rsid w:val="00936009"/>
    <w:rsid w:val="009375A4"/>
    <w:rsid w:val="00937ECA"/>
    <w:rsid w:val="00940D3A"/>
    <w:rsid w:val="0094132B"/>
    <w:rsid w:val="0094136E"/>
    <w:rsid w:val="009416FC"/>
    <w:rsid w:val="00941D92"/>
    <w:rsid w:val="00942CDE"/>
    <w:rsid w:val="00943333"/>
    <w:rsid w:val="00943533"/>
    <w:rsid w:val="009436CA"/>
    <w:rsid w:val="0094373E"/>
    <w:rsid w:val="00945BC2"/>
    <w:rsid w:val="009463BB"/>
    <w:rsid w:val="00946CBF"/>
    <w:rsid w:val="00947513"/>
    <w:rsid w:val="009475D8"/>
    <w:rsid w:val="00947890"/>
    <w:rsid w:val="0094791A"/>
    <w:rsid w:val="0095020C"/>
    <w:rsid w:val="009508A1"/>
    <w:rsid w:val="00951168"/>
    <w:rsid w:val="00951C1C"/>
    <w:rsid w:val="009535DA"/>
    <w:rsid w:val="00953A44"/>
    <w:rsid w:val="009541AB"/>
    <w:rsid w:val="00955864"/>
    <w:rsid w:val="00956DEC"/>
    <w:rsid w:val="009577A8"/>
    <w:rsid w:val="00957AA1"/>
    <w:rsid w:val="009600A2"/>
    <w:rsid w:val="00960607"/>
    <w:rsid w:val="00960DC9"/>
    <w:rsid w:val="009627AE"/>
    <w:rsid w:val="0096394E"/>
    <w:rsid w:val="00963BBF"/>
    <w:rsid w:val="00964B5A"/>
    <w:rsid w:val="00965571"/>
    <w:rsid w:val="00965836"/>
    <w:rsid w:val="0096648A"/>
    <w:rsid w:val="00966669"/>
    <w:rsid w:val="00966FD1"/>
    <w:rsid w:val="009673D4"/>
    <w:rsid w:val="00970842"/>
    <w:rsid w:val="00970CB1"/>
    <w:rsid w:val="00970D8E"/>
    <w:rsid w:val="00970DC6"/>
    <w:rsid w:val="00970F80"/>
    <w:rsid w:val="00971CA0"/>
    <w:rsid w:val="00972382"/>
    <w:rsid w:val="009724FE"/>
    <w:rsid w:val="00973450"/>
    <w:rsid w:val="00973676"/>
    <w:rsid w:val="00973DB8"/>
    <w:rsid w:val="009742DD"/>
    <w:rsid w:val="00974382"/>
    <w:rsid w:val="0097483F"/>
    <w:rsid w:val="009756D4"/>
    <w:rsid w:val="00976F94"/>
    <w:rsid w:val="0097752F"/>
    <w:rsid w:val="009775D7"/>
    <w:rsid w:val="00977BD3"/>
    <w:rsid w:val="0098025A"/>
    <w:rsid w:val="0098027C"/>
    <w:rsid w:val="009817D7"/>
    <w:rsid w:val="00981E7C"/>
    <w:rsid w:val="009823EC"/>
    <w:rsid w:val="0098273C"/>
    <w:rsid w:val="00983116"/>
    <w:rsid w:val="0098377A"/>
    <w:rsid w:val="00983861"/>
    <w:rsid w:val="00983CE5"/>
    <w:rsid w:val="009857AF"/>
    <w:rsid w:val="00985CD2"/>
    <w:rsid w:val="0098661F"/>
    <w:rsid w:val="0098708B"/>
    <w:rsid w:val="009872BC"/>
    <w:rsid w:val="00987B2A"/>
    <w:rsid w:val="009902ED"/>
    <w:rsid w:val="00991808"/>
    <w:rsid w:val="00991A14"/>
    <w:rsid w:val="00991A7D"/>
    <w:rsid w:val="00992488"/>
    <w:rsid w:val="009938CD"/>
    <w:rsid w:val="009940A0"/>
    <w:rsid w:val="00994446"/>
    <w:rsid w:val="0099454E"/>
    <w:rsid w:val="0099499D"/>
    <w:rsid w:val="00995D6F"/>
    <w:rsid w:val="009961AA"/>
    <w:rsid w:val="00996AEC"/>
    <w:rsid w:val="00996BA4"/>
    <w:rsid w:val="009973FA"/>
    <w:rsid w:val="009A10A7"/>
    <w:rsid w:val="009A11E1"/>
    <w:rsid w:val="009A130D"/>
    <w:rsid w:val="009A1421"/>
    <w:rsid w:val="009A2465"/>
    <w:rsid w:val="009A29F7"/>
    <w:rsid w:val="009A2B34"/>
    <w:rsid w:val="009A3329"/>
    <w:rsid w:val="009A40F3"/>
    <w:rsid w:val="009A4597"/>
    <w:rsid w:val="009A4FA2"/>
    <w:rsid w:val="009A52E0"/>
    <w:rsid w:val="009A56D9"/>
    <w:rsid w:val="009A5795"/>
    <w:rsid w:val="009A605A"/>
    <w:rsid w:val="009A65E9"/>
    <w:rsid w:val="009A692E"/>
    <w:rsid w:val="009A76E8"/>
    <w:rsid w:val="009A7C52"/>
    <w:rsid w:val="009A7C7C"/>
    <w:rsid w:val="009A7E65"/>
    <w:rsid w:val="009B0EE6"/>
    <w:rsid w:val="009B107A"/>
    <w:rsid w:val="009B2170"/>
    <w:rsid w:val="009B2772"/>
    <w:rsid w:val="009B33BE"/>
    <w:rsid w:val="009B37A9"/>
    <w:rsid w:val="009B38B7"/>
    <w:rsid w:val="009B3C07"/>
    <w:rsid w:val="009B4806"/>
    <w:rsid w:val="009B58CC"/>
    <w:rsid w:val="009B5C70"/>
    <w:rsid w:val="009B5CA3"/>
    <w:rsid w:val="009B61DE"/>
    <w:rsid w:val="009B662A"/>
    <w:rsid w:val="009B6A2C"/>
    <w:rsid w:val="009B732F"/>
    <w:rsid w:val="009B753E"/>
    <w:rsid w:val="009B7C4B"/>
    <w:rsid w:val="009C0395"/>
    <w:rsid w:val="009C200D"/>
    <w:rsid w:val="009C23DF"/>
    <w:rsid w:val="009C326B"/>
    <w:rsid w:val="009C402E"/>
    <w:rsid w:val="009C420E"/>
    <w:rsid w:val="009C5CE9"/>
    <w:rsid w:val="009C65F2"/>
    <w:rsid w:val="009C6E17"/>
    <w:rsid w:val="009C77D8"/>
    <w:rsid w:val="009D076E"/>
    <w:rsid w:val="009D08C9"/>
    <w:rsid w:val="009D0BA7"/>
    <w:rsid w:val="009D0C24"/>
    <w:rsid w:val="009D1018"/>
    <w:rsid w:val="009D1049"/>
    <w:rsid w:val="009D1512"/>
    <w:rsid w:val="009D1F50"/>
    <w:rsid w:val="009D27FD"/>
    <w:rsid w:val="009D2CFF"/>
    <w:rsid w:val="009D3B71"/>
    <w:rsid w:val="009D4F6D"/>
    <w:rsid w:val="009D59AA"/>
    <w:rsid w:val="009D61DE"/>
    <w:rsid w:val="009D6FF5"/>
    <w:rsid w:val="009D7159"/>
    <w:rsid w:val="009D7330"/>
    <w:rsid w:val="009E098D"/>
    <w:rsid w:val="009E18CF"/>
    <w:rsid w:val="009E19D5"/>
    <w:rsid w:val="009E1D3E"/>
    <w:rsid w:val="009E2F9D"/>
    <w:rsid w:val="009E3014"/>
    <w:rsid w:val="009E31D0"/>
    <w:rsid w:val="009E3B8B"/>
    <w:rsid w:val="009E3F54"/>
    <w:rsid w:val="009E4238"/>
    <w:rsid w:val="009E4D0A"/>
    <w:rsid w:val="009E507E"/>
    <w:rsid w:val="009E558A"/>
    <w:rsid w:val="009E605D"/>
    <w:rsid w:val="009E6BD6"/>
    <w:rsid w:val="009E79C3"/>
    <w:rsid w:val="009E7A16"/>
    <w:rsid w:val="009F00C7"/>
    <w:rsid w:val="009F099A"/>
    <w:rsid w:val="009F11DB"/>
    <w:rsid w:val="009F175C"/>
    <w:rsid w:val="009F2F67"/>
    <w:rsid w:val="009F341D"/>
    <w:rsid w:val="009F35DA"/>
    <w:rsid w:val="009F38D2"/>
    <w:rsid w:val="009F4426"/>
    <w:rsid w:val="009F51B2"/>
    <w:rsid w:val="009F58D6"/>
    <w:rsid w:val="009F6127"/>
    <w:rsid w:val="009F65EA"/>
    <w:rsid w:val="009F6FBB"/>
    <w:rsid w:val="009F715B"/>
    <w:rsid w:val="009F7F3A"/>
    <w:rsid w:val="00A004B8"/>
    <w:rsid w:val="00A00954"/>
    <w:rsid w:val="00A00D99"/>
    <w:rsid w:val="00A02465"/>
    <w:rsid w:val="00A0265F"/>
    <w:rsid w:val="00A03CA8"/>
    <w:rsid w:val="00A03F97"/>
    <w:rsid w:val="00A0478D"/>
    <w:rsid w:val="00A04E1D"/>
    <w:rsid w:val="00A05C25"/>
    <w:rsid w:val="00A061EE"/>
    <w:rsid w:val="00A07FB6"/>
    <w:rsid w:val="00A100A2"/>
    <w:rsid w:val="00A1080B"/>
    <w:rsid w:val="00A11C4B"/>
    <w:rsid w:val="00A122E6"/>
    <w:rsid w:val="00A1459B"/>
    <w:rsid w:val="00A14CBD"/>
    <w:rsid w:val="00A14EEB"/>
    <w:rsid w:val="00A16628"/>
    <w:rsid w:val="00A167CB"/>
    <w:rsid w:val="00A16E46"/>
    <w:rsid w:val="00A177BC"/>
    <w:rsid w:val="00A17F4F"/>
    <w:rsid w:val="00A20484"/>
    <w:rsid w:val="00A2112C"/>
    <w:rsid w:val="00A214D9"/>
    <w:rsid w:val="00A2180D"/>
    <w:rsid w:val="00A21E85"/>
    <w:rsid w:val="00A22238"/>
    <w:rsid w:val="00A22DD4"/>
    <w:rsid w:val="00A232D8"/>
    <w:rsid w:val="00A23BE0"/>
    <w:rsid w:val="00A2474E"/>
    <w:rsid w:val="00A24A98"/>
    <w:rsid w:val="00A24EA3"/>
    <w:rsid w:val="00A25168"/>
    <w:rsid w:val="00A25704"/>
    <w:rsid w:val="00A2584A"/>
    <w:rsid w:val="00A25969"/>
    <w:rsid w:val="00A268EA"/>
    <w:rsid w:val="00A269AA"/>
    <w:rsid w:val="00A27675"/>
    <w:rsid w:val="00A30051"/>
    <w:rsid w:val="00A30130"/>
    <w:rsid w:val="00A30449"/>
    <w:rsid w:val="00A30D24"/>
    <w:rsid w:val="00A3231E"/>
    <w:rsid w:val="00A32846"/>
    <w:rsid w:val="00A32B80"/>
    <w:rsid w:val="00A32F41"/>
    <w:rsid w:val="00A32F43"/>
    <w:rsid w:val="00A3424F"/>
    <w:rsid w:val="00A3468F"/>
    <w:rsid w:val="00A358D5"/>
    <w:rsid w:val="00A35A21"/>
    <w:rsid w:val="00A35F99"/>
    <w:rsid w:val="00A3663C"/>
    <w:rsid w:val="00A36F01"/>
    <w:rsid w:val="00A37145"/>
    <w:rsid w:val="00A414D0"/>
    <w:rsid w:val="00A41651"/>
    <w:rsid w:val="00A41D5A"/>
    <w:rsid w:val="00A4233C"/>
    <w:rsid w:val="00A4292A"/>
    <w:rsid w:val="00A4395E"/>
    <w:rsid w:val="00A43B9F"/>
    <w:rsid w:val="00A441CA"/>
    <w:rsid w:val="00A443AD"/>
    <w:rsid w:val="00A443BB"/>
    <w:rsid w:val="00A44535"/>
    <w:rsid w:val="00A4495F"/>
    <w:rsid w:val="00A46425"/>
    <w:rsid w:val="00A4794F"/>
    <w:rsid w:val="00A50B69"/>
    <w:rsid w:val="00A51B74"/>
    <w:rsid w:val="00A51F1B"/>
    <w:rsid w:val="00A527A8"/>
    <w:rsid w:val="00A52B51"/>
    <w:rsid w:val="00A52EE5"/>
    <w:rsid w:val="00A53363"/>
    <w:rsid w:val="00A53CA7"/>
    <w:rsid w:val="00A540D4"/>
    <w:rsid w:val="00A5430D"/>
    <w:rsid w:val="00A5461F"/>
    <w:rsid w:val="00A54B1F"/>
    <w:rsid w:val="00A560D8"/>
    <w:rsid w:val="00A562F1"/>
    <w:rsid w:val="00A56A03"/>
    <w:rsid w:val="00A56A77"/>
    <w:rsid w:val="00A56DD1"/>
    <w:rsid w:val="00A624F2"/>
    <w:rsid w:val="00A62D58"/>
    <w:rsid w:val="00A62EC7"/>
    <w:rsid w:val="00A62FAA"/>
    <w:rsid w:val="00A63F0F"/>
    <w:rsid w:val="00A64422"/>
    <w:rsid w:val="00A64C17"/>
    <w:rsid w:val="00A6589A"/>
    <w:rsid w:val="00A65984"/>
    <w:rsid w:val="00A659FB"/>
    <w:rsid w:val="00A660B9"/>
    <w:rsid w:val="00A67D0A"/>
    <w:rsid w:val="00A67FB4"/>
    <w:rsid w:val="00A703FA"/>
    <w:rsid w:val="00A70ABD"/>
    <w:rsid w:val="00A70CFF"/>
    <w:rsid w:val="00A71471"/>
    <w:rsid w:val="00A719C6"/>
    <w:rsid w:val="00A7263C"/>
    <w:rsid w:val="00A726E8"/>
    <w:rsid w:val="00A72844"/>
    <w:rsid w:val="00A733C5"/>
    <w:rsid w:val="00A73F80"/>
    <w:rsid w:val="00A74E4E"/>
    <w:rsid w:val="00A7514C"/>
    <w:rsid w:val="00A755DE"/>
    <w:rsid w:val="00A7587B"/>
    <w:rsid w:val="00A75BDC"/>
    <w:rsid w:val="00A75F88"/>
    <w:rsid w:val="00A761FB"/>
    <w:rsid w:val="00A76E2F"/>
    <w:rsid w:val="00A76F64"/>
    <w:rsid w:val="00A774E8"/>
    <w:rsid w:val="00A778A7"/>
    <w:rsid w:val="00A80AAD"/>
    <w:rsid w:val="00A8142F"/>
    <w:rsid w:val="00A81C15"/>
    <w:rsid w:val="00A81CC4"/>
    <w:rsid w:val="00A820C4"/>
    <w:rsid w:val="00A82348"/>
    <w:rsid w:val="00A8247E"/>
    <w:rsid w:val="00A82701"/>
    <w:rsid w:val="00A82708"/>
    <w:rsid w:val="00A83393"/>
    <w:rsid w:val="00A834B3"/>
    <w:rsid w:val="00A83E36"/>
    <w:rsid w:val="00A84789"/>
    <w:rsid w:val="00A85DE0"/>
    <w:rsid w:val="00A8616A"/>
    <w:rsid w:val="00A905D7"/>
    <w:rsid w:val="00A93B9F"/>
    <w:rsid w:val="00A93FD3"/>
    <w:rsid w:val="00A942D2"/>
    <w:rsid w:val="00A94A9A"/>
    <w:rsid w:val="00A94EC8"/>
    <w:rsid w:val="00A95160"/>
    <w:rsid w:val="00A952EE"/>
    <w:rsid w:val="00A962DA"/>
    <w:rsid w:val="00A969BB"/>
    <w:rsid w:val="00A975D5"/>
    <w:rsid w:val="00AA086C"/>
    <w:rsid w:val="00AA0D8D"/>
    <w:rsid w:val="00AA203B"/>
    <w:rsid w:val="00AA235F"/>
    <w:rsid w:val="00AA2FE4"/>
    <w:rsid w:val="00AA319E"/>
    <w:rsid w:val="00AA3870"/>
    <w:rsid w:val="00AA47F4"/>
    <w:rsid w:val="00AA544D"/>
    <w:rsid w:val="00AA5936"/>
    <w:rsid w:val="00AA5FEE"/>
    <w:rsid w:val="00AA6209"/>
    <w:rsid w:val="00AA6310"/>
    <w:rsid w:val="00AA6425"/>
    <w:rsid w:val="00AA6A7C"/>
    <w:rsid w:val="00AA734F"/>
    <w:rsid w:val="00AB05A3"/>
    <w:rsid w:val="00AB0DD5"/>
    <w:rsid w:val="00AB251B"/>
    <w:rsid w:val="00AB3ACD"/>
    <w:rsid w:val="00AB494B"/>
    <w:rsid w:val="00AB4EF6"/>
    <w:rsid w:val="00AB561C"/>
    <w:rsid w:val="00AB5ABB"/>
    <w:rsid w:val="00AB5C7E"/>
    <w:rsid w:val="00AB6F9D"/>
    <w:rsid w:val="00AB7ACB"/>
    <w:rsid w:val="00AC03BF"/>
    <w:rsid w:val="00AC0484"/>
    <w:rsid w:val="00AC07A6"/>
    <w:rsid w:val="00AC132A"/>
    <w:rsid w:val="00AC1FE8"/>
    <w:rsid w:val="00AC223B"/>
    <w:rsid w:val="00AC2454"/>
    <w:rsid w:val="00AC27A8"/>
    <w:rsid w:val="00AC2B62"/>
    <w:rsid w:val="00AC37E4"/>
    <w:rsid w:val="00AC4488"/>
    <w:rsid w:val="00AC4A64"/>
    <w:rsid w:val="00AC4E6F"/>
    <w:rsid w:val="00AC51D4"/>
    <w:rsid w:val="00AC5430"/>
    <w:rsid w:val="00AC573B"/>
    <w:rsid w:val="00AC5BDD"/>
    <w:rsid w:val="00AC6389"/>
    <w:rsid w:val="00AC6A04"/>
    <w:rsid w:val="00AC758D"/>
    <w:rsid w:val="00AD0BD1"/>
    <w:rsid w:val="00AD0FDE"/>
    <w:rsid w:val="00AD1435"/>
    <w:rsid w:val="00AD23C7"/>
    <w:rsid w:val="00AD2BB0"/>
    <w:rsid w:val="00AD3384"/>
    <w:rsid w:val="00AD4270"/>
    <w:rsid w:val="00AD44EC"/>
    <w:rsid w:val="00AD4A3A"/>
    <w:rsid w:val="00AD4A4A"/>
    <w:rsid w:val="00AD58CC"/>
    <w:rsid w:val="00AD5DFC"/>
    <w:rsid w:val="00AD7C3F"/>
    <w:rsid w:val="00AD7DC7"/>
    <w:rsid w:val="00AE03B2"/>
    <w:rsid w:val="00AE0DBB"/>
    <w:rsid w:val="00AE231A"/>
    <w:rsid w:val="00AE277D"/>
    <w:rsid w:val="00AE27DC"/>
    <w:rsid w:val="00AE30E0"/>
    <w:rsid w:val="00AE30E9"/>
    <w:rsid w:val="00AE4A33"/>
    <w:rsid w:val="00AE4EE4"/>
    <w:rsid w:val="00AE541C"/>
    <w:rsid w:val="00AE67BE"/>
    <w:rsid w:val="00AE6A7C"/>
    <w:rsid w:val="00AE7A5C"/>
    <w:rsid w:val="00AE7EE2"/>
    <w:rsid w:val="00AF01CA"/>
    <w:rsid w:val="00AF1BF1"/>
    <w:rsid w:val="00AF1CBA"/>
    <w:rsid w:val="00AF234C"/>
    <w:rsid w:val="00AF2BE6"/>
    <w:rsid w:val="00AF4815"/>
    <w:rsid w:val="00AF5450"/>
    <w:rsid w:val="00AF5A7E"/>
    <w:rsid w:val="00AF70A5"/>
    <w:rsid w:val="00AF7DA7"/>
    <w:rsid w:val="00B012D2"/>
    <w:rsid w:val="00B01554"/>
    <w:rsid w:val="00B01F7C"/>
    <w:rsid w:val="00B021CE"/>
    <w:rsid w:val="00B034D7"/>
    <w:rsid w:val="00B03837"/>
    <w:rsid w:val="00B03A70"/>
    <w:rsid w:val="00B0480F"/>
    <w:rsid w:val="00B049D1"/>
    <w:rsid w:val="00B04C69"/>
    <w:rsid w:val="00B04CBF"/>
    <w:rsid w:val="00B04E31"/>
    <w:rsid w:val="00B054DF"/>
    <w:rsid w:val="00B0557D"/>
    <w:rsid w:val="00B0583D"/>
    <w:rsid w:val="00B058C2"/>
    <w:rsid w:val="00B05C46"/>
    <w:rsid w:val="00B05F39"/>
    <w:rsid w:val="00B06A97"/>
    <w:rsid w:val="00B077E3"/>
    <w:rsid w:val="00B079FE"/>
    <w:rsid w:val="00B07DFC"/>
    <w:rsid w:val="00B1121B"/>
    <w:rsid w:val="00B11467"/>
    <w:rsid w:val="00B12404"/>
    <w:rsid w:val="00B126B7"/>
    <w:rsid w:val="00B12E5C"/>
    <w:rsid w:val="00B12FA7"/>
    <w:rsid w:val="00B1390B"/>
    <w:rsid w:val="00B13C42"/>
    <w:rsid w:val="00B13CD3"/>
    <w:rsid w:val="00B140DE"/>
    <w:rsid w:val="00B14A91"/>
    <w:rsid w:val="00B1558F"/>
    <w:rsid w:val="00B15D8D"/>
    <w:rsid w:val="00B161A6"/>
    <w:rsid w:val="00B16792"/>
    <w:rsid w:val="00B17403"/>
    <w:rsid w:val="00B175AA"/>
    <w:rsid w:val="00B17E37"/>
    <w:rsid w:val="00B205C7"/>
    <w:rsid w:val="00B225DF"/>
    <w:rsid w:val="00B22AAD"/>
    <w:rsid w:val="00B2366E"/>
    <w:rsid w:val="00B23B9F"/>
    <w:rsid w:val="00B241D9"/>
    <w:rsid w:val="00B24B4C"/>
    <w:rsid w:val="00B25337"/>
    <w:rsid w:val="00B257F3"/>
    <w:rsid w:val="00B263A9"/>
    <w:rsid w:val="00B267E3"/>
    <w:rsid w:val="00B26B7A"/>
    <w:rsid w:val="00B273F7"/>
    <w:rsid w:val="00B2775F"/>
    <w:rsid w:val="00B278DE"/>
    <w:rsid w:val="00B30D83"/>
    <w:rsid w:val="00B3104C"/>
    <w:rsid w:val="00B3137A"/>
    <w:rsid w:val="00B318EE"/>
    <w:rsid w:val="00B3265C"/>
    <w:rsid w:val="00B3382B"/>
    <w:rsid w:val="00B33D8F"/>
    <w:rsid w:val="00B34CAE"/>
    <w:rsid w:val="00B354E2"/>
    <w:rsid w:val="00B35543"/>
    <w:rsid w:val="00B356AF"/>
    <w:rsid w:val="00B35C76"/>
    <w:rsid w:val="00B35F7D"/>
    <w:rsid w:val="00B3619E"/>
    <w:rsid w:val="00B37099"/>
    <w:rsid w:val="00B37313"/>
    <w:rsid w:val="00B37937"/>
    <w:rsid w:val="00B403B4"/>
    <w:rsid w:val="00B4050E"/>
    <w:rsid w:val="00B41ED7"/>
    <w:rsid w:val="00B42358"/>
    <w:rsid w:val="00B42928"/>
    <w:rsid w:val="00B42D32"/>
    <w:rsid w:val="00B42F9A"/>
    <w:rsid w:val="00B43C84"/>
    <w:rsid w:val="00B4469A"/>
    <w:rsid w:val="00B4572D"/>
    <w:rsid w:val="00B46826"/>
    <w:rsid w:val="00B475DF"/>
    <w:rsid w:val="00B502BA"/>
    <w:rsid w:val="00B50B54"/>
    <w:rsid w:val="00B50BEA"/>
    <w:rsid w:val="00B50F24"/>
    <w:rsid w:val="00B51235"/>
    <w:rsid w:val="00B51398"/>
    <w:rsid w:val="00B518DD"/>
    <w:rsid w:val="00B51AFD"/>
    <w:rsid w:val="00B51B6B"/>
    <w:rsid w:val="00B51DD4"/>
    <w:rsid w:val="00B52939"/>
    <w:rsid w:val="00B52984"/>
    <w:rsid w:val="00B530E1"/>
    <w:rsid w:val="00B54026"/>
    <w:rsid w:val="00B55CFC"/>
    <w:rsid w:val="00B564D9"/>
    <w:rsid w:val="00B56D67"/>
    <w:rsid w:val="00B56EF7"/>
    <w:rsid w:val="00B57D4D"/>
    <w:rsid w:val="00B602EE"/>
    <w:rsid w:val="00B60612"/>
    <w:rsid w:val="00B60F40"/>
    <w:rsid w:val="00B617E4"/>
    <w:rsid w:val="00B6238C"/>
    <w:rsid w:val="00B632F6"/>
    <w:rsid w:val="00B636D1"/>
    <w:rsid w:val="00B644FD"/>
    <w:rsid w:val="00B65312"/>
    <w:rsid w:val="00B656F4"/>
    <w:rsid w:val="00B65875"/>
    <w:rsid w:val="00B65928"/>
    <w:rsid w:val="00B659D7"/>
    <w:rsid w:val="00B66ECB"/>
    <w:rsid w:val="00B6701A"/>
    <w:rsid w:val="00B6741A"/>
    <w:rsid w:val="00B678A2"/>
    <w:rsid w:val="00B705BD"/>
    <w:rsid w:val="00B70C4F"/>
    <w:rsid w:val="00B710AD"/>
    <w:rsid w:val="00B711C9"/>
    <w:rsid w:val="00B71CCB"/>
    <w:rsid w:val="00B71D7D"/>
    <w:rsid w:val="00B72452"/>
    <w:rsid w:val="00B73350"/>
    <w:rsid w:val="00B75087"/>
    <w:rsid w:val="00B7569F"/>
    <w:rsid w:val="00B756E7"/>
    <w:rsid w:val="00B75B30"/>
    <w:rsid w:val="00B75CF4"/>
    <w:rsid w:val="00B75D22"/>
    <w:rsid w:val="00B75D4C"/>
    <w:rsid w:val="00B763B1"/>
    <w:rsid w:val="00B76470"/>
    <w:rsid w:val="00B7665B"/>
    <w:rsid w:val="00B772F9"/>
    <w:rsid w:val="00B773CA"/>
    <w:rsid w:val="00B77736"/>
    <w:rsid w:val="00B77893"/>
    <w:rsid w:val="00B7796D"/>
    <w:rsid w:val="00B77FB9"/>
    <w:rsid w:val="00B8045A"/>
    <w:rsid w:val="00B807A6"/>
    <w:rsid w:val="00B8082A"/>
    <w:rsid w:val="00B80BB1"/>
    <w:rsid w:val="00B80D1A"/>
    <w:rsid w:val="00B811D2"/>
    <w:rsid w:val="00B81F49"/>
    <w:rsid w:val="00B8247E"/>
    <w:rsid w:val="00B833A1"/>
    <w:rsid w:val="00B84195"/>
    <w:rsid w:val="00B84803"/>
    <w:rsid w:val="00B84AF9"/>
    <w:rsid w:val="00B84BE4"/>
    <w:rsid w:val="00B8570F"/>
    <w:rsid w:val="00B85F34"/>
    <w:rsid w:val="00B86507"/>
    <w:rsid w:val="00B869E6"/>
    <w:rsid w:val="00B870B2"/>
    <w:rsid w:val="00B8784B"/>
    <w:rsid w:val="00B87CDB"/>
    <w:rsid w:val="00B87F29"/>
    <w:rsid w:val="00B902CD"/>
    <w:rsid w:val="00B90A93"/>
    <w:rsid w:val="00B90C9B"/>
    <w:rsid w:val="00B92373"/>
    <w:rsid w:val="00B92D30"/>
    <w:rsid w:val="00B9311F"/>
    <w:rsid w:val="00B93A7F"/>
    <w:rsid w:val="00B9405C"/>
    <w:rsid w:val="00B944BB"/>
    <w:rsid w:val="00B944E0"/>
    <w:rsid w:val="00B947A5"/>
    <w:rsid w:val="00B947B5"/>
    <w:rsid w:val="00B94A4B"/>
    <w:rsid w:val="00B94DA9"/>
    <w:rsid w:val="00B950A6"/>
    <w:rsid w:val="00B975FE"/>
    <w:rsid w:val="00B97714"/>
    <w:rsid w:val="00B97B37"/>
    <w:rsid w:val="00BA125D"/>
    <w:rsid w:val="00BA168F"/>
    <w:rsid w:val="00BA16BA"/>
    <w:rsid w:val="00BA19AF"/>
    <w:rsid w:val="00BA1FDE"/>
    <w:rsid w:val="00BA27B8"/>
    <w:rsid w:val="00BA27BD"/>
    <w:rsid w:val="00BA28D3"/>
    <w:rsid w:val="00BA30E5"/>
    <w:rsid w:val="00BA330C"/>
    <w:rsid w:val="00BA34E0"/>
    <w:rsid w:val="00BA377D"/>
    <w:rsid w:val="00BA3E25"/>
    <w:rsid w:val="00BA4490"/>
    <w:rsid w:val="00BA44DD"/>
    <w:rsid w:val="00BA4865"/>
    <w:rsid w:val="00BA4FE0"/>
    <w:rsid w:val="00BA599C"/>
    <w:rsid w:val="00BA6003"/>
    <w:rsid w:val="00BA6150"/>
    <w:rsid w:val="00BA6179"/>
    <w:rsid w:val="00BA6208"/>
    <w:rsid w:val="00BA6AE1"/>
    <w:rsid w:val="00BA6BCA"/>
    <w:rsid w:val="00BA7356"/>
    <w:rsid w:val="00BA7B7C"/>
    <w:rsid w:val="00BA7BB8"/>
    <w:rsid w:val="00BA7CA4"/>
    <w:rsid w:val="00BB0174"/>
    <w:rsid w:val="00BB1399"/>
    <w:rsid w:val="00BB157F"/>
    <w:rsid w:val="00BB1E44"/>
    <w:rsid w:val="00BB1EA8"/>
    <w:rsid w:val="00BB1FA9"/>
    <w:rsid w:val="00BB28D8"/>
    <w:rsid w:val="00BB29F1"/>
    <w:rsid w:val="00BB3F61"/>
    <w:rsid w:val="00BB4B7E"/>
    <w:rsid w:val="00BB50E3"/>
    <w:rsid w:val="00BB516B"/>
    <w:rsid w:val="00BB5195"/>
    <w:rsid w:val="00BB5BA3"/>
    <w:rsid w:val="00BB611A"/>
    <w:rsid w:val="00BB687D"/>
    <w:rsid w:val="00BB7E2E"/>
    <w:rsid w:val="00BC01C8"/>
    <w:rsid w:val="00BC03D8"/>
    <w:rsid w:val="00BC0821"/>
    <w:rsid w:val="00BC0B14"/>
    <w:rsid w:val="00BC0C4D"/>
    <w:rsid w:val="00BC14AB"/>
    <w:rsid w:val="00BC1672"/>
    <w:rsid w:val="00BC1E6B"/>
    <w:rsid w:val="00BC24DD"/>
    <w:rsid w:val="00BC4A10"/>
    <w:rsid w:val="00BC6237"/>
    <w:rsid w:val="00BC6255"/>
    <w:rsid w:val="00BC64AA"/>
    <w:rsid w:val="00BC6735"/>
    <w:rsid w:val="00BC7526"/>
    <w:rsid w:val="00BC769E"/>
    <w:rsid w:val="00BD03EB"/>
    <w:rsid w:val="00BD1186"/>
    <w:rsid w:val="00BD1655"/>
    <w:rsid w:val="00BD2330"/>
    <w:rsid w:val="00BD2455"/>
    <w:rsid w:val="00BD337A"/>
    <w:rsid w:val="00BD4FCD"/>
    <w:rsid w:val="00BD5721"/>
    <w:rsid w:val="00BD5742"/>
    <w:rsid w:val="00BD5C9F"/>
    <w:rsid w:val="00BD5E18"/>
    <w:rsid w:val="00BD6466"/>
    <w:rsid w:val="00BD6470"/>
    <w:rsid w:val="00BD6F68"/>
    <w:rsid w:val="00BD7071"/>
    <w:rsid w:val="00BD77E3"/>
    <w:rsid w:val="00BD7BBF"/>
    <w:rsid w:val="00BD7C5F"/>
    <w:rsid w:val="00BD7C9B"/>
    <w:rsid w:val="00BE0F3A"/>
    <w:rsid w:val="00BE21F1"/>
    <w:rsid w:val="00BE2867"/>
    <w:rsid w:val="00BE3459"/>
    <w:rsid w:val="00BE3D72"/>
    <w:rsid w:val="00BE3E59"/>
    <w:rsid w:val="00BE4072"/>
    <w:rsid w:val="00BE47CA"/>
    <w:rsid w:val="00BE4CAB"/>
    <w:rsid w:val="00BE5137"/>
    <w:rsid w:val="00BE5567"/>
    <w:rsid w:val="00BE61BA"/>
    <w:rsid w:val="00BE6326"/>
    <w:rsid w:val="00BE6607"/>
    <w:rsid w:val="00BE6A51"/>
    <w:rsid w:val="00BE7BE4"/>
    <w:rsid w:val="00BE7F90"/>
    <w:rsid w:val="00BF01EF"/>
    <w:rsid w:val="00BF0FC4"/>
    <w:rsid w:val="00BF1821"/>
    <w:rsid w:val="00BF1882"/>
    <w:rsid w:val="00BF1D00"/>
    <w:rsid w:val="00BF2EE6"/>
    <w:rsid w:val="00BF3369"/>
    <w:rsid w:val="00BF3619"/>
    <w:rsid w:val="00BF44F3"/>
    <w:rsid w:val="00BF45E8"/>
    <w:rsid w:val="00BF481D"/>
    <w:rsid w:val="00BF5A15"/>
    <w:rsid w:val="00BF5CB0"/>
    <w:rsid w:val="00BF637E"/>
    <w:rsid w:val="00BF6D2C"/>
    <w:rsid w:val="00BF7F60"/>
    <w:rsid w:val="00C0000B"/>
    <w:rsid w:val="00C000E7"/>
    <w:rsid w:val="00C016D0"/>
    <w:rsid w:val="00C01BB3"/>
    <w:rsid w:val="00C0201B"/>
    <w:rsid w:val="00C02512"/>
    <w:rsid w:val="00C02661"/>
    <w:rsid w:val="00C02963"/>
    <w:rsid w:val="00C02FBB"/>
    <w:rsid w:val="00C03F74"/>
    <w:rsid w:val="00C04060"/>
    <w:rsid w:val="00C04088"/>
    <w:rsid w:val="00C04242"/>
    <w:rsid w:val="00C04CBC"/>
    <w:rsid w:val="00C05C0F"/>
    <w:rsid w:val="00C05E09"/>
    <w:rsid w:val="00C06146"/>
    <w:rsid w:val="00C06900"/>
    <w:rsid w:val="00C07106"/>
    <w:rsid w:val="00C071C2"/>
    <w:rsid w:val="00C07C0C"/>
    <w:rsid w:val="00C103FF"/>
    <w:rsid w:val="00C105CD"/>
    <w:rsid w:val="00C113B6"/>
    <w:rsid w:val="00C11720"/>
    <w:rsid w:val="00C1296A"/>
    <w:rsid w:val="00C12AE1"/>
    <w:rsid w:val="00C12AEB"/>
    <w:rsid w:val="00C13717"/>
    <w:rsid w:val="00C13F32"/>
    <w:rsid w:val="00C14A67"/>
    <w:rsid w:val="00C14B1C"/>
    <w:rsid w:val="00C15266"/>
    <w:rsid w:val="00C152CC"/>
    <w:rsid w:val="00C16C77"/>
    <w:rsid w:val="00C17562"/>
    <w:rsid w:val="00C20703"/>
    <w:rsid w:val="00C20A0C"/>
    <w:rsid w:val="00C20D09"/>
    <w:rsid w:val="00C2129E"/>
    <w:rsid w:val="00C2173C"/>
    <w:rsid w:val="00C21CFC"/>
    <w:rsid w:val="00C21D14"/>
    <w:rsid w:val="00C21E35"/>
    <w:rsid w:val="00C21EB5"/>
    <w:rsid w:val="00C2237C"/>
    <w:rsid w:val="00C228F5"/>
    <w:rsid w:val="00C22F56"/>
    <w:rsid w:val="00C23544"/>
    <w:rsid w:val="00C241D2"/>
    <w:rsid w:val="00C246E2"/>
    <w:rsid w:val="00C24C9F"/>
    <w:rsid w:val="00C24EDB"/>
    <w:rsid w:val="00C2554D"/>
    <w:rsid w:val="00C25B22"/>
    <w:rsid w:val="00C25C23"/>
    <w:rsid w:val="00C25C67"/>
    <w:rsid w:val="00C25FED"/>
    <w:rsid w:val="00C26728"/>
    <w:rsid w:val="00C26EFF"/>
    <w:rsid w:val="00C275D3"/>
    <w:rsid w:val="00C27A8F"/>
    <w:rsid w:val="00C27FCF"/>
    <w:rsid w:val="00C30FA6"/>
    <w:rsid w:val="00C32033"/>
    <w:rsid w:val="00C320BF"/>
    <w:rsid w:val="00C326D0"/>
    <w:rsid w:val="00C32F2F"/>
    <w:rsid w:val="00C33C1E"/>
    <w:rsid w:val="00C34939"/>
    <w:rsid w:val="00C34B6C"/>
    <w:rsid w:val="00C34D24"/>
    <w:rsid w:val="00C351F1"/>
    <w:rsid w:val="00C36605"/>
    <w:rsid w:val="00C36C86"/>
    <w:rsid w:val="00C36FE9"/>
    <w:rsid w:val="00C37CE3"/>
    <w:rsid w:val="00C37D2A"/>
    <w:rsid w:val="00C40247"/>
    <w:rsid w:val="00C40672"/>
    <w:rsid w:val="00C406B7"/>
    <w:rsid w:val="00C407B0"/>
    <w:rsid w:val="00C4080C"/>
    <w:rsid w:val="00C40BCB"/>
    <w:rsid w:val="00C40D5B"/>
    <w:rsid w:val="00C423BD"/>
    <w:rsid w:val="00C42B0E"/>
    <w:rsid w:val="00C435EC"/>
    <w:rsid w:val="00C43A85"/>
    <w:rsid w:val="00C43EBD"/>
    <w:rsid w:val="00C44301"/>
    <w:rsid w:val="00C44A05"/>
    <w:rsid w:val="00C4536A"/>
    <w:rsid w:val="00C456FF"/>
    <w:rsid w:val="00C460D3"/>
    <w:rsid w:val="00C46608"/>
    <w:rsid w:val="00C46620"/>
    <w:rsid w:val="00C47799"/>
    <w:rsid w:val="00C47874"/>
    <w:rsid w:val="00C502D5"/>
    <w:rsid w:val="00C50E68"/>
    <w:rsid w:val="00C51546"/>
    <w:rsid w:val="00C51788"/>
    <w:rsid w:val="00C51A3A"/>
    <w:rsid w:val="00C525C1"/>
    <w:rsid w:val="00C53136"/>
    <w:rsid w:val="00C535EA"/>
    <w:rsid w:val="00C54D02"/>
    <w:rsid w:val="00C558E3"/>
    <w:rsid w:val="00C566D0"/>
    <w:rsid w:val="00C56994"/>
    <w:rsid w:val="00C56B9E"/>
    <w:rsid w:val="00C60744"/>
    <w:rsid w:val="00C60AE0"/>
    <w:rsid w:val="00C61853"/>
    <w:rsid w:val="00C62330"/>
    <w:rsid w:val="00C623F0"/>
    <w:rsid w:val="00C623FC"/>
    <w:rsid w:val="00C62A25"/>
    <w:rsid w:val="00C62B4C"/>
    <w:rsid w:val="00C63F6E"/>
    <w:rsid w:val="00C64A1F"/>
    <w:rsid w:val="00C652BE"/>
    <w:rsid w:val="00C657B9"/>
    <w:rsid w:val="00C65C2F"/>
    <w:rsid w:val="00C679D6"/>
    <w:rsid w:val="00C67D2F"/>
    <w:rsid w:val="00C70065"/>
    <w:rsid w:val="00C70424"/>
    <w:rsid w:val="00C70BAD"/>
    <w:rsid w:val="00C7126C"/>
    <w:rsid w:val="00C713E9"/>
    <w:rsid w:val="00C71716"/>
    <w:rsid w:val="00C71BF3"/>
    <w:rsid w:val="00C73615"/>
    <w:rsid w:val="00C73F96"/>
    <w:rsid w:val="00C74432"/>
    <w:rsid w:val="00C744E9"/>
    <w:rsid w:val="00C74742"/>
    <w:rsid w:val="00C74F29"/>
    <w:rsid w:val="00C74F5C"/>
    <w:rsid w:val="00C75296"/>
    <w:rsid w:val="00C756C5"/>
    <w:rsid w:val="00C7653D"/>
    <w:rsid w:val="00C7720C"/>
    <w:rsid w:val="00C7732E"/>
    <w:rsid w:val="00C77DAB"/>
    <w:rsid w:val="00C77E99"/>
    <w:rsid w:val="00C81009"/>
    <w:rsid w:val="00C81CC9"/>
    <w:rsid w:val="00C82277"/>
    <w:rsid w:val="00C82369"/>
    <w:rsid w:val="00C83053"/>
    <w:rsid w:val="00C83074"/>
    <w:rsid w:val="00C833EF"/>
    <w:rsid w:val="00C83616"/>
    <w:rsid w:val="00C8389B"/>
    <w:rsid w:val="00C83F78"/>
    <w:rsid w:val="00C84183"/>
    <w:rsid w:val="00C842E8"/>
    <w:rsid w:val="00C8473D"/>
    <w:rsid w:val="00C853BF"/>
    <w:rsid w:val="00C86617"/>
    <w:rsid w:val="00C87622"/>
    <w:rsid w:val="00C87AFB"/>
    <w:rsid w:val="00C90453"/>
    <w:rsid w:val="00C90571"/>
    <w:rsid w:val="00C90E3A"/>
    <w:rsid w:val="00C90FCF"/>
    <w:rsid w:val="00C91510"/>
    <w:rsid w:val="00C9196F"/>
    <w:rsid w:val="00C91B80"/>
    <w:rsid w:val="00C91DDE"/>
    <w:rsid w:val="00C928E4"/>
    <w:rsid w:val="00C92AC5"/>
    <w:rsid w:val="00C9324B"/>
    <w:rsid w:val="00C93903"/>
    <w:rsid w:val="00C9417D"/>
    <w:rsid w:val="00C94F54"/>
    <w:rsid w:val="00C955E3"/>
    <w:rsid w:val="00C95A9C"/>
    <w:rsid w:val="00C95D19"/>
    <w:rsid w:val="00C976BB"/>
    <w:rsid w:val="00CA0912"/>
    <w:rsid w:val="00CA20DE"/>
    <w:rsid w:val="00CA2C4A"/>
    <w:rsid w:val="00CA308F"/>
    <w:rsid w:val="00CA31D7"/>
    <w:rsid w:val="00CA3293"/>
    <w:rsid w:val="00CA33AD"/>
    <w:rsid w:val="00CA3969"/>
    <w:rsid w:val="00CA39FA"/>
    <w:rsid w:val="00CA400E"/>
    <w:rsid w:val="00CA42B0"/>
    <w:rsid w:val="00CA43C4"/>
    <w:rsid w:val="00CA4810"/>
    <w:rsid w:val="00CA540D"/>
    <w:rsid w:val="00CA5647"/>
    <w:rsid w:val="00CA60C5"/>
    <w:rsid w:val="00CA666B"/>
    <w:rsid w:val="00CA6C77"/>
    <w:rsid w:val="00CA6D95"/>
    <w:rsid w:val="00CA7251"/>
    <w:rsid w:val="00CA7AB8"/>
    <w:rsid w:val="00CA7AFE"/>
    <w:rsid w:val="00CA7D77"/>
    <w:rsid w:val="00CB036C"/>
    <w:rsid w:val="00CB1398"/>
    <w:rsid w:val="00CB1B6D"/>
    <w:rsid w:val="00CB293A"/>
    <w:rsid w:val="00CB3B42"/>
    <w:rsid w:val="00CB3BA5"/>
    <w:rsid w:val="00CB45CC"/>
    <w:rsid w:val="00CB4C48"/>
    <w:rsid w:val="00CB4F31"/>
    <w:rsid w:val="00CB52CC"/>
    <w:rsid w:val="00CB5732"/>
    <w:rsid w:val="00CB5CDB"/>
    <w:rsid w:val="00CB6344"/>
    <w:rsid w:val="00CB6454"/>
    <w:rsid w:val="00CB6752"/>
    <w:rsid w:val="00CB6E1C"/>
    <w:rsid w:val="00CB7791"/>
    <w:rsid w:val="00CB785E"/>
    <w:rsid w:val="00CB7A8F"/>
    <w:rsid w:val="00CB7B92"/>
    <w:rsid w:val="00CC00A3"/>
    <w:rsid w:val="00CC0334"/>
    <w:rsid w:val="00CC0369"/>
    <w:rsid w:val="00CC117A"/>
    <w:rsid w:val="00CC1819"/>
    <w:rsid w:val="00CC280F"/>
    <w:rsid w:val="00CC330B"/>
    <w:rsid w:val="00CC34B9"/>
    <w:rsid w:val="00CC476A"/>
    <w:rsid w:val="00CC61EC"/>
    <w:rsid w:val="00CD05A9"/>
    <w:rsid w:val="00CD0685"/>
    <w:rsid w:val="00CD072F"/>
    <w:rsid w:val="00CD21B8"/>
    <w:rsid w:val="00CD2A30"/>
    <w:rsid w:val="00CD2DDC"/>
    <w:rsid w:val="00CD3485"/>
    <w:rsid w:val="00CD3D65"/>
    <w:rsid w:val="00CD43E8"/>
    <w:rsid w:val="00CD4603"/>
    <w:rsid w:val="00CD4DFB"/>
    <w:rsid w:val="00CD5CC5"/>
    <w:rsid w:val="00CD6433"/>
    <w:rsid w:val="00CD65E0"/>
    <w:rsid w:val="00CD67CE"/>
    <w:rsid w:val="00CD706A"/>
    <w:rsid w:val="00CE0C77"/>
    <w:rsid w:val="00CE0CD8"/>
    <w:rsid w:val="00CE1D24"/>
    <w:rsid w:val="00CE2390"/>
    <w:rsid w:val="00CE26D4"/>
    <w:rsid w:val="00CE3112"/>
    <w:rsid w:val="00CE365B"/>
    <w:rsid w:val="00CE43F1"/>
    <w:rsid w:val="00CE4907"/>
    <w:rsid w:val="00CE4B4D"/>
    <w:rsid w:val="00CE4E50"/>
    <w:rsid w:val="00CE514D"/>
    <w:rsid w:val="00CE6346"/>
    <w:rsid w:val="00CE6514"/>
    <w:rsid w:val="00CE6561"/>
    <w:rsid w:val="00CE69B4"/>
    <w:rsid w:val="00CE6AEF"/>
    <w:rsid w:val="00CE740A"/>
    <w:rsid w:val="00CE7966"/>
    <w:rsid w:val="00CE7C49"/>
    <w:rsid w:val="00CE7D28"/>
    <w:rsid w:val="00CF0650"/>
    <w:rsid w:val="00CF14EB"/>
    <w:rsid w:val="00CF1A39"/>
    <w:rsid w:val="00CF22E8"/>
    <w:rsid w:val="00CF23F5"/>
    <w:rsid w:val="00CF2532"/>
    <w:rsid w:val="00CF26AB"/>
    <w:rsid w:val="00CF3304"/>
    <w:rsid w:val="00CF420A"/>
    <w:rsid w:val="00CF48BA"/>
    <w:rsid w:val="00CF501D"/>
    <w:rsid w:val="00CF5492"/>
    <w:rsid w:val="00CF5520"/>
    <w:rsid w:val="00CF5A6B"/>
    <w:rsid w:val="00CF5D9F"/>
    <w:rsid w:val="00CF66D0"/>
    <w:rsid w:val="00CF6DD0"/>
    <w:rsid w:val="00CF7AD4"/>
    <w:rsid w:val="00D00152"/>
    <w:rsid w:val="00D01754"/>
    <w:rsid w:val="00D02710"/>
    <w:rsid w:val="00D02D35"/>
    <w:rsid w:val="00D042CD"/>
    <w:rsid w:val="00D044F1"/>
    <w:rsid w:val="00D0509E"/>
    <w:rsid w:val="00D0521E"/>
    <w:rsid w:val="00D05922"/>
    <w:rsid w:val="00D05F7F"/>
    <w:rsid w:val="00D07BA4"/>
    <w:rsid w:val="00D105FA"/>
    <w:rsid w:val="00D11A62"/>
    <w:rsid w:val="00D11A64"/>
    <w:rsid w:val="00D12222"/>
    <w:rsid w:val="00D12457"/>
    <w:rsid w:val="00D12AE9"/>
    <w:rsid w:val="00D1359A"/>
    <w:rsid w:val="00D1365F"/>
    <w:rsid w:val="00D13C57"/>
    <w:rsid w:val="00D140E6"/>
    <w:rsid w:val="00D14621"/>
    <w:rsid w:val="00D14AB3"/>
    <w:rsid w:val="00D15198"/>
    <w:rsid w:val="00D1692F"/>
    <w:rsid w:val="00D16AD8"/>
    <w:rsid w:val="00D16F3C"/>
    <w:rsid w:val="00D20291"/>
    <w:rsid w:val="00D20502"/>
    <w:rsid w:val="00D219F9"/>
    <w:rsid w:val="00D22BCF"/>
    <w:rsid w:val="00D22D0F"/>
    <w:rsid w:val="00D22DD7"/>
    <w:rsid w:val="00D23176"/>
    <w:rsid w:val="00D242CA"/>
    <w:rsid w:val="00D2437F"/>
    <w:rsid w:val="00D24A80"/>
    <w:rsid w:val="00D24E58"/>
    <w:rsid w:val="00D2550F"/>
    <w:rsid w:val="00D25A8E"/>
    <w:rsid w:val="00D25C10"/>
    <w:rsid w:val="00D25F92"/>
    <w:rsid w:val="00D26100"/>
    <w:rsid w:val="00D26819"/>
    <w:rsid w:val="00D26F57"/>
    <w:rsid w:val="00D27953"/>
    <w:rsid w:val="00D30C1B"/>
    <w:rsid w:val="00D32B1D"/>
    <w:rsid w:val="00D32CB1"/>
    <w:rsid w:val="00D32D92"/>
    <w:rsid w:val="00D333EC"/>
    <w:rsid w:val="00D337AD"/>
    <w:rsid w:val="00D3395A"/>
    <w:rsid w:val="00D341D9"/>
    <w:rsid w:val="00D3425B"/>
    <w:rsid w:val="00D3555C"/>
    <w:rsid w:val="00D35891"/>
    <w:rsid w:val="00D3601D"/>
    <w:rsid w:val="00D360B9"/>
    <w:rsid w:val="00D366F1"/>
    <w:rsid w:val="00D37271"/>
    <w:rsid w:val="00D37460"/>
    <w:rsid w:val="00D377A5"/>
    <w:rsid w:val="00D37CF9"/>
    <w:rsid w:val="00D37EAE"/>
    <w:rsid w:val="00D4039C"/>
    <w:rsid w:val="00D41C73"/>
    <w:rsid w:val="00D42FDE"/>
    <w:rsid w:val="00D43287"/>
    <w:rsid w:val="00D43837"/>
    <w:rsid w:val="00D43E2C"/>
    <w:rsid w:val="00D44B8F"/>
    <w:rsid w:val="00D456BE"/>
    <w:rsid w:val="00D45BA0"/>
    <w:rsid w:val="00D460EB"/>
    <w:rsid w:val="00D476E4"/>
    <w:rsid w:val="00D478A6"/>
    <w:rsid w:val="00D479A9"/>
    <w:rsid w:val="00D50439"/>
    <w:rsid w:val="00D50E48"/>
    <w:rsid w:val="00D50E55"/>
    <w:rsid w:val="00D51547"/>
    <w:rsid w:val="00D522B2"/>
    <w:rsid w:val="00D52F00"/>
    <w:rsid w:val="00D53691"/>
    <w:rsid w:val="00D54C8F"/>
    <w:rsid w:val="00D5560D"/>
    <w:rsid w:val="00D55BC6"/>
    <w:rsid w:val="00D56024"/>
    <w:rsid w:val="00D5640F"/>
    <w:rsid w:val="00D5712E"/>
    <w:rsid w:val="00D572BB"/>
    <w:rsid w:val="00D612D9"/>
    <w:rsid w:val="00D619CA"/>
    <w:rsid w:val="00D61DD3"/>
    <w:rsid w:val="00D6347D"/>
    <w:rsid w:val="00D642A0"/>
    <w:rsid w:val="00D64CE2"/>
    <w:rsid w:val="00D64EB4"/>
    <w:rsid w:val="00D64EC2"/>
    <w:rsid w:val="00D650A2"/>
    <w:rsid w:val="00D66F8D"/>
    <w:rsid w:val="00D677A6"/>
    <w:rsid w:val="00D703AE"/>
    <w:rsid w:val="00D712BB"/>
    <w:rsid w:val="00D712E0"/>
    <w:rsid w:val="00D7212A"/>
    <w:rsid w:val="00D723E7"/>
    <w:rsid w:val="00D724E9"/>
    <w:rsid w:val="00D72600"/>
    <w:rsid w:val="00D729FA"/>
    <w:rsid w:val="00D72CFE"/>
    <w:rsid w:val="00D72FF7"/>
    <w:rsid w:val="00D73169"/>
    <w:rsid w:val="00D74C3E"/>
    <w:rsid w:val="00D758DA"/>
    <w:rsid w:val="00D75A83"/>
    <w:rsid w:val="00D763C3"/>
    <w:rsid w:val="00D76B63"/>
    <w:rsid w:val="00D77B4C"/>
    <w:rsid w:val="00D81369"/>
    <w:rsid w:val="00D814D5"/>
    <w:rsid w:val="00D81BC0"/>
    <w:rsid w:val="00D82F60"/>
    <w:rsid w:val="00D841D2"/>
    <w:rsid w:val="00D8442D"/>
    <w:rsid w:val="00D85230"/>
    <w:rsid w:val="00D852C1"/>
    <w:rsid w:val="00D85B4A"/>
    <w:rsid w:val="00D87932"/>
    <w:rsid w:val="00D87EBE"/>
    <w:rsid w:val="00D87F2F"/>
    <w:rsid w:val="00D90406"/>
    <w:rsid w:val="00D9067C"/>
    <w:rsid w:val="00D90BB7"/>
    <w:rsid w:val="00D90D22"/>
    <w:rsid w:val="00D914A5"/>
    <w:rsid w:val="00D924D2"/>
    <w:rsid w:val="00D9344A"/>
    <w:rsid w:val="00D93E38"/>
    <w:rsid w:val="00D9401B"/>
    <w:rsid w:val="00D94721"/>
    <w:rsid w:val="00D948AE"/>
    <w:rsid w:val="00D9494E"/>
    <w:rsid w:val="00D95B52"/>
    <w:rsid w:val="00D96C8E"/>
    <w:rsid w:val="00D97441"/>
    <w:rsid w:val="00D97F6A"/>
    <w:rsid w:val="00D97FB8"/>
    <w:rsid w:val="00DA119C"/>
    <w:rsid w:val="00DA127D"/>
    <w:rsid w:val="00DA1443"/>
    <w:rsid w:val="00DA1D5C"/>
    <w:rsid w:val="00DA1EF6"/>
    <w:rsid w:val="00DA3185"/>
    <w:rsid w:val="00DA33E8"/>
    <w:rsid w:val="00DA3691"/>
    <w:rsid w:val="00DA3874"/>
    <w:rsid w:val="00DA3A89"/>
    <w:rsid w:val="00DA46B9"/>
    <w:rsid w:val="00DA48DC"/>
    <w:rsid w:val="00DA57D5"/>
    <w:rsid w:val="00DA58C2"/>
    <w:rsid w:val="00DA68A9"/>
    <w:rsid w:val="00DA6ACB"/>
    <w:rsid w:val="00DA71E1"/>
    <w:rsid w:val="00DA779F"/>
    <w:rsid w:val="00DB0B61"/>
    <w:rsid w:val="00DB14D9"/>
    <w:rsid w:val="00DB1660"/>
    <w:rsid w:val="00DB186A"/>
    <w:rsid w:val="00DB2B9E"/>
    <w:rsid w:val="00DB2EAC"/>
    <w:rsid w:val="00DB3026"/>
    <w:rsid w:val="00DB32BE"/>
    <w:rsid w:val="00DB3343"/>
    <w:rsid w:val="00DB33D6"/>
    <w:rsid w:val="00DB39E1"/>
    <w:rsid w:val="00DB3A6D"/>
    <w:rsid w:val="00DB3E3A"/>
    <w:rsid w:val="00DB3E56"/>
    <w:rsid w:val="00DB3F6F"/>
    <w:rsid w:val="00DB413A"/>
    <w:rsid w:val="00DB4203"/>
    <w:rsid w:val="00DB4FF0"/>
    <w:rsid w:val="00DB5FC9"/>
    <w:rsid w:val="00DB62BA"/>
    <w:rsid w:val="00DB6B4D"/>
    <w:rsid w:val="00DB71E8"/>
    <w:rsid w:val="00DC0308"/>
    <w:rsid w:val="00DC0823"/>
    <w:rsid w:val="00DC0F09"/>
    <w:rsid w:val="00DC13BB"/>
    <w:rsid w:val="00DC165D"/>
    <w:rsid w:val="00DC2BDF"/>
    <w:rsid w:val="00DC2CD2"/>
    <w:rsid w:val="00DC322E"/>
    <w:rsid w:val="00DC3350"/>
    <w:rsid w:val="00DC3C72"/>
    <w:rsid w:val="00DC41E2"/>
    <w:rsid w:val="00DC4615"/>
    <w:rsid w:val="00DC4C6A"/>
    <w:rsid w:val="00DC55A2"/>
    <w:rsid w:val="00DC6133"/>
    <w:rsid w:val="00DC72BB"/>
    <w:rsid w:val="00DD02EA"/>
    <w:rsid w:val="00DD1802"/>
    <w:rsid w:val="00DD2050"/>
    <w:rsid w:val="00DD2A2A"/>
    <w:rsid w:val="00DD2CC4"/>
    <w:rsid w:val="00DD30B5"/>
    <w:rsid w:val="00DD4458"/>
    <w:rsid w:val="00DD4998"/>
    <w:rsid w:val="00DD4B99"/>
    <w:rsid w:val="00DD4C7E"/>
    <w:rsid w:val="00DD4E5C"/>
    <w:rsid w:val="00DD542F"/>
    <w:rsid w:val="00DD54F9"/>
    <w:rsid w:val="00DD55F4"/>
    <w:rsid w:val="00DD58BC"/>
    <w:rsid w:val="00DD6156"/>
    <w:rsid w:val="00DD6685"/>
    <w:rsid w:val="00DD6989"/>
    <w:rsid w:val="00DD7BCC"/>
    <w:rsid w:val="00DD7E76"/>
    <w:rsid w:val="00DE02BB"/>
    <w:rsid w:val="00DE078A"/>
    <w:rsid w:val="00DE1605"/>
    <w:rsid w:val="00DE1C72"/>
    <w:rsid w:val="00DE2D6F"/>
    <w:rsid w:val="00DE2F19"/>
    <w:rsid w:val="00DE2F2E"/>
    <w:rsid w:val="00DE3768"/>
    <w:rsid w:val="00DE3781"/>
    <w:rsid w:val="00DE45B2"/>
    <w:rsid w:val="00DE4EC2"/>
    <w:rsid w:val="00DE6A29"/>
    <w:rsid w:val="00DE74C4"/>
    <w:rsid w:val="00DE7CAE"/>
    <w:rsid w:val="00DF0FCD"/>
    <w:rsid w:val="00DF12C2"/>
    <w:rsid w:val="00DF17B1"/>
    <w:rsid w:val="00DF2640"/>
    <w:rsid w:val="00DF296E"/>
    <w:rsid w:val="00DF2A9B"/>
    <w:rsid w:val="00DF31ED"/>
    <w:rsid w:val="00DF4583"/>
    <w:rsid w:val="00DF52CC"/>
    <w:rsid w:val="00DF542D"/>
    <w:rsid w:val="00DF679C"/>
    <w:rsid w:val="00DF67CB"/>
    <w:rsid w:val="00DF740C"/>
    <w:rsid w:val="00E00131"/>
    <w:rsid w:val="00E004EB"/>
    <w:rsid w:val="00E011E1"/>
    <w:rsid w:val="00E015B6"/>
    <w:rsid w:val="00E01C93"/>
    <w:rsid w:val="00E02197"/>
    <w:rsid w:val="00E021A2"/>
    <w:rsid w:val="00E027DF"/>
    <w:rsid w:val="00E028F8"/>
    <w:rsid w:val="00E04C73"/>
    <w:rsid w:val="00E05255"/>
    <w:rsid w:val="00E05639"/>
    <w:rsid w:val="00E0563B"/>
    <w:rsid w:val="00E06570"/>
    <w:rsid w:val="00E071B7"/>
    <w:rsid w:val="00E0721A"/>
    <w:rsid w:val="00E07D16"/>
    <w:rsid w:val="00E10879"/>
    <w:rsid w:val="00E129D5"/>
    <w:rsid w:val="00E12D4B"/>
    <w:rsid w:val="00E1330B"/>
    <w:rsid w:val="00E134A9"/>
    <w:rsid w:val="00E13E0C"/>
    <w:rsid w:val="00E15FF8"/>
    <w:rsid w:val="00E16203"/>
    <w:rsid w:val="00E1690B"/>
    <w:rsid w:val="00E169BB"/>
    <w:rsid w:val="00E16BCA"/>
    <w:rsid w:val="00E16E6D"/>
    <w:rsid w:val="00E2015E"/>
    <w:rsid w:val="00E2050F"/>
    <w:rsid w:val="00E212CD"/>
    <w:rsid w:val="00E21549"/>
    <w:rsid w:val="00E21FB9"/>
    <w:rsid w:val="00E22271"/>
    <w:rsid w:val="00E22ABC"/>
    <w:rsid w:val="00E23740"/>
    <w:rsid w:val="00E24933"/>
    <w:rsid w:val="00E24D26"/>
    <w:rsid w:val="00E25D57"/>
    <w:rsid w:val="00E261A7"/>
    <w:rsid w:val="00E266FA"/>
    <w:rsid w:val="00E2682D"/>
    <w:rsid w:val="00E269A6"/>
    <w:rsid w:val="00E26C9F"/>
    <w:rsid w:val="00E26E78"/>
    <w:rsid w:val="00E2725D"/>
    <w:rsid w:val="00E3081C"/>
    <w:rsid w:val="00E30D1B"/>
    <w:rsid w:val="00E31736"/>
    <w:rsid w:val="00E321EA"/>
    <w:rsid w:val="00E32498"/>
    <w:rsid w:val="00E32B83"/>
    <w:rsid w:val="00E32D7F"/>
    <w:rsid w:val="00E32E1D"/>
    <w:rsid w:val="00E3491C"/>
    <w:rsid w:val="00E35160"/>
    <w:rsid w:val="00E36DF4"/>
    <w:rsid w:val="00E36E1B"/>
    <w:rsid w:val="00E377E7"/>
    <w:rsid w:val="00E37BBF"/>
    <w:rsid w:val="00E37E9F"/>
    <w:rsid w:val="00E40183"/>
    <w:rsid w:val="00E40301"/>
    <w:rsid w:val="00E40FF6"/>
    <w:rsid w:val="00E41589"/>
    <w:rsid w:val="00E43CE1"/>
    <w:rsid w:val="00E43EF6"/>
    <w:rsid w:val="00E44A5E"/>
    <w:rsid w:val="00E44B11"/>
    <w:rsid w:val="00E451CD"/>
    <w:rsid w:val="00E4536F"/>
    <w:rsid w:val="00E45549"/>
    <w:rsid w:val="00E45739"/>
    <w:rsid w:val="00E45BDF"/>
    <w:rsid w:val="00E45D33"/>
    <w:rsid w:val="00E4625C"/>
    <w:rsid w:val="00E46316"/>
    <w:rsid w:val="00E46896"/>
    <w:rsid w:val="00E4697B"/>
    <w:rsid w:val="00E47870"/>
    <w:rsid w:val="00E47D31"/>
    <w:rsid w:val="00E47FCB"/>
    <w:rsid w:val="00E50005"/>
    <w:rsid w:val="00E508A6"/>
    <w:rsid w:val="00E51D8F"/>
    <w:rsid w:val="00E520D4"/>
    <w:rsid w:val="00E52DC9"/>
    <w:rsid w:val="00E548BD"/>
    <w:rsid w:val="00E54C8C"/>
    <w:rsid w:val="00E57846"/>
    <w:rsid w:val="00E57AE2"/>
    <w:rsid w:val="00E61521"/>
    <w:rsid w:val="00E61EB9"/>
    <w:rsid w:val="00E61F79"/>
    <w:rsid w:val="00E627F6"/>
    <w:rsid w:val="00E6281B"/>
    <w:rsid w:val="00E62E0C"/>
    <w:rsid w:val="00E64338"/>
    <w:rsid w:val="00E64438"/>
    <w:rsid w:val="00E64B77"/>
    <w:rsid w:val="00E65640"/>
    <w:rsid w:val="00E65B30"/>
    <w:rsid w:val="00E65E00"/>
    <w:rsid w:val="00E6630F"/>
    <w:rsid w:val="00E66994"/>
    <w:rsid w:val="00E66D19"/>
    <w:rsid w:val="00E67E2B"/>
    <w:rsid w:val="00E7038D"/>
    <w:rsid w:val="00E706D5"/>
    <w:rsid w:val="00E71A97"/>
    <w:rsid w:val="00E7268A"/>
    <w:rsid w:val="00E7278A"/>
    <w:rsid w:val="00E728A7"/>
    <w:rsid w:val="00E72E76"/>
    <w:rsid w:val="00E733FD"/>
    <w:rsid w:val="00E75DAF"/>
    <w:rsid w:val="00E762AB"/>
    <w:rsid w:val="00E76787"/>
    <w:rsid w:val="00E768A4"/>
    <w:rsid w:val="00E7699A"/>
    <w:rsid w:val="00E77A56"/>
    <w:rsid w:val="00E80D6D"/>
    <w:rsid w:val="00E80F9A"/>
    <w:rsid w:val="00E812C5"/>
    <w:rsid w:val="00E82160"/>
    <w:rsid w:val="00E82347"/>
    <w:rsid w:val="00E82E94"/>
    <w:rsid w:val="00E84102"/>
    <w:rsid w:val="00E84C9A"/>
    <w:rsid w:val="00E84D21"/>
    <w:rsid w:val="00E850A2"/>
    <w:rsid w:val="00E853C1"/>
    <w:rsid w:val="00E8575B"/>
    <w:rsid w:val="00E86F80"/>
    <w:rsid w:val="00E87332"/>
    <w:rsid w:val="00E8751A"/>
    <w:rsid w:val="00E87974"/>
    <w:rsid w:val="00E87A83"/>
    <w:rsid w:val="00E87C85"/>
    <w:rsid w:val="00E87CAC"/>
    <w:rsid w:val="00E905AB"/>
    <w:rsid w:val="00E90DCF"/>
    <w:rsid w:val="00E913D1"/>
    <w:rsid w:val="00E919E3"/>
    <w:rsid w:val="00E91A55"/>
    <w:rsid w:val="00E91B13"/>
    <w:rsid w:val="00E91C6C"/>
    <w:rsid w:val="00E92924"/>
    <w:rsid w:val="00E92DEF"/>
    <w:rsid w:val="00E92FCD"/>
    <w:rsid w:val="00E932C8"/>
    <w:rsid w:val="00E9355E"/>
    <w:rsid w:val="00E93E89"/>
    <w:rsid w:val="00E93F12"/>
    <w:rsid w:val="00E942BE"/>
    <w:rsid w:val="00E94717"/>
    <w:rsid w:val="00E948BE"/>
    <w:rsid w:val="00E949CE"/>
    <w:rsid w:val="00E94B8A"/>
    <w:rsid w:val="00E94CE0"/>
    <w:rsid w:val="00E94F5C"/>
    <w:rsid w:val="00E9567D"/>
    <w:rsid w:val="00E97D31"/>
    <w:rsid w:val="00EA0E71"/>
    <w:rsid w:val="00EA14D1"/>
    <w:rsid w:val="00EA189B"/>
    <w:rsid w:val="00EA198C"/>
    <w:rsid w:val="00EA24BD"/>
    <w:rsid w:val="00EA2BBD"/>
    <w:rsid w:val="00EA2CBF"/>
    <w:rsid w:val="00EA3295"/>
    <w:rsid w:val="00EA4432"/>
    <w:rsid w:val="00EA4919"/>
    <w:rsid w:val="00EA5BC2"/>
    <w:rsid w:val="00EA60FA"/>
    <w:rsid w:val="00EA692B"/>
    <w:rsid w:val="00EA6DA1"/>
    <w:rsid w:val="00EA7693"/>
    <w:rsid w:val="00EA777D"/>
    <w:rsid w:val="00EA77F4"/>
    <w:rsid w:val="00EB0751"/>
    <w:rsid w:val="00EB0DD4"/>
    <w:rsid w:val="00EB340A"/>
    <w:rsid w:val="00EB362E"/>
    <w:rsid w:val="00EB3808"/>
    <w:rsid w:val="00EB3E11"/>
    <w:rsid w:val="00EB3F62"/>
    <w:rsid w:val="00EB450E"/>
    <w:rsid w:val="00EB457C"/>
    <w:rsid w:val="00EB46DD"/>
    <w:rsid w:val="00EB4956"/>
    <w:rsid w:val="00EB5116"/>
    <w:rsid w:val="00EB526D"/>
    <w:rsid w:val="00EB52FB"/>
    <w:rsid w:val="00EB5514"/>
    <w:rsid w:val="00EB5BAC"/>
    <w:rsid w:val="00EB62EF"/>
    <w:rsid w:val="00EB65F8"/>
    <w:rsid w:val="00EB7177"/>
    <w:rsid w:val="00EB7CE5"/>
    <w:rsid w:val="00EB7F41"/>
    <w:rsid w:val="00EC0043"/>
    <w:rsid w:val="00EC0115"/>
    <w:rsid w:val="00EC057A"/>
    <w:rsid w:val="00EC0709"/>
    <w:rsid w:val="00EC1359"/>
    <w:rsid w:val="00EC29C5"/>
    <w:rsid w:val="00EC2FBB"/>
    <w:rsid w:val="00EC3003"/>
    <w:rsid w:val="00EC39E1"/>
    <w:rsid w:val="00EC5909"/>
    <w:rsid w:val="00EC62B9"/>
    <w:rsid w:val="00ED1F26"/>
    <w:rsid w:val="00ED2370"/>
    <w:rsid w:val="00ED474F"/>
    <w:rsid w:val="00ED4F30"/>
    <w:rsid w:val="00ED508F"/>
    <w:rsid w:val="00ED5196"/>
    <w:rsid w:val="00ED67F4"/>
    <w:rsid w:val="00ED7001"/>
    <w:rsid w:val="00ED7240"/>
    <w:rsid w:val="00ED7534"/>
    <w:rsid w:val="00EE004B"/>
    <w:rsid w:val="00EE07C4"/>
    <w:rsid w:val="00EE175E"/>
    <w:rsid w:val="00EE1FDA"/>
    <w:rsid w:val="00EE2B1E"/>
    <w:rsid w:val="00EE30C5"/>
    <w:rsid w:val="00EE3964"/>
    <w:rsid w:val="00EE3C69"/>
    <w:rsid w:val="00EE5204"/>
    <w:rsid w:val="00EE6089"/>
    <w:rsid w:val="00EE617B"/>
    <w:rsid w:val="00EE68CA"/>
    <w:rsid w:val="00EE6948"/>
    <w:rsid w:val="00EF0187"/>
    <w:rsid w:val="00EF0932"/>
    <w:rsid w:val="00EF0B43"/>
    <w:rsid w:val="00EF2095"/>
    <w:rsid w:val="00EF2C8F"/>
    <w:rsid w:val="00EF300D"/>
    <w:rsid w:val="00EF30CA"/>
    <w:rsid w:val="00EF47EC"/>
    <w:rsid w:val="00EF532F"/>
    <w:rsid w:val="00EF5AA9"/>
    <w:rsid w:val="00EF677F"/>
    <w:rsid w:val="00EF6A67"/>
    <w:rsid w:val="00F012CD"/>
    <w:rsid w:val="00F01629"/>
    <w:rsid w:val="00F01662"/>
    <w:rsid w:val="00F01DB7"/>
    <w:rsid w:val="00F02778"/>
    <w:rsid w:val="00F03122"/>
    <w:rsid w:val="00F04993"/>
    <w:rsid w:val="00F04F6C"/>
    <w:rsid w:val="00F10030"/>
    <w:rsid w:val="00F101F5"/>
    <w:rsid w:val="00F104F5"/>
    <w:rsid w:val="00F108A8"/>
    <w:rsid w:val="00F1098A"/>
    <w:rsid w:val="00F10C34"/>
    <w:rsid w:val="00F10D37"/>
    <w:rsid w:val="00F118D3"/>
    <w:rsid w:val="00F1235E"/>
    <w:rsid w:val="00F12A75"/>
    <w:rsid w:val="00F13206"/>
    <w:rsid w:val="00F14B5B"/>
    <w:rsid w:val="00F165A9"/>
    <w:rsid w:val="00F167F9"/>
    <w:rsid w:val="00F1715D"/>
    <w:rsid w:val="00F1721D"/>
    <w:rsid w:val="00F177E6"/>
    <w:rsid w:val="00F20974"/>
    <w:rsid w:val="00F20BE5"/>
    <w:rsid w:val="00F217F8"/>
    <w:rsid w:val="00F2188E"/>
    <w:rsid w:val="00F218FF"/>
    <w:rsid w:val="00F219F6"/>
    <w:rsid w:val="00F21FAD"/>
    <w:rsid w:val="00F22212"/>
    <w:rsid w:val="00F23345"/>
    <w:rsid w:val="00F236AF"/>
    <w:rsid w:val="00F23929"/>
    <w:rsid w:val="00F23A9D"/>
    <w:rsid w:val="00F23E82"/>
    <w:rsid w:val="00F24712"/>
    <w:rsid w:val="00F2586D"/>
    <w:rsid w:val="00F2650A"/>
    <w:rsid w:val="00F26D00"/>
    <w:rsid w:val="00F26F75"/>
    <w:rsid w:val="00F27146"/>
    <w:rsid w:val="00F271EC"/>
    <w:rsid w:val="00F27E3A"/>
    <w:rsid w:val="00F30893"/>
    <w:rsid w:val="00F30C9B"/>
    <w:rsid w:val="00F3106D"/>
    <w:rsid w:val="00F31DD6"/>
    <w:rsid w:val="00F31FA3"/>
    <w:rsid w:val="00F32285"/>
    <w:rsid w:val="00F322F1"/>
    <w:rsid w:val="00F32822"/>
    <w:rsid w:val="00F3385B"/>
    <w:rsid w:val="00F35570"/>
    <w:rsid w:val="00F359D8"/>
    <w:rsid w:val="00F35CA5"/>
    <w:rsid w:val="00F35ED6"/>
    <w:rsid w:val="00F361FE"/>
    <w:rsid w:val="00F370DA"/>
    <w:rsid w:val="00F3765C"/>
    <w:rsid w:val="00F37EA8"/>
    <w:rsid w:val="00F41493"/>
    <w:rsid w:val="00F415CF"/>
    <w:rsid w:val="00F42853"/>
    <w:rsid w:val="00F42A8C"/>
    <w:rsid w:val="00F43028"/>
    <w:rsid w:val="00F43F4E"/>
    <w:rsid w:val="00F45439"/>
    <w:rsid w:val="00F45DDC"/>
    <w:rsid w:val="00F461B2"/>
    <w:rsid w:val="00F47016"/>
    <w:rsid w:val="00F47185"/>
    <w:rsid w:val="00F4724B"/>
    <w:rsid w:val="00F47608"/>
    <w:rsid w:val="00F476E5"/>
    <w:rsid w:val="00F5021A"/>
    <w:rsid w:val="00F5046A"/>
    <w:rsid w:val="00F50627"/>
    <w:rsid w:val="00F50D49"/>
    <w:rsid w:val="00F50F2E"/>
    <w:rsid w:val="00F51419"/>
    <w:rsid w:val="00F51B18"/>
    <w:rsid w:val="00F51F79"/>
    <w:rsid w:val="00F521AD"/>
    <w:rsid w:val="00F52CD0"/>
    <w:rsid w:val="00F54115"/>
    <w:rsid w:val="00F544C6"/>
    <w:rsid w:val="00F544EF"/>
    <w:rsid w:val="00F546C4"/>
    <w:rsid w:val="00F54972"/>
    <w:rsid w:val="00F54C3B"/>
    <w:rsid w:val="00F551FA"/>
    <w:rsid w:val="00F57178"/>
    <w:rsid w:val="00F57268"/>
    <w:rsid w:val="00F57451"/>
    <w:rsid w:val="00F5764B"/>
    <w:rsid w:val="00F6021E"/>
    <w:rsid w:val="00F60BCE"/>
    <w:rsid w:val="00F60F97"/>
    <w:rsid w:val="00F621BD"/>
    <w:rsid w:val="00F63130"/>
    <w:rsid w:val="00F6458A"/>
    <w:rsid w:val="00F64F08"/>
    <w:rsid w:val="00F64F62"/>
    <w:rsid w:val="00F652BF"/>
    <w:rsid w:val="00F652EC"/>
    <w:rsid w:val="00F65607"/>
    <w:rsid w:val="00F6577F"/>
    <w:rsid w:val="00F65B63"/>
    <w:rsid w:val="00F65D25"/>
    <w:rsid w:val="00F66720"/>
    <w:rsid w:val="00F667BA"/>
    <w:rsid w:val="00F668FD"/>
    <w:rsid w:val="00F67815"/>
    <w:rsid w:val="00F67BD4"/>
    <w:rsid w:val="00F70AB0"/>
    <w:rsid w:val="00F70B2C"/>
    <w:rsid w:val="00F71B15"/>
    <w:rsid w:val="00F7210C"/>
    <w:rsid w:val="00F72A29"/>
    <w:rsid w:val="00F73B79"/>
    <w:rsid w:val="00F73C05"/>
    <w:rsid w:val="00F740F5"/>
    <w:rsid w:val="00F74A89"/>
    <w:rsid w:val="00F76A21"/>
    <w:rsid w:val="00F76B6E"/>
    <w:rsid w:val="00F77329"/>
    <w:rsid w:val="00F77BDA"/>
    <w:rsid w:val="00F8071B"/>
    <w:rsid w:val="00F80B87"/>
    <w:rsid w:val="00F814CF"/>
    <w:rsid w:val="00F81E7A"/>
    <w:rsid w:val="00F81FAA"/>
    <w:rsid w:val="00F824E0"/>
    <w:rsid w:val="00F8252D"/>
    <w:rsid w:val="00F82948"/>
    <w:rsid w:val="00F82997"/>
    <w:rsid w:val="00F82E47"/>
    <w:rsid w:val="00F83A53"/>
    <w:rsid w:val="00F84768"/>
    <w:rsid w:val="00F847EE"/>
    <w:rsid w:val="00F84A85"/>
    <w:rsid w:val="00F84D3A"/>
    <w:rsid w:val="00F84FFF"/>
    <w:rsid w:val="00F850B7"/>
    <w:rsid w:val="00F85CB7"/>
    <w:rsid w:val="00F86002"/>
    <w:rsid w:val="00F8607A"/>
    <w:rsid w:val="00F86A9C"/>
    <w:rsid w:val="00F86F63"/>
    <w:rsid w:val="00F9238A"/>
    <w:rsid w:val="00F92602"/>
    <w:rsid w:val="00F92F86"/>
    <w:rsid w:val="00F93300"/>
    <w:rsid w:val="00F9334E"/>
    <w:rsid w:val="00F9398F"/>
    <w:rsid w:val="00F9459B"/>
    <w:rsid w:val="00F947DD"/>
    <w:rsid w:val="00F94C59"/>
    <w:rsid w:val="00F94C9F"/>
    <w:rsid w:val="00F95D29"/>
    <w:rsid w:val="00F966CE"/>
    <w:rsid w:val="00F96F1C"/>
    <w:rsid w:val="00F971F6"/>
    <w:rsid w:val="00F976B1"/>
    <w:rsid w:val="00F97722"/>
    <w:rsid w:val="00FA033E"/>
    <w:rsid w:val="00FA0EF7"/>
    <w:rsid w:val="00FA1AEE"/>
    <w:rsid w:val="00FA206B"/>
    <w:rsid w:val="00FA2070"/>
    <w:rsid w:val="00FA2F6B"/>
    <w:rsid w:val="00FA3EBE"/>
    <w:rsid w:val="00FA44C6"/>
    <w:rsid w:val="00FA4994"/>
    <w:rsid w:val="00FA4A50"/>
    <w:rsid w:val="00FA6468"/>
    <w:rsid w:val="00FA663E"/>
    <w:rsid w:val="00FA6BC2"/>
    <w:rsid w:val="00FA6C6A"/>
    <w:rsid w:val="00FA7C94"/>
    <w:rsid w:val="00FA7FE2"/>
    <w:rsid w:val="00FB109F"/>
    <w:rsid w:val="00FB115E"/>
    <w:rsid w:val="00FB13E2"/>
    <w:rsid w:val="00FB1B31"/>
    <w:rsid w:val="00FB21FD"/>
    <w:rsid w:val="00FB22F2"/>
    <w:rsid w:val="00FB27ED"/>
    <w:rsid w:val="00FB2EE2"/>
    <w:rsid w:val="00FB3CE0"/>
    <w:rsid w:val="00FB55D6"/>
    <w:rsid w:val="00FB5608"/>
    <w:rsid w:val="00FB5D45"/>
    <w:rsid w:val="00FB5E2E"/>
    <w:rsid w:val="00FB6243"/>
    <w:rsid w:val="00FB697A"/>
    <w:rsid w:val="00FB709C"/>
    <w:rsid w:val="00FB7377"/>
    <w:rsid w:val="00FB74EF"/>
    <w:rsid w:val="00FB7D5F"/>
    <w:rsid w:val="00FC060C"/>
    <w:rsid w:val="00FC086A"/>
    <w:rsid w:val="00FC0C62"/>
    <w:rsid w:val="00FC0CFF"/>
    <w:rsid w:val="00FC1078"/>
    <w:rsid w:val="00FC1AB7"/>
    <w:rsid w:val="00FC203E"/>
    <w:rsid w:val="00FC2E0D"/>
    <w:rsid w:val="00FC2EAA"/>
    <w:rsid w:val="00FC44B5"/>
    <w:rsid w:val="00FC4608"/>
    <w:rsid w:val="00FC4E97"/>
    <w:rsid w:val="00FC569F"/>
    <w:rsid w:val="00FC77DD"/>
    <w:rsid w:val="00FD1035"/>
    <w:rsid w:val="00FD10B8"/>
    <w:rsid w:val="00FD1370"/>
    <w:rsid w:val="00FD161B"/>
    <w:rsid w:val="00FD1628"/>
    <w:rsid w:val="00FD1AE5"/>
    <w:rsid w:val="00FD1C1A"/>
    <w:rsid w:val="00FD2569"/>
    <w:rsid w:val="00FD274F"/>
    <w:rsid w:val="00FD284A"/>
    <w:rsid w:val="00FD312E"/>
    <w:rsid w:val="00FD415C"/>
    <w:rsid w:val="00FD41E8"/>
    <w:rsid w:val="00FD42AE"/>
    <w:rsid w:val="00FD4326"/>
    <w:rsid w:val="00FD4595"/>
    <w:rsid w:val="00FD6A41"/>
    <w:rsid w:val="00FD6C89"/>
    <w:rsid w:val="00FD6D41"/>
    <w:rsid w:val="00FD6DD3"/>
    <w:rsid w:val="00FD74EC"/>
    <w:rsid w:val="00FD78CF"/>
    <w:rsid w:val="00FD7BF4"/>
    <w:rsid w:val="00FE0A87"/>
    <w:rsid w:val="00FE0B11"/>
    <w:rsid w:val="00FE0D38"/>
    <w:rsid w:val="00FE1872"/>
    <w:rsid w:val="00FE1AD2"/>
    <w:rsid w:val="00FE1B67"/>
    <w:rsid w:val="00FE1FC6"/>
    <w:rsid w:val="00FE2299"/>
    <w:rsid w:val="00FE2403"/>
    <w:rsid w:val="00FE242B"/>
    <w:rsid w:val="00FE2B86"/>
    <w:rsid w:val="00FE2D59"/>
    <w:rsid w:val="00FE2E7F"/>
    <w:rsid w:val="00FE2F2D"/>
    <w:rsid w:val="00FE36F4"/>
    <w:rsid w:val="00FE401E"/>
    <w:rsid w:val="00FE43AF"/>
    <w:rsid w:val="00FE4E3B"/>
    <w:rsid w:val="00FE5920"/>
    <w:rsid w:val="00FE60DE"/>
    <w:rsid w:val="00FE6809"/>
    <w:rsid w:val="00FE6ABC"/>
    <w:rsid w:val="00FE6E1B"/>
    <w:rsid w:val="00FE729C"/>
    <w:rsid w:val="00FE735E"/>
    <w:rsid w:val="00FE753F"/>
    <w:rsid w:val="00FE77DD"/>
    <w:rsid w:val="00FE7BCF"/>
    <w:rsid w:val="00FE7BE4"/>
    <w:rsid w:val="00FE7DF9"/>
    <w:rsid w:val="00FF0815"/>
    <w:rsid w:val="00FF0835"/>
    <w:rsid w:val="00FF0B0A"/>
    <w:rsid w:val="00FF0F89"/>
    <w:rsid w:val="00FF2A91"/>
    <w:rsid w:val="00FF45EB"/>
    <w:rsid w:val="00FF4829"/>
    <w:rsid w:val="00FF4BB8"/>
    <w:rsid w:val="00FF5141"/>
    <w:rsid w:val="00FF7479"/>
    <w:rsid w:val="00FF788B"/>
    <w:rsid w:val="00FF7997"/>
    <w:rsid w:val="00FF7A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789D0B14-8A7A-40DB-847C-0785FCF1D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203E"/>
    <w:pPr>
      <w:spacing w:before="120" w:after="120"/>
      <w:jc w:val="both"/>
    </w:pPr>
    <w:rPr>
      <w:rFonts w:eastAsiaTheme="minorEastAsia"/>
      <w:color w:val="000000" w:themeColor="text1"/>
      <w:lang w:val="en-GB"/>
    </w:rPr>
  </w:style>
  <w:style w:type="paragraph" w:styleId="Heading1">
    <w:name w:val="heading 1"/>
    <w:basedOn w:val="Normal"/>
    <w:next w:val="Normal"/>
    <w:link w:val="Heading1Char"/>
    <w:uiPriority w:val="9"/>
    <w:qFormat/>
    <w:rsid w:val="00695368"/>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9"/>
    <w:unhideWhenUsed/>
    <w:qFormat/>
    <w:rsid w:val="00695368"/>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qFormat/>
    <w:rsid w:val="007D4882"/>
    <w:pPr>
      <w:keepNext/>
      <w:spacing w:before="240" w:after="60" w:line="240" w:lineRule="auto"/>
      <w:jc w:val="left"/>
      <w:outlineLvl w:val="2"/>
    </w:pPr>
    <w:rPr>
      <w:rFonts w:ascii="Arial" w:eastAsia="Times New Roman" w:hAnsi="Arial" w:cs="Arial"/>
      <w:b/>
      <w:bCs/>
      <w:color w:val="auto"/>
      <w:sz w:val="26"/>
      <w:szCs w:val="26"/>
      <w:lang w:val="en-US"/>
    </w:rPr>
  </w:style>
  <w:style w:type="paragraph" w:styleId="Heading4">
    <w:name w:val="heading 4"/>
    <w:basedOn w:val="Normal"/>
    <w:next w:val="Normal"/>
    <w:link w:val="Heading4Char"/>
    <w:uiPriority w:val="9"/>
    <w:unhideWhenUsed/>
    <w:qFormat/>
    <w:rsid w:val="00FC4608"/>
    <w:pPr>
      <w:keepNext/>
      <w:keepLines/>
      <w:spacing w:before="200" w:after="0" w:line="240" w:lineRule="auto"/>
      <w:ind w:left="864" w:hanging="864"/>
      <w:jc w:val="left"/>
      <w:outlineLvl w:val="3"/>
    </w:pPr>
    <w:rPr>
      <w:rFonts w:ascii="Calibri" w:eastAsiaTheme="majorEastAsia" w:hAnsi="Calibri" w:cstheme="majorBidi"/>
      <w:b/>
      <w:bCs/>
      <w:i/>
      <w:iCs/>
      <w:color w:val="F79646" w:themeColor="accent6"/>
      <w:szCs w:val="24"/>
      <w:lang w:val="en-US"/>
    </w:rPr>
  </w:style>
  <w:style w:type="paragraph" w:styleId="Heading5">
    <w:name w:val="heading 5"/>
    <w:basedOn w:val="Normal"/>
    <w:next w:val="Normal"/>
    <w:link w:val="Heading5Char"/>
    <w:uiPriority w:val="9"/>
    <w:unhideWhenUsed/>
    <w:rsid w:val="00FC4608"/>
    <w:pPr>
      <w:keepNext/>
      <w:keepLines/>
      <w:spacing w:before="200" w:after="0" w:line="240" w:lineRule="auto"/>
      <w:ind w:left="1008" w:hanging="1008"/>
      <w:jc w:val="left"/>
      <w:outlineLvl w:val="4"/>
    </w:pPr>
    <w:rPr>
      <w:rFonts w:ascii="Calibri" w:eastAsiaTheme="majorEastAsia" w:hAnsi="Calibri" w:cstheme="majorBidi"/>
      <w:i/>
      <w:color w:val="auto"/>
      <w:szCs w:val="24"/>
      <w:lang w:val="en-US"/>
    </w:rPr>
  </w:style>
  <w:style w:type="paragraph" w:styleId="Heading6">
    <w:name w:val="heading 6"/>
    <w:basedOn w:val="Normal"/>
    <w:next w:val="Normal"/>
    <w:link w:val="Heading6Char"/>
    <w:uiPriority w:val="9"/>
    <w:unhideWhenUsed/>
    <w:rsid w:val="00FC4608"/>
    <w:pPr>
      <w:keepNext/>
      <w:keepLines/>
      <w:spacing w:before="200" w:after="0" w:line="240" w:lineRule="auto"/>
      <w:ind w:left="1152" w:hanging="1152"/>
      <w:jc w:val="left"/>
      <w:outlineLvl w:val="5"/>
    </w:pPr>
    <w:rPr>
      <w:rFonts w:ascii="Calibri" w:eastAsiaTheme="majorEastAsia" w:hAnsi="Calibri" w:cstheme="majorBidi"/>
      <w:i/>
      <w:iCs/>
      <w:color w:val="auto"/>
      <w:szCs w:val="24"/>
      <w:lang w:val="en-US"/>
    </w:rPr>
  </w:style>
  <w:style w:type="paragraph" w:styleId="Heading7">
    <w:name w:val="heading 7"/>
    <w:basedOn w:val="Normal"/>
    <w:next w:val="Normal"/>
    <w:link w:val="Heading7Char"/>
    <w:uiPriority w:val="9"/>
    <w:semiHidden/>
    <w:unhideWhenUsed/>
    <w:rsid w:val="00FC4608"/>
    <w:pPr>
      <w:keepNext/>
      <w:keepLines/>
      <w:spacing w:before="200" w:after="0" w:line="240" w:lineRule="auto"/>
      <w:ind w:left="1296" w:hanging="1296"/>
      <w:jc w:val="left"/>
      <w:outlineLvl w:val="6"/>
    </w:pPr>
    <w:rPr>
      <w:rFonts w:ascii="Calibri" w:eastAsiaTheme="majorEastAsia" w:hAnsi="Calibri" w:cstheme="majorBidi"/>
      <w:i/>
      <w:iCs/>
      <w:color w:val="auto"/>
      <w:szCs w:val="24"/>
      <w:lang w:val="en-US"/>
    </w:rPr>
  </w:style>
  <w:style w:type="paragraph" w:styleId="Heading8">
    <w:name w:val="heading 8"/>
    <w:basedOn w:val="Normal"/>
    <w:next w:val="Normal"/>
    <w:link w:val="Heading8Char"/>
    <w:uiPriority w:val="9"/>
    <w:unhideWhenUsed/>
    <w:rsid w:val="00FC4608"/>
    <w:pPr>
      <w:keepNext/>
      <w:keepLines/>
      <w:spacing w:before="200" w:after="0" w:line="240" w:lineRule="auto"/>
      <w:ind w:left="1440" w:hanging="1440"/>
      <w:jc w:val="left"/>
      <w:outlineLvl w:val="7"/>
    </w:pPr>
    <w:rPr>
      <w:rFonts w:ascii="Calibri" w:eastAsiaTheme="majorEastAsia" w:hAnsi="Calibri" w:cstheme="majorBidi"/>
      <w:color w:val="auto"/>
      <w:sz w:val="20"/>
      <w:szCs w:val="20"/>
      <w:lang w:val="en-US"/>
    </w:rPr>
  </w:style>
  <w:style w:type="paragraph" w:styleId="Heading9">
    <w:name w:val="heading 9"/>
    <w:basedOn w:val="Normal"/>
    <w:next w:val="Normal"/>
    <w:link w:val="Heading9Char"/>
    <w:uiPriority w:val="9"/>
    <w:unhideWhenUsed/>
    <w:rsid w:val="00FC4608"/>
    <w:pPr>
      <w:keepNext/>
      <w:keepLines/>
      <w:spacing w:before="200" w:after="0" w:line="240" w:lineRule="auto"/>
      <w:ind w:left="1584" w:hanging="1584"/>
      <w:jc w:val="left"/>
      <w:outlineLvl w:val="8"/>
    </w:pPr>
    <w:rPr>
      <w:rFonts w:ascii="Calibri" w:eastAsiaTheme="majorEastAsia" w:hAnsi="Calibri" w:cstheme="majorBidi"/>
      <w:i/>
      <w:iCs/>
      <w:color w:val="1F497D" w:themeColor="text2"/>
      <w:sz w:val="20"/>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203E"/>
    <w:pPr>
      <w:tabs>
        <w:tab w:val="center" w:pos="4680"/>
        <w:tab w:val="right" w:pos="9360"/>
      </w:tabs>
      <w:spacing w:before="0" w:after="0" w:line="240" w:lineRule="auto"/>
      <w:jc w:val="left"/>
    </w:pPr>
    <w:rPr>
      <w:rFonts w:eastAsiaTheme="minorHAnsi"/>
      <w:color w:val="auto"/>
      <w:lang w:val="en-US"/>
    </w:rPr>
  </w:style>
  <w:style w:type="character" w:customStyle="1" w:styleId="HeaderChar">
    <w:name w:val="Header Char"/>
    <w:basedOn w:val="DefaultParagraphFont"/>
    <w:link w:val="Header"/>
    <w:uiPriority w:val="99"/>
    <w:rsid w:val="00FC203E"/>
  </w:style>
  <w:style w:type="paragraph" w:styleId="Footer">
    <w:name w:val="footer"/>
    <w:basedOn w:val="Normal"/>
    <w:link w:val="FooterChar"/>
    <w:uiPriority w:val="99"/>
    <w:unhideWhenUsed/>
    <w:rsid w:val="00FC203E"/>
    <w:pPr>
      <w:tabs>
        <w:tab w:val="center" w:pos="4680"/>
        <w:tab w:val="right" w:pos="9360"/>
      </w:tabs>
      <w:spacing w:before="0" w:after="0" w:line="240" w:lineRule="auto"/>
      <w:jc w:val="left"/>
    </w:pPr>
    <w:rPr>
      <w:rFonts w:eastAsiaTheme="minorHAnsi"/>
      <w:color w:val="auto"/>
      <w:lang w:val="en-US"/>
    </w:rPr>
  </w:style>
  <w:style w:type="character" w:customStyle="1" w:styleId="FooterChar">
    <w:name w:val="Footer Char"/>
    <w:basedOn w:val="DefaultParagraphFont"/>
    <w:link w:val="Footer"/>
    <w:uiPriority w:val="99"/>
    <w:rsid w:val="00FC203E"/>
  </w:style>
  <w:style w:type="character" w:styleId="Emphasis">
    <w:name w:val="Emphasis"/>
    <w:basedOn w:val="DefaultParagraphFont"/>
    <w:uiPriority w:val="20"/>
    <w:qFormat/>
    <w:rsid w:val="00FC203E"/>
    <w:rPr>
      <w:rFonts w:ascii="Calibri" w:hAnsi="Calibri"/>
      <w:i/>
      <w:iCs/>
      <w:color w:val="auto"/>
      <w:sz w:val="22"/>
    </w:rPr>
  </w:style>
  <w:style w:type="character" w:styleId="CommentReference">
    <w:name w:val="annotation reference"/>
    <w:basedOn w:val="DefaultParagraphFont"/>
    <w:semiHidden/>
    <w:unhideWhenUsed/>
    <w:rsid w:val="00FC203E"/>
    <w:rPr>
      <w:sz w:val="16"/>
      <w:szCs w:val="16"/>
    </w:rPr>
  </w:style>
  <w:style w:type="paragraph" w:styleId="CommentText">
    <w:name w:val="annotation text"/>
    <w:basedOn w:val="Normal"/>
    <w:link w:val="CommentTextChar"/>
    <w:unhideWhenUsed/>
    <w:rsid w:val="00FC203E"/>
    <w:pPr>
      <w:spacing w:after="0" w:line="240" w:lineRule="auto"/>
      <w:ind w:left="360" w:hanging="360"/>
      <w:jc w:val="left"/>
    </w:pPr>
    <w:rPr>
      <w:rFonts w:ascii="Calibri" w:eastAsia="Calibri" w:hAnsi="Calibri" w:cs="Arial"/>
      <w:color w:val="auto"/>
      <w:sz w:val="20"/>
      <w:szCs w:val="20"/>
      <w:lang w:val="en-US"/>
    </w:rPr>
  </w:style>
  <w:style w:type="character" w:customStyle="1" w:styleId="CommentTextChar">
    <w:name w:val="Comment Text Char"/>
    <w:basedOn w:val="DefaultParagraphFont"/>
    <w:link w:val="CommentText"/>
    <w:rsid w:val="00FC203E"/>
    <w:rPr>
      <w:rFonts w:ascii="Calibri" w:eastAsia="Calibri" w:hAnsi="Calibri" w:cs="Arial"/>
      <w:sz w:val="20"/>
      <w:szCs w:val="20"/>
    </w:rPr>
  </w:style>
  <w:style w:type="paragraph" w:styleId="BalloonText">
    <w:name w:val="Balloon Text"/>
    <w:basedOn w:val="Normal"/>
    <w:link w:val="BalloonTextChar"/>
    <w:uiPriority w:val="99"/>
    <w:semiHidden/>
    <w:unhideWhenUsed/>
    <w:rsid w:val="00FC203E"/>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C203E"/>
    <w:rPr>
      <w:rFonts w:ascii="Tahoma" w:eastAsiaTheme="minorEastAsia" w:hAnsi="Tahoma" w:cs="Tahoma"/>
      <w:color w:val="000000" w:themeColor="text1"/>
      <w:sz w:val="16"/>
      <w:szCs w:val="16"/>
      <w:lang w:val="en-GB"/>
    </w:rPr>
  </w:style>
  <w:style w:type="paragraph" w:customStyle="1" w:styleId="heading2text">
    <w:name w:val="heading 2 text"/>
    <w:rsid w:val="00FC203E"/>
    <w:pPr>
      <w:spacing w:after="240" w:line="240" w:lineRule="auto"/>
      <w:ind w:left="360"/>
      <w:jc w:val="both"/>
    </w:pPr>
    <w:rPr>
      <w:rFonts w:ascii="Times New Roman" w:eastAsia="Times New Roman" w:hAnsi="Times New Roman" w:cs="Times New Roman"/>
      <w:sz w:val="24"/>
      <w:szCs w:val="20"/>
    </w:rPr>
  </w:style>
  <w:style w:type="paragraph" w:styleId="NormalWeb">
    <w:name w:val="Normal (Web)"/>
    <w:basedOn w:val="Normal"/>
    <w:uiPriority w:val="99"/>
    <w:rsid w:val="00FC203E"/>
    <w:pPr>
      <w:spacing w:before="100" w:beforeAutospacing="1" w:after="100" w:afterAutospacing="1" w:line="336" w:lineRule="atLeast"/>
      <w:jc w:val="left"/>
    </w:pPr>
    <w:rPr>
      <w:rFonts w:ascii="Verdana" w:eastAsia="Times New Roman" w:hAnsi="Verdana" w:cs="Times New Roman"/>
      <w:color w:val="auto"/>
      <w:lang w:val="en-US"/>
    </w:rPr>
  </w:style>
  <w:style w:type="table" w:styleId="LightShading-Accent5">
    <w:name w:val="Light Shading Accent 5"/>
    <w:basedOn w:val="TableNormal"/>
    <w:uiPriority w:val="60"/>
    <w:rsid w:val="009742DD"/>
    <w:pPr>
      <w:spacing w:before="120" w:after="120" w:line="240" w:lineRule="auto"/>
    </w:pPr>
    <w:rPr>
      <w:rFonts w:eastAsiaTheme="minorEastAsia"/>
      <w:color w:val="000000" w:themeColor="text1"/>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insideH w:val="single" w:sz="4" w:space="0" w:color="9BBB5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val="0"/>
        <w:bCs/>
      </w:rPr>
    </w:tblStylePr>
    <w:tblStylePr w:type="lastCol">
      <w:rPr>
        <w:b w:val="0"/>
        <w:bCs/>
      </w:rPr>
    </w:tblStylePr>
  </w:style>
  <w:style w:type="paragraph" w:styleId="CommentSubject">
    <w:name w:val="annotation subject"/>
    <w:basedOn w:val="CommentText"/>
    <w:next w:val="CommentText"/>
    <w:link w:val="CommentSubjectChar"/>
    <w:uiPriority w:val="99"/>
    <w:semiHidden/>
    <w:unhideWhenUsed/>
    <w:rsid w:val="00680DF7"/>
    <w:pPr>
      <w:spacing w:after="120"/>
      <w:ind w:left="0" w:firstLine="0"/>
      <w:jc w:val="both"/>
    </w:pPr>
    <w:rPr>
      <w:rFonts w:asciiTheme="minorHAnsi" w:eastAsiaTheme="minorEastAsia" w:hAnsiTheme="minorHAnsi" w:cstheme="minorBidi"/>
      <w:b/>
      <w:bCs/>
      <w:color w:val="000000" w:themeColor="text1"/>
      <w:lang w:val="en-GB"/>
    </w:rPr>
  </w:style>
  <w:style w:type="character" w:customStyle="1" w:styleId="CommentSubjectChar">
    <w:name w:val="Comment Subject Char"/>
    <w:basedOn w:val="CommentTextChar"/>
    <w:link w:val="CommentSubject"/>
    <w:uiPriority w:val="99"/>
    <w:semiHidden/>
    <w:rsid w:val="00680DF7"/>
    <w:rPr>
      <w:rFonts w:ascii="Calibri" w:eastAsiaTheme="minorEastAsia" w:hAnsi="Calibri" w:cs="Arial"/>
      <w:b/>
      <w:bCs/>
      <w:color w:val="000000" w:themeColor="text1"/>
      <w:sz w:val="20"/>
      <w:szCs w:val="20"/>
      <w:lang w:val="en-GB"/>
    </w:rPr>
  </w:style>
  <w:style w:type="character" w:styleId="Hyperlink">
    <w:name w:val="Hyperlink"/>
    <w:basedOn w:val="DefaultParagraphFont"/>
    <w:uiPriority w:val="99"/>
    <w:unhideWhenUsed/>
    <w:rsid w:val="00F1715D"/>
    <w:rPr>
      <w:color w:val="0000FF" w:themeColor="hyperlink"/>
      <w:u w:val="single"/>
    </w:rPr>
  </w:style>
  <w:style w:type="paragraph" w:customStyle="1" w:styleId="EndNoteBibliography">
    <w:name w:val="EndNote Bibliography"/>
    <w:basedOn w:val="Normal"/>
    <w:link w:val="EndNoteBibliographyChar"/>
    <w:rsid w:val="00F1715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F1715D"/>
    <w:rPr>
      <w:rFonts w:ascii="Calibri" w:eastAsiaTheme="minorEastAsia" w:hAnsi="Calibri"/>
      <w:noProof/>
      <w:color w:val="000000" w:themeColor="text1"/>
    </w:rPr>
  </w:style>
  <w:style w:type="paragraph" w:customStyle="1" w:styleId="Default">
    <w:name w:val="Default"/>
    <w:rsid w:val="00DB1660"/>
    <w:pPr>
      <w:autoSpaceDE w:val="0"/>
      <w:autoSpaceDN w:val="0"/>
      <w:adjustRightInd w:val="0"/>
      <w:spacing w:after="0" w:line="240" w:lineRule="auto"/>
    </w:pPr>
    <w:rPr>
      <w:rFonts w:ascii="Arial" w:hAnsi="Arial" w:cs="Arial"/>
      <w:color w:val="000000"/>
      <w:sz w:val="24"/>
      <w:szCs w:val="24"/>
    </w:rPr>
  </w:style>
  <w:style w:type="paragraph" w:styleId="Revision">
    <w:name w:val="Revision"/>
    <w:hidden/>
    <w:uiPriority w:val="99"/>
    <w:semiHidden/>
    <w:rsid w:val="00757910"/>
    <w:pPr>
      <w:spacing w:after="0" w:line="240" w:lineRule="auto"/>
    </w:pPr>
    <w:rPr>
      <w:rFonts w:eastAsiaTheme="minorEastAsia"/>
      <w:color w:val="000000" w:themeColor="text1"/>
      <w:lang w:val="en-GB"/>
    </w:rPr>
  </w:style>
  <w:style w:type="paragraph" w:styleId="ListParagraph">
    <w:name w:val="List Paragraph"/>
    <w:aliases w:val="Bullet1"/>
    <w:basedOn w:val="Normal"/>
    <w:link w:val="ListParagraphChar"/>
    <w:uiPriority w:val="34"/>
    <w:qFormat/>
    <w:rsid w:val="00AD4270"/>
    <w:pPr>
      <w:ind w:left="720"/>
      <w:contextualSpacing/>
    </w:pPr>
  </w:style>
  <w:style w:type="character" w:customStyle="1" w:styleId="apple-converted-space">
    <w:name w:val="apple-converted-space"/>
    <w:basedOn w:val="DefaultParagraphFont"/>
    <w:rsid w:val="00A05C25"/>
  </w:style>
  <w:style w:type="paragraph" w:styleId="NoSpacing">
    <w:name w:val="No Spacing"/>
    <w:uiPriority w:val="1"/>
    <w:qFormat/>
    <w:rsid w:val="00687161"/>
    <w:pPr>
      <w:spacing w:after="0" w:line="240" w:lineRule="auto"/>
      <w:jc w:val="both"/>
    </w:pPr>
    <w:rPr>
      <w:rFonts w:eastAsiaTheme="minorEastAsia"/>
      <w:color w:val="000000" w:themeColor="text1"/>
      <w:lang w:val="en-GB"/>
    </w:rPr>
  </w:style>
  <w:style w:type="character" w:customStyle="1" w:styleId="Heading3Char">
    <w:name w:val="Heading 3 Char"/>
    <w:basedOn w:val="DefaultParagraphFont"/>
    <w:link w:val="Heading3"/>
    <w:uiPriority w:val="9"/>
    <w:rsid w:val="007D4882"/>
    <w:rPr>
      <w:rFonts w:ascii="Arial" w:eastAsia="Times New Roman" w:hAnsi="Arial" w:cs="Arial"/>
      <w:b/>
      <w:bCs/>
      <w:sz w:val="26"/>
      <w:szCs w:val="26"/>
    </w:rPr>
  </w:style>
  <w:style w:type="character" w:styleId="LineNumber">
    <w:name w:val="line number"/>
    <w:basedOn w:val="DefaultParagraphFont"/>
    <w:uiPriority w:val="99"/>
    <w:semiHidden/>
    <w:unhideWhenUsed/>
    <w:rsid w:val="0069088D"/>
  </w:style>
  <w:style w:type="paragraph" w:customStyle="1" w:styleId="Covertitle">
    <w:name w:val="Cover title"/>
    <w:basedOn w:val="Normal"/>
    <w:rsid w:val="00E23740"/>
    <w:pPr>
      <w:spacing w:before="160" w:after="0" w:line="240" w:lineRule="auto"/>
      <w:jc w:val="left"/>
    </w:pPr>
    <w:rPr>
      <w:rFonts w:ascii="Calibri" w:eastAsia="Times New Roman" w:hAnsi="Calibri" w:cs="Calibri"/>
      <w:b/>
      <w:bCs/>
      <w:smallCaps/>
      <w:color w:val="auto"/>
      <w:spacing w:val="20"/>
      <w:sz w:val="44"/>
      <w:szCs w:val="44"/>
      <w:lang w:eastAsia="ja-JP"/>
    </w:rPr>
  </w:style>
  <w:style w:type="character" w:customStyle="1" w:styleId="Heading1Char">
    <w:name w:val="Heading 1 Char"/>
    <w:basedOn w:val="DefaultParagraphFont"/>
    <w:link w:val="Heading1"/>
    <w:uiPriority w:val="9"/>
    <w:rsid w:val="00695368"/>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9"/>
    <w:rsid w:val="00695368"/>
    <w:rPr>
      <w:rFonts w:asciiTheme="majorHAnsi" w:eastAsiaTheme="majorEastAsia" w:hAnsiTheme="majorHAnsi" w:cstheme="majorBidi"/>
      <w:b/>
      <w:bCs/>
      <w:color w:val="4F81BD" w:themeColor="accent1"/>
      <w:sz w:val="26"/>
      <w:szCs w:val="26"/>
      <w:lang w:val="en-GB"/>
    </w:rPr>
  </w:style>
  <w:style w:type="paragraph" w:customStyle="1" w:styleId="EndNoteBibliographyTitle">
    <w:name w:val="EndNote Bibliography Title"/>
    <w:basedOn w:val="Normal"/>
    <w:link w:val="EndNoteBibliographyTitleChar"/>
    <w:rsid w:val="0069536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95368"/>
    <w:rPr>
      <w:rFonts w:ascii="Calibri" w:eastAsiaTheme="minorEastAsia" w:hAnsi="Calibri"/>
      <w:noProof/>
      <w:color w:val="000000" w:themeColor="text1"/>
    </w:rPr>
  </w:style>
  <w:style w:type="paragraph" w:customStyle="1" w:styleId="Table-Normal">
    <w:name w:val="Table - Normal"/>
    <w:basedOn w:val="Normal"/>
    <w:qFormat/>
    <w:rsid w:val="00CD072F"/>
    <w:pPr>
      <w:spacing w:before="0" w:after="0" w:line="240" w:lineRule="auto"/>
      <w:jc w:val="left"/>
    </w:pPr>
    <w:rPr>
      <w:rFonts w:ascii="Times New Roman" w:eastAsia="Times New Roman" w:hAnsi="Times New Roman" w:cs="Times New Roman"/>
      <w:bCs/>
      <w:color w:val="auto"/>
      <w:sz w:val="24"/>
      <w:szCs w:val="24"/>
      <w:lang w:val="en-US"/>
    </w:rPr>
  </w:style>
  <w:style w:type="paragraph" w:styleId="Caption">
    <w:name w:val="caption"/>
    <w:basedOn w:val="Normal"/>
    <w:next w:val="Normal"/>
    <w:uiPriority w:val="35"/>
    <w:unhideWhenUsed/>
    <w:qFormat/>
    <w:rsid w:val="00635B5A"/>
    <w:pPr>
      <w:keepNext/>
      <w:spacing w:before="0" w:after="0" w:line="240" w:lineRule="auto"/>
      <w:jc w:val="left"/>
    </w:pPr>
    <w:rPr>
      <w:rFonts w:eastAsia="Times New Roman" w:cs="Times New Roman"/>
      <w:b/>
      <w:bCs/>
      <w:color w:val="auto"/>
      <w:szCs w:val="24"/>
      <w:lang w:val="en-US"/>
    </w:rPr>
  </w:style>
  <w:style w:type="table" w:styleId="LightList-Accent1">
    <w:name w:val="Light List Accent 1"/>
    <w:basedOn w:val="TableNormal"/>
    <w:uiPriority w:val="61"/>
    <w:rsid w:val="00635B5A"/>
    <w:pPr>
      <w:spacing w:after="0" w:line="240" w:lineRule="auto"/>
      <w:jc w:val="both"/>
    </w:pPr>
    <w:rPr>
      <w:rFonts w:eastAsiaTheme="minorEastAsia"/>
      <w:color w:val="000000" w:themeColor="text1"/>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val="0"/>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customStyle="1" w:styleId="ListParagraphChar">
    <w:name w:val="List Paragraph Char"/>
    <w:aliases w:val="Bullet1 Char"/>
    <w:basedOn w:val="DefaultParagraphFont"/>
    <w:link w:val="ListParagraph"/>
    <w:uiPriority w:val="10"/>
    <w:rsid w:val="00FC4608"/>
    <w:rPr>
      <w:rFonts w:eastAsiaTheme="minorEastAsia"/>
      <w:color w:val="000000" w:themeColor="text1"/>
      <w:lang w:val="en-GB"/>
    </w:rPr>
  </w:style>
  <w:style w:type="table" w:styleId="TableGrid">
    <w:name w:val="Table Grid"/>
    <w:basedOn w:val="TableNormal"/>
    <w:uiPriority w:val="59"/>
    <w:rsid w:val="00FC46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FC4608"/>
    <w:rPr>
      <w:rFonts w:ascii="Calibri" w:eastAsiaTheme="majorEastAsia" w:hAnsi="Calibri" w:cstheme="majorBidi"/>
      <w:b/>
      <w:bCs/>
      <w:i/>
      <w:iCs/>
      <w:color w:val="F79646" w:themeColor="accent6"/>
      <w:szCs w:val="24"/>
    </w:rPr>
  </w:style>
  <w:style w:type="character" w:customStyle="1" w:styleId="Heading5Char">
    <w:name w:val="Heading 5 Char"/>
    <w:basedOn w:val="DefaultParagraphFont"/>
    <w:link w:val="Heading5"/>
    <w:uiPriority w:val="9"/>
    <w:rsid w:val="00FC4608"/>
    <w:rPr>
      <w:rFonts w:ascii="Calibri" w:eastAsiaTheme="majorEastAsia" w:hAnsi="Calibri" w:cstheme="majorBidi"/>
      <w:i/>
      <w:szCs w:val="24"/>
    </w:rPr>
  </w:style>
  <w:style w:type="character" w:customStyle="1" w:styleId="Heading6Char">
    <w:name w:val="Heading 6 Char"/>
    <w:basedOn w:val="DefaultParagraphFont"/>
    <w:link w:val="Heading6"/>
    <w:uiPriority w:val="9"/>
    <w:rsid w:val="00FC4608"/>
    <w:rPr>
      <w:rFonts w:ascii="Calibri" w:eastAsiaTheme="majorEastAsia" w:hAnsi="Calibri" w:cstheme="majorBidi"/>
      <w:i/>
      <w:iCs/>
      <w:szCs w:val="24"/>
    </w:rPr>
  </w:style>
  <w:style w:type="character" w:customStyle="1" w:styleId="Heading7Char">
    <w:name w:val="Heading 7 Char"/>
    <w:basedOn w:val="DefaultParagraphFont"/>
    <w:link w:val="Heading7"/>
    <w:uiPriority w:val="9"/>
    <w:semiHidden/>
    <w:rsid w:val="00FC4608"/>
    <w:rPr>
      <w:rFonts w:ascii="Calibri" w:eastAsiaTheme="majorEastAsia" w:hAnsi="Calibri" w:cstheme="majorBidi"/>
      <w:i/>
      <w:iCs/>
      <w:szCs w:val="24"/>
    </w:rPr>
  </w:style>
  <w:style w:type="character" w:customStyle="1" w:styleId="Heading8Char">
    <w:name w:val="Heading 8 Char"/>
    <w:basedOn w:val="DefaultParagraphFont"/>
    <w:link w:val="Heading8"/>
    <w:uiPriority w:val="9"/>
    <w:rsid w:val="00FC4608"/>
    <w:rPr>
      <w:rFonts w:ascii="Calibri" w:eastAsiaTheme="majorEastAsia" w:hAnsi="Calibri" w:cstheme="majorBidi"/>
      <w:sz w:val="20"/>
      <w:szCs w:val="20"/>
    </w:rPr>
  </w:style>
  <w:style w:type="character" w:customStyle="1" w:styleId="Heading9Char">
    <w:name w:val="Heading 9 Char"/>
    <w:basedOn w:val="DefaultParagraphFont"/>
    <w:link w:val="Heading9"/>
    <w:uiPriority w:val="9"/>
    <w:rsid w:val="00FC4608"/>
    <w:rPr>
      <w:rFonts w:ascii="Calibri" w:eastAsiaTheme="majorEastAsia" w:hAnsi="Calibri" w:cstheme="majorBidi"/>
      <w:i/>
      <w:iCs/>
      <w:color w:val="1F497D" w:themeColor="text2"/>
      <w:sz w:val="20"/>
      <w:szCs w:val="20"/>
    </w:rPr>
  </w:style>
  <w:style w:type="paragraph" w:styleId="TOCHeading">
    <w:name w:val="TOC Heading"/>
    <w:basedOn w:val="Heading1"/>
    <w:next w:val="Normal"/>
    <w:uiPriority w:val="39"/>
    <w:unhideWhenUsed/>
    <w:qFormat/>
    <w:rsid w:val="00FC4608"/>
    <w:pPr>
      <w:pBdr>
        <w:bottom w:val="single" w:sz="4" w:space="1" w:color="F79646" w:themeColor="accent6"/>
      </w:pBdr>
      <w:spacing w:before="240" w:after="240" w:line="240" w:lineRule="auto"/>
      <w:jc w:val="left"/>
      <w:outlineLvl w:val="9"/>
    </w:pPr>
    <w:rPr>
      <w:rFonts w:ascii="Calibri" w:hAnsi="Calibri"/>
      <w:color w:val="F79646" w:themeColor="accent6"/>
      <w:sz w:val="48"/>
      <w:lang w:val="en-US" w:eastAsia="ja-JP"/>
    </w:rPr>
  </w:style>
  <w:style w:type="paragraph" w:styleId="TOC1">
    <w:name w:val="toc 1"/>
    <w:basedOn w:val="Normal"/>
    <w:next w:val="Normal"/>
    <w:autoRedefine/>
    <w:uiPriority w:val="39"/>
    <w:unhideWhenUsed/>
    <w:rsid w:val="00FC4608"/>
    <w:pPr>
      <w:tabs>
        <w:tab w:val="left" w:pos="440"/>
        <w:tab w:val="right" w:leader="dot" w:pos="9029"/>
      </w:tabs>
      <w:spacing w:before="0" w:after="0" w:line="240" w:lineRule="auto"/>
      <w:jc w:val="left"/>
    </w:pPr>
    <w:rPr>
      <w:rFonts w:ascii="Calibri" w:eastAsia="Times New Roman" w:hAnsi="Calibri" w:cs="Times New Roman"/>
      <w:color w:val="F79646" w:themeColor="accent6"/>
      <w:szCs w:val="24"/>
      <w:lang w:val="en-US"/>
    </w:rPr>
  </w:style>
  <w:style w:type="table" w:styleId="LightList">
    <w:name w:val="Light List"/>
    <w:basedOn w:val="TableNormal"/>
    <w:uiPriority w:val="61"/>
    <w:rsid w:val="00FC4608"/>
    <w:pPr>
      <w:spacing w:after="0" w:line="240" w:lineRule="auto"/>
      <w:jc w:val="both"/>
    </w:pPr>
    <w:rPr>
      <w:rFonts w:eastAsiaTheme="minorEastAsia"/>
      <w:color w:val="000000" w:themeColor="text1"/>
      <w:lang w:val="en-GB"/>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val="0"/>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FC4608"/>
    <w:pPr>
      <w:spacing w:before="120" w:after="120" w:line="240" w:lineRule="auto"/>
      <w:jc w:val="both"/>
    </w:pPr>
    <w:rPr>
      <w:rFonts w:eastAsiaTheme="minorEastAsia"/>
      <w:color w:val="000000" w:themeColor="text1"/>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insideH w:val="single" w:sz="4" w:space="0" w:color="9BBB59" w:themeColor="accent3"/>
        <w:insideV w:val="single" w:sz="4" w:space="0" w:color="9BBB59" w:themeColor="accent3"/>
      </w:tblBorders>
    </w:tblPr>
    <w:tcPr>
      <w:vAlign w:val="center"/>
    </w:tcPr>
    <w:tblStylePr w:type="firstRow">
      <w:pPr>
        <w:wordWrap/>
        <w:spacing w:beforeLines="0" w:before="120" w:beforeAutospacing="0" w:afterLines="0" w:after="120" w:afterAutospacing="0" w:line="240" w:lineRule="auto"/>
        <w:jc w:val="left"/>
      </w:pPr>
      <w:rPr>
        <w:b/>
        <w:bCs/>
        <w:color w:val="FFFFFF" w:themeColor="background1"/>
      </w:rPr>
      <w:tblPr/>
      <w:tcPr>
        <w:tcBorders>
          <w:insideH w:val="single" w:sz="4" w:space="0" w:color="FFFFFF" w:themeColor="background1"/>
          <w:insideV w:val="single" w:sz="4" w:space="0" w:color="FFFFFF" w:themeColor="background1"/>
        </w:tcBorders>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val="0"/>
        <w:bCs/>
      </w:rPr>
    </w:tblStylePr>
    <w:tblStylePr w:type="lastCol">
      <w:rPr>
        <w:b w:val="0"/>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nwCell">
      <w:tblPr/>
      <w:tcPr>
        <w:tcBorders>
          <w:top w:val="nil"/>
          <w:left w:val="single" w:sz="4" w:space="0" w:color="9BBB59" w:themeColor="accent3"/>
          <w:bottom w:val="nil"/>
          <w:right w:val="nil"/>
          <w:insideH w:val="nil"/>
          <w:insideV w:val="nil"/>
        </w:tcBorders>
      </w:tcPr>
    </w:tblStylePr>
  </w:style>
  <w:style w:type="paragraph" w:customStyle="1" w:styleId="BasicParagraph">
    <w:name w:val="[Basic Paragraph]"/>
    <w:basedOn w:val="Normal"/>
    <w:uiPriority w:val="99"/>
    <w:rsid w:val="00FC4608"/>
    <w:pPr>
      <w:widowControl w:val="0"/>
      <w:autoSpaceDE w:val="0"/>
      <w:autoSpaceDN w:val="0"/>
      <w:adjustRightInd w:val="0"/>
      <w:spacing w:before="0" w:after="0" w:line="288" w:lineRule="auto"/>
      <w:jc w:val="left"/>
      <w:textAlignment w:val="center"/>
    </w:pPr>
    <w:rPr>
      <w:rFonts w:ascii="Times-Italic" w:eastAsia="Times New Roman" w:hAnsi="Times-Italic" w:cs="Times-Italic"/>
      <w:color w:val="000000"/>
      <w:sz w:val="24"/>
      <w:szCs w:val="24"/>
      <w:lang w:val="en-US"/>
    </w:rPr>
  </w:style>
  <w:style w:type="paragraph" w:styleId="EndnoteText">
    <w:name w:val="endnote text"/>
    <w:basedOn w:val="Normal"/>
    <w:link w:val="EndnoteTextChar"/>
    <w:uiPriority w:val="99"/>
    <w:unhideWhenUsed/>
    <w:qFormat/>
    <w:rsid w:val="00FC4608"/>
    <w:pPr>
      <w:spacing w:before="0" w:after="0" w:line="240" w:lineRule="auto"/>
      <w:jc w:val="left"/>
    </w:pPr>
    <w:rPr>
      <w:rFonts w:eastAsia="Times New Roman" w:cs="Times New Roman"/>
      <w:color w:val="auto"/>
      <w:sz w:val="18"/>
      <w:szCs w:val="20"/>
      <w:lang w:val="en-US"/>
    </w:rPr>
  </w:style>
  <w:style w:type="character" w:customStyle="1" w:styleId="EndnoteTextChar">
    <w:name w:val="Endnote Text Char"/>
    <w:basedOn w:val="DefaultParagraphFont"/>
    <w:link w:val="EndnoteText"/>
    <w:uiPriority w:val="99"/>
    <w:rsid w:val="00FC4608"/>
    <w:rPr>
      <w:rFonts w:eastAsia="Times New Roman" w:cs="Times New Roman"/>
      <w:sz w:val="18"/>
      <w:szCs w:val="20"/>
    </w:rPr>
  </w:style>
  <w:style w:type="paragraph" w:customStyle="1" w:styleId="Footertext">
    <w:name w:val="Footer text"/>
    <w:basedOn w:val="Footer"/>
    <w:link w:val="FootertextChar"/>
    <w:rsid w:val="00FC4608"/>
  </w:style>
  <w:style w:type="character" w:customStyle="1" w:styleId="FootertextChar">
    <w:name w:val="Footer text Char"/>
    <w:basedOn w:val="FooterChar"/>
    <w:link w:val="Footertext"/>
    <w:rsid w:val="00FC4608"/>
  </w:style>
  <w:style w:type="paragraph" w:customStyle="1" w:styleId="Heading1nonumbering">
    <w:name w:val="Heading 1 no numbering"/>
    <w:basedOn w:val="Heading1"/>
    <w:next w:val="Normal"/>
    <w:rsid w:val="00FC4608"/>
    <w:pPr>
      <w:pageBreakBefore/>
      <w:pBdr>
        <w:bottom w:val="single" w:sz="4" w:space="1" w:color="9BBB59" w:themeColor="accent3"/>
      </w:pBdr>
      <w:spacing w:before="240" w:after="240" w:line="240" w:lineRule="auto"/>
      <w:jc w:val="left"/>
    </w:pPr>
    <w:rPr>
      <w:rFonts w:ascii="Calibri" w:hAnsi="Calibri"/>
      <w:color w:val="F79646" w:themeColor="accent6"/>
      <w:sz w:val="48"/>
      <w:lang w:val="en-US"/>
    </w:rPr>
  </w:style>
  <w:style w:type="paragraph" w:customStyle="1" w:styleId="AbbreviationList">
    <w:name w:val="Abbreviation List"/>
    <w:basedOn w:val="Normal"/>
    <w:rsid w:val="00FC4608"/>
    <w:pPr>
      <w:spacing w:before="0" w:after="0" w:line="240" w:lineRule="auto"/>
      <w:ind w:left="1440" w:hanging="1440"/>
      <w:jc w:val="left"/>
    </w:pPr>
    <w:rPr>
      <w:rFonts w:eastAsia="Times New Roman" w:cs="Times New Roman"/>
      <w:color w:val="auto"/>
      <w:szCs w:val="24"/>
      <w:lang w:val="en-US"/>
    </w:rPr>
  </w:style>
  <w:style w:type="paragraph" w:customStyle="1" w:styleId="AdministrativePage">
    <w:name w:val="Administrative Page"/>
    <w:basedOn w:val="Normal"/>
    <w:rsid w:val="00FC4608"/>
    <w:pPr>
      <w:spacing w:before="0" w:after="0" w:line="240" w:lineRule="auto"/>
      <w:ind w:left="2880" w:hanging="2880"/>
      <w:jc w:val="left"/>
    </w:pPr>
    <w:rPr>
      <w:rFonts w:eastAsia="Times New Roman" w:cs="Times New Roman"/>
      <w:color w:val="auto"/>
      <w:szCs w:val="24"/>
      <w:lang w:val="en-US"/>
    </w:rPr>
  </w:style>
  <w:style w:type="paragraph" w:customStyle="1" w:styleId="Bullet2">
    <w:name w:val="Bullet2"/>
    <w:basedOn w:val="Normal"/>
    <w:link w:val="Bullet2Char"/>
    <w:uiPriority w:val="10"/>
    <w:qFormat/>
    <w:rsid w:val="00FC4608"/>
    <w:pPr>
      <w:numPr>
        <w:numId w:val="1"/>
      </w:numPr>
      <w:spacing w:before="0" w:after="0" w:line="240" w:lineRule="auto"/>
      <w:ind w:hanging="252"/>
      <w:jc w:val="left"/>
    </w:pPr>
    <w:rPr>
      <w:rFonts w:eastAsia="Times New Roman" w:cs="Times New Roman"/>
      <w:color w:val="auto"/>
      <w:szCs w:val="24"/>
      <w:lang w:val="en-US" w:eastAsia="ja-JP"/>
    </w:rPr>
  </w:style>
  <w:style w:type="character" w:customStyle="1" w:styleId="Bullet2Char">
    <w:name w:val="Bullet2 Char"/>
    <w:basedOn w:val="DefaultParagraphFont"/>
    <w:link w:val="Bullet2"/>
    <w:uiPriority w:val="10"/>
    <w:rsid w:val="00FC4608"/>
    <w:rPr>
      <w:rFonts w:eastAsia="Times New Roman" w:cs="Times New Roman"/>
      <w:szCs w:val="24"/>
      <w:lang w:eastAsia="ja-JP"/>
    </w:rPr>
  </w:style>
  <w:style w:type="paragraph" w:customStyle="1" w:styleId="Bullet3">
    <w:name w:val="Bullet3"/>
    <w:basedOn w:val="Bullet2"/>
    <w:link w:val="Bullet3Char"/>
    <w:uiPriority w:val="10"/>
    <w:qFormat/>
    <w:rsid w:val="00FC4608"/>
    <w:pPr>
      <w:numPr>
        <w:numId w:val="2"/>
      </w:numPr>
      <w:ind w:left="1680" w:hanging="252"/>
    </w:pPr>
  </w:style>
  <w:style w:type="character" w:customStyle="1" w:styleId="Bullet3Char">
    <w:name w:val="Bullet3 Char"/>
    <w:basedOn w:val="Bullet2Char"/>
    <w:link w:val="Bullet3"/>
    <w:uiPriority w:val="10"/>
    <w:rsid w:val="00FC4608"/>
    <w:rPr>
      <w:rFonts w:eastAsia="Times New Roman" w:cs="Times New Roman"/>
      <w:szCs w:val="24"/>
      <w:lang w:eastAsia="ja-JP"/>
    </w:rPr>
  </w:style>
  <w:style w:type="paragraph" w:customStyle="1" w:styleId="Bullet4">
    <w:name w:val="Bullet4"/>
    <w:basedOn w:val="Bullet3"/>
    <w:link w:val="Bullet4Char"/>
    <w:uiPriority w:val="10"/>
    <w:qFormat/>
    <w:rsid w:val="00FC4608"/>
    <w:pPr>
      <w:numPr>
        <w:numId w:val="3"/>
      </w:numPr>
      <w:ind w:left="1946" w:hanging="238"/>
    </w:pPr>
  </w:style>
  <w:style w:type="character" w:customStyle="1" w:styleId="Bullet4Char">
    <w:name w:val="Bullet4 Char"/>
    <w:basedOn w:val="Bullet3Char"/>
    <w:link w:val="Bullet4"/>
    <w:uiPriority w:val="10"/>
    <w:rsid w:val="00FC4608"/>
    <w:rPr>
      <w:rFonts w:eastAsia="Times New Roman" w:cs="Times New Roman"/>
      <w:szCs w:val="24"/>
      <w:lang w:eastAsia="ja-JP"/>
    </w:rPr>
  </w:style>
  <w:style w:type="paragraph" w:customStyle="1" w:styleId="Table-Bullet2">
    <w:name w:val="Table-Bullet2"/>
    <w:basedOn w:val="Bullet2"/>
    <w:qFormat/>
    <w:rsid w:val="00FC4608"/>
    <w:pPr>
      <w:numPr>
        <w:numId w:val="5"/>
      </w:numPr>
      <w:ind w:left="402" w:hanging="154"/>
    </w:pPr>
    <w:rPr>
      <w:bCs/>
    </w:rPr>
  </w:style>
  <w:style w:type="paragraph" w:customStyle="1" w:styleId="Table-Bullet1">
    <w:name w:val="Table-Bullet1"/>
    <w:basedOn w:val="Table-Bullet2"/>
    <w:qFormat/>
    <w:rsid w:val="00FC4608"/>
    <w:pPr>
      <w:numPr>
        <w:numId w:val="4"/>
      </w:numPr>
      <w:ind w:left="220" w:hanging="220"/>
    </w:pPr>
  </w:style>
  <w:style w:type="table" w:styleId="LightList-Accent6">
    <w:name w:val="Light List Accent 6"/>
    <w:basedOn w:val="TableNormal"/>
    <w:uiPriority w:val="61"/>
    <w:rsid w:val="00FC4608"/>
    <w:pPr>
      <w:spacing w:after="0" w:line="240" w:lineRule="auto"/>
      <w:jc w:val="both"/>
    </w:pPr>
    <w:rPr>
      <w:rFonts w:eastAsiaTheme="minorEastAsia"/>
      <w:color w:val="000000" w:themeColor="text1"/>
      <w:lang w:val="en-GB"/>
    </w:r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pPr>
        <w:spacing w:before="0" w:after="0" w:line="240" w:lineRule="auto"/>
      </w:pPr>
      <w:rPr>
        <w:b/>
        <w:bCs/>
        <w:color w:val="FFFFFF" w:themeColor="background1"/>
      </w:rPr>
      <w:tblPr/>
      <w:tcPr>
        <w:tcBorders>
          <w:insideH w:val="single" w:sz="4" w:space="0" w:color="EEECE1" w:themeColor="background2"/>
          <w:insideV w:val="single" w:sz="4" w:space="0" w:color="EEECE1" w:themeColor="background2"/>
        </w:tcBorders>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val="0"/>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List-Accent4">
    <w:name w:val="Light List Accent 4"/>
    <w:basedOn w:val="TableNormal"/>
    <w:uiPriority w:val="61"/>
    <w:rsid w:val="00FC4608"/>
    <w:pPr>
      <w:spacing w:after="0" w:line="240" w:lineRule="auto"/>
      <w:jc w:val="both"/>
    </w:pPr>
    <w:rPr>
      <w:rFonts w:eastAsiaTheme="minorEastAsia"/>
      <w:color w:val="000000" w:themeColor="text1"/>
      <w:lang w:val="en-GB"/>
    </w:rPr>
    <w:tblPr>
      <w:tblStyleRowBandSize w:val="1"/>
      <w:tblStyleColBandSize w:val="1"/>
      <w:tblBorders>
        <w:top w:val="single" w:sz="4" w:space="0" w:color="8064A2" w:themeColor="accent4"/>
        <w:left w:val="single" w:sz="4" w:space="0" w:color="8064A2" w:themeColor="accent4"/>
        <w:bottom w:val="single" w:sz="4" w:space="0" w:color="8064A2" w:themeColor="accent4"/>
        <w:right w:val="single" w:sz="4" w:space="0" w:color="8064A2" w:themeColor="accent4"/>
        <w:insideH w:val="single" w:sz="4" w:space="0" w:color="8064A2" w:themeColor="accent4"/>
        <w:insideV w:val="single" w:sz="4" w:space="0" w:color="8064A2" w:themeColor="accent4"/>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val="0"/>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FC4608"/>
    <w:pPr>
      <w:spacing w:after="0" w:line="240" w:lineRule="auto"/>
      <w:jc w:val="both"/>
    </w:pPr>
    <w:rPr>
      <w:rFonts w:eastAsiaTheme="minorEastAsia"/>
      <w:color w:val="000000" w:themeColor="text1"/>
      <w:lang w:val="en-GB"/>
    </w:r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pPr>
        <w:spacing w:before="0" w:after="0" w:line="240" w:lineRule="auto"/>
      </w:pPr>
      <w:rPr>
        <w:b/>
        <w:bCs/>
        <w:color w:val="FFFFFF" w:themeColor="background1"/>
      </w:rPr>
      <w:tblPr/>
      <w:tcPr>
        <w:tcBorders>
          <w:insideH w:val="single" w:sz="4" w:space="0" w:color="FFFFFF" w:themeColor="background1"/>
          <w:insideV w:val="single" w:sz="4" w:space="0" w:color="FFFFFF" w:themeColor="background1"/>
        </w:tcBorders>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val="0"/>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2">
    <w:name w:val="Light List Accent 2"/>
    <w:basedOn w:val="TableNormal"/>
    <w:uiPriority w:val="61"/>
    <w:rsid w:val="00FC4608"/>
    <w:pPr>
      <w:spacing w:after="0" w:line="240" w:lineRule="auto"/>
      <w:jc w:val="both"/>
    </w:pPr>
    <w:rPr>
      <w:rFonts w:eastAsiaTheme="minorEastAsia"/>
      <w:color w:val="000000" w:themeColor="text1"/>
      <w:lang w:val="en-GB"/>
    </w:rPr>
    <w:tblPr>
      <w:tblStyleRowBandSize w:val="1"/>
      <w:tblStyleColBandSize w:val="1"/>
      <w:tblBorders>
        <w:top w:val="single" w:sz="4" w:space="0" w:color="C0504D" w:themeColor="accent2"/>
        <w:left w:val="single" w:sz="4" w:space="0" w:color="C0504D" w:themeColor="accent2"/>
        <w:bottom w:val="single" w:sz="4" w:space="0" w:color="C0504D" w:themeColor="accent2"/>
        <w:right w:val="single" w:sz="4" w:space="0" w:color="C0504D" w:themeColor="accent2"/>
        <w:insideH w:val="single" w:sz="4" w:space="0" w:color="C0504D" w:themeColor="accent2"/>
        <w:insideV w:val="single" w:sz="4" w:space="0" w:color="C0504D" w:themeColor="accent2"/>
      </w:tblBorders>
    </w:tblPr>
    <w:tblStylePr w:type="firstRow">
      <w:pPr>
        <w:spacing w:before="0" w:after="0" w:line="240" w:lineRule="auto"/>
      </w:pPr>
      <w:rPr>
        <w:b/>
        <w:bCs/>
        <w:color w:val="FFFFFF" w:themeColor="background1"/>
      </w:rPr>
      <w:tblPr/>
      <w:tcPr>
        <w:tcBorders>
          <w:insideH w:val="single" w:sz="4" w:space="0" w:color="EEECE1" w:themeColor="background2"/>
          <w:insideV w:val="single" w:sz="4" w:space="0" w:color="EEECE1" w:themeColor="background2"/>
        </w:tcBorders>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val="0"/>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styleId="TOC2">
    <w:name w:val="toc 2"/>
    <w:basedOn w:val="Normal"/>
    <w:next w:val="Normal"/>
    <w:autoRedefine/>
    <w:uiPriority w:val="39"/>
    <w:unhideWhenUsed/>
    <w:rsid w:val="00FC4608"/>
    <w:pPr>
      <w:spacing w:before="15" w:after="10" w:line="240" w:lineRule="auto"/>
      <w:ind w:left="454" w:right="284"/>
      <w:jc w:val="left"/>
    </w:pPr>
    <w:rPr>
      <w:rFonts w:eastAsia="Times New Roman" w:cs="Times New Roman"/>
      <w:color w:val="F79646" w:themeColor="accent6"/>
      <w:szCs w:val="24"/>
      <w:lang w:val="en-US"/>
    </w:rPr>
  </w:style>
  <w:style w:type="table" w:styleId="MediumShading1-Accent3">
    <w:name w:val="Medium Shading 1 Accent 3"/>
    <w:basedOn w:val="TableNormal"/>
    <w:uiPriority w:val="63"/>
    <w:rsid w:val="00FC4608"/>
    <w:pPr>
      <w:spacing w:after="0" w:line="240" w:lineRule="auto"/>
      <w:jc w:val="both"/>
    </w:pPr>
    <w:rPr>
      <w:rFonts w:eastAsiaTheme="minorEastAsia"/>
      <w:color w:val="000000" w:themeColor="text1"/>
      <w:lang w:val="en-GB"/>
    </w:r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paragraph" w:styleId="TOC3">
    <w:name w:val="toc 3"/>
    <w:basedOn w:val="Normal"/>
    <w:next w:val="Normal"/>
    <w:autoRedefine/>
    <w:uiPriority w:val="39"/>
    <w:unhideWhenUsed/>
    <w:rsid w:val="00FC4608"/>
    <w:pPr>
      <w:spacing w:before="40" w:after="10" w:line="240" w:lineRule="auto"/>
      <w:ind w:left="454" w:right="284"/>
      <w:jc w:val="left"/>
    </w:pPr>
    <w:rPr>
      <w:rFonts w:eastAsia="Times New Roman" w:cs="Times New Roman"/>
      <w:color w:val="F79646" w:themeColor="accent6"/>
      <w:szCs w:val="24"/>
      <w:lang w:val="en-US"/>
    </w:rPr>
  </w:style>
  <w:style w:type="paragraph" w:styleId="TOC4">
    <w:name w:val="toc 4"/>
    <w:basedOn w:val="Normal"/>
    <w:next w:val="Normal"/>
    <w:autoRedefine/>
    <w:uiPriority w:val="39"/>
    <w:semiHidden/>
    <w:unhideWhenUsed/>
    <w:rsid w:val="00FC4608"/>
    <w:pPr>
      <w:spacing w:before="0" w:after="0" w:line="240" w:lineRule="auto"/>
      <w:ind w:left="658"/>
      <w:jc w:val="left"/>
    </w:pPr>
    <w:rPr>
      <w:rFonts w:eastAsia="Times New Roman" w:cs="Times New Roman"/>
      <w:color w:val="F79646" w:themeColor="accent6"/>
      <w:szCs w:val="24"/>
      <w:lang w:val="en-US"/>
    </w:rPr>
  </w:style>
  <w:style w:type="paragraph" w:styleId="TOC5">
    <w:name w:val="toc 5"/>
    <w:basedOn w:val="Normal"/>
    <w:next w:val="Normal"/>
    <w:autoRedefine/>
    <w:uiPriority w:val="39"/>
    <w:semiHidden/>
    <w:unhideWhenUsed/>
    <w:rsid w:val="00FC4608"/>
    <w:pPr>
      <w:spacing w:before="0" w:after="100" w:line="240" w:lineRule="auto"/>
      <w:ind w:left="880"/>
      <w:jc w:val="left"/>
    </w:pPr>
    <w:rPr>
      <w:rFonts w:eastAsia="Times New Roman" w:cs="Times New Roman"/>
      <w:color w:val="F79646" w:themeColor="accent6"/>
      <w:szCs w:val="24"/>
      <w:lang w:val="en-US"/>
    </w:rPr>
  </w:style>
  <w:style w:type="table" w:styleId="LightShading-Accent3">
    <w:name w:val="Light Shading Accent 3"/>
    <w:basedOn w:val="TableNormal"/>
    <w:uiPriority w:val="60"/>
    <w:rsid w:val="00FC4608"/>
    <w:pPr>
      <w:spacing w:before="120" w:after="120" w:line="240" w:lineRule="auto"/>
    </w:pPr>
    <w:rPr>
      <w:rFonts w:eastAsiaTheme="minorEastAsia"/>
      <w:color w:val="000000" w:themeColor="text1"/>
    </w:rPr>
    <w:tblPr>
      <w:tblStyleRowBandSize w:val="1"/>
      <w:tblStyleColBandSize w:val="1"/>
      <w:tblBorders>
        <w:top w:val="single" w:sz="4" w:space="0" w:color="9BBB59" w:themeColor="accent3"/>
        <w:left w:val="single" w:sz="4" w:space="0" w:color="9BBB59" w:themeColor="accent3"/>
        <w:bottom w:val="single" w:sz="4" w:space="0" w:color="9BBB59" w:themeColor="accent3"/>
        <w:right w:val="single" w:sz="4" w:space="0" w:color="9BBB59" w:themeColor="accent3"/>
        <w:insideH w:val="single" w:sz="4" w:space="0" w:color="9BBB59" w:themeColor="accent3"/>
      </w:tblBorders>
    </w:tblPr>
    <w:tblStylePr w:type="firstRow">
      <w:pPr>
        <w:wordWrap/>
        <w:spacing w:beforeLines="0" w:before="120" w:beforeAutospacing="0" w:afterLines="0" w:after="120" w:afterAutospacing="0" w:line="240" w:lineRule="auto"/>
        <w:jc w:val="left"/>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val="0"/>
        <w:bCs/>
      </w:rPr>
    </w:tblStylePr>
    <w:tblStylePr w:type="lastCol">
      <w:rPr>
        <w:b w:val="0"/>
        <w:bCs/>
      </w:rPr>
    </w:tblStylePr>
  </w:style>
  <w:style w:type="paragraph" w:styleId="TableofFigures">
    <w:name w:val="table of figures"/>
    <w:basedOn w:val="Normal"/>
    <w:next w:val="Normal"/>
    <w:uiPriority w:val="99"/>
    <w:semiHidden/>
    <w:unhideWhenUsed/>
    <w:rsid w:val="00FC4608"/>
    <w:pPr>
      <w:spacing w:before="0" w:after="0" w:line="240" w:lineRule="auto"/>
      <w:jc w:val="left"/>
    </w:pPr>
    <w:rPr>
      <w:rFonts w:eastAsia="Times New Roman" w:cs="Times New Roman"/>
      <w:color w:val="F79646" w:themeColor="accent6"/>
      <w:szCs w:val="24"/>
      <w:lang w:val="en-US"/>
    </w:rPr>
  </w:style>
  <w:style w:type="paragraph" w:customStyle="1" w:styleId="Coverproposalcode">
    <w:name w:val="Cover proposal code"/>
    <w:basedOn w:val="Normal"/>
    <w:uiPriority w:val="99"/>
    <w:rsid w:val="00FC4608"/>
    <w:pPr>
      <w:tabs>
        <w:tab w:val="num" w:pos="284"/>
      </w:tabs>
      <w:spacing w:before="60" w:after="60" w:line="240" w:lineRule="auto"/>
      <w:ind w:left="290" w:right="-5608" w:hanging="6"/>
    </w:pPr>
    <w:rPr>
      <w:rFonts w:ascii="Calibri" w:eastAsia="Times New Roman" w:hAnsi="Calibri" w:cs="Calibri"/>
      <w:b/>
      <w:bCs/>
      <w:color w:val="FFFFFF"/>
      <w:sz w:val="30"/>
      <w:szCs w:val="30"/>
      <w:lang w:eastAsia="ja-JP"/>
    </w:rPr>
  </w:style>
  <w:style w:type="numbering" w:customStyle="1" w:styleId="AVbulletstyle-green">
    <w:name w:val="AV bullet style - green"/>
    <w:uiPriority w:val="99"/>
    <w:rsid w:val="00FC4608"/>
    <w:pPr>
      <w:numPr>
        <w:numId w:val="6"/>
      </w:numPr>
    </w:pPr>
  </w:style>
  <w:style w:type="paragraph" w:customStyle="1" w:styleId="Bullet5">
    <w:name w:val="Bullet5"/>
    <w:basedOn w:val="Bullet4"/>
    <w:uiPriority w:val="10"/>
    <w:rsid w:val="00FC4608"/>
    <w:pPr>
      <w:numPr>
        <w:numId w:val="0"/>
      </w:numPr>
      <w:ind w:left="1814" w:hanging="283"/>
    </w:pPr>
    <w:rPr>
      <w:color w:val="4E5053"/>
      <w:lang w:eastAsia="en-US"/>
    </w:rPr>
  </w:style>
  <w:style w:type="paragraph" w:customStyle="1" w:styleId="Coveraddress">
    <w:name w:val="Cover address"/>
    <w:basedOn w:val="Normal"/>
    <w:rsid w:val="00FC4608"/>
    <w:pPr>
      <w:widowControl w:val="0"/>
      <w:autoSpaceDE w:val="0"/>
      <w:autoSpaceDN w:val="0"/>
      <w:adjustRightInd w:val="0"/>
      <w:spacing w:before="0" w:after="0" w:line="288" w:lineRule="auto"/>
      <w:ind w:left="284"/>
      <w:jc w:val="left"/>
      <w:textAlignment w:val="center"/>
    </w:pPr>
    <w:rPr>
      <w:rFonts w:ascii="Calibri" w:eastAsia="Times New Roman" w:hAnsi="Calibri" w:cs="Calibri"/>
      <w:color w:val="000000"/>
      <w:lang w:eastAsia="ja-JP"/>
    </w:rPr>
  </w:style>
  <w:style w:type="paragraph" w:customStyle="1" w:styleId="Covercontactetc">
    <w:name w:val="Cover contact etc"/>
    <w:basedOn w:val="Normal"/>
    <w:uiPriority w:val="99"/>
    <w:rsid w:val="00FC4608"/>
    <w:pPr>
      <w:tabs>
        <w:tab w:val="num" w:pos="284"/>
      </w:tabs>
      <w:spacing w:before="60" w:after="60" w:line="240" w:lineRule="auto"/>
      <w:ind w:left="290" w:right="-5608" w:hanging="6"/>
      <w:jc w:val="left"/>
    </w:pPr>
    <w:rPr>
      <w:rFonts w:ascii="Calibri" w:eastAsia="Times New Roman" w:hAnsi="Calibri" w:cs="Calibri"/>
      <w:color w:val="FFFFFF"/>
      <w:sz w:val="26"/>
      <w:szCs w:val="26"/>
      <w:lang w:eastAsia="ja-JP"/>
    </w:rPr>
  </w:style>
  <w:style w:type="paragraph" w:customStyle="1" w:styleId="Pa18">
    <w:name w:val="Pa18"/>
    <w:basedOn w:val="Normal"/>
    <w:next w:val="Normal"/>
    <w:uiPriority w:val="99"/>
    <w:rsid w:val="00FC4608"/>
    <w:pPr>
      <w:autoSpaceDE w:val="0"/>
      <w:autoSpaceDN w:val="0"/>
      <w:adjustRightInd w:val="0"/>
      <w:spacing w:before="0" w:after="0" w:line="221" w:lineRule="atLeast"/>
      <w:jc w:val="left"/>
    </w:pPr>
    <w:rPr>
      <w:rFonts w:ascii="Adobe Garamond Pro" w:hAnsi="Adobe Garamond Pro"/>
      <w:sz w:val="24"/>
      <w:szCs w:val="24"/>
      <w:lang w:val="en-US"/>
    </w:rPr>
  </w:style>
  <w:style w:type="paragraph" w:customStyle="1" w:styleId="Pa2">
    <w:name w:val="Pa2"/>
    <w:basedOn w:val="Normal"/>
    <w:next w:val="Normal"/>
    <w:uiPriority w:val="99"/>
    <w:rsid w:val="00FC4608"/>
    <w:pPr>
      <w:autoSpaceDE w:val="0"/>
      <w:autoSpaceDN w:val="0"/>
      <w:adjustRightInd w:val="0"/>
      <w:spacing w:before="0" w:after="0" w:line="181" w:lineRule="atLeast"/>
      <w:jc w:val="left"/>
    </w:pPr>
    <w:rPr>
      <w:rFonts w:ascii="Adobe Garamond Pro" w:hAnsi="Adobe Garamond Pro"/>
      <w:sz w:val="24"/>
      <w:szCs w:val="24"/>
      <w:lang w:val="en-US"/>
    </w:rPr>
  </w:style>
  <w:style w:type="character" w:customStyle="1" w:styleId="A10">
    <w:name w:val="A10"/>
    <w:uiPriority w:val="99"/>
    <w:rsid w:val="00FC4608"/>
    <w:rPr>
      <w:rFonts w:cs="Adobe Garamond Pro"/>
      <w:color w:val="000000"/>
      <w:sz w:val="22"/>
      <w:szCs w:val="22"/>
    </w:rPr>
  </w:style>
  <w:style w:type="character" w:styleId="FollowedHyperlink">
    <w:name w:val="FollowedHyperlink"/>
    <w:basedOn w:val="DefaultParagraphFont"/>
    <w:uiPriority w:val="99"/>
    <w:semiHidden/>
    <w:unhideWhenUsed/>
    <w:rsid w:val="00517A9C"/>
    <w:rPr>
      <w:color w:val="800080" w:themeColor="followedHyperlink"/>
      <w:u w:val="single"/>
    </w:rPr>
  </w:style>
  <w:style w:type="character" w:customStyle="1" w:styleId="st1">
    <w:name w:val="st1"/>
    <w:basedOn w:val="DefaultParagraphFont"/>
    <w:rsid w:val="0077602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018108">
      <w:bodyDiv w:val="1"/>
      <w:marLeft w:val="0"/>
      <w:marRight w:val="0"/>
      <w:marTop w:val="0"/>
      <w:marBottom w:val="0"/>
      <w:divBdr>
        <w:top w:val="none" w:sz="0" w:space="0" w:color="auto"/>
        <w:left w:val="none" w:sz="0" w:space="0" w:color="auto"/>
        <w:bottom w:val="none" w:sz="0" w:space="0" w:color="auto"/>
        <w:right w:val="none" w:sz="0" w:space="0" w:color="auto"/>
      </w:divBdr>
    </w:div>
    <w:div w:id="186339200">
      <w:bodyDiv w:val="1"/>
      <w:marLeft w:val="0"/>
      <w:marRight w:val="0"/>
      <w:marTop w:val="0"/>
      <w:marBottom w:val="0"/>
      <w:divBdr>
        <w:top w:val="none" w:sz="0" w:space="0" w:color="auto"/>
        <w:left w:val="none" w:sz="0" w:space="0" w:color="auto"/>
        <w:bottom w:val="none" w:sz="0" w:space="0" w:color="auto"/>
        <w:right w:val="none" w:sz="0" w:space="0" w:color="auto"/>
      </w:divBdr>
    </w:div>
    <w:div w:id="281765215">
      <w:bodyDiv w:val="1"/>
      <w:marLeft w:val="0"/>
      <w:marRight w:val="0"/>
      <w:marTop w:val="0"/>
      <w:marBottom w:val="0"/>
      <w:divBdr>
        <w:top w:val="none" w:sz="0" w:space="0" w:color="auto"/>
        <w:left w:val="none" w:sz="0" w:space="0" w:color="auto"/>
        <w:bottom w:val="none" w:sz="0" w:space="0" w:color="auto"/>
        <w:right w:val="none" w:sz="0" w:space="0" w:color="auto"/>
      </w:divBdr>
    </w:div>
    <w:div w:id="302346484">
      <w:bodyDiv w:val="1"/>
      <w:marLeft w:val="0"/>
      <w:marRight w:val="0"/>
      <w:marTop w:val="0"/>
      <w:marBottom w:val="0"/>
      <w:divBdr>
        <w:top w:val="none" w:sz="0" w:space="0" w:color="auto"/>
        <w:left w:val="none" w:sz="0" w:space="0" w:color="auto"/>
        <w:bottom w:val="none" w:sz="0" w:space="0" w:color="auto"/>
        <w:right w:val="none" w:sz="0" w:space="0" w:color="auto"/>
      </w:divBdr>
      <w:divsChild>
        <w:div w:id="102695913">
          <w:marLeft w:val="360"/>
          <w:marRight w:val="0"/>
          <w:marTop w:val="0"/>
          <w:marBottom w:val="0"/>
          <w:divBdr>
            <w:top w:val="none" w:sz="0" w:space="0" w:color="auto"/>
            <w:left w:val="none" w:sz="0" w:space="0" w:color="auto"/>
            <w:bottom w:val="none" w:sz="0" w:space="0" w:color="auto"/>
            <w:right w:val="none" w:sz="0" w:space="0" w:color="auto"/>
          </w:divBdr>
        </w:div>
      </w:divsChild>
    </w:div>
    <w:div w:id="478115286">
      <w:bodyDiv w:val="1"/>
      <w:marLeft w:val="0"/>
      <w:marRight w:val="0"/>
      <w:marTop w:val="0"/>
      <w:marBottom w:val="0"/>
      <w:divBdr>
        <w:top w:val="none" w:sz="0" w:space="0" w:color="auto"/>
        <w:left w:val="none" w:sz="0" w:space="0" w:color="auto"/>
        <w:bottom w:val="none" w:sz="0" w:space="0" w:color="auto"/>
        <w:right w:val="none" w:sz="0" w:space="0" w:color="auto"/>
      </w:divBdr>
    </w:div>
    <w:div w:id="571356811">
      <w:bodyDiv w:val="1"/>
      <w:marLeft w:val="0"/>
      <w:marRight w:val="0"/>
      <w:marTop w:val="0"/>
      <w:marBottom w:val="0"/>
      <w:divBdr>
        <w:top w:val="none" w:sz="0" w:space="0" w:color="auto"/>
        <w:left w:val="none" w:sz="0" w:space="0" w:color="auto"/>
        <w:bottom w:val="none" w:sz="0" w:space="0" w:color="auto"/>
        <w:right w:val="none" w:sz="0" w:space="0" w:color="auto"/>
      </w:divBdr>
    </w:div>
    <w:div w:id="590283761">
      <w:bodyDiv w:val="1"/>
      <w:marLeft w:val="0"/>
      <w:marRight w:val="0"/>
      <w:marTop w:val="0"/>
      <w:marBottom w:val="0"/>
      <w:divBdr>
        <w:top w:val="none" w:sz="0" w:space="0" w:color="auto"/>
        <w:left w:val="none" w:sz="0" w:space="0" w:color="auto"/>
        <w:bottom w:val="none" w:sz="0" w:space="0" w:color="auto"/>
        <w:right w:val="none" w:sz="0" w:space="0" w:color="auto"/>
      </w:divBdr>
    </w:div>
    <w:div w:id="725565046">
      <w:bodyDiv w:val="1"/>
      <w:marLeft w:val="0"/>
      <w:marRight w:val="0"/>
      <w:marTop w:val="0"/>
      <w:marBottom w:val="0"/>
      <w:divBdr>
        <w:top w:val="none" w:sz="0" w:space="0" w:color="auto"/>
        <w:left w:val="none" w:sz="0" w:space="0" w:color="auto"/>
        <w:bottom w:val="none" w:sz="0" w:space="0" w:color="auto"/>
        <w:right w:val="none" w:sz="0" w:space="0" w:color="auto"/>
      </w:divBdr>
      <w:divsChild>
        <w:div w:id="101733491">
          <w:marLeft w:val="547"/>
          <w:marRight w:val="0"/>
          <w:marTop w:val="86"/>
          <w:marBottom w:val="0"/>
          <w:divBdr>
            <w:top w:val="none" w:sz="0" w:space="0" w:color="auto"/>
            <w:left w:val="none" w:sz="0" w:space="0" w:color="auto"/>
            <w:bottom w:val="none" w:sz="0" w:space="0" w:color="auto"/>
            <w:right w:val="none" w:sz="0" w:space="0" w:color="auto"/>
          </w:divBdr>
        </w:div>
        <w:div w:id="767432300">
          <w:marLeft w:val="547"/>
          <w:marRight w:val="0"/>
          <w:marTop w:val="86"/>
          <w:marBottom w:val="0"/>
          <w:divBdr>
            <w:top w:val="none" w:sz="0" w:space="0" w:color="auto"/>
            <w:left w:val="none" w:sz="0" w:space="0" w:color="auto"/>
            <w:bottom w:val="none" w:sz="0" w:space="0" w:color="auto"/>
            <w:right w:val="none" w:sz="0" w:space="0" w:color="auto"/>
          </w:divBdr>
        </w:div>
      </w:divsChild>
    </w:div>
    <w:div w:id="893931335">
      <w:bodyDiv w:val="1"/>
      <w:marLeft w:val="0"/>
      <w:marRight w:val="0"/>
      <w:marTop w:val="0"/>
      <w:marBottom w:val="0"/>
      <w:divBdr>
        <w:top w:val="none" w:sz="0" w:space="0" w:color="auto"/>
        <w:left w:val="none" w:sz="0" w:space="0" w:color="auto"/>
        <w:bottom w:val="none" w:sz="0" w:space="0" w:color="auto"/>
        <w:right w:val="none" w:sz="0" w:space="0" w:color="auto"/>
      </w:divBdr>
    </w:div>
    <w:div w:id="920219107">
      <w:bodyDiv w:val="1"/>
      <w:marLeft w:val="0"/>
      <w:marRight w:val="0"/>
      <w:marTop w:val="0"/>
      <w:marBottom w:val="0"/>
      <w:divBdr>
        <w:top w:val="none" w:sz="0" w:space="0" w:color="auto"/>
        <w:left w:val="none" w:sz="0" w:space="0" w:color="auto"/>
        <w:bottom w:val="none" w:sz="0" w:space="0" w:color="auto"/>
        <w:right w:val="none" w:sz="0" w:space="0" w:color="auto"/>
      </w:divBdr>
    </w:div>
    <w:div w:id="954167898">
      <w:bodyDiv w:val="1"/>
      <w:marLeft w:val="0"/>
      <w:marRight w:val="0"/>
      <w:marTop w:val="0"/>
      <w:marBottom w:val="0"/>
      <w:divBdr>
        <w:top w:val="none" w:sz="0" w:space="0" w:color="auto"/>
        <w:left w:val="none" w:sz="0" w:space="0" w:color="auto"/>
        <w:bottom w:val="none" w:sz="0" w:space="0" w:color="auto"/>
        <w:right w:val="none" w:sz="0" w:space="0" w:color="auto"/>
      </w:divBdr>
    </w:div>
    <w:div w:id="1039622965">
      <w:bodyDiv w:val="1"/>
      <w:marLeft w:val="0"/>
      <w:marRight w:val="0"/>
      <w:marTop w:val="0"/>
      <w:marBottom w:val="0"/>
      <w:divBdr>
        <w:top w:val="none" w:sz="0" w:space="0" w:color="auto"/>
        <w:left w:val="none" w:sz="0" w:space="0" w:color="auto"/>
        <w:bottom w:val="none" w:sz="0" w:space="0" w:color="auto"/>
        <w:right w:val="none" w:sz="0" w:space="0" w:color="auto"/>
      </w:divBdr>
    </w:div>
    <w:div w:id="1250651307">
      <w:bodyDiv w:val="1"/>
      <w:marLeft w:val="0"/>
      <w:marRight w:val="0"/>
      <w:marTop w:val="0"/>
      <w:marBottom w:val="0"/>
      <w:divBdr>
        <w:top w:val="none" w:sz="0" w:space="0" w:color="auto"/>
        <w:left w:val="none" w:sz="0" w:space="0" w:color="auto"/>
        <w:bottom w:val="none" w:sz="0" w:space="0" w:color="auto"/>
        <w:right w:val="none" w:sz="0" w:space="0" w:color="auto"/>
      </w:divBdr>
    </w:div>
    <w:div w:id="1251037452">
      <w:bodyDiv w:val="1"/>
      <w:marLeft w:val="0"/>
      <w:marRight w:val="0"/>
      <w:marTop w:val="0"/>
      <w:marBottom w:val="0"/>
      <w:divBdr>
        <w:top w:val="none" w:sz="0" w:space="0" w:color="auto"/>
        <w:left w:val="none" w:sz="0" w:space="0" w:color="auto"/>
        <w:bottom w:val="none" w:sz="0" w:space="0" w:color="auto"/>
        <w:right w:val="none" w:sz="0" w:space="0" w:color="auto"/>
      </w:divBdr>
    </w:div>
    <w:div w:id="1309087511">
      <w:bodyDiv w:val="1"/>
      <w:marLeft w:val="0"/>
      <w:marRight w:val="0"/>
      <w:marTop w:val="0"/>
      <w:marBottom w:val="0"/>
      <w:divBdr>
        <w:top w:val="none" w:sz="0" w:space="0" w:color="auto"/>
        <w:left w:val="none" w:sz="0" w:space="0" w:color="auto"/>
        <w:bottom w:val="none" w:sz="0" w:space="0" w:color="auto"/>
        <w:right w:val="none" w:sz="0" w:space="0" w:color="auto"/>
      </w:divBdr>
    </w:div>
    <w:div w:id="1329290607">
      <w:bodyDiv w:val="1"/>
      <w:marLeft w:val="0"/>
      <w:marRight w:val="0"/>
      <w:marTop w:val="0"/>
      <w:marBottom w:val="0"/>
      <w:divBdr>
        <w:top w:val="none" w:sz="0" w:space="0" w:color="auto"/>
        <w:left w:val="none" w:sz="0" w:space="0" w:color="auto"/>
        <w:bottom w:val="none" w:sz="0" w:space="0" w:color="auto"/>
        <w:right w:val="none" w:sz="0" w:space="0" w:color="auto"/>
      </w:divBdr>
    </w:div>
    <w:div w:id="1390038571">
      <w:bodyDiv w:val="1"/>
      <w:marLeft w:val="0"/>
      <w:marRight w:val="0"/>
      <w:marTop w:val="0"/>
      <w:marBottom w:val="0"/>
      <w:divBdr>
        <w:top w:val="none" w:sz="0" w:space="0" w:color="auto"/>
        <w:left w:val="none" w:sz="0" w:space="0" w:color="auto"/>
        <w:bottom w:val="none" w:sz="0" w:space="0" w:color="auto"/>
        <w:right w:val="none" w:sz="0" w:space="0" w:color="auto"/>
      </w:divBdr>
    </w:div>
    <w:div w:id="1685206048">
      <w:bodyDiv w:val="1"/>
      <w:marLeft w:val="0"/>
      <w:marRight w:val="0"/>
      <w:marTop w:val="0"/>
      <w:marBottom w:val="0"/>
      <w:divBdr>
        <w:top w:val="none" w:sz="0" w:space="0" w:color="auto"/>
        <w:left w:val="none" w:sz="0" w:space="0" w:color="auto"/>
        <w:bottom w:val="none" w:sz="0" w:space="0" w:color="auto"/>
        <w:right w:val="none" w:sz="0" w:space="0" w:color="auto"/>
      </w:divBdr>
    </w:div>
    <w:div w:id="1787264953">
      <w:bodyDiv w:val="1"/>
      <w:marLeft w:val="0"/>
      <w:marRight w:val="0"/>
      <w:marTop w:val="0"/>
      <w:marBottom w:val="0"/>
      <w:divBdr>
        <w:top w:val="none" w:sz="0" w:space="0" w:color="auto"/>
        <w:left w:val="none" w:sz="0" w:space="0" w:color="auto"/>
        <w:bottom w:val="none" w:sz="0" w:space="0" w:color="auto"/>
        <w:right w:val="none" w:sz="0" w:space="0" w:color="auto"/>
      </w:divBdr>
    </w:div>
    <w:div w:id="1797748803">
      <w:bodyDiv w:val="1"/>
      <w:marLeft w:val="0"/>
      <w:marRight w:val="0"/>
      <w:marTop w:val="0"/>
      <w:marBottom w:val="0"/>
      <w:divBdr>
        <w:top w:val="none" w:sz="0" w:space="0" w:color="auto"/>
        <w:left w:val="none" w:sz="0" w:space="0" w:color="auto"/>
        <w:bottom w:val="none" w:sz="0" w:space="0" w:color="auto"/>
        <w:right w:val="none" w:sz="0" w:space="0" w:color="auto"/>
      </w:divBdr>
    </w:div>
    <w:div w:id="1862087161">
      <w:bodyDiv w:val="1"/>
      <w:marLeft w:val="0"/>
      <w:marRight w:val="0"/>
      <w:marTop w:val="0"/>
      <w:marBottom w:val="0"/>
      <w:divBdr>
        <w:top w:val="none" w:sz="0" w:space="0" w:color="auto"/>
        <w:left w:val="none" w:sz="0" w:space="0" w:color="auto"/>
        <w:bottom w:val="none" w:sz="0" w:space="0" w:color="auto"/>
        <w:right w:val="none" w:sz="0" w:space="0" w:color="auto"/>
      </w:divBdr>
    </w:div>
    <w:div w:id="1944607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www.bls.gov/ncs/ebs/glossary20162017.htm#health_care" TargetMode="External"/></Relationships>
</file>

<file path=word/_rels/numbering.xml.rels><?xml version="1.0" encoding="UTF-8" standalone="yes"?>
<Relationships xmlns="http://schemas.openxmlformats.org/package/2006/relationships"><Relationship Id="rId2" Type="http://schemas.openxmlformats.org/officeDocument/2006/relationships/image" Target="media/image2.jpe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isl xmlns:xsi="http://www.w3.org/2001/XMLSchema-instance" xmlns:xsd="http://www.w3.org/2001/XMLSchema" xmlns="http://www.boldonjames.com/2008/01/sie/internal/label" sislVersion="0" policy="a10f9ac0-5937-4b4f-b459-96aedd9ed2c5">
  <element uid="9920fcc9-9f43-4d43-9e3e-b98a219cfd55" value=""/>
</sisl>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83FAB39-3612-4FC4-B5B8-FC95E61C15B9}">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951404C8-6587-46B7-A15C-D9AC1FC7E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54</Words>
  <Characters>486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Merck</Company>
  <LinksUpToDate>false</LinksUpToDate>
  <CharactersWithSpaces>5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az Petigara</dc:creator>
  <cp:lastModifiedBy>Rowena Ford</cp:lastModifiedBy>
  <cp:revision>5</cp:revision>
  <cp:lastPrinted>2017-11-02T16:11:00Z</cp:lastPrinted>
  <dcterms:created xsi:type="dcterms:W3CDTF">2018-06-27T12:42:00Z</dcterms:created>
  <dcterms:modified xsi:type="dcterms:W3CDTF">2018-06-28T1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6c66e8ad-5903-470f-b507-f6cbb1ebe26c</vt:lpwstr>
  </property>
  <property fmtid="{D5CDD505-2E9C-101B-9397-08002B2CF9AE}" pid="3" name="bjSaver">
    <vt:lpwstr>+hZh1h+dN9Cwrbh19RLRsUqbGqJ3YYXx</vt:lpwstr>
  </property>
  <property fmtid="{D5CDD505-2E9C-101B-9397-08002B2CF9AE}" pid="4" name="_NewReviewCycle">
    <vt:lpwstr/>
  </property>
  <property fmtid="{D5CDD505-2E9C-101B-9397-08002B2CF9AE}" pid="5" name="bjDocumentLabelXML">
    <vt:lpwstr>&lt;?xml version="1.0" encoding="us-ascii"?&gt;&lt;sisl xmlns:xsi="http://www.w3.org/2001/XMLSchema-instance" xmlns:xsd="http://www.w3.org/2001/XMLSchema" sislVersion="0" policy="a10f9ac0-5937-4b4f-b459-96aedd9ed2c5" xmlns="http://www.boldonjames.com/2008/01/sie/i</vt:lpwstr>
  </property>
  <property fmtid="{D5CDD505-2E9C-101B-9397-08002B2CF9AE}" pid="6" name="bjDocumentLabelXML-0">
    <vt:lpwstr>nternal/label"&gt;&lt;element uid="9920fcc9-9f43-4d43-9e3e-b98a219cfd55" value="" /&gt;&lt;/sisl&gt;</vt:lpwstr>
  </property>
  <property fmtid="{D5CDD505-2E9C-101B-9397-08002B2CF9AE}" pid="7" name="bjDocumentSecurityLabel">
    <vt:lpwstr>Not Classified</vt:lpwstr>
  </property>
</Properties>
</file>